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B8C0DA" w14:textId="67C0892C" w:rsidR="00813E4E" w:rsidRDefault="001929FF">
      <w:r>
        <w:t>Title: A Systematic Review of Natural Language Processing Applied to Radiology Reports</w:t>
      </w:r>
    </w:p>
    <w:p w14:paraId="3137F1B2" w14:textId="38717934" w:rsidR="001929FF" w:rsidRDefault="001929FF">
      <w:r>
        <w:t>Authors</w:t>
      </w:r>
      <w:r w:rsidR="00435FB9">
        <w:t xml:space="preserve">: Arlene Casey, Emma </w:t>
      </w:r>
      <w:proofErr w:type="gramStart"/>
      <w:r w:rsidR="00435FB9">
        <w:t>Davidso</w:t>
      </w:r>
      <w:r w:rsidR="00860501">
        <w:t>n</w:t>
      </w:r>
      <w:r w:rsidR="00435FB9">
        <w:t xml:space="preserve"> ,</w:t>
      </w:r>
      <w:proofErr w:type="gramEnd"/>
      <w:r w:rsidR="00435FB9">
        <w:t xml:space="preserve"> Michael Poon, Hang Dong, Daniel Duma, Andreas Grivas, Claire Grover, V</w:t>
      </w:r>
      <w:r w:rsidR="0001140C">
        <w:rPr>
          <w:rFonts w:cstheme="minorHAnsi"/>
        </w:rPr>
        <w:t>i</w:t>
      </w:r>
      <w:r w:rsidR="00435FB9">
        <w:t xml:space="preserve">ctor Suarez-Paniagua , Richard Tobin, William </w:t>
      </w:r>
      <w:proofErr w:type="spellStart"/>
      <w:r w:rsidR="00435FB9">
        <w:t>Whiteley</w:t>
      </w:r>
      <w:proofErr w:type="spellEnd"/>
      <w:r w:rsidR="00435FB9">
        <w:t>, Honghan Wu and Beatrice Alex</w:t>
      </w:r>
    </w:p>
    <w:tbl>
      <w:tblPr>
        <w:tblStyle w:val="TableGrid"/>
        <w:tblW w:w="9696" w:type="dxa"/>
        <w:tblLayout w:type="fixed"/>
        <w:tblLook w:val="04A0" w:firstRow="1" w:lastRow="0" w:firstColumn="1" w:lastColumn="0" w:noHBand="0" w:noVBand="1"/>
      </w:tblPr>
      <w:tblGrid>
        <w:gridCol w:w="2483"/>
        <w:gridCol w:w="1697"/>
        <w:gridCol w:w="2263"/>
        <w:gridCol w:w="3253"/>
      </w:tblGrid>
      <w:tr w:rsidR="00185D0A" w:rsidRPr="00286FA9" w14:paraId="4D6E0F30" w14:textId="77777777" w:rsidTr="00185D0A">
        <w:trPr>
          <w:trHeight w:val="1155"/>
          <w:tblHeader/>
        </w:trPr>
        <w:tc>
          <w:tcPr>
            <w:tcW w:w="2483" w:type="dxa"/>
            <w:tcBorders>
              <w:bottom w:val="double" w:sz="4" w:space="0" w:color="auto"/>
            </w:tcBorders>
          </w:tcPr>
          <w:p w14:paraId="62559339" w14:textId="0B593E54" w:rsidR="00185D0A" w:rsidRPr="00286FA9" w:rsidRDefault="00185D0A" w:rsidP="00FD4E42">
            <w:pPr>
              <w:rPr>
                <w:b/>
                <w:sz w:val="28"/>
                <w:szCs w:val="28"/>
              </w:rPr>
            </w:pPr>
            <w:r w:rsidRPr="00286FA9">
              <w:rPr>
                <w:b/>
                <w:sz w:val="28"/>
                <w:szCs w:val="28"/>
              </w:rPr>
              <w:lastRenderedPageBreak/>
              <w:t>Application</w:t>
            </w:r>
            <w:r w:rsidR="00F537DB">
              <w:rPr>
                <w:b/>
                <w:sz w:val="28"/>
                <w:szCs w:val="28"/>
              </w:rPr>
              <w:t xml:space="preserve"> A</w:t>
            </w:r>
            <w:r w:rsidRPr="00286FA9">
              <w:rPr>
                <w:b/>
                <w:sz w:val="28"/>
                <w:szCs w:val="28"/>
              </w:rPr>
              <w:t>rea</w:t>
            </w:r>
          </w:p>
        </w:tc>
        <w:tc>
          <w:tcPr>
            <w:tcW w:w="1697" w:type="dxa"/>
            <w:tcBorders>
              <w:bottom w:val="double" w:sz="4" w:space="0" w:color="auto"/>
            </w:tcBorders>
          </w:tcPr>
          <w:p w14:paraId="3108CDEB" w14:textId="77777777" w:rsidR="00185D0A" w:rsidRPr="00286FA9" w:rsidRDefault="00185D0A" w:rsidP="00FD4E42">
            <w:pPr>
              <w:rPr>
                <w:b/>
                <w:sz w:val="28"/>
                <w:szCs w:val="28"/>
              </w:rPr>
            </w:pPr>
            <w:r w:rsidRPr="00286FA9">
              <w:rPr>
                <w:b/>
                <w:sz w:val="28"/>
                <w:szCs w:val="28"/>
              </w:rPr>
              <w:t>Sub-Category</w:t>
            </w:r>
          </w:p>
        </w:tc>
        <w:tc>
          <w:tcPr>
            <w:tcW w:w="2263" w:type="dxa"/>
            <w:tcBorders>
              <w:bottom w:val="double" w:sz="4" w:space="0" w:color="auto"/>
            </w:tcBorders>
          </w:tcPr>
          <w:p w14:paraId="39D072C2" w14:textId="77777777" w:rsidR="00185D0A" w:rsidRPr="00286FA9" w:rsidRDefault="00185D0A" w:rsidP="00FD4E42">
            <w:pPr>
              <w:rPr>
                <w:b/>
                <w:sz w:val="28"/>
                <w:szCs w:val="28"/>
              </w:rPr>
            </w:pPr>
            <w:r w:rsidRPr="00286FA9">
              <w:rPr>
                <w:b/>
                <w:sz w:val="28"/>
                <w:szCs w:val="28"/>
              </w:rPr>
              <w:t>Technical Task</w:t>
            </w:r>
          </w:p>
        </w:tc>
        <w:tc>
          <w:tcPr>
            <w:tcW w:w="3253" w:type="dxa"/>
            <w:tcBorders>
              <w:bottom w:val="double" w:sz="4" w:space="0" w:color="auto"/>
            </w:tcBorders>
          </w:tcPr>
          <w:p w14:paraId="0CCF53C5" w14:textId="77777777" w:rsidR="00185D0A" w:rsidRPr="00286FA9" w:rsidRDefault="00185D0A" w:rsidP="00FD4E42">
            <w:pPr>
              <w:rPr>
                <w:b/>
                <w:sz w:val="28"/>
                <w:szCs w:val="28"/>
              </w:rPr>
            </w:pPr>
            <w:r w:rsidRPr="00286FA9">
              <w:rPr>
                <w:b/>
                <w:sz w:val="28"/>
                <w:szCs w:val="28"/>
              </w:rPr>
              <w:t xml:space="preserve">Anatomical Scan Region </w:t>
            </w:r>
          </w:p>
          <w:p w14:paraId="08CD7780" w14:textId="4C565FFC" w:rsidR="00185D0A" w:rsidRPr="00286FA9" w:rsidRDefault="00185D0A" w:rsidP="00FD4E42">
            <w:pPr>
              <w:rPr>
                <w:b/>
                <w:sz w:val="28"/>
                <w:szCs w:val="28"/>
              </w:rPr>
            </w:pPr>
            <w:r w:rsidRPr="00286FA9">
              <w:rPr>
                <w:b/>
                <w:sz w:val="28"/>
                <w:szCs w:val="28"/>
              </w:rPr>
              <w:t xml:space="preserve">(Paper </w:t>
            </w:r>
            <w:r w:rsidR="00F537DB">
              <w:rPr>
                <w:b/>
                <w:sz w:val="28"/>
                <w:szCs w:val="28"/>
              </w:rPr>
              <w:t xml:space="preserve">Reference </w:t>
            </w:r>
            <w:r w:rsidRPr="00286FA9">
              <w:rPr>
                <w:b/>
                <w:sz w:val="28"/>
                <w:szCs w:val="28"/>
              </w:rPr>
              <w:t>Number)</w:t>
            </w:r>
          </w:p>
        </w:tc>
      </w:tr>
      <w:tr w:rsidR="00185D0A" w:rsidRPr="00286FA9" w14:paraId="000115CB" w14:textId="77777777" w:rsidTr="00185D0A">
        <w:trPr>
          <w:trHeight w:val="807"/>
          <w:tblHeader/>
        </w:trPr>
        <w:tc>
          <w:tcPr>
            <w:tcW w:w="2483" w:type="dxa"/>
            <w:vMerge w:val="restart"/>
            <w:tcBorders>
              <w:top w:val="double" w:sz="4" w:space="0" w:color="auto"/>
            </w:tcBorders>
          </w:tcPr>
          <w:p w14:paraId="12498C4B" w14:textId="77777777" w:rsidR="00185D0A" w:rsidRPr="00286FA9" w:rsidRDefault="00185D0A" w:rsidP="00FD4E42">
            <w:pPr>
              <w:rPr>
                <w:b/>
                <w:sz w:val="32"/>
                <w:szCs w:val="32"/>
              </w:rPr>
            </w:pPr>
            <w:r w:rsidRPr="00286FA9">
              <w:rPr>
                <w:b/>
                <w:sz w:val="32"/>
                <w:szCs w:val="32"/>
              </w:rPr>
              <w:t>Diagnostic Surveillance (45)</w:t>
            </w:r>
          </w:p>
          <w:p w14:paraId="2A97C348" w14:textId="77777777" w:rsidR="00185D0A" w:rsidRPr="00286FA9" w:rsidRDefault="00185D0A" w:rsidP="00FD4E42">
            <w:pPr>
              <w:rPr>
                <w:b/>
                <w:sz w:val="32"/>
                <w:szCs w:val="32"/>
              </w:rPr>
            </w:pPr>
          </w:p>
          <w:p w14:paraId="1B2B772D" w14:textId="77777777" w:rsidR="00185D0A" w:rsidRPr="00286FA9" w:rsidRDefault="00185D0A" w:rsidP="00FD4E42">
            <w:pPr>
              <w:rPr>
                <w:sz w:val="24"/>
                <w:szCs w:val="24"/>
              </w:rPr>
            </w:pPr>
            <w:r w:rsidRPr="00286FA9">
              <w:rPr>
                <w:sz w:val="24"/>
                <w:szCs w:val="24"/>
              </w:rPr>
              <w:t>Using imaging reports for surveillance of disease at a population health or individual level</w:t>
            </w:r>
          </w:p>
        </w:tc>
        <w:tc>
          <w:tcPr>
            <w:tcW w:w="1697" w:type="dxa"/>
            <w:vMerge w:val="restart"/>
            <w:tcBorders>
              <w:top w:val="double" w:sz="4" w:space="0" w:color="auto"/>
            </w:tcBorders>
          </w:tcPr>
          <w:p w14:paraId="42AB29CE" w14:textId="77777777" w:rsidR="00185D0A" w:rsidRPr="00286FA9" w:rsidRDefault="00185D0A" w:rsidP="00FD4E42">
            <w:pPr>
              <w:rPr>
                <w:b/>
                <w:sz w:val="18"/>
              </w:rPr>
            </w:pPr>
            <w:r w:rsidRPr="00286FA9">
              <w:rPr>
                <w:b/>
                <w:sz w:val="18"/>
              </w:rPr>
              <w:t xml:space="preserve">Disease surveillance </w:t>
            </w:r>
          </w:p>
          <w:p w14:paraId="3B6F96A2" w14:textId="77777777" w:rsidR="00185D0A" w:rsidRPr="00286FA9" w:rsidRDefault="00185D0A" w:rsidP="00FD4E42">
            <w:pPr>
              <w:ind w:left="360"/>
              <w:contextualSpacing/>
              <w:rPr>
                <w:b/>
                <w:sz w:val="18"/>
              </w:rPr>
            </w:pPr>
          </w:p>
        </w:tc>
        <w:tc>
          <w:tcPr>
            <w:tcW w:w="2263" w:type="dxa"/>
            <w:tcBorders>
              <w:top w:val="double" w:sz="4" w:space="0" w:color="auto"/>
            </w:tcBorders>
          </w:tcPr>
          <w:p w14:paraId="42F2AAAE" w14:textId="77777777" w:rsidR="00185D0A" w:rsidRPr="00286FA9" w:rsidRDefault="00185D0A" w:rsidP="00FD4E42">
            <w:pPr>
              <w:rPr>
                <w:sz w:val="18"/>
              </w:rPr>
            </w:pPr>
            <w:r w:rsidRPr="00286FA9">
              <w:rPr>
                <w:sz w:val="18"/>
              </w:rPr>
              <w:t>Information Extraction</w:t>
            </w:r>
          </w:p>
        </w:tc>
        <w:tc>
          <w:tcPr>
            <w:tcW w:w="3253" w:type="dxa"/>
            <w:tcBorders>
              <w:top w:val="double" w:sz="4" w:space="0" w:color="auto"/>
            </w:tcBorders>
          </w:tcPr>
          <w:p w14:paraId="728AA947" w14:textId="189C27B9" w:rsidR="00185D0A" w:rsidRPr="00286FA9" w:rsidRDefault="00185D0A" w:rsidP="00FD4E42">
            <w:pPr>
              <w:rPr>
                <w:sz w:val="18"/>
              </w:rPr>
            </w:pPr>
            <w:r w:rsidRPr="00286FA9">
              <w:rPr>
                <w:sz w:val="18"/>
              </w:rPr>
              <w:t xml:space="preserve">Thorax </w:t>
            </w:r>
            <w:r w:rsidRPr="00286FA9">
              <w:rPr>
                <w:sz w:val="18"/>
              </w:rPr>
              <w:fldChar w:fldCharType="begin"/>
            </w:r>
            <w:r w:rsidR="00C97132">
              <w:rPr>
                <w:sz w:val="18"/>
              </w:rPr>
              <w:instrText xml:space="preserve"> ADDIN ZOTERO_ITEM CSL_CITATION {"citationID":"lFfqzTPR","properties":{"formattedCitation":"[1]","plainCitation":"[1]","noteIndex":0},"citationItems":[{"id":383,"uris":["http://zotero.org/groups/2598417/items/R5T6R7N3"],"uri":["http://zotero.org/groups/2598417/items/R5T6R7N3"],"itemData":{"id":383,"type":"article-journal","abstract":"PURPOSE: Prospective epidemiologic surveillance of invasive mold disease (IMD) in hematology patients is hampered by the absence of a reliable laboratory prompt. This study develops an expert system for electronic surveillance of IMD that combines probabilities using natural language processing (NLP) of computed tomography (CT) reports with microbiology and antifungal drug data to improve prediction of IMD.\nMETHODS: Microbiology indicators and antifungal drug-dispensing data were extracted from hospital information systems at three tertiary hospitals for 123 hematology-oncology patients. Of this group, 64 case patients had 26 probable/proven IMD according to international definitions, and 59 patients were uninfected controls. Derived probabilities from NLP combined with medical expertise identified patients at high likelihood of IMD, with remaining patients processed by a machine-learning classifier trained on all available features.\nRESULTS: Compared with the baseline text classifier, the expert system that incorporated the best performing algorithm (naïve Bayes) improved specificity from 50.8% (95% CI, 37.5% to 64.1%) to 74.6% (95% CI, 61.6% to 85.0%), reducing false positives by 48% from 29 to 15; improved sensitivity slightly from 96.9% (95% CI, 89.2% to 99.6%) to 98.4% (95% CI, 91.6% to 100%); and improved receiver operating characteristic area from 73.9% (95% CI, 67.1% to 80.6%) to 92.8% (95% CI, 88% to 97.5%).\nCONCLUSION: An expert system that uses multiple sources of data (CT reports, microbiology, antifungal drug dispensing) is a promising approach to continuous prospective surveillance of IMD in the hospital, and demonstrates reduced false notifications (positives) compared with NLP of CT reports alone. Our expert system could provide decision support for IMD surveillance, which is critical to antifungal stewardship and improving supportive care in cancer.","container-title":"JCO clinical cancer informatics","DOI":"10.1200/CCI.17.00011","ISSN":"2473-4276","journalAbbreviation":"JCO Clin Cancer Inform","language":"eng","note":"PMID: 30657390\nPMCID: PMC6873951","page":"1-10","source":"PubMed","title":"Toward Electronic Surveillance of Invasive Mold Diseases in Hematology-Oncology Patients: An Expert System Combining Natural Language Processing of Chest Computed Tomography Reports, Microbiology, and Antifungal Drug Data","title-short":"Toward Electronic Surveillance of Invasive Mold Diseases in Hematology-Oncology Patients","volume":"1","author":[{"family":"Ananda-Rajah","given":"Michelle R."},{"family":"Bergmeir","given":"Christoph"},{"family":"Petitjean","given":"François"},{"family":"Slavin","given":"Monica A."},{"family":"Thursky","given":"Karin A."},{"family":"Webb","given":"Geoffrey I."}],"issued":{"date-parts":[["2017"]]}}}],"schema":"https://github.com/citation-style-language/schema/raw/master/csl-citation.json"} </w:instrText>
            </w:r>
            <w:r w:rsidRPr="00286FA9">
              <w:rPr>
                <w:sz w:val="18"/>
              </w:rPr>
              <w:fldChar w:fldCharType="separate"/>
            </w:r>
            <w:r w:rsidR="00C97132" w:rsidRPr="00C97132">
              <w:rPr>
                <w:rFonts w:ascii="Calibri" w:hAnsi="Calibri" w:cs="Calibri"/>
                <w:sz w:val="18"/>
              </w:rPr>
              <w:t>[1]</w:t>
            </w:r>
            <w:r w:rsidRPr="00286FA9">
              <w:rPr>
                <w:sz w:val="18"/>
              </w:rPr>
              <w:fldChar w:fldCharType="end"/>
            </w:r>
          </w:p>
          <w:p w14:paraId="4C8D015A" w14:textId="2305C93B" w:rsidR="00185D0A" w:rsidRPr="00286FA9" w:rsidRDefault="00185D0A" w:rsidP="00FD4E42">
            <w:pPr>
              <w:rPr>
                <w:sz w:val="18"/>
              </w:rPr>
            </w:pPr>
            <w:r w:rsidRPr="00286FA9">
              <w:rPr>
                <w:sz w:val="18"/>
              </w:rPr>
              <w:t xml:space="preserve">Mixed </w:t>
            </w:r>
            <w:r w:rsidRPr="00286FA9">
              <w:rPr>
                <w:sz w:val="18"/>
              </w:rPr>
              <w:fldChar w:fldCharType="begin"/>
            </w:r>
            <w:r w:rsidR="00C97132">
              <w:rPr>
                <w:sz w:val="18"/>
              </w:rPr>
              <w:instrText xml:space="preserve"> ADDIN ZOTERO_ITEM CSL_CITATION {"citationID":"QF7a6cFC","properties":{"formattedCitation":"[2]","plainCitation":"[2]","noteIndex":0},"citationItems":[{"id":277,"uris":["http://zotero.org/groups/2598417/items/S92MNRL8"],"uri":["http://zotero.org/groups/2598417/items/S92MNRL8"],"itemData":{"id":277,"type":"article-journal","abstract":"Osteoporosis has become an important public health issue. Most of the population, particularly elderly people, are at some degree of risk of osteoporosis-related fractures. Accurate identification and surveillance of patient populations with fractures has a significant impact on reduction of cost of care by preventing future fractures and its corresponding complications.","container-title":"BMC Medical Informatics and Decision Making","DOI":"10.1186/s12911-019-0780-5","ISSN":"1472-6947","issue":"3","journalAbbreviation":"BMC Medical Informatics and Decision Making","page":"73","source":"BioMed Central","title":"Natural language processing of radiology reports for identification of skeletal site-specific fractures","volume":"19","author":[{"family":"Wang","given":"Yanshan"},{"family":"Mehrabi","given":"Saeed"},{"family":"Sohn","given":"Sunghwan"},{"family":"Atkinson","given":"Elizabeth J."},{"family":"Amin","given":"Shreyasee"},{"family":"Liu","given":"Hongfang"}],"issued":{"date-parts":[["2019",4,4]]}}}],"schema":"https://github.com/citation-style-language/schema/raw/master/csl-citation.json"} </w:instrText>
            </w:r>
            <w:r w:rsidRPr="00286FA9">
              <w:rPr>
                <w:sz w:val="18"/>
              </w:rPr>
              <w:fldChar w:fldCharType="separate"/>
            </w:r>
            <w:r w:rsidR="00C97132" w:rsidRPr="00C97132">
              <w:rPr>
                <w:rFonts w:ascii="Calibri" w:hAnsi="Calibri" w:cs="Calibri"/>
                <w:sz w:val="18"/>
              </w:rPr>
              <w:t>[2]</w:t>
            </w:r>
            <w:r w:rsidRPr="00286FA9">
              <w:rPr>
                <w:sz w:val="18"/>
              </w:rPr>
              <w:fldChar w:fldCharType="end"/>
            </w:r>
          </w:p>
          <w:p w14:paraId="5879BD93" w14:textId="478F1CFD" w:rsidR="00185D0A" w:rsidRPr="00286FA9" w:rsidRDefault="00185D0A" w:rsidP="00FD4E42">
            <w:pPr>
              <w:rPr>
                <w:sz w:val="18"/>
              </w:rPr>
            </w:pPr>
            <w:r w:rsidRPr="00286FA9">
              <w:rPr>
                <w:sz w:val="18"/>
              </w:rPr>
              <w:t xml:space="preserve">Cerebrovascular </w:t>
            </w:r>
            <w:r w:rsidRPr="00286FA9">
              <w:rPr>
                <w:sz w:val="18"/>
              </w:rPr>
              <w:fldChar w:fldCharType="begin"/>
            </w:r>
            <w:r w:rsidR="00C97132">
              <w:rPr>
                <w:sz w:val="18"/>
              </w:rPr>
              <w:instrText xml:space="preserve"> ADDIN ZOTERO_ITEM CSL_CITATION {"citationID":"rgxLlZn0","properties":{"formattedCitation":"[3]","plainCitation":"[3]","noteIndex":0},"citationItems":[{"id":18,"uris":["http://zotero.org/groups/2598417/items/I3M4STVG"],"uri":["http://zotero.org/groups/2598417/items/I3M4STVG"],"itemData":{"id":18,"type":"article-journal","abstract":"Subdural hematoma (SDH) is the most common form of traumatic intracranial hemorrhage, and radiographic characteristics of SDH are predictive of complications and patient outcomes. We created a natural language processing (NLP) algorithm to extract structured data from cranial computed tomography (CT) scan reports for patients with SDH.","archive_location":"12","container-title":"Emergency Radiology","DOI":"10.1007/s10140-019-01673-4","ISSN":"1438-1435","issue":"3","journalAbbreviation":"Emerg Radiol","language":"en","page":"301-306","source":"Springer Link","title":"A natural language processing algorithm to extract characteristics of subdural hematoma from head CT reports","volume":"26","author":[{"family":"Pruitt","given":"Peter"},{"family":"Naidech","given":"Andrew"},{"family":"Van Ornam","given":"Jonathan"},{"family":"Borczuk","given":"Pierre"},{"family":"Thompson","given":"William"}],"issued":{"date-parts":[["2019",6,1]]}}}],"schema":"https://github.com/citation-style-language/schema/raw/master/csl-citation.json"} </w:instrText>
            </w:r>
            <w:r w:rsidRPr="00286FA9">
              <w:rPr>
                <w:sz w:val="18"/>
              </w:rPr>
              <w:fldChar w:fldCharType="separate"/>
            </w:r>
            <w:r w:rsidR="00C97132" w:rsidRPr="00C97132">
              <w:rPr>
                <w:rFonts w:ascii="Calibri" w:hAnsi="Calibri" w:cs="Calibri"/>
                <w:sz w:val="18"/>
              </w:rPr>
              <w:t>[3]</w:t>
            </w:r>
            <w:r w:rsidRPr="00286FA9">
              <w:rPr>
                <w:sz w:val="18"/>
              </w:rPr>
              <w:fldChar w:fldCharType="end"/>
            </w:r>
          </w:p>
          <w:p w14:paraId="516A8F1C" w14:textId="77777777" w:rsidR="00185D0A" w:rsidRPr="00286FA9" w:rsidRDefault="00185D0A" w:rsidP="00FD4E42">
            <w:pPr>
              <w:rPr>
                <w:sz w:val="18"/>
              </w:rPr>
            </w:pPr>
          </w:p>
        </w:tc>
      </w:tr>
      <w:tr w:rsidR="00185D0A" w:rsidRPr="00286FA9" w14:paraId="2F674E3E" w14:textId="77777777" w:rsidTr="00185D0A">
        <w:trPr>
          <w:trHeight w:val="806"/>
          <w:tblHeader/>
        </w:trPr>
        <w:tc>
          <w:tcPr>
            <w:tcW w:w="2483" w:type="dxa"/>
            <w:vMerge/>
          </w:tcPr>
          <w:p w14:paraId="44ADC072" w14:textId="77777777" w:rsidR="00185D0A" w:rsidRPr="00286FA9" w:rsidRDefault="00185D0A" w:rsidP="00FD4E42"/>
        </w:tc>
        <w:tc>
          <w:tcPr>
            <w:tcW w:w="1697" w:type="dxa"/>
            <w:vMerge/>
          </w:tcPr>
          <w:p w14:paraId="5B84DA29" w14:textId="77777777" w:rsidR="00185D0A" w:rsidRPr="00286FA9" w:rsidRDefault="00185D0A" w:rsidP="00332324">
            <w:pPr>
              <w:numPr>
                <w:ilvl w:val="0"/>
                <w:numId w:val="4"/>
              </w:numPr>
              <w:contextualSpacing/>
              <w:rPr>
                <w:b/>
                <w:sz w:val="18"/>
              </w:rPr>
            </w:pPr>
          </w:p>
        </w:tc>
        <w:tc>
          <w:tcPr>
            <w:tcW w:w="2263" w:type="dxa"/>
          </w:tcPr>
          <w:p w14:paraId="12B23D66" w14:textId="77777777" w:rsidR="00185D0A" w:rsidRPr="00286FA9" w:rsidRDefault="00185D0A" w:rsidP="00FD4E42">
            <w:pPr>
              <w:rPr>
                <w:sz w:val="18"/>
              </w:rPr>
            </w:pPr>
            <w:r w:rsidRPr="00286FA9">
              <w:rPr>
                <w:sz w:val="18"/>
              </w:rPr>
              <w:t>Classification</w:t>
            </w:r>
          </w:p>
        </w:tc>
        <w:tc>
          <w:tcPr>
            <w:tcW w:w="3253" w:type="dxa"/>
          </w:tcPr>
          <w:p w14:paraId="5AEA381C" w14:textId="1F51C823" w:rsidR="00185D0A" w:rsidRPr="00286FA9" w:rsidRDefault="00185D0A" w:rsidP="00FD4E42">
            <w:pPr>
              <w:rPr>
                <w:sz w:val="18"/>
              </w:rPr>
            </w:pPr>
            <w:r w:rsidRPr="00286FA9">
              <w:rPr>
                <w:sz w:val="18"/>
              </w:rPr>
              <w:t xml:space="preserve">Thorax </w:t>
            </w:r>
            <w:r w:rsidRPr="00286FA9">
              <w:rPr>
                <w:sz w:val="18"/>
              </w:rPr>
              <w:fldChar w:fldCharType="begin"/>
            </w:r>
            <w:r w:rsidR="00C97132">
              <w:rPr>
                <w:sz w:val="18"/>
              </w:rPr>
              <w:instrText xml:space="preserve"> ADDIN ZOTERO_ITEM CSL_CITATION {"citationID":"SVqDxSe7","properties":{"formattedCitation":"[4], [5]","plainCitation":"[4], [5]","noteIndex":0},"citationItems":[{"id":123,"uris":["http://zotero.org/groups/2598417/items/68ZE5K9K"],"uri":["http://zotero.org/groups/2598417/items/68ZE5K9K"],"itemData":{"id":123,"type":"article-journal","container-title":"Journal of Clinical Medicine","DOI":"10.3390/jcm8091390","ISSN":"2077-0383","issue":"9","language":"English","note":"publisher: MDPI AG\nPMID: 31491944","page":"1390","source":"research.monash.edu","title":"Closing the gap in surveillance and audit of invasive mold diseases for antifungal stewardship using machine learning","volume":"8","author":[{"family":"Baggio","given":"Diva"},{"family":"Peel","given":"Trisha"},{"family":"Peleg","given":"Anton Y."},{"family":"Avery","given":"Sharon"},{"family":"Prayaga","given":"Madhurima"},{"family":"Foo","given":"Michelle"},{"family":"Haffari","given":"Reza"},{"family":"Liu","given":"Ming"},{"family":"Bergmeir","given":"Christoph"},{"family":"Ananda-Rajah","given":"Michelle"}],"issued":{"date-parts":[["2019",9,5]]}}},{"id":7,"uris":["http://zotero.org/groups/2598417/items/UCE2U34I"],"uri":["http://zotero.org/groups/2598417/items/UCE2U34I"],"itemData":{"id":7,"type":"article-journal","abstract":"Acute Respiratory Distress Syndrome (ARDS) is a syndrome of respiratory failure that may be identified using text from radiology reports. The objective of this study was to determine whether natural language processing (NLP) with machine learning performs better than a traditional keyword model for ARDS identification. Linguistic pre-processing of reports was performed and text features were inputs to machine learning classifiers tuned using 10-fold cross-validation on 80% of the sample size and tested in the remaining 20%. A cohort of 533 patients was evaluated, with a data corpus of 9,255 radiology reports. The traditional model had an accuracy of 67.3% (95% CI: 58.3-76.3) with a positive predictive value (PPV) of 41.7% (95% CI: 27.7-55.6). The best NLP model had an accuracy of 83.0% (95% CI: 75.9-90.2) with a PPV of 71.4% (95% CI: 52.1-90.8). A computable phenotype for ARDS with NLP may identify more cases than the traditional model.","archive_location":"6","container-title":"AMIA Annual Symposium Proceedings","ISSN":"1942-597X","journalAbbreviation":"AMIA Annu Symp Proc","note":"PMID: 30815053\nPMCID: PMC6371271","page":"157-165","source":"PubMed Central","title":"A Computable Phenotype for Acute Respiratory Distress Syndrome Using Natural Language Processing and Machine Learning","volume":"2018","author":[{"family":"Afshar","given":"Majid"},{"family":"Joyce","given":"Cara"},{"family":"Oakey","given":"Anthony"},{"family":"Formanek","given":"Perry"},{"family":"Yang","given":"Philip"},{"family":"Churpek","given":"Matthew M."},{"family":"Cooper","given":"Richard S."},{"family":"Zelisko","given":"Susan"},{"family":"Price","given":"Ron"},{"family":"Dligach","given":"Dmitriy"}],"issued":{"date-parts":[["2018",12,5]]}}}],"schema":"https://github.com/citation-style-language/schema/raw/master/csl-citation.json"} </w:instrText>
            </w:r>
            <w:r w:rsidRPr="00286FA9">
              <w:rPr>
                <w:sz w:val="18"/>
              </w:rPr>
              <w:fldChar w:fldCharType="separate"/>
            </w:r>
            <w:r w:rsidR="00C97132" w:rsidRPr="00C97132">
              <w:rPr>
                <w:rFonts w:ascii="Calibri" w:hAnsi="Calibri" w:cs="Calibri"/>
                <w:sz w:val="18"/>
              </w:rPr>
              <w:t>[4], [5]</w:t>
            </w:r>
            <w:r w:rsidRPr="00286FA9">
              <w:rPr>
                <w:sz w:val="18"/>
              </w:rPr>
              <w:fldChar w:fldCharType="end"/>
            </w:r>
          </w:p>
          <w:p w14:paraId="66778401" w14:textId="08E4AA8F" w:rsidR="00185D0A" w:rsidRPr="00286FA9" w:rsidRDefault="00185D0A" w:rsidP="00FD4E42">
            <w:pPr>
              <w:rPr>
                <w:sz w:val="18"/>
              </w:rPr>
            </w:pPr>
            <w:r w:rsidRPr="00286FA9">
              <w:rPr>
                <w:sz w:val="18"/>
              </w:rPr>
              <w:t xml:space="preserve">Abdomen </w:t>
            </w:r>
            <w:r w:rsidRPr="00286FA9">
              <w:rPr>
                <w:sz w:val="18"/>
              </w:rPr>
              <w:fldChar w:fldCharType="begin"/>
            </w:r>
            <w:r w:rsidR="00C97132">
              <w:rPr>
                <w:sz w:val="18"/>
              </w:rPr>
              <w:instrText xml:space="preserve"> ADDIN ZOTERO_ITEM CSL_CITATION {"citationID":"R8TRJlyE","properties":{"formattedCitation":"[6]","plainCitation":"[6]","noteIndex":0},"citationItems":[{"id":169,"uris":["http://zotero.org/groups/2598417/items/2IGCE63W"],"uri":["http://zotero.org/groups/2598417/items/2IGCE63W"],"itemData":{"id":169,"type":"article-journal","abstract":"Free-text reports in electronic health records (EHRs) contain medically significant information - signs, symptoms, findings, diagnoses - recorded by clinicians during patient encounters. These reports contain rich clinical information which can be leveraged for surveillance of disease and occurrence of adverse events. In order to gain meaningful knowledge from these text reports to support surveillance efforts, information must first be converted into a structured, computable format. Traditional methods rely on manual review of charts, which can be costly and inefficient. Natural language processing (NLP) methods offer an efficient, alternative approach to extracting the information and can achieve a similar level of accuracy. We developed an NLP system to automatically identify mentions of surgical site infections in radiology reports and classify reports containing evidence of surgical site infections leveraging these mentions. We evaluated our system using a reference standard of reports annotated by domain experts, administrative data generated for each patient encounter, and a machine learning-based approach.","container-title":"AMIA Annual Symposium Proceedings","ISSN":"1942-597X","journalAbbreviation":"AMIA Annu Symp Proc","note":"PMID: 29854116\nPMCID: PMC5977582","page":"515-524","source":"PubMed Central","title":"Detecting Evidence of Intra-abdominal Surgical Site Infections from Radiology Reports Using Natural Language Processing","volume":"2017","author":[{"family":"Chapman","given":"Alec B."},{"family":"Mowery","given":"Danielle L."},{"family":"Swords","given":"Douglas S."},{"family":"Chapman","given":"Wendy. W."},{"family":"Bucher","given":"Brian T."}],"issued":{"date-parts":[["2018",4,16]]}}}],"schema":"https://github.com/citation-style-language/schema/raw/master/csl-citation.json"} </w:instrText>
            </w:r>
            <w:r w:rsidRPr="00286FA9">
              <w:rPr>
                <w:sz w:val="18"/>
              </w:rPr>
              <w:fldChar w:fldCharType="separate"/>
            </w:r>
            <w:r w:rsidR="00C97132" w:rsidRPr="00C97132">
              <w:rPr>
                <w:rFonts w:ascii="Calibri" w:hAnsi="Calibri" w:cs="Calibri"/>
                <w:sz w:val="18"/>
              </w:rPr>
              <w:t>[6]</w:t>
            </w:r>
            <w:r w:rsidRPr="00286FA9">
              <w:rPr>
                <w:sz w:val="18"/>
              </w:rPr>
              <w:fldChar w:fldCharType="end"/>
            </w:r>
          </w:p>
          <w:p w14:paraId="1210018B" w14:textId="7008E4B8" w:rsidR="00185D0A" w:rsidRPr="00286FA9" w:rsidRDefault="00185D0A" w:rsidP="00FD4E42">
            <w:pPr>
              <w:rPr>
                <w:sz w:val="18"/>
              </w:rPr>
            </w:pPr>
            <w:r w:rsidRPr="00286FA9">
              <w:rPr>
                <w:sz w:val="18"/>
              </w:rPr>
              <w:t xml:space="preserve">Mixed </w:t>
            </w:r>
            <w:r w:rsidRPr="00286FA9">
              <w:rPr>
                <w:sz w:val="18"/>
              </w:rPr>
              <w:fldChar w:fldCharType="begin"/>
            </w:r>
            <w:r w:rsidR="00C97132">
              <w:rPr>
                <w:sz w:val="18"/>
              </w:rPr>
              <w:instrText xml:space="preserve"> ADDIN ZOTERO_ITEM CSL_CITATION {"citationID":"sQ1ueXLQ","properties":{"formattedCitation":"[7]","plainCitation":"[7]","noteIndex":0},"citationItems":[{"id":64,"uris":["http://zotero.org/groups/2598417/items/FRLZM3H8"],"uri":["http://zotero.org/groups/2598417/items/FRLZM3H8"],"itemData":{"id":64,"type":"article-journal","abstract":"Background:\nSurveillance of venous thromboembolisms (VTEs) is necessary for improving patient safety in acute care hospitals, but current detection methods are inaccurate and inefficient. With the growing availability of clinical narratives in an electronic format, automated surveillance using natural language processing (NLP) techniques may represent a better method.\n\nObjective:\nWe assessed the accuracy of using symbolic NLP for identifying the 2 clinical manifestations of VTE, deep vein thrombosis (DVT) and pulmonary embolism (PE), from narrative radiology reports.\n\nMethods:\nA random sample of 4000 narrative reports was selected among imaging studies that could diagnose DVT or PE, and that were performed between 2008 and 2012 in a university health network of 5 adult-care hospitals in Montreal (Canada). The reports were coded by clinical experts to identify positive and negative cases of DVT and PE, which served as the reference standard. Using data from the largest hospital (n=2788), 2 symbolic NLP classifiers were trained; one for DVT, the other for PE. The accuracy of these classifiers was tested on data from the other 4 hospitals (n=1212).\n\nResults:\nOn manual review, 663 DVT-positive and 272 PE-positive reports were identified. In the testing dataset, the DVT classifier achieved 94% sensitivity (95% CI, 88%-97%), 96% specificity (95% CI, 94%-97%), and 73% positive predictive value (95% CI, 65%-80%), whereas the PE classifier achieved 94% sensitivity (95% CI, 89%-97%), 96% specificity (95% CI, 95%-97%), and 80% positive predictive value (95% CI, 73%-85%).\n\nConclusions:\nSymbolic NLP can accurately identify VTEs from narrative radiology reports. This method could facilitate VTE surveillance and the evaluation of preventive measures.","container-title":"Medical Care","DOI":"10.1097/MLR.0000000000000346","ISSN":"0025-7079","issue":"10","journalAbbreviation":"Med Care","note":"PMID: 25924079\nPMCID: PMC5603980","page":"e73-e80","source":"PubMed Central","title":"Automated Extraction of VTE Events From Narrative Radiology Reports in Electronic Health Records","volume":"55","author":[{"family":"Tian","given":"Zhe"},{"family":"Sun","given":"Simon"},{"family":"Eguale","given":"Tewodros"},{"family":"Rochefort","given":"Christian M."}],"issued":{"date-parts":[["2017",10]]}}}],"schema":"https://github.com/citation-style-language/schema/raw/master/csl-citation.json"} </w:instrText>
            </w:r>
            <w:r w:rsidRPr="00286FA9">
              <w:rPr>
                <w:sz w:val="18"/>
              </w:rPr>
              <w:fldChar w:fldCharType="separate"/>
            </w:r>
            <w:r w:rsidR="00C97132" w:rsidRPr="00C97132">
              <w:rPr>
                <w:rFonts w:ascii="Calibri" w:hAnsi="Calibri" w:cs="Calibri"/>
                <w:sz w:val="18"/>
              </w:rPr>
              <w:t>[7]</w:t>
            </w:r>
            <w:r w:rsidRPr="00286FA9">
              <w:rPr>
                <w:sz w:val="18"/>
              </w:rPr>
              <w:fldChar w:fldCharType="end"/>
            </w:r>
          </w:p>
          <w:p w14:paraId="0B17E98C" w14:textId="77777777" w:rsidR="00185D0A" w:rsidRPr="00286FA9" w:rsidRDefault="00185D0A" w:rsidP="00FD4E42">
            <w:pPr>
              <w:rPr>
                <w:sz w:val="18"/>
              </w:rPr>
            </w:pPr>
          </w:p>
        </w:tc>
      </w:tr>
      <w:tr w:rsidR="00185D0A" w:rsidRPr="00286FA9" w14:paraId="61DCC557" w14:textId="77777777" w:rsidTr="00185D0A">
        <w:trPr>
          <w:trHeight w:val="809"/>
          <w:tblHeader/>
        </w:trPr>
        <w:tc>
          <w:tcPr>
            <w:tcW w:w="2483" w:type="dxa"/>
            <w:vMerge/>
          </w:tcPr>
          <w:p w14:paraId="293164B6" w14:textId="77777777" w:rsidR="00185D0A" w:rsidRPr="00286FA9" w:rsidRDefault="00185D0A" w:rsidP="00FD4E42"/>
        </w:tc>
        <w:tc>
          <w:tcPr>
            <w:tcW w:w="1697" w:type="dxa"/>
          </w:tcPr>
          <w:p w14:paraId="53E9BE7E" w14:textId="77777777" w:rsidR="00185D0A" w:rsidRPr="00286FA9" w:rsidRDefault="00185D0A" w:rsidP="00FD4E42">
            <w:pPr>
              <w:rPr>
                <w:b/>
                <w:sz w:val="18"/>
              </w:rPr>
            </w:pPr>
            <w:r w:rsidRPr="00286FA9">
              <w:rPr>
                <w:b/>
                <w:sz w:val="18"/>
              </w:rPr>
              <w:t>Prioritising reports</w:t>
            </w:r>
          </w:p>
          <w:p w14:paraId="493DBCD1" w14:textId="77777777" w:rsidR="00185D0A" w:rsidRPr="00286FA9" w:rsidRDefault="00185D0A" w:rsidP="00FD4E42">
            <w:pPr>
              <w:rPr>
                <w:b/>
                <w:sz w:val="18"/>
              </w:rPr>
            </w:pPr>
          </w:p>
        </w:tc>
        <w:tc>
          <w:tcPr>
            <w:tcW w:w="2263" w:type="dxa"/>
          </w:tcPr>
          <w:p w14:paraId="60817DFB" w14:textId="77777777" w:rsidR="00185D0A" w:rsidRPr="00286FA9" w:rsidRDefault="00185D0A" w:rsidP="00FD4E42">
            <w:pPr>
              <w:rPr>
                <w:sz w:val="18"/>
              </w:rPr>
            </w:pPr>
            <w:r w:rsidRPr="00286FA9">
              <w:rPr>
                <w:sz w:val="18"/>
              </w:rPr>
              <w:t>Classification</w:t>
            </w:r>
          </w:p>
        </w:tc>
        <w:tc>
          <w:tcPr>
            <w:tcW w:w="3253" w:type="dxa"/>
          </w:tcPr>
          <w:p w14:paraId="62CB0124" w14:textId="3977B364" w:rsidR="00185D0A" w:rsidRPr="00286FA9" w:rsidRDefault="00185D0A" w:rsidP="00FD4E42">
            <w:pPr>
              <w:rPr>
                <w:sz w:val="18"/>
              </w:rPr>
            </w:pPr>
            <w:r w:rsidRPr="00286FA9">
              <w:rPr>
                <w:sz w:val="18"/>
              </w:rPr>
              <w:t xml:space="preserve">Other </w:t>
            </w:r>
            <w:r w:rsidRPr="00286FA9">
              <w:rPr>
                <w:sz w:val="18"/>
              </w:rPr>
              <w:fldChar w:fldCharType="begin"/>
            </w:r>
            <w:r w:rsidR="00C97132">
              <w:rPr>
                <w:sz w:val="18"/>
              </w:rPr>
              <w:instrText xml:space="preserve"> ADDIN ZOTERO_ITEM CSL_CITATION {"citationID":"vlsUvejd","properties":{"formattedCitation":"[8]","plainCitation":"[8]","noteIndex":0},"citationItems":[{"id":73,"uris":["http://zotero.org/groups/2598417/items/IMLLZNZ9"],"uri":["http://zotero.org/groups/2598417/items/IMLLZNZ9"],"itemData":{"id":73,"type":"article-journal","abstract":"PurposeTo develop and test an artificial intelligence (AI) system, based on deep                             convolutional neural networks (CNNs), for automated real-time triaging                             of adult chest radiographs on the basis of the urgency of imaging                             appearances.Materials and MethodsAn AI system was developed by using 470 388 fully anonymized                             institutional adult chest radiographs acquired from 2007 to 2017. The                             free-text radiology reports were preprocessed by using an in-house                             natural language processing (NLP) system modeling radiologic language.                             The NLP system analyzed the free-text report to prioritize each                             radiograph as critical, urgent, nonurgent, or normal. An AI system for                             computer vision using an ensemble of two deep CNNs was then trained by                             using labeled radiographs to predict the clinical priority from                             radiologic appearances only. The system’s performance in                             radiograph prioritization was tested in a simulation by using an                             independent set of 15 887 radiographs. Prediction performance was                             assessed with the area under the receiver operating characteristic                             curve; sensitivity, specificity, positive predictive value (PPV), and                             negative predictive value (NPV) were also determined. Nonparametric                             testing of the improvement in time to final report was determined at a                             nominal significance level of 5%.ResultsNormal chest radiographs were detected by our AI system with a                             sensitivity of 71%, specificity of 95%, PPV of 73%, and NPV of 94%. The                             average reporting delay was reduced from 11.2 to 2.7 days for critical                             imaging findings (P &lt; .001) and from 7.6 to 4.1                             days for urgent imaging findings (P &lt; .001) in the                             simulation compared with historical data.ConclusionAutomated real-time triaging of adult chest radiographs with use of an                             artificial intelligence system is feasible, with clinically acceptable                             performance.© RSNA, 2019Online supplemental material is available for this                                     article.See also the editorial by Auffermann in this issue.","container-title":"Radiology","DOI":"10.1148/radiol.2018180921","ISSN":"0033-8419","issue":"1","journalAbbreviation":"Radiology","note":"publisher: Radiological Society of North America","page":"196-202","source":"pubs.rsna.org (Atypon)","title":"Automated Triaging of Adult Chest Radiographs with Deep Artificial  Neural Networks","volume":"291","author":[{"family":"Annarumma","given":"Mauro"},{"family":"Withey","given":"Samuel                             J."},{"family":"Bakewell","given":"Robert                             J."},{"family":"Pesce","given":"Emanuele"},{"family":"Goh","given":"Vicky"},{"family":"Montana","given":"Giovanni"}],"issued":{"date-parts":[["2019",1,22]]}}}],"schema":"https://github.com/citation-style-language/schema/raw/master/csl-citation.json"} </w:instrText>
            </w:r>
            <w:r w:rsidRPr="00286FA9">
              <w:rPr>
                <w:sz w:val="18"/>
              </w:rPr>
              <w:fldChar w:fldCharType="separate"/>
            </w:r>
            <w:r w:rsidR="00C97132" w:rsidRPr="00C97132">
              <w:rPr>
                <w:rFonts w:ascii="Calibri" w:hAnsi="Calibri" w:cs="Calibri"/>
                <w:sz w:val="18"/>
              </w:rPr>
              <w:t>[8]</w:t>
            </w:r>
            <w:r w:rsidRPr="00286FA9">
              <w:rPr>
                <w:sz w:val="18"/>
              </w:rPr>
              <w:fldChar w:fldCharType="end"/>
            </w:r>
          </w:p>
          <w:p w14:paraId="20F79EB1" w14:textId="1DAF7C1C" w:rsidR="00185D0A" w:rsidRPr="00286FA9" w:rsidRDefault="00185D0A" w:rsidP="00FD4E42">
            <w:pPr>
              <w:rPr>
                <w:sz w:val="18"/>
              </w:rPr>
            </w:pPr>
            <w:r w:rsidRPr="00286FA9">
              <w:rPr>
                <w:sz w:val="18"/>
              </w:rPr>
              <w:t xml:space="preserve">Mixed </w:t>
            </w:r>
            <w:r w:rsidRPr="00286FA9">
              <w:rPr>
                <w:sz w:val="18"/>
              </w:rPr>
              <w:fldChar w:fldCharType="begin"/>
            </w:r>
            <w:r w:rsidR="00C97132">
              <w:rPr>
                <w:sz w:val="18"/>
              </w:rPr>
              <w:instrText xml:space="preserve"> ADDIN ZOTERO_ITEM CSL_CITATION {"citationID":"a2RmagAU","properties":{"formattedCitation":"[9]","plainCitation":"[9]","noteIndex":0},"citationItems":[{"id":320,"uris":["http://zotero.org/groups/2598417/items/WNTSR3IP"],"uri":["http://zotero.org/groups/2598417/items/WNTSR3IP"],"itemData":{"id":320,"type":"article-journal","abstract":":  The amount of incoming data into physicians’ offices is increasing, thereby making it difficult to process information efficiently and accurately to maximize positive patient outcomes. Current manual processes of screening for individual terms within long free-text documents are tedious and error-prone. This paper explores the use of statistical methods and computer systems to assist clinical data management.\n :  The objective of this study was to verify and validate the use of a naive Bayesian classifier as a means of properly prioritizing important clinical data, specifically that of free-text radiology reports.\n :  There were one hundred reports that were first used to train the algorithm based on physicians’ categorization of clinical reports as high-priority or low-priority. Then, the algorithm was used to evaluate 354 reports. Additional beautification procedures such as section extraction, text\npreprocessing, and negation detection were performed.\n :  The algorithm evaluated the 354 reports with discrimination between high-priority and low-priority reports, resulting in a bimodal probability distribution. In all scenarios tested, the false negative rates were below 1.1% and the recall rates ranged from 95.65% to 98.91%. In the case of 50% prior probability and 80% threshold probability, the accuracy of this Bayesian classifier was 93.50%, with a positive predictive value (precision) of 80.54%. It also showed a sensitivity (recall) of 98.91% and a F-measure of 88.78%.\n :  The results showed that the algorithm could be trained to detect abnormal radiology results by accurately screening clinical reports. Such a technique can potentially be used to enable automatic flagging of critical results. In addition to accuracy, the algorithm was able to minimize false negatives, which is important for clinical applications. We conclude that a Bayesian statistical classifier, by flagging reports with abnormal findings, can assist a physician in reviewing radiology reports more efficiently. This higher level of prioritization allows physicians to address important radiologic findings in a timelier manner and may also aid in minimizing errors of omission.\n [JMIR Med Inform 2015;3(2):e17]","container-title":"JMIR Medical Informatics","DOI":"10.2196/medinform.3793","issue":"2","language":"en","note":"Company: JMIR Medical Informatics\nDistributor: JMIR Medical Informatics\nInstitution: JMIR Medical Informatics\nLabel: JMIR Medical Informatics\npublisher: JMIR Publications Inc., Toronto, Canada","page":"e17","source":"medinform.jmir.org","title":"Prioritization of Free-Text Clinical Documents: A Novel Use of a Bayesian Classifier","title-short":"Prioritization of Free-Text Clinical Documents","volume":"3","author":[{"family":"Singh","given":"Mark"},{"family":"Murthy","given":"Akansh"},{"family":"Singh","given":"Shridhar"}],"issued":{"date-parts":[["2015"]]}}}],"schema":"https://github.com/citation-style-language/schema/raw/master/csl-citation.json"} </w:instrText>
            </w:r>
            <w:r w:rsidRPr="00286FA9">
              <w:rPr>
                <w:sz w:val="18"/>
              </w:rPr>
              <w:fldChar w:fldCharType="separate"/>
            </w:r>
            <w:r w:rsidR="00C97132" w:rsidRPr="00C97132">
              <w:rPr>
                <w:rFonts w:ascii="Calibri" w:hAnsi="Calibri" w:cs="Calibri"/>
                <w:sz w:val="18"/>
              </w:rPr>
              <w:t>[9]</w:t>
            </w:r>
            <w:r w:rsidRPr="00286FA9">
              <w:rPr>
                <w:sz w:val="18"/>
              </w:rPr>
              <w:fldChar w:fldCharType="end"/>
            </w:r>
          </w:p>
          <w:p w14:paraId="568FB342" w14:textId="298C2D3C" w:rsidR="00185D0A" w:rsidRPr="00286FA9" w:rsidRDefault="00185D0A" w:rsidP="00FD4E42">
            <w:pPr>
              <w:rPr>
                <w:sz w:val="18"/>
              </w:rPr>
            </w:pPr>
            <w:r w:rsidRPr="00286FA9">
              <w:rPr>
                <w:sz w:val="18"/>
              </w:rPr>
              <w:t xml:space="preserve">Unspecified </w:t>
            </w:r>
            <w:r w:rsidRPr="00286FA9">
              <w:rPr>
                <w:sz w:val="18"/>
              </w:rPr>
              <w:fldChar w:fldCharType="begin"/>
            </w:r>
            <w:r w:rsidR="00C97132">
              <w:rPr>
                <w:sz w:val="18"/>
              </w:rPr>
              <w:instrText xml:space="preserve"> ADDIN ZOTERO_ITEM CSL_CITATION {"citationID":"GlpCVZjw","properties":{"formattedCitation":"[10], [11]","plainCitation":"[10], [11]","noteIndex":0},"citationItems":[{"id":51,"uris":["http://zotero.org/groups/2598417/items/Z97ULP65"],"uri":["http://zotero.org/groups/2598417/items/Z97ULP65"],"itemData":{"id":51,"type":"article-journal","abstract":"Radiologists are expected to expediently communicate critical and unexpected findings to referring clinicians to prevent delayed diagnosis and treatment of patients. However, competing demands such as heavy workload along with lack of administrative support resulted in communication failures that accounted for 7% of the malpractice payments made from 2004 to 2008 in the United States. To address this problem, we have developed a novel machine learning method that can automatically and accurately identify cases that require prompt communication to referring physicians based on analyzing the associated radiology reports. This semi-supervised learning approach requires a minimal amount of manual annotations and was trained on a large multi-institutional radiology report repository from three major external healthcare organizations. To test our approach, we created a corpus of 480 radiology reports from our own institution and double-annotated cases that required prompt communication by two radiologists. Our evaluation on the test corpus achieved an F-score of 74.5% and recall of 90.0% in identifying cases for prompt communication. The implementation of the proposed approach as part of an online decision support system can assist radiologists in identifying radiological cases for prompt communication to referring physicians to avoid or minimize potential harm to patients.","container-title":"Journal of Biomedical Informatics","DOI":"10.1016/j.jbi.2019.103169","ISSN":"1532-0464","journalAbbreviation":"Journal of Biomedical Informatics","language":"en","page":"103169","source":"ScienceDirect","title":"Assisting radiologists with reporting urgent findings to referring physicians: A machine learning approach to identify cases for prompt communication","title-short":"Assisting radiologists with reporting urgent findings to referring physicians","volume":"93","author":[{"family":"Meng","given":"Xing"},{"family":"Ganoe","given":"Craig H."},{"family":"Sieberg","given":"Ryan T."},{"family":"Cheung","given":"Yvonne Y."},{"family":"Hassanpour","given":"Saeed"}],"issued":{"date-parts":[["2019",5,1]]}}},{"id":353,"uris":["http://zotero.org/groups/2598417/items/7TYWLQWT"],"uri":["http://zotero.org/groups/2598417/items/7TYWLQWT"],"itemData":{"id":353,"type":"paper-conference","abstract":"Many real-world machine learning problems are challenging to tackle for two reasons: (i) they involve multiple sub-tasks at different levels of granularity; and (ii) they require large volumes of labeled training data. We propose Snorkel MeTaL, an end-to-end system for multi-task learning that leverages weak supervision provided at multiple levels of granularity by domain expert users. In MeTaL, a user specifies a problem consisting of multiple, hierarchically-related sub-tasks---for example, classifying a document at multiple levels of granularity---and then provides labeling functions for each sub-task as weak supervision. MeTaL learns a re-weighted model of these labeling functions, and uses the combined signal to train a hierarchical multi-task network which is automatically compiled from the structure of the sub-tasks. Using MeTaL on a radiology report triage task and a fine-grained news classification task, we achieve average gains of 11.2 accuracy points over a baseline supervised approach and 9.5 accuracy points over the predictions of the user-provided labeling functions.","collection-title":"DEEM'18","container-title":"Proceedings of the Second Workshop on Data Management for End-To-End Machine Learning","DOI":"10.1145/3209889.3209898","event":"DEEM'18","event-place":"Houston, TX, USA","ISBN":"978-1-4503-5828-6","page":"1–4","publisher":"ACM","publisher-place":"Houston, TX, USA","source":"ACM Digital Library","title":"Snorkel MeTaL: Weak Supervision for Multi-Task Learning","title-short":"Snorkel MeTaL","URL":"https://doi.org/10.1145/3209889.3209898","volume":"3","author":[{"family":"Ratner","given":"Alex"},{"family":"Hancock","given":"Braden"},{"family":"Dunnmon","given":"Jared"},{"family":"Goldman","given":"Roger"},{"family":"Ré","given":"Christopher"}],"accessed":{"date-parts":[["2020",10,30]]},"issued":{"date-parts":[["2018"]]}}}],"schema":"https://github.com/citation-style-language/schema/raw/master/csl-citation.json"} </w:instrText>
            </w:r>
            <w:r w:rsidRPr="00286FA9">
              <w:rPr>
                <w:sz w:val="18"/>
              </w:rPr>
              <w:fldChar w:fldCharType="separate"/>
            </w:r>
            <w:r w:rsidR="00C97132" w:rsidRPr="00C97132">
              <w:rPr>
                <w:rFonts w:ascii="Calibri" w:hAnsi="Calibri" w:cs="Calibri"/>
                <w:sz w:val="18"/>
              </w:rPr>
              <w:t>[10], [11]</w:t>
            </w:r>
            <w:r w:rsidRPr="00286FA9">
              <w:rPr>
                <w:sz w:val="18"/>
              </w:rPr>
              <w:fldChar w:fldCharType="end"/>
            </w:r>
          </w:p>
        </w:tc>
      </w:tr>
      <w:tr w:rsidR="00185D0A" w:rsidRPr="00286FA9" w14:paraId="70B68C02" w14:textId="77777777" w:rsidTr="00185D0A">
        <w:trPr>
          <w:trHeight w:val="400"/>
          <w:tblHeader/>
        </w:trPr>
        <w:tc>
          <w:tcPr>
            <w:tcW w:w="2483" w:type="dxa"/>
            <w:vMerge/>
          </w:tcPr>
          <w:p w14:paraId="6D8B76B1" w14:textId="77777777" w:rsidR="00185D0A" w:rsidRPr="00286FA9" w:rsidRDefault="00185D0A" w:rsidP="00FD4E42"/>
        </w:tc>
        <w:tc>
          <w:tcPr>
            <w:tcW w:w="1697" w:type="dxa"/>
            <w:vMerge w:val="restart"/>
          </w:tcPr>
          <w:p w14:paraId="54998D1A" w14:textId="77777777" w:rsidR="00185D0A" w:rsidRPr="00286FA9" w:rsidRDefault="00185D0A" w:rsidP="00FD4E42">
            <w:pPr>
              <w:rPr>
                <w:b/>
                <w:sz w:val="18"/>
              </w:rPr>
            </w:pPr>
            <w:r w:rsidRPr="00286FA9">
              <w:rPr>
                <w:b/>
                <w:sz w:val="18"/>
              </w:rPr>
              <w:t>Incidental findings</w:t>
            </w:r>
          </w:p>
          <w:p w14:paraId="21C6F7E9" w14:textId="77777777" w:rsidR="00185D0A" w:rsidRPr="00286FA9" w:rsidRDefault="00185D0A" w:rsidP="00FD4E42">
            <w:pPr>
              <w:rPr>
                <w:b/>
                <w:sz w:val="18"/>
              </w:rPr>
            </w:pPr>
          </w:p>
        </w:tc>
        <w:tc>
          <w:tcPr>
            <w:tcW w:w="2263" w:type="dxa"/>
          </w:tcPr>
          <w:p w14:paraId="69217AD6" w14:textId="77777777" w:rsidR="00185D0A" w:rsidRPr="00286FA9" w:rsidRDefault="00185D0A" w:rsidP="00FD4E42">
            <w:pPr>
              <w:rPr>
                <w:sz w:val="18"/>
              </w:rPr>
            </w:pPr>
            <w:r w:rsidRPr="00286FA9">
              <w:rPr>
                <w:sz w:val="18"/>
              </w:rPr>
              <w:t>Information Extraction</w:t>
            </w:r>
          </w:p>
        </w:tc>
        <w:tc>
          <w:tcPr>
            <w:tcW w:w="3253" w:type="dxa"/>
          </w:tcPr>
          <w:p w14:paraId="447251BD" w14:textId="7F555272" w:rsidR="00185D0A" w:rsidRPr="00286FA9" w:rsidRDefault="00185D0A" w:rsidP="00FD4E42">
            <w:pPr>
              <w:rPr>
                <w:sz w:val="18"/>
              </w:rPr>
            </w:pPr>
            <w:r w:rsidRPr="00286FA9">
              <w:rPr>
                <w:sz w:val="18"/>
              </w:rPr>
              <w:t xml:space="preserve">Mixed </w:t>
            </w:r>
            <w:r w:rsidRPr="00286FA9">
              <w:rPr>
                <w:sz w:val="18"/>
              </w:rPr>
              <w:fldChar w:fldCharType="begin"/>
            </w:r>
            <w:r w:rsidR="00E905D5">
              <w:rPr>
                <w:sz w:val="18"/>
              </w:rPr>
              <w:instrText xml:space="preserve"> ADDIN ZOTERO_ITEM CSL_CITATION {"citationID":"ZQy4119S","properties":{"unsorted":true,"formattedCitation":"[12]","plainCitation":"[12]","noteIndex":0},"citationItems":[{"id":230,"uris":["http://zotero.org/groups/2598417/items/2ZYD69ZX"],"uri":["http://zotero.org/groups/2598417/items/2ZYD69ZX"],"itemData":{"id":230,"type":"article-journal","abstract":"Background\nRadiologic imaging of trauma patients often uncovers findings that are unrelated to the trauma. These are termed as incidental findings and identifying them in radiology examination reports is necessary for appropriate follow-up. We developed and evaluated an automated pipeline to identify incidental findings at sentence and section levels in radiology reports of trauma patients.\nMethods\nWe created an annotated dataset of 4,181 reports and investigated automated feature representations including traditional word and clinical concept (such as SNOMED CT) representations, as well as word and concept embeddings. We evaluated these representations by using them with traditional classifiers such as logistic regression and with deep learning methods such as convolutional neural networks (CNNs).\nResults\nThe best performance was observed using word embeddings with CNNs with F1 scores of 0.66 and 0.52 at section and sentence levels respectively. The F1 score was statistically significantly higher for sections compared to sentences (Wilcoxon; Z &lt; 0.001, p &lt; 0.05). Compared to using words alone, the addition of SNOMED CT concepts did not improve performance. At the sentence level, the F1 score improved significantly from 0.46 to 0.52 when using pre-trained embeddings (Wilcoxon; Z &lt; 0.001, p &lt; 0.05).\nConclusion\nThe results show that the best performance was achieved by using embeddings with CNNs at both sentence and section levels. This provides evidence that such a pipeline is capable of accurately identifying incidental findings in radiology reports in an automated manner.","container-title":"International Journal of Medical Informatics","DOI":"10.1016/j.ijmedinf.2019.05.021","ISSN":"1386-5056","journalAbbreviation":"International Journal of Medical Informatics","language":"en","page":"81-87","source":"ScienceDirect","title":"Identifying incidental findings from radiology reports of trauma patients: An evaluation of automated feature representation methods","title-short":"Identifying incidental findings from radiology reports of trauma patients","volume":"129","author":[{"family":"Trivedi","given":"Gaurav"},{"family":"Hong","given":"Charmgil"},{"family":"Dadashzadeh","given":"Esmaeel R."},{"family":"Handzel","given":"Robert M."},{"family":"Hochheiser","given":"Harry"},{"family":"Visweswaran","given":"Shyam"}],"issued":{"date-parts":[["2019",9,1]]}}}],"schema":"https://github.com/citation-style-language/schema/raw/master/csl-citation.json"} </w:instrText>
            </w:r>
            <w:r w:rsidRPr="00286FA9">
              <w:rPr>
                <w:sz w:val="18"/>
              </w:rPr>
              <w:fldChar w:fldCharType="separate"/>
            </w:r>
            <w:r w:rsidR="00E905D5" w:rsidRPr="00E905D5">
              <w:rPr>
                <w:rFonts w:ascii="Calibri" w:hAnsi="Calibri" w:cs="Calibri"/>
                <w:sz w:val="18"/>
              </w:rPr>
              <w:t>[12]</w:t>
            </w:r>
            <w:r w:rsidRPr="00286FA9">
              <w:rPr>
                <w:sz w:val="18"/>
              </w:rPr>
              <w:fldChar w:fldCharType="end"/>
            </w:r>
          </w:p>
        </w:tc>
      </w:tr>
      <w:tr w:rsidR="00185D0A" w:rsidRPr="00286FA9" w14:paraId="7C10348F" w14:textId="77777777" w:rsidTr="00185D0A">
        <w:trPr>
          <w:trHeight w:val="400"/>
          <w:tblHeader/>
        </w:trPr>
        <w:tc>
          <w:tcPr>
            <w:tcW w:w="2483" w:type="dxa"/>
            <w:vMerge/>
          </w:tcPr>
          <w:p w14:paraId="26262C74" w14:textId="77777777" w:rsidR="00185D0A" w:rsidRPr="00286FA9" w:rsidRDefault="00185D0A" w:rsidP="00FD4E42"/>
        </w:tc>
        <w:tc>
          <w:tcPr>
            <w:tcW w:w="1697" w:type="dxa"/>
            <w:vMerge/>
          </w:tcPr>
          <w:p w14:paraId="64879657" w14:textId="77777777" w:rsidR="00185D0A" w:rsidRPr="00286FA9" w:rsidRDefault="00185D0A" w:rsidP="00332324">
            <w:pPr>
              <w:numPr>
                <w:ilvl w:val="0"/>
                <w:numId w:val="8"/>
              </w:numPr>
              <w:contextualSpacing/>
              <w:rPr>
                <w:b/>
                <w:sz w:val="18"/>
              </w:rPr>
            </w:pPr>
          </w:p>
        </w:tc>
        <w:tc>
          <w:tcPr>
            <w:tcW w:w="2263" w:type="dxa"/>
          </w:tcPr>
          <w:p w14:paraId="409F858F" w14:textId="77777777" w:rsidR="00185D0A" w:rsidRPr="00286FA9" w:rsidRDefault="00185D0A" w:rsidP="00FD4E42">
            <w:pPr>
              <w:rPr>
                <w:sz w:val="18"/>
              </w:rPr>
            </w:pPr>
            <w:r w:rsidRPr="00286FA9">
              <w:rPr>
                <w:sz w:val="18"/>
              </w:rPr>
              <w:t>Classification</w:t>
            </w:r>
          </w:p>
        </w:tc>
        <w:tc>
          <w:tcPr>
            <w:tcW w:w="3253" w:type="dxa"/>
          </w:tcPr>
          <w:p w14:paraId="42D3A5C0" w14:textId="26F86762" w:rsidR="00185D0A" w:rsidRPr="00286FA9" w:rsidRDefault="00185D0A" w:rsidP="00FD4E42">
            <w:pPr>
              <w:rPr>
                <w:sz w:val="18"/>
              </w:rPr>
            </w:pPr>
            <w:r w:rsidRPr="00286FA9">
              <w:rPr>
                <w:sz w:val="18"/>
              </w:rPr>
              <w:t xml:space="preserve">Thorax  </w:t>
            </w:r>
            <w:r w:rsidRPr="00286FA9">
              <w:rPr>
                <w:sz w:val="18"/>
              </w:rPr>
              <w:fldChar w:fldCharType="begin"/>
            </w:r>
            <w:r w:rsidR="00E905D5">
              <w:rPr>
                <w:sz w:val="18"/>
              </w:rPr>
              <w:instrText xml:space="preserve"> ADDIN ZOTERO_ITEM CSL_CITATION {"citationID":"p2l7RxrE","properties":{"formattedCitation":"[13], [14]","plainCitation":"[13], [14]","noteIndex":0},"citationItems":[{"id":38,"uris":["http://zotero.org/groups/2598417/items/DC5DWJ35"],"uri":["http://zotero.org/groups/2598417/items/DC5DWJ35"],"itemData":{"id":38,"type":"article-journal","abstract":"Introduction:\nThe incidence of incidentally detected lung nodules is rapidly rising, but little is known about their management or associated patient outcomes. One barrier to studying lung nodule care is the inability to efficiently and reliably identify the cohort of interest (i.e. cases). Investigators at Kaiser Permanente Southern California (KPSC) recently developed an automated method to identify individuals with an incidentally discovered lung nodule, but the feasibility of implementing this method across other health systems is unknown.\n\nMethods:\nA random sample of Group Health (GH) members who had a computed tomography in 2012 underwent chart review to determine if a lung nodule was documented in the radiology report. A previously developed natural language processing (NLP) algorithm was implemented at our site using only knowledge of the key words, qualifiers, excluding terms, and the logic linking these parameters.\n\nResults:\nAmong 499 subjects, 156 (31%, 95% confidence interval [CI] 27–36%) had an incidentally detected lung nodule. NLP identified 189 (38%, 95% CI 33–42%) individuals with a nodule. The accuracy of NLP at GH was similar to its accuracy at KPSC: sensitivity 90% (95% CI 85–95%) and specificity 86% (95% CI 82–89%) versus sensitivity 96% (95% CI 88–100%) and specificity 86% (95% CI 75–94%).\n\nConclusion:\nAutomated methods designed to identify individuals with an incidentally detected lung nodule can feasibly and independently be implemented across health systems. Use of these methods will likely facilitate the efficient conduct of multi-site studies evaluating practice patterns and associated outcomes.","container-title":"eGEMs","DOI":"10.13063/2327-9214.1254","ISSN":"2327-9214","issue":"1","journalAbbreviation":"EGEMS (Wash DC)","note":"PMID: 27668266\nPMCID: PMC5013935","page":"1254","source":"PubMed Central","title":"An Automated Method for Identifying Individuals with a Lung Nodule Can Be Feasibly Implemented Across Health Systems","volume":"4","author":[{"family":"Farjah","given":"Farhood"},{"family":"Halgrim","given":"Scott"},{"family":"Buist","given":"Diana S.M."},{"family":"Gould","given":"Michael K."},{"family":"Zeliadt","given":"Steven B."},{"family":"Loggers","given":"Elizabeth T."},{"family":"Carrell","given":"David S."}],"issued":{"date-parts":[["2016",8,26]]}}},{"id":127,"uris":["http://zotero.org/groups/2598417/items/EVQSPFNU"],"uri":["http://zotero.org/groups/2598417/items/EVQSPFNU"],"itemData":{"id":127,"type":"paper-conference","abstract":"The average survival time for untreated primary carcinoma of the lung, from the onset of symptoms, is 8.2 months [1]. Lung cancer is the second most common cancer in both men and women. Early detection of malignancy and treatment of lung nodules increases chances of survival. In a medium to large sized health system, hundreds of chest, thorax, and abdominal CT scans are performed daily. Many of these scans are looking for problems with organs other than the lung. The radiologist, while reading the CT scans, makes notes about findings on pulmonary nodules - an incidental finding. Additional follow-up is often delayed or missed all together, as the pulmonary nodule was not the chief complaint for the visit or the reason for the imaging study. Geisinger's Close-the-Loop clinical program uses Natural Language Processing (NLP) of radiology notes to isolate pulmonary nodule mentions and the RADS score associated with the nodule to determine the urgency of follow-up recommendations. Close-the-Loop care managers, using information output from the NLP, contact patients for follow-up visits and treatments. The NLP algorithm is complicated by variations in style, content, context, and negations of the text being analyzed by the machine. The other complication arises with processing large number of notes efficiently and in a timely manner. Geisinger's lung nodule NLP solution analyzed millions of radiology notes and found thousands of patients with need for follow-up care with a validated accuracy of 90%.","container-title":"2017 IEEE International Conference on Big Data (Big Data)","DOI":"10.1109/BigData.2017.8258203","event":"2017 IEEE International Conference on Big Data (Big Data)","event-place":"Boston, MA","page":"2452-2461","publisher":"IEEE","publisher-place":"Boston, MA","source":"IEEE Xplore","title":"Closing the loop — Finding lung cancer patients using NLP","author":[{"family":"Karunakaran","given":"B."},{"family":"Misra","given":"D."},{"family":"Marshall","given":"K."},{"family":"Mathrawala","given":"D."},{"family":"Kethireddy","given":"S."}],"issued":{"date-parts":[["2017",12]]}}}],"schema":"https://github.com/citation-style-language/schema/raw/master/csl-citation.json"} </w:instrText>
            </w:r>
            <w:r w:rsidRPr="00286FA9">
              <w:rPr>
                <w:sz w:val="18"/>
              </w:rPr>
              <w:fldChar w:fldCharType="separate"/>
            </w:r>
            <w:r w:rsidR="00E905D5" w:rsidRPr="00E905D5">
              <w:rPr>
                <w:rFonts w:ascii="Calibri" w:hAnsi="Calibri" w:cs="Calibri"/>
                <w:sz w:val="18"/>
              </w:rPr>
              <w:t>[13], [14]</w:t>
            </w:r>
            <w:r w:rsidRPr="00286FA9">
              <w:rPr>
                <w:sz w:val="18"/>
              </w:rPr>
              <w:fldChar w:fldCharType="end"/>
            </w:r>
          </w:p>
          <w:p w14:paraId="4C8A98AE" w14:textId="0C480574" w:rsidR="00185D0A" w:rsidRPr="00286FA9" w:rsidRDefault="00185D0A" w:rsidP="00FD4E42">
            <w:pPr>
              <w:rPr>
                <w:sz w:val="18"/>
              </w:rPr>
            </w:pPr>
            <w:r w:rsidRPr="00286FA9">
              <w:rPr>
                <w:sz w:val="18"/>
              </w:rPr>
              <w:t>Cerebrovascular</w:t>
            </w:r>
            <w:r>
              <w:rPr>
                <w:sz w:val="18"/>
              </w:rPr>
              <w:t xml:space="preserve"> </w:t>
            </w:r>
            <w:r w:rsidRPr="00286FA9">
              <w:rPr>
                <w:sz w:val="18"/>
              </w:rPr>
              <w:fldChar w:fldCharType="begin"/>
            </w:r>
            <w:r w:rsidR="00E905D5">
              <w:rPr>
                <w:sz w:val="18"/>
              </w:rPr>
              <w:instrText xml:space="preserve"> ADDIN ZOTERO_ITEM CSL_CITATION {"citationID":"kPM5vb1Z","properties":{"formattedCitation":"[15]","plainCitation":"[15]","noteIndex":0},"citationItems":[{"id":274,"uris":["http://zotero.org/groups/2598417/items/8F4V7KNM"],"uri":["http://zotero.org/groups/2598417/items/8F4V7KNM"],"itemData":{"id":274,"type":"article-journal","abstract":"Background: Silent brain infarction (SBI) is defined as the presence of 1 or more brain lesions, presumed to be because of vascular occlusion, found by neuroimaging (magnetic resonance imaging or computed tomography) in patients without clinical manifestations of stroke. It is more common than stroke and can be detected in 20% of healthy elderly people. Early detection of SBI may mitigate the risk of stroke by offering preventative treatment plans. Natural language processing (NLP) techniques offer an opportunity to systematically identify SBI cases from electronic health records (EHRs) by extracting, normalizing, and classifying SBI-related incidental findings interpreted by radiologists from neuroimaging reports. Objective: This study aimed to develop NLP systems to determine individuals with incidentally discovered SBIs from neuroimaging reports at 2 sites: Mayo Clinic and Tufts Medical Center. Methods: Both rule-based and machine learning approaches were adopted in developing the NLP system. The rule-based system was implemented using the open source NLP pipeline MedTagger, developed by Mayo Clinic. Features for rule-based systems, including significant words and patterns related to SBI, were generated using pointwise mutual information. The machine learning models adopted convolutional neural network (CNN), random forest, support vector machine, and logistic regression. The performance of the NLP algorithm was compared with a manually created gold standard. The gold standard dataset includes 1000 radiology reports\nrandomly retrieved from the 2 study sites (Mayo and Tufts) corresponding to patients with no prior or current diagnosis of stroke or dementia. 400 out of the 1000 reports were randomly sampled and double read to determine interannotator agreements. The gold standard dataset was equally split to 3 subsets for training, developing, and testing. Results: Among the 400 reports selected to determine interannotator agreement, 5 reports were removed due to invalid scan types. The interannotator agreements across Mayo and Tufts neuroimaging reports were 0.87 and 0.91, respectively. The rule-based system yielded the best performance of predicting SBI with an accuracy, sensitivity, specificity, positive predictive value (PPV), and negative predictive value (NPV) of 0.991, 0.925, 1.000, 1.000, and 0.990, respectively. The CNN achieved the best score on predicting white matter disease (WMD) with an accuracy, sensitivity, specificity, PPV, and NPV of 0.994, 0.994, 0.994, 0.994, and 0.994, respectively. Conclusions: We adopted a standardized data abstraction and modeling process to developed NLP techniques (rule-based and machine learning) to detect incidental SBIs and WMDs from annotated neuroimaging reports. Validation statistics suggested a high feasibility of detecting SBIs and WMDs from EHRs using NLP.  [JMIR Med Inform 2019;7(2):e12109]","container-title":"JMIR Medical Informatics","DOI":"10.2196/12109","issue":"2","language":"en","note":"Company: JMIR Medical Informatics\nDistributor: JMIR Medical Informatics\nInstitution: JMIR Medical Informatics\nLabel: JMIR Medical Informatics\npublisher: JMIR Publications Inc., Toronto, Canada","page":"e12109","source":"medinform.jmir.org","title":"Natural Language Processing for the Identification of Silent Brain Infarcts From Neuroimaging Reports","volume":"7","author":[{"family":"Fu","given":"Sunyang"},{"family":"Leung","given":"Lester Y."},{"family":"Wang","given":"Yanshan"},{"family":"Raulli","given":"Anne-Olivia"},{"family":"Kallmes","given":"David F."},{"family":"Kinsman","given":"Kristin A."},{"family":"Nelson","given":"Kristoff B."},{"family":"Clark","given":"Michael S."},{"family":"Luetmer","given":"Patrick H."},{"family":"Kingsbury","given":"Paul R."},{"family":"Kent","given":"David M."},{"family":"Liu","given":"Hongfang"}],"issued":{"date-parts":[["2019"]]}}}],"schema":"https://github.com/citation-style-language/schema/raw/master/csl-citation.json"} </w:instrText>
            </w:r>
            <w:r w:rsidRPr="00286FA9">
              <w:rPr>
                <w:sz w:val="18"/>
              </w:rPr>
              <w:fldChar w:fldCharType="separate"/>
            </w:r>
            <w:r w:rsidR="00E905D5" w:rsidRPr="00E905D5">
              <w:rPr>
                <w:rFonts w:ascii="Calibri" w:hAnsi="Calibri" w:cs="Calibri"/>
                <w:sz w:val="18"/>
              </w:rPr>
              <w:t>[15]</w:t>
            </w:r>
            <w:r w:rsidRPr="00286FA9">
              <w:rPr>
                <w:sz w:val="18"/>
              </w:rPr>
              <w:fldChar w:fldCharType="end"/>
            </w:r>
          </w:p>
        </w:tc>
      </w:tr>
      <w:tr w:rsidR="00185D0A" w:rsidRPr="00286FA9" w14:paraId="75960464" w14:textId="77777777" w:rsidTr="00185D0A">
        <w:trPr>
          <w:trHeight w:val="800"/>
          <w:tblHeader/>
        </w:trPr>
        <w:tc>
          <w:tcPr>
            <w:tcW w:w="2483" w:type="dxa"/>
            <w:vMerge/>
          </w:tcPr>
          <w:p w14:paraId="14BD3AA1" w14:textId="77777777" w:rsidR="00185D0A" w:rsidRPr="00286FA9" w:rsidRDefault="00185D0A" w:rsidP="00FD4E42"/>
        </w:tc>
        <w:tc>
          <w:tcPr>
            <w:tcW w:w="1697" w:type="dxa"/>
            <w:vMerge w:val="restart"/>
          </w:tcPr>
          <w:p w14:paraId="2FDED6B3" w14:textId="77777777" w:rsidR="00185D0A" w:rsidRPr="00286FA9" w:rsidRDefault="00185D0A" w:rsidP="00FD4E42">
            <w:pPr>
              <w:rPr>
                <w:b/>
                <w:sz w:val="18"/>
              </w:rPr>
            </w:pPr>
            <w:r w:rsidRPr="00286FA9">
              <w:rPr>
                <w:b/>
                <w:sz w:val="18"/>
              </w:rPr>
              <w:t>Patient surveillance</w:t>
            </w:r>
          </w:p>
          <w:p w14:paraId="12DF5896" w14:textId="77777777" w:rsidR="00185D0A" w:rsidRPr="00286FA9" w:rsidRDefault="00185D0A" w:rsidP="00FD4E42">
            <w:pPr>
              <w:rPr>
                <w:b/>
                <w:sz w:val="18"/>
              </w:rPr>
            </w:pPr>
            <w:r w:rsidRPr="00286FA9">
              <w:rPr>
                <w:b/>
                <w:sz w:val="18"/>
              </w:rPr>
              <w:t xml:space="preserve"> </w:t>
            </w:r>
          </w:p>
        </w:tc>
        <w:tc>
          <w:tcPr>
            <w:tcW w:w="2263" w:type="dxa"/>
          </w:tcPr>
          <w:p w14:paraId="1D5637E1" w14:textId="77777777" w:rsidR="00185D0A" w:rsidRPr="00286FA9" w:rsidRDefault="00185D0A" w:rsidP="00FD4E42">
            <w:pPr>
              <w:rPr>
                <w:sz w:val="18"/>
              </w:rPr>
            </w:pPr>
            <w:r w:rsidRPr="00286FA9">
              <w:rPr>
                <w:sz w:val="18"/>
              </w:rPr>
              <w:t>Information Extraction</w:t>
            </w:r>
          </w:p>
        </w:tc>
        <w:tc>
          <w:tcPr>
            <w:tcW w:w="3253" w:type="dxa"/>
          </w:tcPr>
          <w:p w14:paraId="0FAA6DDC" w14:textId="79260398" w:rsidR="00185D0A" w:rsidRPr="00286FA9" w:rsidRDefault="00185D0A" w:rsidP="00FD4E42">
            <w:pPr>
              <w:rPr>
                <w:sz w:val="18"/>
              </w:rPr>
            </w:pPr>
            <w:r w:rsidRPr="00286FA9">
              <w:rPr>
                <w:sz w:val="18"/>
              </w:rPr>
              <w:t xml:space="preserve">Thorax </w:t>
            </w:r>
            <w:r w:rsidRPr="00286FA9">
              <w:rPr>
                <w:sz w:val="18"/>
              </w:rPr>
              <w:fldChar w:fldCharType="begin"/>
            </w:r>
            <w:r w:rsidR="00E905D5">
              <w:rPr>
                <w:sz w:val="18"/>
              </w:rPr>
              <w:instrText xml:space="preserve"> ADDIN ZOTERO_ITEM CSL_CITATION {"citationID":"csisA9QB","properties":{"formattedCitation":"[16]","plainCitation":"[16]","noteIndex":0},"citationItems":[{"id":14,"uris":["http://zotero.org/groups/2598417/items/W552MDNS"],"uri":["http://zotero.org/groups/2598417/items/W552MDNS"],"itemData":{"id":14,"type":"paper-conference","abstract":"Clinical researches and practitioners require data extracted from CT scan reports but most of them are in unstructured data format, which are not ready to analysis. Furthermore, a lag of annotated data makes data extraction more difficult to apply natural language processing techniques to convert unstructured data to be structured data. This study is therefore conducted to apply an automated engine employing topic modeling combined with lexicon and syntactic rule-based approach to extract clinical information from CT scan reports. This prototype shows promising results for constructing clinical datasets for further clinical researches.","archive_location":"9","container-title":"2019 16th International Joint Conference on Computer Science and Software Engineering (JCSSE)","DOI":"10.1109/JCSSE.2019.8864178","event":"2019 16th International Joint Conference on Computer Science and Software Engineering (JCSSE)","event-place":"Chonburi, Thailand","note":"ISSN: 2642-6579","page":"293-297","publisher":"IEEE","publisher-place":"Chonburi, Thailand","source":"IEEE Xplore","title":"A Hybrid Engine for Clinical Information Extraction from Radiology Reports","author":[{"family":"Gupta","given":"E. K."},{"family":"Thammasudjarit","given":"R."},{"family":"Thakkinstian","given":"A."}],"issued":{"date-parts":[["2019",7]]}}}],"schema":"https://github.com/citation-style-language/schema/raw/master/csl-citation.json"} </w:instrText>
            </w:r>
            <w:r w:rsidRPr="00286FA9">
              <w:rPr>
                <w:sz w:val="18"/>
              </w:rPr>
              <w:fldChar w:fldCharType="separate"/>
            </w:r>
            <w:r w:rsidR="00E905D5" w:rsidRPr="00E905D5">
              <w:rPr>
                <w:rFonts w:ascii="Calibri" w:hAnsi="Calibri" w:cs="Calibri"/>
                <w:sz w:val="18"/>
              </w:rPr>
              <w:t>[16]</w:t>
            </w:r>
            <w:r w:rsidRPr="00286FA9">
              <w:rPr>
                <w:sz w:val="18"/>
              </w:rPr>
              <w:fldChar w:fldCharType="end"/>
            </w:r>
          </w:p>
          <w:p w14:paraId="18455077" w14:textId="3495FC9C" w:rsidR="00185D0A" w:rsidRPr="00286FA9" w:rsidRDefault="00185D0A" w:rsidP="00FD4E42">
            <w:pPr>
              <w:rPr>
                <w:sz w:val="18"/>
              </w:rPr>
            </w:pPr>
            <w:r w:rsidRPr="00286FA9">
              <w:rPr>
                <w:sz w:val="18"/>
              </w:rPr>
              <w:t xml:space="preserve">Abdomen </w:t>
            </w:r>
            <w:r w:rsidRPr="00286FA9">
              <w:rPr>
                <w:sz w:val="18"/>
              </w:rPr>
              <w:fldChar w:fldCharType="begin"/>
            </w:r>
            <w:r w:rsidR="00E905D5">
              <w:rPr>
                <w:sz w:val="18"/>
              </w:rPr>
              <w:instrText xml:space="preserve"> ADDIN ZOTERO_ITEM CSL_CITATION {"citationID":"O9wKPBx9","properties":{"formattedCitation":"[17]\\uc0\\u8211{}[21]","plainCitation":"[17]–[21]","noteIndex":0},"citationItems":[{"id":20,"uris":["http://zotero.org/groups/2598417/items/4JWXLAYG"],"uri":["http://zotero.org/groups/2598417/items/4JWXLAYG"],"itemData":{"id":20,"type":"article-journal","abstract":"Objective\nTo standardize and objectivize treatment response assessment in oncology, guidelines have been proposed that are driven by radiological measurements, which are typically communicated in free-text reports defying automated processing. We study through inter-annotator agreement and natural language processing (NLP) algorithm development the task of pairing measurements that quantify the same finding across consecutive radiology reports, such that each measurement is paired with at most one other (“partial uniqueness”).\nMethods and materials\nGround truth is created based on 283 abdomen and 311 chest CT reports of 50 patients each. A pre-processing engine segments reports and extracts measurements. Thirteen features are developed based on volumetric similarity between measurements, semantic similarity between their respective narrative contexts and structural properties of their report positions. A Random Forest classifier (RF) integrates all features. A “mutual best match” (MBM) post-processor ensures partial uniqueness.\nResults\nIn an end-to-end evaluation, RF has precision 0.841, recall 0.807, F-measure 0.824 and AUC 0.971; with MBM, which performs above chance level (P&lt;0.001), it has precision 0.899, recall 0.776, F-measure 0.833 and AUC 0.935. RF (RF+MBM) has error-free performance on 52.7% (57.4%) of report pairs.\nDiscussion\nInter-annotator agreement of three domain specialists with the ground truth (κ&gt;0.960) indicates that the task is well defined. Domain properties and inter-section differences are discussed to explain superior performance in abdomen. Enforcing partial uniqueness has mixed but minor effects on performance.\nConclusion\nA combined machine learning–filtering approach is proposed for pairing measurements, which can support prospective (supporting treatment response assessment) and retrospective purposes (data mining).","archive_location":"13","container-title":"Journal of Biomedical Informatics","DOI":"10.1016/j.jbi.2014.08.015","ISSN":"1532-0464","journalAbbreviation":"Journal of Biomedical Informatics","language":"en","page":"36-48","source":"ScienceDirect","title":"A natural language processing pipeline for pairing measurements uniquely across free-text CT reports","volume":"53","author":[{"family":"Sevenster","given":"Merlijn"},{"family":"Bozeman","given":"Jeffrey"},{"family":"Cowhy","given":"Andrea"},{"family":"Trost","given":"William"}],"issued":{"date-parts":[["2015",2,1]]}}},{"id":118,"uris":["http://zotero.org/groups/2598417/items/69QAE8LE"],"uri":["http://zotero.org/groups/2598417/items/69QAE8LE"],"itemData":{"id":118,"type":"article-journal","abstract":"Radiology reports contain vital diagnostic information that characterizes patient disease progression. However, information from reports is represented in free text, which is difficult to query against for secondary use. Automatic extraction of important information, such as tumor events using natural language processing, offers possibilities in improved clinical decision support, cohort identification, and retrospective evidence-based research for cancer patients. The goal of this work was to classify tumor event attributes: negation, temporality, and malignancy, using biomedical ontology and linguistically enriched features. We report our results on an annotated corpus of 101 hepatocellular carcinoma patient radiology reports, and show that the improved classification improves overall template structuring. Classification performances for negation identification, past temporality classification, and malignancy classification were at 0.94, 0.62, and 0.77 F1, respectively. Incorporating the attributes into full templates led to an improvement of 0.72 F1 for tumor-related events over a baseline of 0.65 F1. Improvement of negation, malignancy, and temporality classifications led to significant improvements in template extraction for the majority of categories. We present our machine-learning approach to identifying these several tumor event attributes from radiology reports, as well as highlight challenges and areas for improvement.","container-title":"Journal of the Association for Information Science and Technology","DOI":"10.1002/asi.23937","ISSN":"2330-1643","issue":"11","language":"en","note":"_eprint: https://asistdl.onlinelibrary.wiley.com/doi/pdf/10.1002/asi.23937","page":"2662-2674","source":"Wiley Online Library","title":"Classifying tumor event attributes in radiology reports","volume":"68","author":[{"family":"Yim","given":"Wen-wai"},{"family":"Kwan","given":"Sharon W."},{"family":"Yetisgen","given":"Meliha"}],"issued":{"date-parts":[["2017"]]}}},{"id":355,"uris":["http://zotero.org/groups/2598417/items/MUWKY5T9"],"uri":["http://zotero.org/groups/2598417/items/MUWKY5T9"],"itemData":{"id":355,"type":"paper-conference","abstract":"Named Entity Recognition in the clinical domain and in languages different from English has the difficulty of the absence of complete dictionaries, the informality of texts, the polysemy of terms, the lack of accordance in the boundaries of an entity, the scarcity of corpora and of other resources available. We present a Named Entity Recognition method for poorly resourced languages. The method was tested with Spanish radiology reports and compared with a conditional random fields system.","collection-title":"Communications in Computer and Information Science","container-title":"Information Management and Big Data","DOI":"10.1007/978-3-030-11680-4_23","event":"SIMBig","event-place":"Lima, Peru","ISBN":"978-3-030-11680-4","language":"en","page":"233-248","publisher":"Springer International Publishing","publisher-place":"Lima, Peru","source":"Springer Link","title":"Spanish Named Entity Recognition in the Biomedical Domain","volume":"898","author":[{"family":"Cotik","given":"Viviana"},{"family":"Rodríguez","given":"Horacio"},{"family":"Vivaldi","given":"Jorge"}],"editor":[{"family":"Lossio-Ventura","given":"Juan Antonio"},{"family":"Muñante","given":"Denisse"},{"family":"Alatrista-Salas","given":"Hugo"}],"issued":{"date-parts":[["2018"]]}}},{"id":390,"uris":["http://zotero.org/groups/2598417/items/5DTVXS97"],"uri":["http://zotero.org/groups/2598417/items/5DTVXS97"],"itemData":{"id":390,"type":"article-journal","abstract":"Hepatocellular carcinoma (HCC) is a deadly disease affecting the liver for which\nthere are many available therapies. Targeting treatments towards specific patient\ngroups necessitates defining patients by stage of disease. Criteria for such stagings\ninclude information on tumor number, size, and anatomic location, typically only\nfound in narrative clinical text in the electronic medical record (EMR). Natural\nlanguage processing (NLP) offers an automatic and scale-able means to extract this\ninformation, which can further evidence-based research. In this paper, we created a\ncorpus of 101 radiology reports annotated for tumor information. Afterwards we\napplied machine learning algorithms to extract tumor information. Our inter-annotator\npartial match agreement scored at 0.93 and 0.90 F1 for entities and relations,\nrespectively. Based on the annotated corpus, our sequential labeling entity\nextraction achieved 0.87 F1 partial match, and our maximum entropy classification\nrelation extraction achieved scores 0.89 and 0. 74 F1 with gold and system entities,\nrespectively.","container-title":"AMIA Summits on Translational Science Proceedings","ISSN":"2153-4063","journalAbbreviation":"AMIA Jt Summits Transl Sci Proc","note":"PMID: 27570686\nPMCID: PMC5001784","page":"455-464","source":"PubMed Central","title":"Tumor information extraction in radiology reports for hepatocellular carcinoma patients","volume":"2016","author":[{"family":"Yim","given":"Wen-wai"},{"family":"Denman","given":"Tyler"},{"family":"Kwan","given":"Sharon W."},{"family":"Yetisgen","given":"Meliha"}],"issued":{"date-parts":[["2016",7,20]]}}},{"id":393,"uris":["http://zotero.org/groups/2598417/items/VQVRAPGT"],"uri":["http://zotero.org/groups/2598417/items/VQVRAPGT"],"itemData":{"id":393,"type":"article-journal","abstract":"Background\nAnaphoric references occur ubiquitously in clinical narrative text. However, the problem, still very much an open challenge, is typically less aggressively focused on in clinical text domain applications. Furthermore, existing research on reference resolution is often conducted disjointly from real-world motivating tasks.\nObjective\nIn this paper, we present our machine-learning system that automatically performs reference resolution and a rule-based system to extract tumor characteristics, with component-based and end-to-end evaluations. Specifically, our goal was to build an algorithm that takes in tumor templates and outputs tumor characteristic, e.g. tumor number and largest tumor sizes, necessary for identifying patient liver cancer stage phenotypes.\nResults\nOur reference resolution system reached a modest performance of 0.66 F1 for the averaged MUC, B-cubed, and CEAF scores for coreference resolution and 0.43 F1 for particularization relations. However, even this modest performance was helpful to increase the automatic tumor characteristics annotation substantially over no reference resolution.\nConclusion\nExperiments revealed the benefit of reference resolution even for relatively simple tumor characteristics variables such as largest tumor size. However we found that different overall variables had different tolerances to reference resolution upstream errors, highlighting the need to characterize systems by end-to-end evaluations.","container-title":"Journal of Biomedical Informatics","DOI":"10.1016/j.jbi.2016.10.005","ISSN":"1532-0464","journalAbbreviation":"Journal of Biomedical Informatics","language":"en","page":"179-191","source":"ScienceDirect","title":"Tumor reference resolution and characteristic extraction in radiology reports for liver cancer stage prediction","volume":"64","author":[{"family":"Yim","given":"Wen-wai"},{"family":"Kwan","given":"Sharon W."},{"family":"Yetisgen","given":"Meliha"}],"issued":{"date-parts":[["2016",12,1]]}}}],"schema":"https://github.com/citation-style-language/schema/raw/master/csl-citation.json"} </w:instrText>
            </w:r>
            <w:r w:rsidRPr="00286FA9">
              <w:rPr>
                <w:sz w:val="18"/>
              </w:rPr>
              <w:fldChar w:fldCharType="separate"/>
            </w:r>
            <w:r w:rsidR="00E905D5" w:rsidRPr="00E905D5">
              <w:rPr>
                <w:rFonts w:ascii="Calibri" w:hAnsi="Calibri" w:cs="Calibri"/>
                <w:sz w:val="18"/>
                <w:szCs w:val="24"/>
              </w:rPr>
              <w:t>[17]–[21]</w:t>
            </w:r>
            <w:r w:rsidRPr="00286FA9">
              <w:rPr>
                <w:sz w:val="18"/>
              </w:rPr>
              <w:fldChar w:fldCharType="end"/>
            </w:r>
          </w:p>
          <w:p w14:paraId="362C99E8" w14:textId="16F50F85" w:rsidR="00185D0A" w:rsidRPr="00286FA9" w:rsidRDefault="00185D0A" w:rsidP="00FD4E42">
            <w:pPr>
              <w:rPr>
                <w:sz w:val="18"/>
              </w:rPr>
            </w:pPr>
            <w:r w:rsidRPr="00286FA9">
              <w:rPr>
                <w:sz w:val="18"/>
              </w:rPr>
              <w:t xml:space="preserve">Mixed </w:t>
            </w:r>
            <w:r w:rsidRPr="00286FA9">
              <w:rPr>
                <w:sz w:val="18"/>
              </w:rPr>
              <w:fldChar w:fldCharType="begin"/>
            </w:r>
            <w:r w:rsidR="00E905D5">
              <w:rPr>
                <w:sz w:val="18"/>
              </w:rPr>
              <w:instrText xml:space="preserve"> ADDIN ZOTERO_ITEM CSL_CITATION {"citationID":"2NAzBhVq","properties":{"formattedCitation":"[22]\\uc0\\u8211{}[27]","plainCitation":"[22]–[27]","noteIndex":0},"citationItems":[{"id":28,"uris":["http://zotero.org/groups/2598417/items/6PRFAA8P"],"uri":["http://zotero.org/groups/2598417/items/6PRFAA8P"],"itemData":{"id":28,"type":"paper-conference","abstract":"In radiology, radiologists not only detect lesions from the medical image, but also describe them with various attributes such as their type, location, size, shape, and intensity. While these lesion attributes are rich and useful in many downstream clinical applications, how to extract them from the radiology reports is less studied. This paper outlines a novel deep learning method to automatically extract attributes of lesions of interest from the clinical text. Different from classical CNN models, we integrated the multi-head self-attention mechanism to handle the long-distance information in the sentence, and to jointly correlate different portions of sentence representation subspaces in parallel. Evaluation on an in-house corpus demonstrates that our method can achieve high performance with 0.848 in precision, 0.788 in recall, and 0.815 in F-score. The new method and constructed corpus will enable us to build automatic systems with a higher-level understanding of the radiological world.","archive_location":"17","container-title":"2019 IEEE International Conference on Healthcare Informatics (ICHI)","DOI":"10.1109/ICHI.2019.8904668","event":"IEEE International Conference on Healthcare Informatics (ICHI)","event-place":"Xi'an, China","note":"ISSN: 2575-2634","page":"1-5","publisher":"IEEE Computer Society","publisher-place":"Xi'an, China","source":"IEEE Xplore","title":"A self-attention based deep learning method for lesion attribute detection from CT reports","author":[{"family":"Peng","given":"Y."},{"family":"Yan","given":"K."},{"family":"Sandfort","given":"V."},{"family":"Summers","given":"R. M."},{"family":"Lu","given":"Z."}],"issued":{"date-parts":[["2019",6]]}}},{"id":60,"uris":["http://zotero.org/groups/2598417/items/T2QRNC7J"],"uri":["http://zotero.org/groups/2598417/items/T2QRNC7J"],"itemData":{"id":60,"type":"article-journal","abstract":"Radiological measurements are reported in free text reports, and it is challenging to extract such measures for treatment planning such as lesion summarization and cancer response assessment. The purpose of this work is to develop and evaluate a natural language processing (NLP) pipeline that can extract measurements and their core descriptors, such as temporality, anatomical entity, imaging observation, RadLex descriptors, series number, image number, and segment from a wide variety of radiology reports (MR, CT, and mammogram). We created a hybrid NLP pipeline that integrates rule-based feature extraction modules and conditional random field (CRF) model for extraction of the measurements from the radiology reports and links them with clinically relevant features such as anatomical entities or imaging observations. The pipeline was trained on 1117 CT/MR reports, and performance of the system was evaluated on an independent set of 100 expert-annotated CT/MR reports and also tested on 25 mammography reports. The system detected 813 out of 806 measurements in the CT/MR reports; 784 were true positives, 29 were false positives, and 0 were false negatives. Similarly, from the mammography reports, 96% of the measurements with their modifiers were extracted correctly. Our approach could enable the development of computerized applications that can utilize summarized lesion measurements from radiology report of varying modalities and improve practice by tracking the same lesions along multiple radiologic encounters.","container-title":"Journal of Digital Imaging","DOI":"10.1007/s10278-019-00237-9","ISSN":"1618-727X","issue":"4","journalAbbreviation":"J Digit Imaging","language":"en","page":"544-553","source":"Springer Link","title":"Automated Detection of Measurements and Their Descriptors in Radiology Reports Using a Hybrid Natural Language Processing Algorithm","volume":"32","author":[{"family":"Bozkurt","given":"Selen"},{"family":"Alkim","given":"Emel"},{"family":"Banerjee","given":"Imon"},{"family":"Rubin","given":"Daniel L."}],"issued":{"date-parts":[["2019",8,1]]}}},{"id":102,"uris":["http://zotero.org/groups/2598417/items/3GVQWS2F"],"uri":["http://zotero.org/groups/2598417/items/3GVQWS2F"],"itemData":{"id":102,"type":"article-journal","abstract":"In today’s radiology workflow, free-text reporting is established as the most common medium to capture, store, and communicate clinical information. Radiologists routinely refer to prior radiology reports of a patient to recall critical information for new diagnosis, which is quite tedious, time consuming, and prone to human error. Automatic structuring of report content is desired to facilitate such inquiry of information. In this work, we propose an unsupervised machine learning approach to automatically structure radiology reports by detecting and normalizing anatomical phrases based on the Systematized Nomenclature of Medicine—Clinical Terms (SNOMED CT) ontology. The proposed approach combines word embedding-based semantic learning with ontology-based concept mapping to derive the desired concept normalization. The word embedding model was trained using a large corpus of unlabeled radiology reports. Fifty-six anatomical labels were extracted from SNOMED CT as class labels of the whole human anatomy. The proposed framework was compared against a number of state-of-the-art supervised and unsupervised approaches. Radiology reports from three different clinical sites were manually labeled for testing. The proposed approach outperformed other techniques yielding an average precision of 82.6%. The proposed framework boosts the coverage and performance of conventional approaches for concept normalization, by applying word embedding techniques in semantic learning, while avoiding the challenge of having access to a large amount of annotated data, which is typically required for training classifiers.","container-title":"Journal of Digital Imaging","DOI":"10.1007/s10278-018-0116-5","ISSN":"1618-727X","issue":"1","journalAbbreviation":"J Digit Imaging","language":"en","page":"6-18","source":"Springer Link","title":"Automatic Normalization of Anatomical Phrases in Radiology Reports Using Unsupervised Learning","volume":"32","author":[{"family":"Tahmasebi","given":"Amir M."},{"family":"Zhu","given":"Henghui"},{"family":"Mankovich","given":"Gabriel"},{"family":"Prinsen","given":"Peter"},{"family":"Klassen","given":"Prescott"},{"family":"Pilato","given":"Sam"},{"family":"Ommering","given":"Rob","non-dropping-particle":"van"},{"family":"Patel","given":"Pritesh"},{"family":"Gunn","given":"Martin L."},{"family":"Chang","given":"Paul"}],"issued":{"date-parts":[["2019",2,1]]}}},{"id":200,"uris":["http://zotero.org/groups/2598417/items/NP3895GQ"],"uri":["http://zotero.org/groups/2598417/items/NP3895GQ"],"itemData":{"id":200,"type":"article-journal","abstract":"Objectives\nTo implement a system for unsupervised extraction of tumor stage and prognostic data in patients with genitourinary cancers using clinicopathological and radiology text.\nMethods\nA corpus of 1054 electronic notes (clinician notes, radiology reports and pathology reports) was annotated for tumor stage, prostate specific antigen (PSA) and Gleason grade. Annotations from five clinicians were reconciled to form a gold standard dataset. A training dataset of 386 documents was sequestered. The Medtex algorithm was adapted using the training dataset.\nResults\nAdapted Medtex equaled or exceeded human performance in most annotations, except for implicit M stage (F-measure of 0.69 vs 0.84) and PSA (0.92 vs 0.96). Overall Medtex performed with an F-measure of 0.86 compared to human annotations of 0.92. There was significant inter-observer variability when comparing human annotators to the gold standard.\nConclusions\nThe Medtex algorithm performed similarly to human annotators for extracting stage and prognostic data from varied clinical texts.","container-title":"International Journal of Medical Informatics","DOI":"10.1016/j.ijmedinf.2018.10.008","ISSN":"1386-5056","journalAbbreviation":"International Journal of Medical Informatics","language":"en","page":"53-57","source":"ScienceDirect","title":"Extracting tumour prognostic factors from a diverse electronic record dataset in genito-urinary oncology","volume":"121","author":[{"family":"Khor","given":"Richard C."},{"family":"Nguyen","given":"Anthony"},{"family":"O’Dwyer","given":"John"},{"family":"Kothari","given":"Gargi"},{"family":"Sia","given":"Joseph"},{"family":"Chang","given":"David"},{"family":"Ng","given":"Sweet Ping"},{"family":"Duchesne","given":"Gillian M."},{"family":"Foroudi","given":"Farshad"}],"issued":{"date-parts":[["2019",1,1]]}}},{"id":346,"uris":["http://zotero.org/groups/2598417/items/YFB8MGJF"],"uri":["http://zotero.org/groups/2598417/items/YFB8MGJF"],"itemData":{"id":346,"type":"article-journal","abstract":"In radiology, a vast amount of diverse data is generated, and unstructured reporting is standard. Hence, much useful information is trapped in free-text form, and often lost in translation and transmission. One relevant source of free-text data consists of reports covering the assessment of changes in tumor burden, which are needed for the evaluation of cancer treatment success. Any change of lesion size is a critical factor in follow-up examinations. It is difficult to retrieve specific information from unstructured reports and to compare them over time. Therefore, a prototype was implemented that demonstrates the structured representation of findings, allowing selective review in consecutive examinations and thus more efficient comparison over time.","container-title":"BMC Medical Informatics and Decision Making","DOI":"10.1186/s12911-016-0248-9","ISSN":"1472-6947","issue":"1","journalAbbreviation":"BMC Medical Informatics and Decision Making","page":"5","source":"BioMed Central","title":"Semantic representation of reported measurements in radiology","volume":"16","author":[{"family":"Oberkampf","given":"Heiner"},{"family":"Zillner","given":"Sonja"},{"family":"Overton","given":"James A."},{"family":"Bauer","given":"Bernhard"},{"family":"Cavallaro","given":"Alexander"},{"family":"Uder","given":"Michael"},{"family":"Hammon","given":"Matthias"}],"issued":{"date-parts":[["2016",1,22]]}}},{"id":1446,"uris":["http://zotero.org/groups/2598417/items/KZENKVDH"],"uri":["http://zotero.org/groups/2598417/items/KZENKVDH"],"itemData":{"id":1446,"type":"article-journal","abstract":"Purpose\nTo compare the accuracy and reliability of a natural language processing (NLP) algorithm with manual coding by radiologists, and the combination of the two methods, for the identification of patients whose computed tomography (CT) reports raised the concern for lung cancer.\n\nMethods\nAn NLP algorithm was developed using Clinical Text Analysis and Knowledge Extraction System (cTAKES) with the Yale cTAKES Extensions and trained to differentiate between language indicating benign lesions and lesions concerning for lung cancer. A random sample of 450 chest CT reports performed at Veterans Affairs Connecticut Healthcare System between January 2014 and July 2015 was selected. A reference standard was created by the manual review of reports to determine if the text stated that follow-up was needed for concern for cancer. The NLP algorithm was applied to all reports and compared with case identification using the manual coding by the radiologists.\n\nResults\nA total of 450 reports representing 428 patients were analyzed. NLP had higher sensitivity and lower specificity than manual coding (77.3% v 51.5% and 72.5% v 82.5%, respectively). NLP and manual coding had similar positive predictive values (88.4% v 88.9%), and NLP had a higher negative predictive value than manual coding (54% v 38.5%). When NLP and manual coding were combined, sensitivity increased to 92.3%, with a decrease in specificity to 62.85%. Combined NLP and manual coding had a positive predictive value of 87.0% and a negative predictive value of 75.2%.\n\nConclusion\nOur NLP algorithm was more sensitive than manual coding of CT chest reports for the identification of patients who required follow-up for suspicion of lung cancer. The combination of NLP and manual coding is a sensitive way to identify patients who need further workup for lung cancer.","container-title":"JCO Clinical Cancer Informatics","DOI":"10.1200/CCI.17.00069","ISSN":"2473-4276","journalAbbreviation":"JCO Clin Cancer Inform","note":"PMID: 30652545\nPMCID: PMC6873962","source":"PubMed Central","title":"Comparison of Natural Language Processing and Manual Coding for the Identification of Cross-Sectional Imaging Reports Suspicious for Lung Cancer","URL":"https://www.ncbi.nlm.nih.gov/pmc/articles/PMC6873962/","volume":"2","author":[{"family":"Wadia","given":"Roxanne"},{"family":"Akgun","given":"Kathleen"},{"family":"Brandt","given":"Cynthia"},{"family":"Fenton","given":"Brenda T."},{"family":"Levin","given":"Woody"},{"family":"Marple","given":"Andrew H."},{"family":"Garla","given":"Vijay"},{"family":"Rose","given":"Michal G."},{"family":"Taddei","given":"Tamar"},{"family":"Taylor","given":"Caroline"}],"accessed":{"date-parts":[["2021",4,14]]},"issued":{"date-parts":[["2018",2,20]]}}}],"schema":"https://github.com/citation-style-language/schema/raw/master/csl-citation.json"} </w:instrText>
            </w:r>
            <w:r w:rsidRPr="00286FA9">
              <w:rPr>
                <w:sz w:val="18"/>
              </w:rPr>
              <w:fldChar w:fldCharType="separate"/>
            </w:r>
            <w:r w:rsidR="00E905D5" w:rsidRPr="00E905D5">
              <w:rPr>
                <w:rFonts w:ascii="Calibri" w:hAnsi="Calibri" w:cs="Calibri"/>
                <w:sz w:val="18"/>
                <w:szCs w:val="24"/>
              </w:rPr>
              <w:t>[22]–[27]</w:t>
            </w:r>
            <w:r w:rsidRPr="00286FA9">
              <w:rPr>
                <w:sz w:val="18"/>
              </w:rPr>
              <w:fldChar w:fldCharType="end"/>
            </w:r>
          </w:p>
          <w:p w14:paraId="6819275B" w14:textId="4951B073" w:rsidR="00185D0A" w:rsidRPr="00286FA9" w:rsidRDefault="00185D0A" w:rsidP="00FD4E42">
            <w:pPr>
              <w:rPr>
                <w:sz w:val="18"/>
              </w:rPr>
            </w:pPr>
            <w:r w:rsidRPr="00286FA9">
              <w:rPr>
                <w:sz w:val="18"/>
              </w:rPr>
              <w:t xml:space="preserve">Breast </w:t>
            </w:r>
            <w:r w:rsidRPr="00286FA9">
              <w:rPr>
                <w:sz w:val="18"/>
              </w:rPr>
              <w:fldChar w:fldCharType="begin"/>
            </w:r>
            <w:r w:rsidR="00E905D5">
              <w:rPr>
                <w:sz w:val="18"/>
              </w:rPr>
              <w:instrText xml:space="preserve"> ADDIN ZOTERO_ITEM CSL_CITATION {"citationID":"PZkbAWOD","properties":{"formattedCitation":"[28]\\uc0\\u8211{}[33]","plainCitation":"[28]–[33]","noteIndex":0},"citationItems":[{"id":107,"uris":["http://zotero.org/groups/2598417/items/QHHCMLYX"],"uri":["http://zotero.org/groups/2598417/items/QHHCMLYX"],"itemData":{"id":107,"type":"article-journal","abstract":"We built a natural language processing (NLP) method to automatically extract clinical findings in radiology reports and characterize their level of change and significance according to a radiology-specific information model. We utilized a combination of machine learning and rule-based approaches for this purpose. Our method is unique in capturing different features and levels of abstractions at surface, entity, and discourse levels in text analysis. This combination has enabled us to recognize the underlying semantics of radiology report narratives for this task. We evaluated our method on radiology reports from four major healthcare organizations. Our evaluation showed the efficacy of our method in highlighting important changes (accuracy 99.2%, precision 96.3%, recall 93.5%, and F1 score 94.7%) and identifying significant observations (accuracy 75.8%, precision 75.2%, recall 75.7%, and F1 score 75.3%) to characterize radiology reports. This method can help clinicians quickly understand the key observations in radiology reports and facilitate clinical decision support, review prioritization, and disease surveillance.","container-title":"Journal of Digital Imaging","DOI":"10.1007/s10278-016-9931-8","ISSN":"1618-727X","issue":"3","journalAbbreviation":"J Digit Imaging","language":"en","page":"314-322","source":"Springer Link","title":"Characterization of Change and Significance for Clinical Findings in Radiology Reports Through Natural Language Processing","volume":"30","author":[{"family":"Hassanpour","given":"Saeed"},{"family":"Bay","given":"Graham"},{"family":"Langlotz","given":"Curtis P."}],"issued":{"date-parts":[["2017",6,1]]}}},{"id":48,"uris":["http://zotero.org/groups/2598417/items/STKAFDI7"],"uri":["http://zotero.org/groups/2598417/items/STKAFDI7"],"itemData":{"id":48,"type":"article-journal","abstract":"We previously identified breast imaging findings from radiology reports using an expert-based information extraction algorithm as part of the National Cancer Institute’s Population-based Research Optimizing Screening through Personalized Regimens (PROSPR) initiative. We validate this algorithm and assess inaccuracies in a different institutional setting. Mammography, ultrasound (US), and breast magnetic resonance imaging (MRI) reports of patients at an academic health system between 4/2013 and 6/2013 were included for analysis. Accuracy of automatically extracting imaging findings using an algorithm developed at a different institution compared to manual gold standard review is reported. Extraction errors are further categorized based on manual review. Precision and recall for extracting BI-RADS categories remain between 0.9 and 1.0, except for MRI (0.7). F measures for extracting other findings are 0.9 for non-mass enhancement (in MRI) and 0.8–0.9 for cysts (in MRI and US). Extracting breast imaging findings resulted in lowest accuracy for findings of calcification (range 0.4–0.6 in mammography) and asymmetric density (0.5–0.7 in mammography). Majority of errors for extracting imaging findings were due to qualifier-based errors, descriptors which indicate absence of findings, missed by automated extraction (e.g., “benign” calcifications). Our information extraction algorithm provides an effective approach to extracting some breast imaging findings for populating a breast screening registry. However, errors in information extraction when utilizing methods in new settings demonstrate that further work is necessary to extract information content from unstructured multi-institutional radiology reports.","container-title":"Journal of Digital Imaging","DOI":"10.1007/s10278-016-9927-4","ISSN":"1618-727X","issue":"2","journalAbbreviation":"J Digit Imaging","language":"en","page":"228-233","source":"Springer Link","title":"Assessing Inaccuracies in Automated Information Extraction of Breast Imaging Findings","volume":"30","author":[{"family":"Lacson","given":"Ronilda"},{"family":"Goodrich","given":"Martha E."},{"family":"Harris","given":"Kimberly"},{"family":"Brawarsky","given":"Phyllis"},{"family":"Haas","given":"Jennifer S."}],"issued":{"date-parts":[["2017",4,1]]}}},{"id":90,"uris":["http://zotero.org/groups/2598417/items/CKNQB3D4"],"uri":["http://zotero.org/groups/2598417/items/CKNQB3D4"],"itemData":{"id":90,"type":"article-journal","abstract":"Background:\nStructured reports are not widely used and thus most reports exist in the form of free text. The process of data extraction by experts is time-consuming and error-prone, whereas data extraction by natural language processing (NLP) is a potential solution that could improve diagnosis efficiency and accuracy. The purpose of this study was to evaluate an NLP program that determines American College of Radiology Breast Imaging Reporting and Data System (BI-RADS) descriptors and final assessment categories from breast magnetic resonance imaging (MRI) reports.\n\nMethods:\nThis cross-sectional study involved 2330 breast MRI reports in the electronic medical record from 2009 to 2017. We used 1635 reports for the creation of a revised BI-RADS MRI lexicon and synonyms lists as well as the iterative development of an NLP system. The remaining 695 reports that were not used for developing the system were used as an independent test set for the final evaluation of the NLP system. The recall and precision of an NLP algorithm to detect the revised BI-RADS MRI descriptors and BI-RADS categories from the free-text reports were evaluated against a standard reference of manual human review.\n\nResults:\nThere was a high level of agreement between two manual reviewers, with a κ value of 0.95. For all breast imaging reports, the NLP algorithm demonstrated a recall of 78.5% and a precision of 86.1% for correct identification of the revised BI-RADS MRI descriptors and the BI-RADS categories. NLP generated the total results in &lt;1 s, whereas the manual reviewers averaged 3.38 and 3.23 min per report, respectively.\n\nConclusions:\nThe NLP algorithm demonstrates high recall and precision for information extraction from free-text reports. This approach will help to narrow the gap between unstructured report text and structured data, which is needed in decision support and other applications.","container-title":"Chinese Medical Journal","DOI":"10.1097/CM9.0000000000000301","ISSN":"0366-6999","issue":"14","journalAbbreviation":"Chin Med J (Engl)","note":"PMID: 31268905\nPMCID: PMC6759110","page":"1673-1680","source":"PubMed Central","title":"Automatic extraction of imaging observation and assessment categories from breast magnetic resonance imaging reports with natural language processing","volume":"132","author":[{"family":"Liu","given":"Yi"},{"family":"Zhu","given":"Li-Na"},{"family":"Liu","given":"Qing"},{"family":"Han","given":"Chao"},{"family":"Zhang","given":"Xiao-Dong"},{"family":"Wang","given":"Xiao-Ying"}],"issued":{"date-parts":[["2019",7,20]]}}},{"id":96,"uris":["http://zotero.org/groups/2598417/items/24RH78RW"],"uri":["http://zotero.org/groups/2598417/items/24RH78RW"],"itemData":{"id":96,"type":"article-journal","abstract":"To date, the methods developed for automated extraction of information from radiology reports are mainly rule-based or dictionary-based, and, therefore, require substantial manual effort to build these systems. Recent efforts to develop automated systems for entity detection have been undertaken, but little work has been done to automatically extract relations and their associated named entities in narrative radiology reports that have comparable accuracy to rule-based methods. Our goal is to extract relations in a unsupervised way from radiology reports without specifying prior domain knowledge. We propose a hybrid approach for information extraction that combines dependency-based parse tree with distributed semantics for generating structured information frames about particular findings/abnormalities from the free-text mammography reports. The proposed IE system obtains a F1-score of 0.94 in terms of completeness of the content in the information frames, which outperforms a state-of-the-art rule-based system in this domain by a significant margin. The proposed system can be leveraged in a variety of applications, such as decision support and information retrieval, and may also easily scale to other radiology domains, since there is no need to tune the system with hand-crafted information extraction rules.","container-title":"Journal of Biomedical Informatics","DOI":"10.1016/j.jbi.2017.12.016","ISSN":"1532-0464","journalAbbreviation":"Journal of Biomedical Informatics","language":"en","page":"78-86","source":"ScienceDirect","title":"Automatic information extraction from unstructured mammography reports using distributed semantics","volume":"78","author":[{"family":"Gupta","given":"Anupama"},{"family":"Banerjee","given":"Imon"},{"family":"Rubin","given":"Daniel L."}],"issued":{"date-parts":[["2018",2,1]]}}},{"id":139,"uris":["http://zotero.org/groups/2598417/items/TA9YYUFC"],"uri":["http://zotero.org/groups/2598417/items/TA9YYUFC"],"itemData":{"id":139,"type":"article-journal","abstract":"Radiology reports contain a large amount of potentially valuable unstructured data. Recently, neural networks have been employed to perform classification of radiology reports over a few classes at the document level. The success of neural networks in sequence-labeling problems such as named entity recognition and part of speech tagging suggests that they could be used to classify radiology report text with greater granularity. We employed a neural network architecture to comprehensively classify mammography report text at the word level using a sequence labeling approach. Two radiologists devised a comprehensive classification system for screening mammography reports. Each word in each report was manually categorized by a radiologist into one of 33 categories according to the classification system. Tagged words referencing the same finding were grouped into unique sets. We pre-labeled reports with a rule-based algorithm and then manually edited these annotations for 6705 screening mammography reports (25.1%, 66.8%, and 8.1% BI-RADS 0, 1, and 2, respectively). A combined convolutional and recurrent neural network model was used to label words in each sentence of the individual reports. A siamese recurrent neural network was then used to group findings into sets. Performance of the neural network-based method was compared to a rule-based algorithm and a conditional random field (CRF) model. Global accuracy (percentage of documents where all word tags were predicted correctly) and keyword accuracy (percentage of all words that were labeled correctly, excluding words tagged as unimportant) were calculated on an unseen 519 report test set. Two-tailed t tests were used to assess differences between algorithm performance, and p &lt; 0.05 was used to determine statistical significance. The neural network-based approach showed significantly higher global accuracy compared to both the rule-based algorithm (88.3 vs 57.0%, p &lt; 0.001) and the CRF model (88.3% vs. 75.8%, p &lt; 0.001). The neural network also showed significantly higher keyword level accuracy compared to the rule-based algorithm (95.5% vs. 80.9% p &lt; 0.001) and CRF model (95.5% vs. 76.9%, p &lt; 0.001). We demonstrate the potential of neural networks to accurately perform word-level multilabel classification of free text radiology reports across 33 classes, thus showing the utility of a sequence labeling approach to NLP of radiology reports. We found that a neural network classifier outperforms a rule-based algorithm and a CRF classifier for comprehensive multilabel classification of free text screening mammography reports at the word level. By approaching radiology report classification as a sequence-labeling problem, we demonstrate the ability of neural networks to extract data from free text radiology reports at a level of granularity not previously reported.","container-title":"Journal of Digital Imaging","DOI":"10.1007/s10278-018-0141-4","ISSN":"1618-727X","issue":"5","journalAbbreviation":"J Digit Imaging","language":"en","page":"685-692","source":"Springer Link","title":"Comprehensive Word-Level Classification of Screening Mammography Reports Using a Neural Network Sequence Labeling Approach","volume":"32","author":[{"family":"Short","given":"Ryan G."},{"family":"Bralich","given":"John"},{"family":"Bogaty","given":"Dave"},{"family":"Befera","given":"Nicholas T."}],"issued":{"date-parts":[["2019",10,1]]}}},{"id":193,"uris":["http://zotero.org/groups/2598417/items/DXJE58PQ"],"uri":["http://zotero.org/groups/2598417/items/DXJE58PQ"],"itemData":{"id":193,"type":"article-journal","abstract":"Breast cancer screening is central to early breast cancer detection. Identifying and monitoring process measures for screening is a focus of the National Cancer Institute’s Population-based Research Optimizing Screening through Personalized Regimens (PROSPR) initiative, which requires participating centers to report structured data across the cancer screening continuum. We evaluate the accuracy of automated information extraction of imaging findings from radiology reports, which are available as unstructured text. We present prevalence estimates of imaging findings for breast imaging received by women who obtained care in a primary care network participating in PROSPR (n = 139,953 radiology reports) and compared automatically extracted data elements to a “gold standard” based on manual review for a validation sample of 941 randomly selected radiology reports, including mammograms, digital breast tomosynthesis, ultrasound, and magnetic resonance imaging (MRI). The prevalence of imaging findings vary by data element and modality (e.g., suspicious calcification noted in 2.6 % of screening mammograms, 12.1 % of diagnostic mammograms, and 9.4 % of tomosynthesis exams). In the validation sample, the accuracy of identifying imaging findings, including suspicious calcifications, masses, and architectural distortion (on mammogram and tomosynthesis); masses, cysts, non-mass enhancement, and enhancing foci (on MRI); and masses and cysts (on ultrasound), range from 0.8 to1.0 for recall, precision, and F-measure. Information extraction tools can be used for accurate documentation of imaging findings as structured data elements from text reports for a variety of breast imaging modalities. These data can be used to populate screening registries to help elucidate more effective breast cancer screening processes.","container-title":"Journal of Digital Imaging","DOI":"10.1007/s10278-014-9762-4","ISSN":"1618-727X","issue":"5","journalAbbreviation":"J Digit Imaging","language":"en","page":"567-575","source":"Springer Link","title":"Evaluation of an Automated Information Extraction Tool for Imaging Data Elements to Populate a Breast Cancer Screening Registry","volume":"28","author":[{"family":"Lacson","given":"Ronilda"},{"family":"Harris","given":"Kimberly"},{"family":"Brawarsky","given":"Phyllis"},{"family":"Tosteson","given":"Tor D."},{"family":"Onega","given":"Tracy"},{"family":"Tosteson","given":"Anna N. A."},{"family":"Kaye","given":"Abby"},{"family":"Gonzalez","given":"Irina"},{"family":"Birdwell","given":"Robyn"},{"family":"Haas","given":"Jennifer S."}],"issued":{"date-parts":[["2015",10,1]]}}}],"schema":"https://github.com/citation-style-language/schema/raw/master/csl-citation.json"} </w:instrText>
            </w:r>
            <w:r w:rsidRPr="00286FA9">
              <w:rPr>
                <w:sz w:val="18"/>
              </w:rPr>
              <w:fldChar w:fldCharType="separate"/>
            </w:r>
            <w:r w:rsidR="00E905D5" w:rsidRPr="00E905D5">
              <w:rPr>
                <w:rFonts w:ascii="Calibri" w:hAnsi="Calibri" w:cs="Calibri"/>
                <w:sz w:val="18"/>
                <w:szCs w:val="24"/>
              </w:rPr>
              <w:t>[28]–[33]</w:t>
            </w:r>
            <w:r w:rsidRPr="00286FA9">
              <w:rPr>
                <w:sz w:val="18"/>
              </w:rPr>
              <w:fldChar w:fldCharType="end"/>
            </w:r>
            <w:r w:rsidRPr="00286FA9">
              <w:rPr>
                <w:sz w:val="18"/>
              </w:rPr>
              <w:t xml:space="preserve">  </w:t>
            </w:r>
          </w:p>
          <w:p w14:paraId="2807B23D" w14:textId="744B4C4F" w:rsidR="00185D0A" w:rsidRPr="00286FA9" w:rsidRDefault="00185D0A" w:rsidP="00FD4E42">
            <w:pPr>
              <w:rPr>
                <w:sz w:val="18"/>
              </w:rPr>
            </w:pPr>
            <w:r w:rsidRPr="00286FA9">
              <w:rPr>
                <w:sz w:val="18"/>
              </w:rPr>
              <w:t xml:space="preserve">Unspecified </w:t>
            </w:r>
            <w:r w:rsidRPr="00286FA9">
              <w:rPr>
                <w:sz w:val="18"/>
              </w:rPr>
              <w:fldChar w:fldCharType="begin"/>
            </w:r>
            <w:r w:rsidR="00E905D5">
              <w:rPr>
                <w:sz w:val="18"/>
              </w:rPr>
              <w:instrText xml:space="preserve"> ADDIN ZOTERO_ITEM CSL_CITATION {"citationID":"raU7Ap7C","properties":{"formattedCitation":"[34]\\uc0\\u8211{}[36]","plainCitation":"[34]–[36]","noteIndex":0},"citationItems":[{"id":144,"uris":["http://zotero.org/groups/2598417/items/V72WSSRD"],"uri":["http://zotero.org/groups/2598417/items/V72WSSRD"],"itemData":{"id":144,"type":"article-journal","abstract":"During a radiology reading session, it is common that the radiologist refers back to the prior history of the patient for comparison. As a result, structuring of radiology report content for seamless, fast, and accurate access is in high demand in Radiology Information Systems (RIS). A common approach for defining a structure is based on the anatomical sites of radiological observations. Nevertheless, the language used for referring to and describing anatomical regions varies quite significantly among radiologists. Conventional approaches relying on ontology-based keyword matching fail to achieve acceptable precision and recall in anatomical phrase labeling in radiology reports due to such variation in language. In this work, a novel context-driven anatomical labeling framework is proposed. The proposed framework consists of two parallel Recurrent Neural Networks (RNN), one for inferring the context of a sentence and the other for word (token)-level labeling. The proposed framework was trained on a large set of radiology reports from a clinical site and evaluated on reports from two other clinical sites. The proposed framework outperformed the state-of-the-art approaches, especially in correctly labeling ambiguous cases.","container-title":"AMIA Summits on Translational Science Proceedings","ISSN":"2153-4063","journalAbbreviation":"AMIA Jt Summits Transl Sci Proc","note":"PMID: 31258975\nPMCID: PMC6568085","page":"232-241","source":"PubMed Central","title":"Context-Driven Concept Annotation in Radiology Reports: Anatomical Phrase Labeling","title-short":"Context-Driven Concept Annotation in Radiology Reports","volume":"2019","author":[{"family":"Zhu","given":"Henghui"},{"family":"Paschalidis","given":"Ioannis Ch."},{"family":"Hall","given":"Christopher"},{"family":"Tahmasebi","given":"Amir"}],"issued":{"date-parts":[["2019",5,6]]}}},{"id":282,"uris":["http://zotero.org/groups/2598417/items/HSHCJZVY"],"uri":["http://zotero.org/groups/2598417/items/HSHCJZVY"],"itemData":{"id":282,"type":"article-journal","abstract":"Background: Accumulating quantitative outcome parameters may contribute to constructing a healthcare organization in which outcomes of clinical procedures are reproducible and predictable. In imaging studies, measurements are the principal category of quantitative para meters.\n\n  Objectives: The purpose of this work is to develop and evaluate two natural language processing engines that extract finding and organ measurements from narrative radiology reports and to categorize extracted measurements by their “temporality“.\n\n  Methods: The measurement extraction engine is developed as a set of regular expressions. The engine was evaluated against a manually created ground truth. Automated categorization of measurement temporality is defined as a machine learning problem. A ground truth was manually developed based on a corpus of radiology reports. A maximum entropy model was created using features that characterize the measurement itself and its narrative context. The model was evaluated in a ten-fold cross validation protocol.\n\n  Results: The measurement extraction engine has precision 0.994 and recall 0.991. Accuracy of the measurement classification engine is 0.960.\n\n  Conclusions: The work contributes to machine understanding of radiology reports and may find application in software applications that process medical data.\n\n  Citation: Sevenster M, Buurman J, Liu P, Peters JF, Chang PJ. Natural language processing techniques for extracting and categorizing finding measurements in narrative radiology reports. Appl Clin Inform 2015; 6: 600–610\n\n http://dx.doi.org/10.4338/ACI-2014-11-RA-0110","container-title":"Applied Clinical Informatics","DOI":"10.4338/ACI-2014-11-RA-0110","ISSN":"1869-0327","issue":"3","journalAbbreviation":"Appl Clin Inform","language":"en","note":"publisher: Schattauer GmbH","page":"600-610","source":"www.thieme-connect.com","title":"Natural Language Processing Techniques for Extracting and Categorizing Finding Measurements in Narrative Radiology Reports","volume":"06","author":[{"family":"Sevenster","given":"M."},{"family":"Buurman","given":"J."},{"family":"Liu","given":"P."},{"family":"Peters","given":"J. F."},{"family":"Chang","given":"P. J."}],"issued":{"date-parts":[["2015"]]}}},{"id":386,"uris":["http://zotero.org/groups/2598417/items/UPKYR56N"],"uri":["http://zotero.org/groups/2598417/items/UPKYR56N"],"itemData":{"id":386,"type":"paper-conference","abstract":"Objectives: To accurately determine significant prognostic risk factors, patient information must be quantified accurately according to their extent of disease. An essential step for prediction of prognostic risk factors requires the determination of patient features which are typically hidden in electronic medical record(EMR). The goal of this study is to extract clinical entities of Chinese clinical reports, enabling automated hepatocellular carcinoma knowledge extraction. Materials and Methods: In this paper, we annotated hepatocellular carcinoma corpora with patient records from EMR database. We present an information extraction solution based on assembled method. Our evaluation dataset contains 3996 training sentences and 1570 test sentences. The evaluation metrics are precision, recall, F1 of extract matching. Results and Conclusions: NER of admission reports, radiology reports and discharge summaries with F1 of 0.8449, 0.5935 and 0.7320 respectively. RE of overall F1 is 0.9129. This study prepares a foundation for larger population studies to identify clinical features of hepatocellular carcinoma.","collection-title":"ICMHI '18","container-title":"Proceedings of the 2nd International Conference on Medical and Health Informatics","DOI":"10.1145/3239438.3239445","event-place":"New York, NY, USA","ISBN":"978-1-4503-6389-1","page":"111–116","publisher":"ACM","publisher-place":"New York, NY, USA","source":"ACM Digital Library","title":"Towards Automated Knowledge Discovery of Hepatocellular Carcinoma: Extract Patient Information from Chinese Clinical Reports","title-short":"Towards Automated Knowledge Discovery of Hepatocellular Carcinoma","URL":"https://doi.org/10.1145/3239438.3239445","author":[{"family":"Yang","given":"Hongmei"},{"family":"Li","given":"Lin"},{"family":"Yang","given":"Ridong"},{"family":"Zhou","given":"Yi"}],"accessed":{"date-parts":[["2020",10,30]]},"issued":{"date-parts":[["2018",6,8]]}}}],"schema":"https://github.com/citation-style-language/schema/raw/master/csl-citation.json"} </w:instrText>
            </w:r>
            <w:r w:rsidRPr="00286FA9">
              <w:rPr>
                <w:sz w:val="18"/>
              </w:rPr>
              <w:fldChar w:fldCharType="separate"/>
            </w:r>
            <w:r w:rsidR="00E905D5" w:rsidRPr="00E905D5">
              <w:rPr>
                <w:rFonts w:ascii="Calibri" w:hAnsi="Calibri" w:cs="Calibri"/>
                <w:sz w:val="18"/>
                <w:szCs w:val="24"/>
              </w:rPr>
              <w:t>[34]–[36]</w:t>
            </w:r>
            <w:r w:rsidRPr="00286FA9">
              <w:rPr>
                <w:sz w:val="18"/>
              </w:rPr>
              <w:fldChar w:fldCharType="end"/>
            </w:r>
          </w:p>
          <w:p w14:paraId="4A4DA261" w14:textId="77777777" w:rsidR="00185D0A" w:rsidRPr="00286FA9" w:rsidRDefault="00185D0A" w:rsidP="00FD4E42">
            <w:pPr>
              <w:rPr>
                <w:sz w:val="18"/>
              </w:rPr>
            </w:pPr>
          </w:p>
          <w:p w14:paraId="1F5B4360" w14:textId="77777777" w:rsidR="00185D0A" w:rsidRPr="00286FA9" w:rsidRDefault="00185D0A" w:rsidP="00FD4E42">
            <w:pPr>
              <w:rPr>
                <w:sz w:val="18"/>
              </w:rPr>
            </w:pPr>
          </w:p>
          <w:p w14:paraId="0B346F14" w14:textId="77777777" w:rsidR="00185D0A" w:rsidRPr="00286FA9" w:rsidRDefault="00185D0A" w:rsidP="00FD4E42">
            <w:pPr>
              <w:rPr>
                <w:sz w:val="18"/>
              </w:rPr>
            </w:pPr>
          </w:p>
        </w:tc>
      </w:tr>
      <w:tr w:rsidR="00185D0A" w:rsidRPr="00286FA9" w14:paraId="40C5686D" w14:textId="77777777" w:rsidTr="00185D0A">
        <w:trPr>
          <w:trHeight w:val="800"/>
          <w:tblHeader/>
        </w:trPr>
        <w:tc>
          <w:tcPr>
            <w:tcW w:w="2483" w:type="dxa"/>
            <w:vMerge/>
          </w:tcPr>
          <w:p w14:paraId="17335E07" w14:textId="77777777" w:rsidR="00185D0A" w:rsidRPr="00286FA9" w:rsidRDefault="00185D0A" w:rsidP="00FD4E42"/>
        </w:tc>
        <w:tc>
          <w:tcPr>
            <w:tcW w:w="1697" w:type="dxa"/>
            <w:vMerge/>
          </w:tcPr>
          <w:p w14:paraId="3ED424A9" w14:textId="77777777" w:rsidR="00185D0A" w:rsidRPr="00286FA9" w:rsidRDefault="00185D0A" w:rsidP="00332324">
            <w:pPr>
              <w:numPr>
                <w:ilvl w:val="0"/>
                <w:numId w:val="2"/>
              </w:numPr>
              <w:contextualSpacing/>
              <w:rPr>
                <w:b/>
                <w:sz w:val="18"/>
              </w:rPr>
            </w:pPr>
          </w:p>
        </w:tc>
        <w:tc>
          <w:tcPr>
            <w:tcW w:w="2263" w:type="dxa"/>
          </w:tcPr>
          <w:p w14:paraId="6B8F4C2C" w14:textId="77777777" w:rsidR="00185D0A" w:rsidRPr="00286FA9" w:rsidRDefault="00185D0A" w:rsidP="00FD4E42">
            <w:pPr>
              <w:rPr>
                <w:sz w:val="18"/>
              </w:rPr>
            </w:pPr>
            <w:r w:rsidRPr="00286FA9">
              <w:rPr>
                <w:sz w:val="18"/>
              </w:rPr>
              <w:t>Classification</w:t>
            </w:r>
          </w:p>
        </w:tc>
        <w:tc>
          <w:tcPr>
            <w:tcW w:w="3253" w:type="dxa"/>
          </w:tcPr>
          <w:p w14:paraId="736A1996" w14:textId="1A1EFE51" w:rsidR="00185D0A" w:rsidRPr="00286FA9" w:rsidRDefault="00185D0A" w:rsidP="00FD4E42">
            <w:pPr>
              <w:rPr>
                <w:color w:val="FF0000"/>
                <w:sz w:val="18"/>
              </w:rPr>
            </w:pPr>
            <w:r w:rsidRPr="00286FA9">
              <w:rPr>
                <w:sz w:val="18"/>
              </w:rPr>
              <w:t>Thorax</w:t>
            </w:r>
            <w:r w:rsidRPr="00286FA9">
              <w:rPr>
                <w:sz w:val="18"/>
              </w:rPr>
              <w:fldChar w:fldCharType="begin"/>
            </w:r>
            <w:r w:rsidR="00E905D5">
              <w:rPr>
                <w:sz w:val="18"/>
              </w:rPr>
              <w:instrText xml:space="preserve"> ADDIN ZOTERO_ITEM CSL_CITATION {"citationID":"1YXikiD4","properties":{"formattedCitation":"[37], [38]","plainCitation":"[37], [38]","noteIndex":0},"citationItems":[{"id":50,"uris":["http://zotero.org/groups/2598417/items/7TFSIUK7"],"uri":["http://zotero.org/groups/2598417/items/7TFSIUK7"],"itemData":{"id":50,"type":"article-journal","abstract":"A rapid learning health care system for oncology will require scalable methods for extracting clinical end points from electronic health records (EHRs). Outside of clinical trials, end points such as cancer progression and response are not routinely encoded into structured data.To determine whether deep natural language processing can extract relevant cancer outcomes from radiologic reports, a ubiquitous but unstructured EHR data source.A retrospective cohort study evaluated 1112 patients who underwent tumor genotyping for a diagnosis of lung cancer and participated in the Dana-Farber Cancer Institute PROFILE study from June 26, 2013, to July 2, 2018.Patients were divided into curation and reserve sets. Human abstractors applied a structured framework to radiologic reports for the curation set to ascertain the presence of cancer and changes in cancer status over time (ie, worsening/progressing vs improving/responding). Deep learning models were then trained to capture these outcomes from report text and subsequently evaluated in a 10% held-out test subset of curation patients. Cox proportional hazards regression models compared human and machine curations of disease-free survival, progression-free survival, and time to improvement/response in the curation set, and measured associations between report classification and overall survival in the curation and reserve sets.The primary outcome was area under the receiver operating characteristic curve (AUC) for deep learning models; secondary outcomes were time to improvement/response, disease-free survival, progression-free survival, and overall survival.A total of 2406 patients were included (mean [SD] age, 66.5 [10.8] years; 1428 female [59.7%]; 2170 [90.2%] white). Radiologic reports (n = 14 230) were manually reviewed for 1112 patients in the curation set. In the test subset (n = 109), deep learning models identified the presence of cancer, improvement/response, and worsening/progression with accurate discrimination (AUC &amp;gt;0.90). Machine and human curation yielded similar measurements of disease-free survival (hazard ratio [HR] for machine vs human curation, 1.18; 95% CI, 0.71-1.95); progression-free survival (HR, 1.11; 95% CI, 0.71-1.71); and time to improvement/response (HR, 1.03; 95% CI, 0.65-1.64). Among 15 000 additional reports for 1294 reserve set patients, algorithm-detected cancer worsening/progression was associated with decreased overall survival (HR for mortality, 4.04; 95% CI, 2.78-5.85), and improvement/response was associated with increased overall survival (HR, 0.41; 95% CI, 0.22-0.77).Deep natural language processing appears to speed curation of relevant cancer outcomes and facilitate rapid learning from EHR data.","container-title":"JAMA Oncology","DOI":"10.1001/jamaoncol.2019.1800","ISSN":"2374-2437","issue":"10","journalAbbreviation":"JAMA Oncology","page":"1421-1429","title":"Assessment of Deep Natural Language Processing in Ascertaining Oncologic Outcomes From Radiology Reports","volume":"5","author":[{"family":"Kehl","given":"Kenneth L."},{"family":"Elmarakeby","given":"Haitham"},{"family":"Nishino","given":"Mizuki"},{"family":"Van Allen","given":"Eliezer M."},{"family":"Lepisto","given":"Eva M."},{"family":"Hassett","given":"Michael J."},{"family":"Johnson","given":"Bruce E."},{"family":"Schrag","given":"Deborah"}],"issued":{"date-parts":[["2019",10,1]]}}},{"id":500,"uris":["http://zotero.org/groups/2598417/items/K6FQI8HQ"],"uri":["http://zotero.org/groups/2598417/items/K6FQI8HQ"],"itemData":{"id":500,"type":"article-journal","abstract":"Radiological reporting generates a large amount of free-text clinical narratives, a potentially valuable source of information for improving clinical care and supporting research. The use of automatic techniques to analyze such reports is necessary to make their content effectively available to radiologists in an aggregated form. In this paper we focus on the classification of chest computed tomography reports according to a classification schema proposed for this task by radiologists of the Italian hospital ASST Spedali Civili di Brescia. The proposed system is built exploiting a training data set containing reports annotated by radiologists. Each report is classified according to the schema developed by radiologists and textual evidences are marked in the report. The annotations are then used to train different machine learning based classifiers. We present in this paper a method based on a cascade of classifiers which make use of a set of syntactic and semantic features. The resulting system is a novel hierarchical classification system for the given task, that we have experimentally evaluated.","container-title":"Artificial Intelligence in Medicine","DOI":"10.1016/j.artmed.2018.05.006","ISSN":"0933-3657","journalAbbreviation":"Artificial Intelligence in Medicine","language":"en","page":"72-81","source":"ScienceDirect","title":"Automatic classification of radiological reports for clinical care","volume":"91","author":[{"family":"Gerevini","given":"Alfonso Emilio"},{"family":"Lavelli","given":"Alberto"},{"family":"Maffi","given":"Alessandro"},{"family":"Maroldi","given":"Roberto"},{"family":"Minard","given":"Anne-Lyse"},{"family":"Serina","given":"Ivan"},{"family":"Squassina","given":"Guido"}],"issued":{"date-parts":[["2018",9,1]]}}}],"schema":"https://github.com/citation-style-language/schema/raw/master/csl-citation.json"} </w:instrText>
            </w:r>
            <w:r w:rsidRPr="00286FA9">
              <w:rPr>
                <w:sz w:val="18"/>
              </w:rPr>
              <w:fldChar w:fldCharType="separate"/>
            </w:r>
            <w:r w:rsidR="00E905D5" w:rsidRPr="00E905D5">
              <w:rPr>
                <w:rFonts w:ascii="Calibri" w:hAnsi="Calibri" w:cs="Calibri"/>
                <w:sz w:val="18"/>
              </w:rPr>
              <w:t>[37], [38]</w:t>
            </w:r>
            <w:r w:rsidRPr="00286FA9">
              <w:rPr>
                <w:sz w:val="18"/>
              </w:rPr>
              <w:fldChar w:fldCharType="end"/>
            </w:r>
            <w:r w:rsidRPr="00286FA9">
              <w:rPr>
                <w:sz w:val="18"/>
              </w:rPr>
              <w:t xml:space="preserve">  </w:t>
            </w:r>
          </w:p>
          <w:p w14:paraId="48647505" w14:textId="1C4980E6" w:rsidR="00185D0A" w:rsidRPr="00286FA9" w:rsidRDefault="00185D0A" w:rsidP="00FD4E42">
            <w:pPr>
              <w:rPr>
                <w:sz w:val="18"/>
              </w:rPr>
            </w:pPr>
            <w:r w:rsidRPr="00286FA9">
              <w:rPr>
                <w:sz w:val="18"/>
              </w:rPr>
              <w:t xml:space="preserve">Breast </w:t>
            </w:r>
            <w:r w:rsidRPr="00286FA9">
              <w:rPr>
                <w:sz w:val="18"/>
              </w:rPr>
              <w:fldChar w:fldCharType="begin"/>
            </w:r>
            <w:r w:rsidR="00E905D5">
              <w:rPr>
                <w:sz w:val="18"/>
              </w:rPr>
              <w:instrText xml:space="preserve"> ADDIN ZOTERO_ITEM CSL_CITATION {"citationID":"r5puPh4b","properties":{"formattedCitation":"[39]","plainCitation":"[39]","noteIndex":0},"citationItems":[{"id":54,"uris":["http://zotero.org/groups/2598417/items/8HAYBSLM"],"uri":["http://zotero.org/groups/2598417/items/8HAYBSLM"],"itemData":{"id":54,"type":"article-journal","abstract":"The Breast Imaging Reporting and Data System (BI-RADS) was developed to reduce variation in the descriptions of findings. Manual analysis of breast radiology report data is challenging but is necessary for clinical and healthcare quality assurance activities. The objective of this study is to develop a natural language processing (NLP) system for automated BI-RADS categories extraction from breast radiology reports. We evaluated an existing rule-based NLP algorithm, and then we developed and evaluated our own method using a supervised machine learning approach. We divided the BI-RADS category extraction task into two specific tasks: (1) annotation of all BI-RADS category values within a report, (2) classification of the laterality of each BI-RADS category value. We used one algorithm for task 1 and evaluated three algorithms for task 2. Across all evaluations and model training, we used a total of 2159 radiology reports from 18 hospitals, from 2003 to 2015. Performance with the existing rule-based algorithm was not satisfactory. Conditional random fields showed a high performance for task 1 with an F-1 measure of 0.95. Rules from partial decision trees (PART) algorithm showed the best performance across classes for task 2 with a weighted F-1 measure of 0.91 for BIRADS 0-6, and 0.93 for BIRADS 3-5. Classification performance by class showed that performance improved for all classes from Naïve Bayes to Support Vector Machine (SVM), and also from SVM to PART. Our system is able to annotate and classify all BI-RADS mentions present in a single radiology report and can serve as the foundation for future studies that will leverage automated BI-RADS annotation, to provide feedback to radiologists as part of a learning health system loop.","container-title":"Journal of Biomedical Informatics","DOI":"10.1016/j.jbi.2017.04.011","ISSN":"1532-0464","journalAbbreviation":"Journal of Biomedical Informatics","language":"en","page":"177-187","source":"ScienceDirect","title":"Automated annotation and classification of BI-RADS assessment from radiology reports","volume":"69","author":[{"family":"Castro","given":"Sergio M."},{"family":"Tseytlin","given":"Eugene"},{"family":"Medvedeva","given":"Olga"},{"family":"Mitchell","given":"Kevin"},{"family":"Visweswaran","given":"Shyam"},{"family":"Bekhuis","given":"Tanja"},{"family":"Jacobson","given":"Rebecca S."}],"issued":{"date-parts":[["2017",5,1]]}}}],"schema":"https://github.com/citation-style-language/schema/raw/master/csl-citation.json"} </w:instrText>
            </w:r>
            <w:r w:rsidRPr="00286FA9">
              <w:rPr>
                <w:sz w:val="18"/>
              </w:rPr>
              <w:fldChar w:fldCharType="separate"/>
            </w:r>
            <w:r w:rsidR="00E905D5" w:rsidRPr="00E905D5">
              <w:rPr>
                <w:rFonts w:ascii="Calibri" w:hAnsi="Calibri" w:cs="Calibri"/>
                <w:sz w:val="18"/>
              </w:rPr>
              <w:t>[39]</w:t>
            </w:r>
            <w:r w:rsidRPr="00286FA9">
              <w:rPr>
                <w:sz w:val="18"/>
              </w:rPr>
              <w:fldChar w:fldCharType="end"/>
            </w:r>
          </w:p>
          <w:p w14:paraId="50EA1F73" w14:textId="2A4CFE79" w:rsidR="00185D0A" w:rsidRPr="00286FA9" w:rsidRDefault="00185D0A" w:rsidP="00FD4E42">
            <w:pPr>
              <w:rPr>
                <w:sz w:val="18"/>
              </w:rPr>
            </w:pPr>
            <w:r w:rsidRPr="00286FA9">
              <w:rPr>
                <w:sz w:val="18"/>
              </w:rPr>
              <w:t xml:space="preserve">Mixed </w:t>
            </w:r>
            <w:r w:rsidRPr="00286FA9">
              <w:rPr>
                <w:sz w:val="18"/>
              </w:rPr>
              <w:fldChar w:fldCharType="begin"/>
            </w:r>
            <w:r w:rsidR="00E905D5">
              <w:rPr>
                <w:sz w:val="18"/>
              </w:rPr>
              <w:instrText xml:space="preserve"> ADDIN ZOTERO_ITEM CSL_CITATION {"citationID":"nGU4vK3u","properties":{"formattedCitation":"[40], [41]","plainCitation":"[40], [41]","noteIndex":0},"citationItems":[{"id":80,"uris":["http://zotero.org/groups/2598417/items/AQQLTTAX"],"uri":["http://zotero.org/groups/2598417/items/AQQLTTAX"],"itemData":{"id":80,"type":"article-journal","abstract":"Background\nInvasive fungal diseases (IFDs) are associated with considerable health and economic costs. Surveillance of the more diagnostically challenging invasive fungal diseases, specifically of the sino-pulmonary system, is not feasible for many hospitals because case finding is a costly and labour intensive exercise. We developed text classifiers for detecting such IFDs from free-text radiology (CT) reports, using machine-learning techniques.\nMethod\nWe obtained free-text reports of CT scans performed over a specific hospitalisation period (2003–2011), for 264 IFD and 289 control patients from three tertiary hospitals. We analysed IFD evidence at patient, report, and sentence levels. Three infectious disease experts annotated the reports of 73 IFD-positive patients for language suggestive of IFD at sentence level, and graded the sentences as to whether they suggested or excluded the presence of IFD. Reliable agreement between annotators was obtained and this was used as training data for our classifiers. We tested a variety of Machine Learning (ML), rule based, and hybrid systems, with feature types including bags of words, bags of phrases, and bags of concepts, as well as report-level structured features. Evaluation was carried out over a robust framework with separate Development and Held-Out datasets.\nResults\nThe best systems (using Support Vector Machines) achieved very high recall at report- and patient-levels over unseen data: 95% and 100% respectively. Precision at report-level over held-out data was 71%; however, most of the associated false-positive reports (53%) belonged to patients who had a previous positive report appropriately flagged by the classifier, reducing negative impact in practice.\nConclusions\nOur machine learning application holds the potential for developing systematic IFD surveillance systems for hospital populations.","container-title":"Journal of Biomedical Informatics","DOI":"10.1016/j.jbi.2014.11.009","ISSN":"1532-0464","journalAbbreviation":"Journal of Biomedical Informatics","language":"en","page":"251-260","source":"ScienceDirect","title":"Automatic detection of patients with invasive fungal disease from free-text computed tomography (CT) scans","volume":"53","author":[{"family":"Martinez","given":"David"},{"family":"Ananda-Rajah","given":"Michelle R."},{"family":"Suominen","given":"Hanna"},{"family":"Slavin","given":"Monica A."},{"family":"Thursky","given":"Karin A."},{"family":"Cavedon","given":"Lawrence"}],"issued":{"date-parts":[["2015",2,1]]}}},{"id":243,"uris":["http://zotero.org/groups/2598417/items/CXTM2DRE"],"uri":["http://zotero.org/groups/2598417/items/CXTM2DRE"],"itemData":{"id":243,"type":"article-journal","abstract":"A significant volume of medical data remains unstructured. Natural language processing (NLP) and machine learning (ML) techniques have shown to successfully extract insights from radiology reports. However, the codependent effects of NLP and ML in this context have not been well-studied. Between April 1, 2015 and November 1, 2016, 9418 cross-sectional abdomen/pelvis CT and MR examinations containing our internal structured reporting element for cancer were separated into four categories: Progression, Stable Disease, Improvement, or No Cancer. We combined each of three NLP techniques with five ML algorithms to predict the assigned label using the unstructured report text and compared the performance of each combination. The three NLP algorithms included term frequency-inverse document frequency (TF-IDF), term frequency weighting (TF), and 16-bit feature hashing. The ML algorithms included logistic regression (LR), random decision forest (RDF), one-vs-all support vector machine (SVM), one-vs-all Bayes point machine (BPM), and fully connected neural network (NN). The best-performing NLP model consisted of tokenized unigrams and bigrams with TF-IDF. Increasing N-gram length yielded little to no added benefit for most ML algorithms. With all parameters optimized, SVM had the best performance on the test dataset, with 90.6 average accuracy and F score of 0.813. The interplay between ML and NLP algorithms and their effect on interpretation accuracy is complex. The best accuracy is achieved when both algorithms are optimized concurrently.","container-title":"Journal of Digital Imaging","DOI":"10.1007/s10278-017-0027-x","ISSN":"1618-727X","issue":"2","journalAbbreviation":"J Digit Imaging","language":"en","page":"178-184","source":"Springer Link","title":"Integrating Natural Language Processing and Machine Learning Algorithms to Categorize Oncologic Response in Radiology Reports","volume":"31","author":[{"family":"Chen","given":"Po-Hao"},{"family":"Zafar","given":"Hanna"},{"family":"Galperin-Aizenberg","given":"Maya"},{"family":"Cook","given":"Tessa"}],"issued":{"date-parts":[["2018",4,1]]}}}],"schema":"https://github.com/citation-style-language/schema/raw/master/csl-citation.json"} </w:instrText>
            </w:r>
            <w:r w:rsidRPr="00286FA9">
              <w:rPr>
                <w:sz w:val="18"/>
              </w:rPr>
              <w:fldChar w:fldCharType="separate"/>
            </w:r>
            <w:r w:rsidR="00E905D5" w:rsidRPr="00E905D5">
              <w:rPr>
                <w:rFonts w:ascii="Calibri" w:hAnsi="Calibri" w:cs="Calibri"/>
                <w:sz w:val="18"/>
              </w:rPr>
              <w:t>[40], [41]</w:t>
            </w:r>
            <w:r w:rsidRPr="00286FA9">
              <w:rPr>
                <w:sz w:val="18"/>
              </w:rPr>
              <w:fldChar w:fldCharType="end"/>
            </w:r>
          </w:p>
        </w:tc>
      </w:tr>
      <w:tr w:rsidR="00185D0A" w:rsidRPr="00286FA9" w14:paraId="3C595EB5" w14:textId="77777777" w:rsidTr="00185D0A">
        <w:trPr>
          <w:trHeight w:val="533"/>
          <w:tblHeader/>
        </w:trPr>
        <w:tc>
          <w:tcPr>
            <w:tcW w:w="2483" w:type="dxa"/>
            <w:vMerge/>
          </w:tcPr>
          <w:p w14:paraId="7043FBC8" w14:textId="77777777" w:rsidR="00185D0A" w:rsidRPr="00286FA9" w:rsidRDefault="00185D0A" w:rsidP="00FD4E42"/>
        </w:tc>
        <w:tc>
          <w:tcPr>
            <w:tcW w:w="1697" w:type="dxa"/>
            <w:vMerge w:val="restart"/>
          </w:tcPr>
          <w:p w14:paraId="71638178" w14:textId="77777777" w:rsidR="00185D0A" w:rsidRPr="00286FA9" w:rsidRDefault="00185D0A" w:rsidP="00FD4E42">
            <w:pPr>
              <w:rPr>
                <w:b/>
                <w:sz w:val="18"/>
              </w:rPr>
            </w:pPr>
            <w:r w:rsidRPr="00286FA9">
              <w:rPr>
                <w:b/>
                <w:sz w:val="18"/>
              </w:rPr>
              <w:t>Follow-up</w:t>
            </w:r>
          </w:p>
        </w:tc>
        <w:tc>
          <w:tcPr>
            <w:tcW w:w="2263" w:type="dxa"/>
          </w:tcPr>
          <w:p w14:paraId="116ABCA0" w14:textId="77777777" w:rsidR="00185D0A" w:rsidRPr="00286FA9" w:rsidRDefault="00185D0A" w:rsidP="00FD4E42">
            <w:pPr>
              <w:rPr>
                <w:sz w:val="18"/>
              </w:rPr>
            </w:pPr>
            <w:r w:rsidRPr="00286FA9">
              <w:rPr>
                <w:sz w:val="18"/>
              </w:rPr>
              <w:t>Information Extraction</w:t>
            </w:r>
          </w:p>
        </w:tc>
        <w:tc>
          <w:tcPr>
            <w:tcW w:w="3253" w:type="dxa"/>
          </w:tcPr>
          <w:p w14:paraId="46D30C7C" w14:textId="2E6EF858" w:rsidR="00185D0A" w:rsidRPr="00286FA9" w:rsidRDefault="00185D0A" w:rsidP="00FD4E42">
            <w:pPr>
              <w:rPr>
                <w:sz w:val="18"/>
              </w:rPr>
            </w:pPr>
            <w:r w:rsidRPr="00286FA9">
              <w:rPr>
                <w:sz w:val="18"/>
              </w:rPr>
              <w:t xml:space="preserve">Abdomen </w:t>
            </w:r>
            <w:r w:rsidRPr="00286FA9">
              <w:rPr>
                <w:sz w:val="18"/>
              </w:rPr>
              <w:fldChar w:fldCharType="begin"/>
            </w:r>
            <w:r w:rsidR="00E905D5">
              <w:rPr>
                <w:sz w:val="18"/>
              </w:rPr>
              <w:instrText xml:space="preserve"> ADDIN ZOTERO_ITEM CSL_CITATION {"citationID":"J6WABWPD","properties":{"formattedCitation":"[42]","plainCitation":"[42]","noteIndex":0},"citationItems":[{"id":62,"uris":["http://zotero.org/groups/2598417/items/UYBQTZFJ"],"uri":["http://zotero.org/groups/2598417/items/UYBQTZFJ"],"itemData":{"id":62,"type":"article-journal","abstract":"While radiologists regularly issue follow-up recommendations, our preliminary research has shown that anywhere from 35 to 50% of patients who receive follow-up recommendations for findings of possible cancer on abdominopelvic imaging do not return for follow-up. As such, they remain at risk for adverse outcomes related to missed or delayed cancer diagnosis. In this study, we develop an algorithm to automatically detect free text radiology reports that have a follow-up recommendation using natural language processing (NLP) techniques and machine learning models. The data set used in this study consists of 6000 free text reports from the author’s institution. NLP techniques are used to engineer 1500 features, which include the most informative unigrams, bigrams, and trigrams in the training corpus after performing tokenization and Porter stemming. On this data set, we train naive Bayes, decision tree, and maximum entropy models. The decision tree model, with an F1 score of 0.458 and accuracy of 0.862, outperforms both the naive Bayes (F1 score of 0.381) and maximum entropy (F1 score of 0.387) models. The models were analyzed to determine predictive features, with term frequency of n-grams such as “renal neoplasm” and “evalu with enhanc” being most predictive of a follow-up recommendation. Key to maximizing performance was feature engineering that extracts predictive information and appropriate selection of machine learning algorithms based on the feature set.","container-title":"Journal of Digital Imaging","DOI":"10.1007/s10278-019-00271-7","ISSN":"1618-727X","issue":"1","journalAbbreviation":"J Digit Imaging","language":"en","page":"131-136","source":"Springer Link","title":"Automated Detection of Radiology Reports that Require Follow-up Imaging Using Natural Language Processing Feature Engineering and Machine Learning Classification","volume":"33","author":[{"family":"Lou","given":"Robert"},{"family":"Lalevic","given":"Darco"},{"family":"Chambers","given":"Charles"},{"family":"Zafar","given":"Hanna M."},{"family":"Cook","given":"Tessa S."}],"issued":{"date-parts":[["2020",2,1]]}}}],"schema":"https://github.com/citation-style-language/schema/raw/master/csl-citation.json"} </w:instrText>
            </w:r>
            <w:r w:rsidRPr="00286FA9">
              <w:rPr>
                <w:sz w:val="18"/>
              </w:rPr>
              <w:fldChar w:fldCharType="separate"/>
            </w:r>
            <w:r w:rsidR="00E905D5" w:rsidRPr="00E905D5">
              <w:rPr>
                <w:rFonts w:ascii="Calibri" w:hAnsi="Calibri" w:cs="Calibri"/>
                <w:sz w:val="18"/>
              </w:rPr>
              <w:t>[42]</w:t>
            </w:r>
            <w:r w:rsidRPr="00286FA9">
              <w:rPr>
                <w:sz w:val="18"/>
              </w:rPr>
              <w:fldChar w:fldCharType="end"/>
            </w:r>
          </w:p>
          <w:p w14:paraId="2992BA07" w14:textId="0ECDC78A" w:rsidR="00185D0A" w:rsidRPr="00286FA9" w:rsidRDefault="00185D0A" w:rsidP="00FD4E42">
            <w:pPr>
              <w:rPr>
                <w:sz w:val="18"/>
              </w:rPr>
            </w:pPr>
            <w:r w:rsidRPr="00286FA9">
              <w:rPr>
                <w:sz w:val="18"/>
              </w:rPr>
              <w:t xml:space="preserve">Unspecified </w:t>
            </w:r>
            <w:r w:rsidRPr="00286FA9">
              <w:rPr>
                <w:sz w:val="18"/>
              </w:rPr>
              <w:fldChar w:fldCharType="begin"/>
            </w:r>
            <w:r w:rsidR="00E905D5">
              <w:rPr>
                <w:sz w:val="18"/>
              </w:rPr>
              <w:instrText xml:space="preserve"> ADDIN ZOTERO_ITEM CSL_CITATION {"citationID":"1JFW2tB7","properties":{"formattedCitation":"[43]","plainCitation":"[43]","noteIndex":0},"citationItems":[{"id":203,"uris":["http://zotero.org/groups/2598417/items/CXFUA2KK"],"uri":["http://zotero.org/groups/2598417/items/CXFUA2KK"],"itemData":{"id":203,"type":"article-journal","abstract":"Communication of follow-up recommendations when abnormalities are identified on imaging studies is prone to error. In this paper, we present a natural language processing approach based on deep learning to automatically identify clinically important recommendations in radiology reports. Our approach first identifies the recommendation sentences and then extracts reason, test, and time frame of the identified recommendations. To train our extraction models, we created a corpus of 567 radiology reports annotated for recommendation information. Our extraction models achieved 0.92 f-score for recommendation sentence, 0.65 f-score for reason, 0.73 f-score for test, and 0.84 f-score for time frame. We applied the extraction models to a set of over 3.3 million radiology reports and analyzed the adherence of follow-up recommendations.","container-title":"arXiv [cs.CL]","note":"arXiv: 1905.05877","source":"arXiv.org","title":"Extraction and Analysis of Clinically Important Follow-up Recommendations in a Large Radiology Dataset","URL":"http://arxiv.org/abs/1905.05877","author":[{"family":"Lau","given":"Wilson"},{"family":"Payne","given":"Thomas H."},{"family":"Uzuner","given":"Ozlem"},{"family":"Yetisgen","given":"Meliha"}],"accessed":{"date-parts":[["2020",10,30]]},"issued":{"date-parts":[["2019"]]}}}],"schema":"https://github.com/citation-style-language/schema/raw/master/csl-citation.json"} </w:instrText>
            </w:r>
            <w:r w:rsidRPr="00286FA9">
              <w:rPr>
                <w:sz w:val="18"/>
              </w:rPr>
              <w:fldChar w:fldCharType="separate"/>
            </w:r>
            <w:r w:rsidR="00E905D5" w:rsidRPr="00E905D5">
              <w:rPr>
                <w:rFonts w:ascii="Calibri" w:hAnsi="Calibri" w:cs="Calibri"/>
                <w:sz w:val="18"/>
              </w:rPr>
              <w:t>[43]</w:t>
            </w:r>
            <w:r w:rsidRPr="00286FA9">
              <w:rPr>
                <w:sz w:val="18"/>
              </w:rPr>
              <w:fldChar w:fldCharType="end"/>
            </w:r>
          </w:p>
          <w:p w14:paraId="7CF7753B" w14:textId="2F6E71A8" w:rsidR="00185D0A" w:rsidRPr="00286FA9" w:rsidRDefault="00185D0A" w:rsidP="00FD4E42">
            <w:pPr>
              <w:rPr>
                <w:sz w:val="18"/>
              </w:rPr>
            </w:pPr>
            <w:r w:rsidRPr="00286FA9">
              <w:rPr>
                <w:sz w:val="18"/>
              </w:rPr>
              <w:t xml:space="preserve">Mixed </w:t>
            </w:r>
            <w:r w:rsidRPr="00286FA9">
              <w:rPr>
                <w:sz w:val="18"/>
              </w:rPr>
              <w:fldChar w:fldCharType="begin"/>
            </w:r>
            <w:r w:rsidR="00E905D5">
              <w:rPr>
                <w:sz w:val="18"/>
              </w:rPr>
              <w:instrText xml:space="preserve"> ADDIN ZOTERO_ITEM CSL_CITATION {"citationID":"XDnrjX4x","properties":{"formattedCitation":"[44]","plainCitation":"[44]","noteIndex":0},"citationItems":[{"id":426,"uris":["http://zotero.org/groups/2598417/items/4F54DXGJ"],"uri":["http://zotero.org/groups/2598417/items/4F54DXGJ"],"itemData":{"id":426,"type":"article-journal","abstract":"BackgroundVariation between radiologists when making recommendations for additional imaging and associated factors are, to the knowledge of the authors, unknown. Clear identification of factors that account for variation in follow-up recommendations might prevent unnecessary tests for incidental or ambiguous image findings.PurposeTo determine incidence and identify factors associated with follow-up recommendations in radiology reports from multiple modalities, patient care settings, and imaging divisions.Materials and MethodsThis retrospective study analyzed 318 366 reports obtained from diagnostic imaging examinations performed at a large urban quaternary care hospital from January 1 to December 31, 2016, excluding breast and US reports. A subset of 1000 reports were randomly selected and manually annotated to train and validate a machine learning algorithm to predict whether a report included a follow-up imaging recommendation (training-and-validation set consisted of 850 reports and test set of 150 reports). The trained algorithm was used to classify 318 366 reports. Multivariable logistic regression was used to determine the likelihood of follow-up recommendation. Additional analysis by imaging subspecialty division was performed, and intradivision and interradiologist variability was quantified.ResultsThe machine learning algorithm classified 38 745 of 318 366 (12.2%) reports as containing follow-up recommendations. Average patient age was 59 years ± 17 (standard deviation); 45.2% (143 767 of 318 366) of reports were from male patients. Among 65 radiologists, 57% (37 of 65) were men. At multivariable analysis, older patients had higher rates of follow-up recommendations (odds ratio [OR], 1.01 [95% confidence interval {CI}: 1.01, 1.01] for each additional year), male patients had lower rates of follow-up recommendations (OR, 0.9; 95% CI: 0.9, 1.0), and follow-up recommendations were most common among CT studies (OR, 4.2 [95% CI: 4.0, 4.4] compared with radiography). Radiologist sex (P = .54), presence of a trainee (P = .45), and years in practice (P = .49) were not significant predictors overall. A division-level analysis showed 2.8-fold to 6.7-fold interradiologist variation.ConclusionSubstantial interradiologist variation exists in the probability of recommending a follow-up examination in a radiology report, after adjusting for patient, examination, and radiologist factors.© RSNA, 2019See also the editorial by Russell in this issue.","container-title":"Radiology","DOI":"10.1148/radiol.2019182826","ISSN":"0033-8419","issue":"3","journalAbbreviation":"Radiology","note":"publisher: Radiological Society of North America","page":"700-707","source":"pubs.rsna.org (Atypon)","title":"Variation in Follow-up Imaging Recommendations in Radiology Reports: Patient, Modality, and Radiologist Predictors","title-short":"Variation in Follow-up Imaging Recommendations in Radiology Reports","volume":"291","author":[{"family":"Cochon","given":"Laila R."},{"family":"Kapoor","given":"Neena"},{"family":"Carrodeguas","given":"Emmanuel"},{"family":"Ip","given":"Ivan K."},{"family":"Lacson","given":"Ronilda"},{"family":"Boland","given":"Giles"},{"family":"Khorasani","given":"Ramin"}],"issued":{"date-parts":[["2019",5,7]]}}}],"schema":"https://github.com/citation-style-language/schema/raw/master/csl-citation.json"} </w:instrText>
            </w:r>
            <w:r w:rsidRPr="00286FA9">
              <w:rPr>
                <w:sz w:val="18"/>
              </w:rPr>
              <w:fldChar w:fldCharType="separate"/>
            </w:r>
            <w:r w:rsidR="00E905D5" w:rsidRPr="00E905D5">
              <w:rPr>
                <w:rFonts w:ascii="Calibri" w:hAnsi="Calibri" w:cs="Calibri"/>
                <w:sz w:val="18"/>
              </w:rPr>
              <w:t>[44]</w:t>
            </w:r>
            <w:r w:rsidRPr="00286FA9">
              <w:rPr>
                <w:sz w:val="18"/>
              </w:rPr>
              <w:fldChar w:fldCharType="end"/>
            </w:r>
          </w:p>
        </w:tc>
      </w:tr>
      <w:tr w:rsidR="00185D0A" w:rsidRPr="00286FA9" w14:paraId="0AD0ECAE" w14:textId="77777777" w:rsidTr="00185D0A">
        <w:trPr>
          <w:trHeight w:val="533"/>
          <w:tblHeader/>
        </w:trPr>
        <w:tc>
          <w:tcPr>
            <w:tcW w:w="2483" w:type="dxa"/>
            <w:vMerge/>
            <w:tcBorders>
              <w:bottom w:val="double" w:sz="4" w:space="0" w:color="auto"/>
            </w:tcBorders>
          </w:tcPr>
          <w:p w14:paraId="4B930C69" w14:textId="77777777" w:rsidR="00185D0A" w:rsidRPr="00286FA9" w:rsidRDefault="00185D0A" w:rsidP="00FD4E42"/>
        </w:tc>
        <w:tc>
          <w:tcPr>
            <w:tcW w:w="1697" w:type="dxa"/>
            <w:vMerge/>
            <w:tcBorders>
              <w:bottom w:val="double" w:sz="4" w:space="0" w:color="auto"/>
            </w:tcBorders>
          </w:tcPr>
          <w:p w14:paraId="0EA9AF36" w14:textId="77777777" w:rsidR="00185D0A" w:rsidRPr="00286FA9" w:rsidRDefault="00185D0A" w:rsidP="00332324">
            <w:pPr>
              <w:numPr>
                <w:ilvl w:val="0"/>
                <w:numId w:val="3"/>
              </w:numPr>
              <w:contextualSpacing/>
            </w:pPr>
          </w:p>
        </w:tc>
        <w:tc>
          <w:tcPr>
            <w:tcW w:w="2263" w:type="dxa"/>
            <w:tcBorders>
              <w:bottom w:val="double" w:sz="4" w:space="0" w:color="auto"/>
            </w:tcBorders>
          </w:tcPr>
          <w:p w14:paraId="1EB365AA" w14:textId="77777777" w:rsidR="00185D0A" w:rsidRPr="00286FA9" w:rsidRDefault="00185D0A" w:rsidP="00FD4E42">
            <w:pPr>
              <w:rPr>
                <w:sz w:val="18"/>
              </w:rPr>
            </w:pPr>
            <w:r w:rsidRPr="00286FA9">
              <w:rPr>
                <w:sz w:val="18"/>
              </w:rPr>
              <w:t>Classification</w:t>
            </w:r>
          </w:p>
        </w:tc>
        <w:tc>
          <w:tcPr>
            <w:tcW w:w="3253" w:type="dxa"/>
            <w:tcBorders>
              <w:bottom w:val="double" w:sz="4" w:space="0" w:color="auto"/>
            </w:tcBorders>
          </w:tcPr>
          <w:p w14:paraId="634FE354" w14:textId="2147D3AB" w:rsidR="00185D0A" w:rsidRPr="00286FA9" w:rsidRDefault="00185D0A" w:rsidP="00FD4E42">
            <w:pPr>
              <w:rPr>
                <w:sz w:val="18"/>
              </w:rPr>
            </w:pPr>
            <w:r w:rsidRPr="00286FA9">
              <w:rPr>
                <w:sz w:val="18"/>
              </w:rPr>
              <w:t xml:space="preserve">Unspecified </w:t>
            </w:r>
            <w:r w:rsidRPr="00286FA9">
              <w:rPr>
                <w:sz w:val="18"/>
              </w:rPr>
              <w:fldChar w:fldCharType="begin"/>
            </w:r>
            <w:r w:rsidR="00E905D5">
              <w:rPr>
                <w:sz w:val="18"/>
              </w:rPr>
              <w:instrText xml:space="preserve"> ADDIN ZOTERO_ITEM CSL_CITATION {"citationID":"4LOJNHQq","properties":{"formattedCitation":"[45]","plainCitation":"[45]","noteIndex":0},"citationItems":[{"id":432,"uris":["http://zotero.org/groups/2598417/items/7SQFR3D6"],"uri":["http://zotero.org/groups/2598417/items/7SQFR3D6"],"itemData":{"id":432,"type":"article-journal","abstract":"PURPOSE: The aims of this study were to assess follow-up recommendations in radiology reports, develop and assess traditional machine learning (TML) and deep learning (DL) models in identifying follow-up, and benchmark them against a natural language processing (NLP) system.\nMETHODS: This HIPAA-compliant, institutional review board-approved study was performed at an academic medical center generating &gt;500,000 radiology reports annually. One thousand randomly selected ultrasound, radiography, CT, and MRI reports generated in 2016 were manually reviewed and annotated for follow-up recommendations. TML (support vector machines, random forest, logistic regression) and DL (recurrent neural nets) algorithms were constructed and trained on 850 reports (training data), with subsequent optimization of model architectures and parameters. Precision, recall, and F1 score were calculated on the remaining 150 reports (test data). A previously developed and validated NLP system (iSCOUT) was also applied to the test data, with equivalent metrics calculated.\nRESULTS: Follow-up recommendations were present in 12.7% of reports. The TML algorithms achieved F1 scores of 0.75 (random forest), 0.83 (logistic regression), and 0.85 (support vector machine) on the test data. DL recurrent neural nets had an F1 score of 0.71; iSCOUT also had an F1 score of 0.71. Performance of both TML and DL methods by F1 scores appeared to plateau after 500 to 700 samples while training.\nCONCLUSIONS: TML and DL are feasible methods to identify follow-up recommendations. These methods have great potential for near real-time monitoring of follow-up recommendations in radiology reports.","container-title":"Journal of the American College of Radiology: JACR","DOI":"10.1016/j.jacr.2018.10.020","ISSN":"1558-349X","issue":"3","journalAbbreviation":"J Am Coll Radiol","language":"eng","note":"PMID: 30600162\nPMCID: PMC7534384","page":"336-343","source":"PubMed","title":"Use of Machine Learning to Identify Follow-Up Recommendations in Radiology Reports","volume":"16","author":[{"family":"Carrodeguas","given":"Emmanuel"},{"family":"Lacson","given":"Ronilda"},{"family":"Swanson","given":"Whitney"},{"family":"Khorasani","given":"Ramin"}],"issued":{"date-parts":[["2019",3]]}}}],"schema":"https://github.com/citation-style-language/schema/raw/master/csl-citation.json"} </w:instrText>
            </w:r>
            <w:r w:rsidRPr="00286FA9">
              <w:rPr>
                <w:sz w:val="18"/>
              </w:rPr>
              <w:fldChar w:fldCharType="separate"/>
            </w:r>
            <w:r w:rsidR="00E905D5" w:rsidRPr="00E905D5">
              <w:rPr>
                <w:rFonts w:ascii="Calibri" w:hAnsi="Calibri" w:cs="Calibri"/>
                <w:sz w:val="18"/>
              </w:rPr>
              <w:t>[45]</w:t>
            </w:r>
            <w:r w:rsidRPr="00286FA9">
              <w:rPr>
                <w:sz w:val="18"/>
              </w:rPr>
              <w:fldChar w:fldCharType="end"/>
            </w:r>
          </w:p>
        </w:tc>
      </w:tr>
      <w:tr w:rsidR="00185D0A" w:rsidRPr="00286FA9" w14:paraId="10D9BECD" w14:textId="77777777" w:rsidTr="00185D0A">
        <w:trPr>
          <w:trHeight w:val="1866"/>
          <w:tblHeader/>
        </w:trPr>
        <w:tc>
          <w:tcPr>
            <w:tcW w:w="2483" w:type="dxa"/>
            <w:vMerge w:val="restart"/>
            <w:tcBorders>
              <w:top w:val="double" w:sz="4" w:space="0" w:color="auto"/>
            </w:tcBorders>
          </w:tcPr>
          <w:p w14:paraId="0C14768D" w14:textId="6A495959" w:rsidR="00185D0A" w:rsidRPr="00286FA9" w:rsidRDefault="00185D0A" w:rsidP="00FD4E42">
            <w:pPr>
              <w:rPr>
                <w:b/>
                <w:sz w:val="32"/>
                <w:szCs w:val="32"/>
              </w:rPr>
            </w:pPr>
            <w:r w:rsidRPr="00286FA9">
              <w:rPr>
                <w:b/>
                <w:sz w:val="32"/>
                <w:szCs w:val="32"/>
              </w:rPr>
              <w:lastRenderedPageBreak/>
              <w:t>Disease information and classification (4</w:t>
            </w:r>
            <w:r w:rsidR="00F241A6">
              <w:rPr>
                <w:b/>
                <w:sz w:val="32"/>
                <w:szCs w:val="32"/>
              </w:rPr>
              <w:t>6</w:t>
            </w:r>
            <w:r w:rsidRPr="00286FA9">
              <w:rPr>
                <w:b/>
                <w:sz w:val="32"/>
                <w:szCs w:val="32"/>
              </w:rPr>
              <w:t>)</w:t>
            </w:r>
          </w:p>
          <w:p w14:paraId="0814C090" w14:textId="77777777" w:rsidR="00185D0A" w:rsidRPr="00286FA9" w:rsidRDefault="00185D0A" w:rsidP="00FD4E42">
            <w:pPr>
              <w:rPr>
                <w:b/>
                <w:sz w:val="32"/>
                <w:szCs w:val="32"/>
              </w:rPr>
            </w:pPr>
          </w:p>
          <w:p w14:paraId="1F2C16C7" w14:textId="77777777" w:rsidR="00185D0A" w:rsidRPr="00286FA9" w:rsidRDefault="00185D0A" w:rsidP="00FD4E42">
            <w:pPr>
              <w:rPr>
                <w:sz w:val="24"/>
                <w:szCs w:val="24"/>
              </w:rPr>
            </w:pPr>
            <w:r w:rsidRPr="00286FA9">
              <w:rPr>
                <w:sz w:val="24"/>
                <w:szCs w:val="24"/>
              </w:rPr>
              <w:t>Using imaging reports to identify information that may also be aggregated according to classification systems (no specific clinical purpose specified)</w:t>
            </w:r>
          </w:p>
        </w:tc>
        <w:tc>
          <w:tcPr>
            <w:tcW w:w="1697" w:type="dxa"/>
            <w:vMerge w:val="restart"/>
            <w:tcBorders>
              <w:top w:val="double" w:sz="4" w:space="0" w:color="auto"/>
            </w:tcBorders>
          </w:tcPr>
          <w:p w14:paraId="39DF869C" w14:textId="77777777" w:rsidR="00185D0A" w:rsidRPr="00286FA9" w:rsidRDefault="00185D0A" w:rsidP="00FD4E42">
            <w:pPr>
              <w:rPr>
                <w:b/>
                <w:sz w:val="18"/>
              </w:rPr>
            </w:pPr>
            <w:r w:rsidRPr="00286FA9">
              <w:rPr>
                <w:b/>
                <w:sz w:val="18"/>
              </w:rPr>
              <w:t>N/A</w:t>
            </w:r>
          </w:p>
        </w:tc>
        <w:tc>
          <w:tcPr>
            <w:tcW w:w="2263" w:type="dxa"/>
            <w:tcBorders>
              <w:top w:val="double" w:sz="4" w:space="0" w:color="auto"/>
            </w:tcBorders>
          </w:tcPr>
          <w:p w14:paraId="4F3BDB2C" w14:textId="77777777" w:rsidR="00185D0A" w:rsidRPr="00286FA9" w:rsidRDefault="00185D0A" w:rsidP="00FD4E42">
            <w:pPr>
              <w:rPr>
                <w:sz w:val="18"/>
              </w:rPr>
            </w:pPr>
            <w:r w:rsidRPr="00286FA9">
              <w:rPr>
                <w:sz w:val="18"/>
              </w:rPr>
              <w:t>Information Extraction (14)</w:t>
            </w:r>
          </w:p>
        </w:tc>
        <w:tc>
          <w:tcPr>
            <w:tcW w:w="3253" w:type="dxa"/>
            <w:tcBorders>
              <w:top w:val="double" w:sz="4" w:space="0" w:color="auto"/>
            </w:tcBorders>
          </w:tcPr>
          <w:p w14:paraId="46541248" w14:textId="0148099B" w:rsidR="00185D0A" w:rsidRPr="00286FA9" w:rsidRDefault="00185D0A" w:rsidP="00FD4E42">
            <w:pPr>
              <w:rPr>
                <w:sz w:val="18"/>
              </w:rPr>
            </w:pPr>
            <w:r w:rsidRPr="00286FA9">
              <w:rPr>
                <w:sz w:val="18"/>
              </w:rPr>
              <w:t>Cerebrovascular</w:t>
            </w:r>
            <w:r>
              <w:rPr>
                <w:sz w:val="18"/>
              </w:rPr>
              <w:t xml:space="preserve"> </w:t>
            </w:r>
            <w:r w:rsidRPr="00286FA9">
              <w:rPr>
                <w:sz w:val="18"/>
              </w:rPr>
              <w:fldChar w:fldCharType="begin"/>
            </w:r>
            <w:r w:rsidR="00E905D5">
              <w:rPr>
                <w:sz w:val="18"/>
              </w:rPr>
              <w:instrText xml:space="preserve"> ADDIN ZOTERO_ITEM CSL_CITATION {"citationID":"3NvMF5tV","properties":{"formattedCitation":"[46]\\uc0\\u8211{}[48]","plainCitation":"[46]–[48]","noteIndex":0},"citationItems":[{"id":245,"uris":["http://zotero.org/groups/2598417/items/Y28L7WA5"],"uri":["http://zotero.org/groups/2598417/items/Y28L7WA5"],"itemData":{"id":245,"type":"article-journal","abstract":"Radiology reports are a rich resource for advancing deep learning applications in medicine by leveraging the large volume of data continuously being updated, integrated, and shared. However, there are significant challenges as well, largely due to the ambiguity and subtlety of natural language. We propose a hybrid strategy that combines semantic-dictionary mapping and word2vec modeling for creating dense vector embeddings of free-text radiology reports. Our method leverages the benefits of both semantic-dictionary mapping as well as unsupervised learning. Using the vector representation, we automatically classify the radiology reports into three classes denoting confidence in the diagnosis of intracranial hemorrhage by the interpreting radiologist. We performed experiments with varying hyperparameter settings of the word embeddings and a range of different classifiers. Best performance achieved was a weighted precision of 88% and weighted recall of 90%. Our work offers the potential to leverage unstructured electronic health record data by allowing direct analysis of narrative clinical notes.","container-title":"AMIA Annual Symposium Proceedings","ISSN":"1942-597X","journalAbbreviation":"AMIA Annu Symp Proc","note":"PMID: 29854105\nPMCID: PMC5977573","page":"411-420","source":"PubMed Central","title":"Intelligent Word Embeddings of Free-Text Radiology Reports","author":[{"family":"Banerjee","given":"Imon"},{"family":"Madhavan","given":"Sriraman"},{"family":"Goldman","given":"Roger Eric"},{"family":"Rubin","given":"Daniel L."}],"issued":{"date-parts":[["2017"]]}}},{"id":260,"uris":["http://zotero.org/groups/2598417/items/CNI3SY5X"],"uri":["http://zotero.org/groups/2598417/items/CNI3SY5X"],"itemData":{"id":260,"type":"article-journal","abstract":"This work investigates multiple approaches to Named Entity Recognition (NER) for text in Electronic Health Record (EHR) data. In particular, we look into the application of (i) rule-based, (ii) deep learning and (iii) transfer learning systems for the task of NER on brain imaging reports with a focus on records from patients with stroke. We explore the strengths and weaknesses of each approach, develop rules and train on a common dataset, and evaluate each system's performance on common test sets of Scottish radiology reports from two sources (brain imaging reports in ESS -- Edinburgh Stroke Study data collected by NHS Lothian as well as radiology reports created in NHS Tayside). Our comparison shows that a hand-crafted system is the most accurate way to automatically label EHR, but machine learning approaches can provide a feasible alternative where resources for a manual system are not readily available.","container-title":"arXiv:1903.03985 [cs.CL]","note":"arXiv: 1903.03985","source":"arXiv.org","title":"Named Entity Recognition for Electronic Health Records: A Comparison of Rule-based and Machine Learning Approaches","title-short":"Named Entity Recognition for Electronic Health Records","URL":"http://arxiv.org/abs/1903.03985","author":[{"family":"Gorinski","given":"Philip John"},{"family":"Wu","given":"Honghan"},{"family":"Grover","given":"Claire"},{"family":"Tobin","given":"Richard"},{"family":"Talbot","given":"Conn"},{"family":"Whalley","given":"Heather"},{"family":"Sudlow","given":"Cathie"},{"family":"Whiteley","given":"William"},{"family":"Alex","given":"Beatrice"}],"accessed":{"date-parts":[["2020",10,30]]},"issued":{"date-parts":[["2019",6,5]]}}},{"id":367,"uris":["http://zotero.org/groups/2598417/items/KWGPD2RW"],"uri":["http://zotero.org/groups/2598417/items/KWGPD2RW"],"itemData":{"id":367,"type":"article-journal","abstract":"With the improvements to text mining technology and the availability of large unstructured Electronic Healthcare Records (EHR) datasets, it is now possible to extract structured information from raw text contained within EHR at reasonably high accuracy. We describe a text mining system for classifying radiologists’ reports of CT and MRI brain scans, assigning labels indicating occurrence and type of stroke, as well as other observations. Our system, the Edinburgh Information Extraction for Radiology reports (EdIE-R) system, which we describe here, was developed and tested on a collection of radiology reports.The work reported in this paper is based on 1168 radiology reports from the Edinburgh Stroke Study (ESS), a hospital-based register of stroke and transient ischaemic attack patients. We manually created annotations for this data in parallel with developing the rule-based EdIE-R system to identify phenotype information related to stroke in radiology reports. This process was iterative and domain expert feedback was considered at each iteration to adapt and tune the EdIE-R text mining system which identifies entities, negation and relations between entities in each report and determines report-level labels (phenotypes).","container-title":"Journal of Biomedical Semantics","DOI":"10.1186/s13326-019-0211-7","ISSN":"2041-1480","issue":"1","journalAbbreviation":"Journal of Biomedical Semantics","page":"23","source":"BioMed Central","title":"Text mining brain imaging reports","volume":"10","author":[{"family":"Alex","given":"Beatrice"},{"family":"Grover","given":"Claire"},{"family":"Tobin","given":"Richard"},{"family":"Sudlow","given":"Cathie"},{"family":"Mair","given":"Grant"},{"family":"Whiteley","given":"William"}],"issued":{"date-parts":[["2019",11,12]]}}}],"schema":"https://github.com/citation-style-language/schema/raw/master/csl-citation.json"} </w:instrText>
            </w:r>
            <w:r w:rsidRPr="00286FA9">
              <w:rPr>
                <w:sz w:val="18"/>
              </w:rPr>
              <w:fldChar w:fldCharType="separate"/>
            </w:r>
            <w:r w:rsidR="00E905D5" w:rsidRPr="00E905D5">
              <w:rPr>
                <w:rFonts w:ascii="Calibri" w:hAnsi="Calibri" w:cs="Calibri"/>
                <w:sz w:val="18"/>
                <w:szCs w:val="24"/>
              </w:rPr>
              <w:t>[46]–[48]</w:t>
            </w:r>
            <w:r w:rsidRPr="00286FA9">
              <w:rPr>
                <w:sz w:val="18"/>
              </w:rPr>
              <w:fldChar w:fldCharType="end"/>
            </w:r>
          </w:p>
          <w:p w14:paraId="224E3232" w14:textId="3B43C320" w:rsidR="00185D0A" w:rsidRPr="00286FA9" w:rsidRDefault="00185D0A" w:rsidP="00FD4E42">
            <w:pPr>
              <w:rPr>
                <w:sz w:val="18"/>
              </w:rPr>
            </w:pPr>
            <w:r w:rsidRPr="00286FA9">
              <w:rPr>
                <w:sz w:val="18"/>
              </w:rPr>
              <w:t>Breast</w:t>
            </w:r>
            <w:r>
              <w:rPr>
                <w:sz w:val="18"/>
              </w:rPr>
              <w:t xml:space="preserve"> </w:t>
            </w:r>
            <w:r w:rsidRPr="00286FA9">
              <w:rPr>
                <w:sz w:val="18"/>
              </w:rPr>
              <w:fldChar w:fldCharType="begin"/>
            </w:r>
            <w:r w:rsidR="00E905D5">
              <w:rPr>
                <w:sz w:val="18"/>
              </w:rPr>
              <w:instrText xml:space="preserve"> ADDIN ZOTERO_ITEM CSL_CITATION {"citationID":"Kpk1patD","properties":{"formattedCitation":"[49], [50]","plainCitation":"[49], [50]","noteIndex":0},"citationItems":[{"id":207,"uris":["http://zotero.org/groups/2598417/items/DHZ5YZWZ"],"uri":["http://zotero.org/groups/2598417/items/DHZ5YZWZ"],"itemData":{"id":207,"type":"article-journal","abstract":"Background\nThe wide adoption of electronic health record systems (EHRs) in hospitals in China has made large amounts of data available for clinical research including breast cancer. Unfortunately, much of detailed clinical information is embedded in clinical narratives e.g., breast radiology reports. The American College of Radiology (ACR) has developed a Breast Imaging Reporting and Data System (BI-RADS) to standardize the clinical findings from breast radiology reports.\nObjectives\nThis study aims to develop natural language processing (NLP) methods to extract BI-RADS findings from breast ultrasound reports in Chinese, thus to support clinical operation and breast cancer research in China.\nMethods\nWe developed and compared three different types of NLP approaches, including a rule-based method, a traditional machine learning-based method using the Conditional Random Fields (CRF) algorithm, and deep learning-based approaches, to extract all BI-RADS finding categories from breast ultrasound reports in Chinese.\nResults\nUsing a manually annotated dataset containing 540 reports, our evaluation shows that the deep learning-based method achieved the best F1-score of 0.904, when compared with rule-based and CRF-based approaches (0.848 and 0.881 respectively).\nConclusions\nThis is the first study that applies deep learning technologies to BI-RADS findings extraction in Chinese breast ultrasound reports, demonstrating its potential on enabling international collaborations on breast cancer research.","container-title":"International Journal of Medical Informatics","DOI":"10.1016/j.ijmedinf.2018.08.009","ISSN":"1386-5056","journalAbbreviation":"International Journal of Medical Informatics","language":"en","page":"17-21","source":"ScienceDirect","title":"Extraction of BI-RADS findings from breast ultrasound reports in Chinese using deep learning approaches","volume":"119","author":[{"family":"Miao","given":"Shumei"},{"family":"Xu","given":"Tingyu"},{"family":"Wu","given":"Yonghui"},{"family":"Xie","given":"Hui"},{"family":"Wang","given":"Jingqi"},{"family":"Jing","given":"Shenqi"},{"family":"Zhang","given":"Yaoyun"},{"family":"Zhang","given":"Xiaoliang"},{"family":"Yang","given":"Yinshuang"},{"family":"Zhang","given":"Xin"},{"family":"Shan","given":"Tao"},{"family":"Wang","given":"Li"},{"family":"Xu","given":"Hua"},{"family":"Wang","given":"Shui"},{"family":"Liu","given":"Yun"}],"issued":{"date-parts":[["2018",11,1]]}}},{"id":267,"uris":["http://zotero.org/groups/2598417/items/Q7MUZ6CB"],"uri":["http://zotero.org/groups/2598417/items/Q7MUZ6CB"],"itemData":{"id":267,"type":"article-journal","abstract":"PURPOSEElectronic medical records (EMRs) and population-based cancer registries contain information on cancer outcomes and treatment, yet rarely capture information on the timing of metastatic cancer recurrence, which is essential to understand cancer survival outcomes. We developed a natural language processing (NLP) system to identify patient-specific timelines of metastatic breast cancer recurrence.PATIENTS AND METHODSWe used the OncoSHARE database, which includes merged data from the California Cancer Registry and EMRs of 8,956 women diagnosed with breast cancer in 2000 to 2018. We curated a comprehensive vocabulary by interviewing expert clinicians and processing radiology and pathology reports and progress notes. We developed and evaluated the following two distinct NLP approaches to analyze free-text notes: a traditional rule-based model, using rules for metastatic detection from the literature and curated by domain experts; and a contemporary neural network model. For each 3-month period (quarter) from 2000 to 2018, we applied both models to infer recurrence status for that quarter. We trained the NLP models using 894 randomly selected patient records that were manually reviewed by clinical experts and evaluated model performance using 179 hold-out patients (20%) as a test set.RESULTSThe median follow-up time was 19 quarters (5 years) for the training set and 15 quarters (4 years) for the test set. The neural network model predicted the timing of distant metastatic recurrence with a sensitivity of 0.83 and specificity of 0.73, outperforming the rule-based model, which had a specificity of 0.35 and sensitivity of 0.88 (P &lt; .001).CONCLUSIONWe developed an NLP method that enables identification of the occurrence and timing of metastatic breast cancer recurrence from EMRs. This approach may be adaptable to other cancer sites and could help to unlock the potential of EMRs for research on real-world cancer outcomes.","container-title":"JCO Clinical Cancer Informatics","DOI":"10.1200/CCI.19.00034","issue":"3","note":"publisher: American Society of Clinical Oncology","page":"1-12","source":"ascopubs.org (Atypon)","title":"Natural Language Processing Approaches to Detect the Timeline of Metastatic Recurrence of Breast Cancer","author":[{"family":"Banerjee","given":"Imon"},{"family":"Bozkurt","given":"Selen"},{"family":"Caswell-Jin","given":"Jennifer Lee"},{"family":"Kurian","given":"Allison W."},{"family":"Rubin","given":"Daniel L."}],"issued":{"date-parts":[["2019",10,4]]}}}],"schema":"https://github.com/citation-style-language/schema/raw/master/csl-citation.json"} </w:instrText>
            </w:r>
            <w:r w:rsidRPr="00286FA9">
              <w:rPr>
                <w:sz w:val="18"/>
              </w:rPr>
              <w:fldChar w:fldCharType="separate"/>
            </w:r>
            <w:r w:rsidR="00E905D5" w:rsidRPr="00E905D5">
              <w:rPr>
                <w:rFonts w:ascii="Calibri" w:hAnsi="Calibri" w:cs="Calibri"/>
                <w:sz w:val="18"/>
              </w:rPr>
              <w:t>[49], [50]</w:t>
            </w:r>
            <w:r w:rsidRPr="00286FA9">
              <w:rPr>
                <w:sz w:val="18"/>
              </w:rPr>
              <w:fldChar w:fldCharType="end"/>
            </w:r>
          </w:p>
          <w:p w14:paraId="2CE85A11" w14:textId="4FB173CA" w:rsidR="00185D0A" w:rsidRPr="00286FA9" w:rsidRDefault="00185D0A" w:rsidP="00FD4E42">
            <w:pPr>
              <w:rPr>
                <w:sz w:val="18"/>
              </w:rPr>
            </w:pPr>
            <w:r w:rsidRPr="00286FA9">
              <w:rPr>
                <w:sz w:val="18"/>
              </w:rPr>
              <w:t>Abdomen</w:t>
            </w:r>
            <w:r>
              <w:rPr>
                <w:sz w:val="18"/>
              </w:rPr>
              <w:t xml:space="preserve"> </w:t>
            </w:r>
            <w:r w:rsidRPr="00286FA9">
              <w:rPr>
                <w:sz w:val="18"/>
              </w:rPr>
              <w:fldChar w:fldCharType="begin"/>
            </w:r>
            <w:r w:rsidR="00E905D5">
              <w:rPr>
                <w:sz w:val="18"/>
              </w:rPr>
              <w:instrText xml:space="preserve"> ADDIN ZOTERO_ITEM CSL_CITATION {"citationID":"fhLkm6uc","properties":{"formattedCitation":"[51]","plainCitation":"[51]","noteIndex":0},"citationItems":[{"id":418,"uris":["http://zotero.org/groups/2598417/items/IWZAZXXQ"],"uri":["http://zotero.org/groups/2598417/items/IWZAZXXQ"],"itemData":{"id":418,"type":"article-journal","abstract":"Aims\nTo develop a natural language processing (NLP)-based algorithm for extracting clinically useful information for patients with hepatocellular carcinoma (HCC) from Chinese electronic medical records (EMRs) and use these data for the assessment of HCC staging.\nMaterials and Methods\nClinical documents, including operation notes, radiology and pathology reports, of 92 HCC patients were collected from Chinese EMRs. We randomly grouped these patients into training (n = 60) and testing (n = 32) datasets. Rule-based and hybrid methods for extracting information were developed using the training set of manually-annotated operation notes. The method with better performance was used to process other documents. The performance of the algorithm was assessed via calculating the precision, recall and F-score for exact-boundary and partial-boundary matching strategies. The utility of clinically useful information for the HCC staging was assessed in comparison with that manually reviewed.\nResults\nFor operation notes, the rule-based and hybrid methods had a precision, recall and F-score ≥80% when the exact-boundary and partial-boundary matching strategies were applied to the testing dataset. By using the rule-based method (which has better performance than the hybrid method), three other types of documents also obtained good performance. When the extracted clinically useful information was applied for the HCC staging, the concordance rate with the manual review was 75%.\nConclusion\nA NLP system was developed for clinical information extraction and HCC staging based on EMRs, and the results indicate that Chinese NLP has potential utility in clinical research.","container-title":"International Journal of Medical Informatics","DOI":"10.1016/j.ijmedinf.2019.01.004","ISSN":"1386-5056","journalAbbreviation":"International Journal of Medical Informatics","language":"en","page":"6-12","source":"ScienceDirect","title":"Using natural language processing to extract clinically useful information from Chinese electronic medical records","volume":"124","author":[{"family":"Chen","given":"Liang"},{"family":"Song","given":"Liting"},{"family":"Shao","given":"Yue"},{"family":"Li","given":"Dewei"},{"family":"Ding","given":"Keyue"}],"issued":{"date-parts":[["2019",4,1]]}}}],"schema":"https://github.com/citation-style-language/schema/raw/master/csl-citation.json"} </w:instrText>
            </w:r>
            <w:r w:rsidRPr="00286FA9">
              <w:rPr>
                <w:sz w:val="18"/>
              </w:rPr>
              <w:fldChar w:fldCharType="separate"/>
            </w:r>
            <w:r w:rsidR="00E905D5" w:rsidRPr="00E905D5">
              <w:rPr>
                <w:rFonts w:ascii="Calibri" w:hAnsi="Calibri" w:cs="Calibri"/>
                <w:sz w:val="18"/>
              </w:rPr>
              <w:t>[51]</w:t>
            </w:r>
            <w:r w:rsidRPr="00286FA9">
              <w:rPr>
                <w:sz w:val="18"/>
              </w:rPr>
              <w:fldChar w:fldCharType="end"/>
            </w:r>
          </w:p>
          <w:p w14:paraId="68D416F7" w14:textId="49177E09" w:rsidR="00185D0A" w:rsidRPr="00286FA9" w:rsidRDefault="00185D0A" w:rsidP="00FD4E42">
            <w:pPr>
              <w:rPr>
                <w:sz w:val="18"/>
              </w:rPr>
            </w:pPr>
            <w:r w:rsidRPr="00286FA9">
              <w:rPr>
                <w:sz w:val="18"/>
              </w:rPr>
              <w:t xml:space="preserve">Thorax </w:t>
            </w:r>
            <w:r w:rsidRPr="00286FA9">
              <w:rPr>
                <w:sz w:val="18"/>
              </w:rPr>
              <w:fldChar w:fldCharType="begin"/>
            </w:r>
            <w:r w:rsidR="00E905D5">
              <w:rPr>
                <w:sz w:val="18"/>
              </w:rPr>
              <w:instrText xml:space="preserve"> ADDIN ZOTERO_ITEM CSL_CITATION {"citationID":"sVmtuPQd","properties":{"formattedCitation":"[52]\\uc0\\u8211{}[56]","plainCitation":"[52]–[56]","noteIndex":0},"citationItems":[{"id":25,"uris":["http://zotero.org/groups/2598417/items/WLB2L6M4"],"uri":["http://zotero.org/groups/2598417/items/WLB2L6M4"],"itemData":{"id":25,"type":"article-journal","abstract":"Usually, physicians need radiology reports to diagnose their patients' illness. Radiology reports are mostly stored as unstructured text from which information retrieval is difficult. As a consequence, interpreting unstructured radiology reports automatically needs sophisticated text\nmining algorithms. In this paper, we propose a new approach for structuring textual radiology reports. In the proposed approach radiology experts provide a set of patterns each of which consists of items with specific properties. Using the patterns as class labels, a radiology report is then\nclassified based on the items found in its sentences. In the proposed approach, the given radiology report is first classified by a Naïve Bayes classifier to support uncertainty. Then, a Boolean classifier is applied to the report which uses exact matching to achieve high precision. Finally,\na Case-Based Reasoning classifier is used to learn new patterns from the report if there is any. The experimental results show that the proposed approach can dynamically classify radiology reports with high precision.","archive_location":"15","container-title":"Journal of Medical Imaging and Health Informatics","DOI":"10.1166/jmihi.2015.1383","issue":"2","journalAbbreviation":"Journal of Medical Imaging and Health Informatics","page":"257-263","source":"IngentaConnect","title":"A New Approach for Classifying Radiology Reports","volume":"5","author":[{"family":"Rafeh","given":"Reza"},{"family":"Ahmadi","given":"Mehdi"}],"issued":{"date-parts":[["2015",4,1]]}}},{"id":167,"uris":["http://zotero.org/groups/2598417/items/4E8XKIMG"],"uri":["http://zotero.org/groups/2598417/items/4E8XKIMG"],"itemData":{"id":167,"type":"paper-conference","abstract":"The success of neural networks is typically attributed to their ability to closely mimic relationships between features and labels observed in the training dataset. This, however, is only part of the answer: in addition to being fit to data, neural networks have been shown to be useful priors on the conditional distribution of labels given features and can be used as such even in the absence of trustworthy training labels. This feature of neural networks can be harnessed to train high quality models on low quality training data in tasks for which large high-quality ground truth datasets don’t exist. One of these problems is assertion classification in biomedical texts: discriminating between positive, negative and speculative statements about certain pathologies a patient may have. We present an assertion classification methodology based on recurrent neural networks, attention mechanism and two flavours of transfer learning (language modelling and heuristic annotation) that achieves state of the art results on MIMIC-CXR radiology reports.","collection-title":"Lecture Notes in Computer Science","container-title":"Artificial Neural Networks and Machine Learning – ICANN 2019: Workshop and Special Sessions","DOI":"10.1007/978-3-030-30493-5_26","event-place":"Munich, Germany","ISBN":"978-3-030-30493-5","language":"en","page":"243-257","publisher":"Springer International Publishing","publisher-place":"Munich, Germany","source":"Springer Link","title":"Deep Text Prior: Weakly Supervised Learning for Assertion Classification","title-short":"Deep Text Prior","author":[{"family":"Liventsev","given":"Vadim"},{"family":"Fedulova","given":"Irina"},{"family":"Dylov","given":"Dmitry"}],"editor":[{"family":"Tetko","given":"Igor V."},{"family":"Kůrková","given":"Věra"},{"family":"Karpov","given":"Pavel"},{"family":"Theis","given":"Fabian"}],"issued":{"date-parts":[["2019"]]}}},{"id":186,"uris":["http://zotero.org/groups/2598417/items/AXWD3HMS"],"uri":["http://zotero.org/groups/2598417/items/AXWD3HMS"],"itemData":{"id":186,"type":"article-journal","abstract":"Background: Community-acquired pneumonia is a leading cause of pediatric morbidity. Administrative data are often used to conduct comparative effectiveness research (CER) with sufficient sample sizes to enhance detection of important outcomes. However, such studies are prone to misclassification errors because of the variable accuracy of discharge diagnosis codes. Objective: The aim of this study was to develop an automated, scalable, and accurate method to determine the presence or absence of pneumonia in children using chest imaging reports. Methods: The multi-institutional PHIS+ clinical repository was developed to support pediatric CER by expanding an administrative database of children’s hospitals with detailed clinical data. To develop a scalable approach to find patients with bacterial pneumonia more accurately, we developed a Natural Language Processing (NLP) application to extract relevant information from chest diagnostic imaging reports. Domain experts established a reference standard by manually annotating 282 reports to train and then test the NLP application. Findings of pleural effusion, pulmonary infiltrate, and pneumonia were automatically extracted from the reports and then used to automatically classify whether a report was consistent with bacterial pneumonia. Results: Compared with the annotated diagnostic imaging reports reference standard, the most accurate implementation of machine learning algorithms in our NLP application allowed extracting relevant findings with a sensitivity of .939 and a positive predictive value of .925. It allowed classifying reports with a sensitivity of .71, a positive predictive value of .86, and a specificity of .962. When compared with each of the domain experts manually annotating these reports, the NLP application allowed for significantly higher sensitivity (.71 vs .527) and similar positive predictive value and specificity . Conclusions: NLP-based pneumonia information extraction of pediatric diagnostic imaging reports performed better than domain experts in this pilot study. NLP is an efficient method to extract information from a large collection of imaging reports to facilitate CER.  [J Med Internet Res 2017;19(5):e162]","container-title":"Journal of Medical Internet Research","DOI":"10.2196/jmir.6887","issue":"5","language":"en","note":"Company: Journal of Medical Internet Research\nDistributor: Journal of Medical Internet Research\nInstitution: Journal of Medical Internet Research\nLabel: Journal of Medical Internet Research\npublisher: JMIR Publications Inc., Toronto, Canada","page":"e162","source":"www.jmir.org","title":"Enhancing Comparative Effectiveness Research With Automated Pediatric Pneumonia Detection in a Multi-Institutional Clinical Repository: A PHIS+ Pilot Study","title-short":"Enhancing Comparative Effectiveness Research With Automated Pediatric Pneumonia Detection in a Multi-Institutional Clinical Repository","volume":"19","author":[{"family":"Meystre","given":"Stephane"},{"family":"Gouripeddi","given":"Ramkiran"},{"family":"Tieder","given":"Joel"},{"family":"Simmons","given":"Jeffrey"},{"family":"Srivastava","given":"Rajendu"},{"family":"Shah","given":"Samir"}],"issued":{"date-parts":[["2017"]]}}},{"id":210,"uris":["http://zotero.org/groups/2598417/items/2FKT6AXB"],"uri":["http://zotero.org/groups/2598417/items/2FKT6AXB"],"itemData":{"id":210,"type":"article-journal","abstract":"Efforts to improve the treatment of congestive heart failure, a common and serious medical condition, include the use of quality measures to assess guideline-concordant care. The goal of this study is to identify left ventricular ejection fraction (LVEF) information from various types of clinical notes, and to then use this information for heart failure quality measurement. We analyzed the annotation differences between a new corpus of clinical notes from the Echocardiography, Radiology, and Text Integrated Utility package and other corpora annotated for natural language processing (NLP) research in the Department of Veterans Affairs. These reports contain varying degrees of structure. To examine whether existing LVEF extraction modules we developed in prior research improve the accuracy of LVEF information extraction from the new corpus, we created two sequence-tagging NLP modules trained with a new data set, with or without predictions from the existing LVEF extraction modules. We also conducted a set of experiments to examine the impact of training data size on information extraction accuracy. We found that less training data is needed when reports are highly structured, and that combining predictions from existing LVEF extraction modules improves information extraction when reports have less structured formats and a rich set of vocabulary.","container-title":"Journal of Biomedical Informatics","DOI":"10.1016/j.jbi.2017.01.017","ISSN":"1532-0464","journalAbbreviation":"Journal of Biomedical Informatics","language":"en","page":"42-48","source":"ScienceDirect","title":"Extraction of left ventricular ejection fraction information from various types of clinical reports","volume":"67","author":[{"family":"Kim","given":"Youngjun"},{"family":"Garvin","given":"Jennifer H."},{"family":"Goldstein","given":"Mary K."},{"family":"Hwang","given":"Tammy S."},{"family":"Redd","given":"Andrew"},{"family":"Bolton","given":"Dan"},{"family":"Heidenreich","given":"Paul A."},{"family":"Meystre","given":"Stéphane M."}],"issued":{"date-parts":[["2017",3,1]]}}},{"id":396,"uris":["http://zotero.org/groups/2598417/items/PMBLWJ3M"],"uri":["http://zotero.org/groups/2598417/items/PMBLWJ3M"],"itemData":{"id":396,"type":"article-journal","abstract":"In order to investigate the mechanisms of cardiovascular disease in HIV infected and uninfected patients, an analysis of echocardiogram reports is required for a large longitudinal multi-center study.","container-title":"BMC Cardiovascular Disorders","DOI":"10.1186/s12872-017-0580-8","ISSN":"1471-2261","issue":"1","journalAbbreviation":"BMC Cardiovascular Disorders","page":"151","source":"BioMed Central","title":"Unlocking echocardiogram measurements for heart disease research through natural language processing","volume":"17","author":[{"family":"Patterson","given":"Olga V."},{"family":"Freiberg","given":"Matthew S."},{"family":"Skanderson","given":"Melissa"},{"family":"J. Fodeh","given":"Samah"},{"family":"Brandt","given":"Cynthia A."},{"family":"DuVall","given":"Scott L."}],"issued":{"date-parts":[["2017",6,12]]}}}],"schema":"https://github.com/citation-style-language/schema/raw/master/csl-citation.json"} </w:instrText>
            </w:r>
            <w:r w:rsidRPr="00286FA9">
              <w:rPr>
                <w:sz w:val="18"/>
              </w:rPr>
              <w:fldChar w:fldCharType="separate"/>
            </w:r>
            <w:r w:rsidR="00E905D5" w:rsidRPr="00E905D5">
              <w:rPr>
                <w:rFonts w:ascii="Calibri" w:hAnsi="Calibri" w:cs="Calibri"/>
                <w:sz w:val="18"/>
                <w:szCs w:val="24"/>
              </w:rPr>
              <w:t>[52]–[56]</w:t>
            </w:r>
            <w:r w:rsidRPr="00286FA9">
              <w:rPr>
                <w:sz w:val="18"/>
              </w:rPr>
              <w:fldChar w:fldCharType="end"/>
            </w:r>
          </w:p>
          <w:p w14:paraId="2B81E4F0" w14:textId="27BCF7E9" w:rsidR="00185D0A" w:rsidRPr="00286FA9" w:rsidRDefault="00185D0A" w:rsidP="00FD4E42">
            <w:pPr>
              <w:rPr>
                <w:sz w:val="18"/>
              </w:rPr>
            </w:pPr>
            <w:r w:rsidRPr="00286FA9">
              <w:rPr>
                <w:sz w:val="18"/>
              </w:rPr>
              <w:t>Mixed</w:t>
            </w:r>
            <w:r>
              <w:rPr>
                <w:sz w:val="18"/>
              </w:rPr>
              <w:t xml:space="preserve"> </w:t>
            </w:r>
            <w:r w:rsidRPr="00286FA9">
              <w:rPr>
                <w:sz w:val="18"/>
              </w:rPr>
              <w:fldChar w:fldCharType="begin"/>
            </w:r>
            <w:r w:rsidR="00E905D5">
              <w:rPr>
                <w:sz w:val="18"/>
              </w:rPr>
              <w:instrText xml:space="preserve"> ADDIN ZOTERO_ITEM CSL_CITATION {"citationID":"zIm0f3fo","properties":{"formattedCitation":"[57], [58]","plainCitation":"[57], [58]","noteIndex":0},"citationItems":[{"id":236,"uris":["http://zotero.org/groups/2598417/items/ZQX7DWVX"],"uri":["http://zotero.org/groups/2598417/items/ZQX7DWVX"],"itemData":{"id":236,"type":"article-journal","abstract":"Introduction: \n        The United States federally mandated reporting of venous thromboembolism (VTE), defined by Agency for Healthcare Research &amp; Quality Patient Safety Indicator 12 (AHRQ PSI-12), is based on administrative data, the accuracy of which has not been consistently demonstrated. We used IDEAL-X, a novel information extraction software system, to identify VTE from electronic medical records and evaluated its accuracy.\n        Methods: \n        Medical records for 13,248 patients admitted to an orthopedic specialty hospital from 2009 to 2014 were reviewed. Patient encounters were defined as a hospital admission where both surgery (of the spine, hip, or knee) and a radiology diagnostic study that could detect VTE was performed. Radiology reports were both manually reviewed by a physician and analyzed by IDEAL-X.\n        Results: \n        Among 2083 radiology reports, IDEAL-X correctly identified 176/181 VTE events, achieving a sensitivity of 97.2% [95% confidence interval (CI), 93.7%–99.1%] and specificity of 99.3% (95% CI, 98.9%–99.7%) when compared with manual review. Among 422 surgical encounters with diagnostic radiographic studies for VTE, IDEAL-X correctly identified 41 of 42 VTE events, achieving a sensitivity of 97.6% (95% CI, 87.4%–99.6%) and specificity of 99.8% (95% CI, 98.7%–100.0%). The performance surpassed that of AHRQ PSI-12, which had a sensitivity of 92.9% (95% CI, 80.5%–98.4%) and specificity of 92.9% (95% CI, 89.8%–95.3%), though only the difference in specificity was statistically significant (P&lt;0.01).\n        Conclusion: \n        IDEAL-X, a novel information extraction software system, identified VTE from radiology reports with high accuracy, with specificity surpassing AHRQ PSI-12. IDEAL-X could potentially improve detection and surveillance of many medical conditions from free text of electronic medical records.","container-title":"Medical Care","DOI":"10.1097/MLR.0000000000000831","ISSN":"0025-7079","issue":"9","language":"en-US","page":"e54","source":"journals.lww.com","title":"Improved Identification of Venous Thromboembolism From Electronic Medical Records Using a Novel Information Extraction Software Platform","volume":"56","author":[{"family":"Dantes","given":"Raymund B."},{"family":"Zheng","given":"Shuai"},{"family":"Lu","given":"James J."},{"family":"Beckman","given":"Michele G."},{"family":"Krishnaswamy","given":"Asha"},{"family":"Richardson","given":"Lisa C."},{"family":"Chernetsky-Tejedor","given":"Sheri"},{"family":"Wang","given":"Fusheng"}],"issued":{"date-parts":[["2018",9]]}}},{"id":313,"uris":["http://zotero.org/groups/2598417/items/IDAGUSGA"],"uri":["http://zotero.org/groups/2598417/items/IDAGUSGA"],"itemData":{"id":313,"type":"article-journal","abstract":"Purpose\n: To develop a clinical prediction model to predict a clinically relevant adrenal disorder for patients with adrenal incidentaloma.\nMaterials and methods\n: This retrospective study is approved by the institutional review board, with waiver of informed consent. Natural language processing is used for filtering of adrenal incidentaloma cases in all thoracic and abdominal CT reports from 2010 till 2012. A total of 635 patients are identified. Stepwise logistic regression is used to construct the prediction model. The model predicts if a patient is at risk for malignancy or hormonal hyperfunction of the adrenal gland at the moment of initial presentation, thus generates a predicted probability for every individual patient. The prediction model is evaluated on its usefulness in clinical practice using decision curve analysis (DCA) based on different threshold probabilities. For patients whose predicted probability is lower than the predetermined threshold probability, further workup could be omitted.\nResults\n: A prediction model is successfully developed, with an area under the curve (AUC) of 0.78. Results of the DCA indicate that up to 11% of patients with an adrenal incidentaloma can be avoided from unnecessary workup, with a sensitivity of 100% and specificity of 11%.\nConclusion\n: A prediction model can accurately predict if an adrenal incidentaloma patient is at risk for malignancy or hormonal hyperfunction of the adrenal gland based on initial imaging features and patient demographics. However, with most adrenal incidentalomas labeled as nonfunctional adrenocortical adenomas requiring no further treatment, it is likely that more patients could be omitting from unnecessary diagnostics.","container-title":"European Journal of Radiology Open","DOI":"10.1016/j.ejro.2017.08.002","ISSN":"2352-0477","journalAbbreviation":"European Journal of Radiology Open","language":"en","page":"108-114","source":"ScienceDirect","title":"Patient-specific workup of adrenal incidentalomas","volume":"4","author":[{"family":"Haan","given":"Romy R.","dropping-particle":"de"},{"family":"Visser","given":"Johannes B. R."},{"family":"Pons","given":"Ewoud"},{"family":"Feelders","given":"Richard A."},{"family":"Kaymak","given":"Uzay"},{"family":"Hunink","given":"M. G. Myriam"},{"family":"Visser","given":"Jacob J."}],"issued":{"date-parts":[["2017",1,1]]}}}],"schema":"https://github.com/citation-style-language/schema/raw/master/csl-citation.json"} </w:instrText>
            </w:r>
            <w:r w:rsidRPr="00286FA9">
              <w:rPr>
                <w:sz w:val="18"/>
              </w:rPr>
              <w:fldChar w:fldCharType="separate"/>
            </w:r>
            <w:r w:rsidR="00E905D5" w:rsidRPr="00E905D5">
              <w:rPr>
                <w:rFonts w:ascii="Calibri" w:hAnsi="Calibri" w:cs="Calibri"/>
                <w:sz w:val="18"/>
              </w:rPr>
              <w:t>[57], [58]</w:t>
            </w:r>
            <w:r w:rsidRPr="00286FA9">
              <w:rPr>
                <w:sz w:val="18"/>
              </w:rPr>
              <w:fldChar w:fldCharType="end"/>
            </w:r>
          </w:p>
          <w:p w14:paraId="3138918C" w14:textId="5D0074E8" w:rsidR="00185D0A" w:rsidRPr="00286FA9" w:rsidRDefault="00185D0A" w:rsidP="00FD4E42">
            <w:pPr>
              <w:rPr>
                <w:sz w:val="18"/>
              </w:rPr>
            </w:pPr>
            <w:r w:rsidRPr="00286FA9">
              <w:rPr>
                <w:sz w:val="18"/>
              </w:rPr>
              <w:t xml:space="preserve">Unspecified </w:t>
            </w:r>
            <w:r w:rsidRPr="00286FA9">
              <w:rPr>
                <w:sz w:val="18"/>
              </w:rPr>
              <w:fldChar w:fldCharType="begin"/>
            </w:r>
            <w:r w:rsidR="00E905D5">
              <w:rPr>
                <w:sz w:val="18"/>
              </w:rPr>
              <w:instrText xml:space="preserve"> ADDIN ZOTERO_ITEM CSL_CITATION {"citationID":"2NGppcaB","properties":{"formattedCitation":"[59]","plainCitation":"[59]","noteIndex":0},"citationItems":[{"id":141,"uris":["http://zotero.org/groups/2598417/items/V3J34EG2"],"uri":["http://zotero.org/groups/2598417/items/V3J34EG2"],"itemData":{"id":141,"type":"article-journal","abstract":"Phenotypes form the basis for determining the existence of a disease against the given evidence. Much of this evidence though remains locked away in text – scientific articles, clinical trial reports and electronic patient records (EPR) – where authors use the full expressivity of human language to report their observations.","container-title":"Journal of Biomedical Semantics","DOI":"10.1186/s13326-015-0019-z","ISSN":"2041-1480","issue":"1","journalAbbreviation":"Journal of Biomedical Semantics","page":"24","source":"BioMed Central","title":"Concept selection for phenotypes and diseases using learn to rank","volume":"6","author":[{"family":"Collier","given":"Nigel"},{"family":"Oellrich","given":"Anika"},{"family":"Groza","given":"Tudor"}],"issued":{"date-parts":[["2015",6,1]]}}}],"schema":"https://github.com/citation-style-language/schema/raw/master/csl-citation.json"} </w:instrText>
            </w:r>
            <w:r w:rsidRPr="00286FA9">
              <w:rPr>
                <w:sz w:val="18"/>
              </w:rPr>
              <w:fldChar w:fldCharType="separate"/>
            </w:r>
            <w:r w:rsidR="00E905D5" w:rsidRPr="00E905D5">
              <w:rPr>
                <w:rFonts w:ascii="Calibri" w:hAnsi="Calibri" w:cs="Calibri"/>
                <w:sz w:val="18"/>
              </w:rPr>
              <w:t>[59]</w:t>
            </w:r>
            <w:r w:rsidRPr="00286FA9">
              <w:rPr>
                <w:sz w:val="18"/>
              </w:rPr>
              <w:fldChar w:fldCharType="end"/>
            </w:r>
          </w:p>
          <w:p w14:paraId="623470D6" w14:textId="77777777" w:rsidR="00185D0A" w:rsidRPr="00286FA9" w:rsidRDefault="00185D0A" w:rsidP="00FD4E42">
            <w:pPr>
              <w:rPr>
                <w:sz w:val="18"/>
              </w:rPr>
            </w:pPr>
          </w:p>
        </w:tc>
      </w:tr>
      <w:tr w:rsidR="00185D0A" w:rsidRPr="00286FA9" w14:paraId="5B0E75E4" w14:textId="77777777" w:rsidTr="00185D0A">
        <w:trPr>
          <w:trHeight w:val="1866"/>
          <w:tblHeader/>
        </w:trPr>
        <w:tc>
          <w:tcPr>
            <w:tcW w:w="2483" w:type="dxa"/>
            <w:vMerge/>
            <w:tcBorders>
              <w:bottom w:val="double" w:sz="4" w:space="0" w:color="auto"/>
            </w:tcBorders>
          </w:tcPr>
          <w:p w14:paraId="0C797805" w14:textId="77777777" w:rsidR="00185D0A" w:rsidRPr="00286FA9" w:rsidRDefault="00185D0A" w:rsidP="00FD4E42"/>
        </w:tc>
        <w:tc>
          <w:tcPr>
            <w:tcW w:w="1697" w:type="dxa"/>
            <w:vMerge/>
            <w:tcBorders>
              <w:bottom w:val="double" w:sz="4" w:space="0" w:color="auto"/>
            </w:tcBorders>
          </w:tcPr>
          <w:p w14:paraId="71E3ECCF" w14:textId="77777777" w:rsidR="00185D0A" w:rsidRPr="00286FA9" w:rsidRDefault="00185D0A" w:rsidP="00FD4E42">
            <w:pPr>
              <w:rPr>
                <w:sz w:val="18"/>
              </w:rPr>
            </w:pPr>
          </w:p>
        </w:tc>
        <w:tc>
          <w:tcPr>
            <w:tcW w:w="2263" w:type="dxa"/>
            <w:tcBorders>
              <w:bottom w:val="double" w:sz="4" w:space="0" w:color="auto"/>
            </w:tcBorders>
          </w:tcPr>
          <w:p w14:paraId="5000ADC5" w14:textId="0F7ADA86" w:rsidR="00185D0A" w:rsidRPr="00286FA9" w:rsidRDefault="00185D0A" w:rsidP="00FD4E42">
            <w:pPr>
              <w:rPr>
                <w:sz w:val="18"/>
              </w:rPr>
            </w:pPr>
            <w:r w:rsidRPr="00286FA9">
              <w:rPr>
                <w:sz w:val="18"/>
              </w:rPr>
              <w:t>Classification (3</w:t>
            </w:r>
            <w:r w:rsidR="00D66053">
              <w:rPr>
                <w:sz w:val="18"/>
              </w:rPr>
              <w:t>1</w:t>
            </w:r>
            <w:r w:rsidRPr="00286FA9">
              <w:rPr>
                <w:sz w:val="18"/>
              </w:rPr>
              <w:t>)</w:t>
            </w:r>
          </w:p>
        </w:tc>
        <w:tc>
          <w:tcPr>
            <w:tcW w:w="3253" w:type="dxa"/>
            <w:tcBorders>
              <w:bottom w:val="double" w:sz="4" w:space="0" w:color="auto"/>
            </w:tcBorders>
          </w:tcPr>
          <w:p w14:paraId="4517400C" w14:textId="5A4755BA" w:rsidR="00185D0A" w:rsidRPr="00286FA9" w:rsidRDefault="00185D0A" w:rsidP="00FD4E42">
            <w:pPr>
              <w:rPr>
                <w:sz w:val="18"/>
              </w:rPr>
            </w:pPr>
            <w:r w:rsidRPr="00286FA9">
              <w:rPr>
                <w:sz w:val="18"/>
              </w:rPr>
              <w:t xml:space="preserve">Cerebrovascular </w:t>
            </w:r>
            <w:r w:rsidRPr="00286FA9">
              <w:rPr>
                <w:sz w:val="18"/>
              </w:rPr>
              <w:fldChar w:fldCharType="begin"/>
            </w:r>
            <w:r w:rsidR="00E905D5">
              <w:rPr>
                <w:sz w:val="18"/>
              </w:rPr>
              <w:instrText xml:space="preserve"> ADDIN ZOTERO_ITEM CSL_CITATION {"citationID":"h6HjCZpV","properties":{"formattedCitation":"[60]\\uc0\\u8211{}[69]","plainCitation":"[60]–[69]","noteIndex":0},"citationItems":[{"id":76,"uris":["http://zotero.org/groups/2598417/items/R3DSIKK3"],"uri":["http://zotero.org/groups/2598417/items/R3DSIKK3"],"itemData":{"id":76,"type":"paper-conference","abstract":"Deep learning algorithms, in particular long short-term memory (LSTM), have become an increasingly popular choice for natural language processing for a variety of applications such as sentiment analysis and text analysis. In this study, we propose a fully automated deep learning algorithm which learns to classify radiological reports for the presence of intracranial hemorrhage (ICH) diagnosis. The proposed automated deep learning architecture consists of 1D convolution neural networks (CNN), long short-term memory (LSTM) units and a logistic function which was trained and tested on the large dataset of 12,852 head computed tomography (CT) radiological reports. The architecture extracts semantically co-located features using 1D CNNs, the sequential structure of features using LSTM, and finally detects ICH using a logistic function. The receiver operator characteristic (ROC) curve is generated as a metric to test the classification performance of the architecture. The model achieved an area under the curve (AUC) of the ROC curve of 0.94. The promising results suggest that modern deep learning based algorithms are capable of extracting diagnosis information from unstructured medical text. The purpose of this paper is to label 27,148 radiological reports automatically to reduce human error, cost, and time.","container-title":"2019 IEEE 13th International Conference on Semantic Computing (ICSC)","DOI":"10.1109/ICOSC.2019.8665578","event":"2019 IEEE 13th International Conference on Semantic Computing (ICSC)","event-place":"Newport Beach, CA, USA","note":"ISSN: 2325-6516","page":"187-190","publisher":"IEEE","publisher-place":"Newport Beach, CA, USA","source":"IEEE Xplore","title":"Automatic Classification of Radiological Report for Intracranial Hemorrhage","author":[{"family":"Jnawali","given":"K."},{"family":"Arbabshirani","given":"M. R."},{"family":"Ulloa","given":"A. E."},{"family":"Rao","given":"N."},{"family":"Patel","given":"A. A."}],"issued":{"date-parts":[["2019",1]]}}},{"id":349,"uris":["http://zotero.org/groups/2598417/items/PF4ER83N"],"uri":["http://zotero.org/groups/2598417/items/PF4ER83N"],"itemData":{"id":349,"type":"article-journal","abstract":"Although machine learning has become a powerful tool to augment doctors in clinical analysis, the immense amount of labeled data that is necessary to train supervised learning approaches burdens each development task as time and resource intensive. The vast majority of dense clinical information is stored in written reports, detailing pertinent patient information. The challenge with utilizing natural language data for standard model development is due to the complex nature of the modality. In this research, a model pipeline was developed to utilize an unsupervised approach to train an encoder-language model, a recurrent network, to generate document encodings; which then can be used as features passed into a decoder-classifier model that requires magnitudes less labeled data than previous approaches to differentiate between fine-grained disease classes accurately. The language model was trained on unlabeled radiology reports from the Massachusetts General Hospital Radiology Department (n=218,159) and terminated with a loss of 1.62. The classification models were trained on three labeled datasets of head CT studies of reported patients, presenting large vessel occlusion (n=1403), acute ischemic strokes (n=331), and intracranial hemorrhage (n=4350), to identify a variety of different findings directly from the radiology report data; resulting in AUCs of 0.98, 0.95, and 0.99, respectively, for the large vessel occlusion, acute ischemic stroke, and intracranial hemorrhage datasets. The output encodings are able to be used in conjunction with imaging data, to create models that can process a multitude of different modalities. The ability to automatically extract relevant features from textual data allows for faster model development and integration of textual modality, overall, allowing clinical reports to become a more viable input for more encompassing and accurate deep learning models.","container-title":"arXiv:1910.13573 [cs.LG]","note":"arXiv: 1910.13573","source":"arXiv.org","title":"Semi-Supervised Natural Language Approach for Fine-Grained Classification of Medical Reports","URL":"http://arxiv.org/abs/1910.13573","author":[{"family":"Deshmukh","given":"Neil"},{"family":"Gumustop","given":"Selin"},{"family":"Gauriau","given":"Romane"},{"family":"Buch","given":"Varun"},{"family":"Wright","given":"Bradley"},{"family":"Bridge","given":"Christopher"},{"family":"Naidu","given":"Ram"},{"family":"Andriole","given":"Katherine"},{"family":"Bizzo","given":"Bernardo"}],"accessed":{"date-parts":[["2020",10,30]]},"issued":{"date-parts":[["2019",11,13]]}}},{"id":264,"uris":["http://zotero.org/groups/2598417/items/Z7ZJFIK2"],"uri":["http://zotero.org/groups/2598417/items/Z7ZJFIK2"],"itemData":{"id":264,"type":"article-journal","abstract":"Background and purpose This project assessed performance of natural language processing (NLP) and machine learning (ML) algorithms for classification of brain MRI radiology reports into acute ischemic stroke (AIS) and non-AIS phenotypes. Materials and methods All brain MRI reports from a single academic institution over a two year period were randomly divided into 2 groups for ML: training (70%) and testing (30%). Using “quanteda” NLP package, all text data were parsed into tokens to create the data frequency matrix. Ten-fold cross-validation was applied for bias correction of the training set. Labeling for AIS was performed manually, identifying clinical notes. We applied binary logistic regression, naïve Bayesian classification, single decision tree, and support vector machine for the binary classifiers, and we assessed performance of the algorithms by F1-measure. We also assessed how n-grams or term frequency-inverse document frequency weighting affected the performance of the algorithms. Results Of all 3,204 brain MRI documents, 432 (14.3%) were labeled as AIS. AIS documents were longer in character length than those of non-AIS (median [interquartile range]; 551 [377–681] vs. 309 [164–396]). Of all ML algorithms, single decision tree had the highest F1-measure (93.2) and accuracy (98.0%). Adding bigrams to the ML model improved F1-mesaure of naïve Bayesian classification, but not in others, and term frequency-inverse document frequency weighting to data frequency matrix did not show any additional performance improvements. Conclusions Supervised ML based NLP algorithms are useful for automatic classification of brain MRI reports for identification of AIS patients. Single decision tree was the best classifier to identify brain MRI reports with AIS.","container-title":"PLOS ONE","DOI":"10.1371/journal.pone.0212778","ISSN":"1932-6203","issue":"2","journalAbbreviation":"PLOS ONE","language":"en","note":"publisher: Public Library of Science","page":"e0212778","source":"PLoS Journals","title":"Natural language processing and machine learning algorithm to identify brain MRI reports with acute ischemic stroke","volume":"14","author":[{"family":"Kim","given":"Chulho"},{"family":"Zhu","given":"Vivienne"},{"family":"Obeid","given":"Jihad"},{"family":"Lenert","given":"Leslie"}],"issued":{"date-parts":[["2019",2,28]]}}},{"id":104,"uris":["http://zotero.org/groups/2598417/items/4HQ3ERXA"],"uri":["http://zotero.org/groups/2598417/items/4HQ3ERXA"],"itemData":{"id":104,"type":"article-journal","abstract":"Objective: The manual adjudication of disease classification is time-consuming, error-prone, and limits scaling to large datasets. In ischemic stroke (IS), subtype classification is critical for management and outcome prediction. This study sought to use natural language processing of electronic health records (EHR) combined with machine learning methods to automate IS subtyping. Methods: Among IS patients from an observational registry with TOAST subtyping adjudicated by board-certified vascular neurologists, we analyzed unstructured text-based EHR data including neurology progress notes and neuroradiology reports using natural language processing. We performed several feature selection methods to reduce the high dimensionality of the features and 5-fold cross validation to test generalizability of our methods and minimize overfitting. We used several machine learning methods and calculated the kappa values for agreement between each machine learning approach to manual adjudication. We then performed a blinded testing of the best algorithm against a held-out subset of 50 cases. Results: Compared to manual classification, the best machine-based classification achieved a kappa of .25 using radiology reports alone, .57 using progress notes alone, and .57 using combined data. Kappa values varied by subtype being highest for cardioembolic (.64) and lowest for cryptogenic cases (.47). In the held-out test subset, machine-based classification agreed with rater classification in 40 of 50 cases (kappa .72). Conclusions: Automated machine learning approaches using textual data from the EHR shows agreement with manual TOAST classification. The automated pipeline, if externally validated, could enable large-scale stroke epidemiology research.","container-title":"Journal of Stroke and Cerebrovascular Diseases","DOI":"10.1016/j.jstrokecerebrovasdis.2019.02.004","ISSN":"1052-3057","issue":"7","journalAbbreviation":"Journal of Stroke and Cerebrovascular Diseases","language":"en","page":"2045-2051","source":"ScienceDirect","title":"Automating Ischemic Stroke Subtype Classification Using Machine Learning and Natural Language Processing","volume":"28","author":[{"family":"Garg","given":"Ravi"},{"family":"Oh","given":"Elissa"},{"family":"Naidech","given":"Andrew"},{"family":"Kording","given":"Konrad"},{"family":"Prabhakaran","given":"Shyam"}],"issued":{"date-parts":[["2019",7,1]]}}},{"id":115,"uris":["http://zotero.org/groups/2598417/items/9Q6ZXT9D"],"uri":["http://zotero.org/groups/2598417/items/9Q6ZXT9D"],"itemData":{"id":115,"type":"paper-conference","abstract":"The electronic health record (EHR) contains a large amount of multi-dimensional and unstructured clinical data of significant operational and research value. Distinguished from previous studies, our approach embraces a double-annotated dataset and strays away from obscure “black-box” models to comprehensive deep learning models. In this paper, we present a novel neural attention mechanism that not only classifies clinically important findings. Specifically, convolutional neural networks (CNN) with attention analysis are used to classify radiology head computed tomography reports based on five categories that radiologists would account for in assessing acute and communicable findings in daily practice. The experiments show that our CNN attention models outperform non-neural models, especially when trained on a larger dataset. Our attention analysis demonstrates the intuition behind the classifier's decision by generating a heatmap that highlights attended terms used by the CNN model; this is valuable when potential downstream medical decisions are to be performed by human experts or the classifier information is to be used in cohort construction such as for epidemiological studies.","container-title":"2017 International Joint Conference on Neural Networks (IJCNN)","DOI":"10.1109/IJCNN.2017.7966408","event":"2017 International Joint Conference on Neural Networks (IJCNN)","event-place":"Anchorage, AK","note":"ISSN: 2161-4407","page":"4363-4370","publisher":"IEEE","publisher-place":"Anchorage, AK","source":"IEEE Xplore","title":"Classification of radiology reports using neural attention models","author":[{"family":"Shin","given":"B."},{"family":"Chokshi","given":"F. H."},{"family":"Lee","given":"T."},{"family":"Choi","given":"J. D."}],"issued":{"date-parts":[["2017",5]]}}},{"id":31,"uris":["http://zotero.org/groups/2598417/items/Z7IXFILA"],"uri":["http://zotero.org/groups/2598417/items/Z7IXFILA"],"itemData":{"id":31,"type":"article-journal","abstract":"Manual coding of phenotypes in brain radiology reports is time consuming. We developed a natural language processing (NLP) algorithm to enable automatic identification of brain imaging in radiology reports performed in routine clinical practice in the UK National Health Service (NHS).","archive_location":"19","container-title":"BMC Medical Informatics and Decision Making","DOI":"10.1186/s12911-019-0908-7","ISSN":"1472-6947","issue":"1","journalAbbreviation":"BMC Med Inform Decis Mak","language":"en","page":"184","source":"Springer Link","title":"A validated natural language processing algorithm for brain imaging phenotypes from radiology reports in UK electronic health records","volume":"19","author":[{"family":"Wheater","given":"Emily"},{"family":"Mair","given":"Grant"},{"family":"Sudlow","given":"Cathie"},{"family":"Alex","given":"Beatrice"},{"family":"Grover","given":"Claire"},{"family":"Whiteley","given":"William"}],"issued":{"date-parts":[["2019",9,9]]}}},{"id":269,"uris":["http://zotero.org/groups/2598417/items/N9LMCC37"],"uri":["http://zotero.org/groups/2598417/items/N9LMCC37"],"itemData":{"id":269,"type":"article-journal","abstract":"PURPOSEAlthough the bulk of patient-generated health data are increasing exponentially, their use is impeded because most data come in unstructured format, namely as free-text clinical reports. A variety of natural language processing (NLP) methods have emerged to automate the processing of free text ranging from statistical to deep learning–based models; however, the optimal approach for medical text analysis remains to be determined. The aim of this study was to provide a head-to-head comparison of novel NLP techniques and inform future studies about their utility for automated medical text analysis.PATIENTS AND METHODSMagnetic resonance imaging reports of patients with brain metastases treated in two tertiary centers were retrieved and manually annotated using a binary classification (single metastasis v two or more metastases). Multiple bag-of-words and sequence-based NLP models were developed and compared after randomly splitting the annotated reports into training and test sets in an 80:20 ratio.RESULTSA total of 1,479 radiology reports of patients diagnosed with brain metastases were retrieved. The least absolute shrinkage and selection operator (LASSO) regression model demonstrated the best overall performance on the hold-out test set with an area under the receiver operating characteristic curve of 0.92 (95% CI, 0.89 to 0.94), accuracy of 83% (95% CI, 80% to 87%), calibration intercept of –0.06 (95% CI, –0.14 to 0.01), and calibration slope of 1.06 (95% CI, 0.95 to 1.17).CONCLUSIONAmong various NLP techniques, the bag-of-words approach combined with a LASSO regression model demonstrated the best overall performance in extracting binary outcomes from free-text clinical reports. This study provides a framework for the development of machine learning-based NLP models as well as a clinical vignette of patients diagnosed with brain metastases.","container-title":"JCO Clinical Cancer Informatics","DOI":"10.1200/CCI.18.00138","issue":"3","note":"publisher: American Society of Clinical Oncology","page":"1-9","source":"ascopubs.org (Atypon)","title":"Natural Language Processing for Automated Quantification of Brain Metastases Reported in Free-Text Radiology Reports","author":[{"family":"Senders","given":"Joeky T."},{"family":"Karhade","given":"Aditya V."},{"family":"Cote","given":"David J."},{"family":"Mehrtash","given":"Alireza"},{"family":"Lamba","given":"Nayan"},{"family":"DiRisio","given":"Aislyn"},{"family":"Muskens","given":"Ivo S."},{"family":"Gormley","given":"William B."},{"family":"Smith","given":"Timothy R."},{"family":"Broekman","given":"Marike L.D."},{"family":"Arnaout","given":"Omar"}],"issued":{"date-parts":[["2019",4,19]]}}},{"id":289,"uris":["http://zotero.org/groups/2598417/items/CFR3DMZJ"],"uri":["http://zotero.org/groups/2598417/items/CFR3DMZJ"],"itemData":{"id":289,"type":"article-journal","abstract":"PurposeTo compare different methods for generating features from radiology reports                         and to develop a method to automatically identify findings in these                         reports.Materials and MethodsIn this study, 96 303 head computed tomography (CT) reports were obtained.                         The linguistic complexity of these reports was compared with that of                         alternative corpora. Head CT reports were preprocessed, and                         machine-analyzable features were constructed by using bag-of-words (BOW),                         word embedding, and Latent Dirichlet allocation–based approaches.                         Ultimately, 1004 head CT reports were manually labeled for findings of                         interest by physicians, and a subset of these were deemed critical findings.                         Lasso logistic regression was used to train models for physician-assigned                         labels on 602 of 1004 head CT reports (60%) using the constructed features,                         and the performance of these models was validated on a held-out 402 of 1004                         reports (40%). Models were scored by area under the receiver operating                         characteristic curve (AUC), and aggregate AUC statistics were reported for                             (a) all labels, (b) critical labels,                         and (c) the presence of any critical finding in a report.                         Sensitivity, specificity, accuracy, and F1 score were reported for the best                         performing model’s (a) predictions of all labels and                             (b) identification of reports containing critical                         findings.ResultsThe best-performing model (BOW with unigrams, bigrams, and trigrams plus                         average word embeddings vector) had a held-out AUC of 0.966 for identifying                         the presence of any critical head CT finding and an average 0.957 AUC across                         all head CT findings. Sensitivity and specificity for identifying the                         presence of any critical finding were 92.59% (175 of 189) and 89.67% (191 of                         213), respectively. Average sensitivity and specificity across all findings                         were 90.25% (1898 of 2103) and 91.72% (18 351 of 20 007), respectively.                         Simpler BOW methods achieved results competitive with those of more                         sophisticated approaches, with an average AUC for presence of any critical                         finding of 0.951 for unigram BOW versus 0.966 for the best-performing model.                         The Yule I of the head CT corpus was 34, markedly lower than that of the                         Reuters corpus (at 103) or I2B2 discharge summaries (at 271), indicating                         lower linguistic complexity.ConclusionAutomated methods can be used to identify findings in radiology reports. The                         success of this approach benefits from the standardized language of these                         reports. With this method, a large labeled corpus can be generated for                         applications such as deep learning.© RSNA, 2018Online supplemental material is available for this                                 article.","container-title":"Radiology","DOI":"10.1148/radiol.2018171093","ISSN":"0033-8419","issue":"2","journalAbbreviation":"Radiology","note":"publisher: Radiological Society of North America","page":"570-580","source":"pubs.rsna.org (Atypon)","title":"Natural Language–based Machine Learning Models for the Annotation of Clinical Radiology Reports","volume":"287","author":[{"family":"Zech","given":"John"},{"family":"Pain","given":"Margaret"},{"family":"Titano","given":"Joseph"},{"family":"Badgeley","given":"Marcus"},{"family":"Schefflein","given":"Javin"},{"family":"Su","given":"Andres"},{"family":"Costa","given":"Anthony"},{"family":"Bederson","given":"Joshua"},{"family":"Lehar","given":"Joseph"},{"family":"Oermann","given":"Eric Karl"}],"issued":{"date-parts":[["2018",1,30]]}}},{"id":377,"uris":["http://zotero.org/groups/2598417/items/2BV3BBYC"],"uri":["http://zotero.org/groups/2598417/items/2BV3BBYC"],"itemData":{"id":377,"type":"article-journal","abstract":"Electronic health records (EHRs) contain important clinical information about patients. Efficient and effective use of this information could supplement or even replace manual chart review as a means of studying and improving the quality and safety of healthcare delivery. However, some of these clinical data are in the form of free text and require pre-processing before use in automated systems. A common free text data source is radiology reports, typically dictated by radiologists to explain their interpretations. We sought to demonstrate machine learning classification of computed tomography (CT) imaging reports into binary outcomes, i.e. positive and negative for fracture, using regular text classification and classifiers based on topic modeling. Topic modeling provides interpretable themes (topic distributions) in reports, a representation that is more compact than the commonly used bag-of-words representation and can be processed faster than raw text in subsequent automated processes. We demonstrate new classifiers based on this topic modeling representation of the reports. Aggregate topic classifier (ATC) and confidence-based topic classifier (CTC) use a single topic that is determined from the training dataset based on different measures to classify the reports on the test dataset. Alternatively, similarity-based topic classifier (STC) measures the similarity between the reports' topic distributions to determine the predicted class. Our proposed topic modeling-based classifier systems are shown to be competitive with existing text classification techniques and provides an efficient and interpretable representation.","container-title":"arXiv:1706.06177 [cs.CL]","note":"arXiv: 1706.06177","source":"arXiv.org","title":"Topic Modeling for Classification of Clinical Reports","URL":"http://arxiv.org/abs/1706.06177","author":[{"family":"Kayi","given":"Efsun Sarioglu"},{"family":"Yadav","given":"Kabir"},{"family":"Chamberlain","given":"James M."},{"family":"Choi","given":"Hyeong-Ah"}],"accessed":{"date-parts":[["2020",10,30]]},"issued":{"date-parts":[["2017",6,19]]}}},{"id":503,"uris":["http://zotero.org/groups/2598417/items/UQWL4K92"],"uri":["http://zotero.org/groups/2598417/items/UQWL4K92"],"itemData":{"id":503,"type":"paper-conference","abstract":"The paper presents the classification of text documents presenting radiology examinations, taking into consideration two groups: cases with aneurysms and those without it. A database containing descriptions of 1284 cases was classified using the maximum entropy algorithm and frequent phrase extraction. It was revealed that the best method was the classifier using the maximum entropy algorithm based on nouns. The best result obtained was 90% of sensitivity and 70% of specificity. The worse diagnostic capacity demonstrates frequent phrase extraction algorithm. The other classifiers turned out to be less effective, than the random ones.","collection-title":"Advances in Intelligent Systems and Computing","container-title":"Proceedings 6th International Conference Information Technology in Biomedicine(ITIB'2018)","DOI":"10.1007/978-3-319-91211-0_43","event-place":"Kamień Śląski, Poland","ISBN":"978-3-319-91211-0","language":"en","page":"495-505","publisher":"Springer International Publishing","publisher-place":"Kamień Śląski, Poland","source":"Springer Link","title":"Automatic Classification of Text Documents Presenting Radiology Examinations","author":[{"family":"Kłos","given":"Monika"},{"family":"Żyłkowski","given":"Jarosław"},{"family":"Spinczyk","given":"Dominik"}],"editor":[{"family":"Pietka","given":"Ewa"},{"family":"Badura","given":"Pawel"},{"family":"Kawa","given":"Jacek"},{"family":"Wieclawek","given":"Wojciech"}],"issued":{"date-parts":[["2018"]]}}}],"schema":"https://github.com/citation-style-language/schema/raw/master/csl-citation.json"} </w:instrText>
            </w:r>
            <w:r w:rsidRPr="00286FA9">
              <w:rPr>
                <w:sz w:val="18"/>
              </w:rPr>
              <w:fldChar w:fldCharType="separate"/>
            </w:r>
            <w:r w:rsidR="00E905D5" w:rsidRPr="00E905D5">
              <w:rPr>
                <w:rFonts w:ascii="Calibri" w:hAnsi="Calibri" w:cs="Calibri"/>
                <w:sz w:val="18"/>
                <w:szCs w:val="24"/>
              </w:rPr>
              <w:t>[60]–[69]</w:t>
            </w:r>
            <w:r w:rsidRPr="00286FA9">
              <w:rPr>
                <w:sz w:val="18"/>
              </w:rPr>
              <w:fldChar w:fldCharType="end"/>
            </w:r>
            <w:r w:rsidRPr="00286FA9">
              <w:rPr>
                <w:sz w:val="18"/>
              </w:rPr>
              <w:t xml:space="preserve">  </w:t>
            </w:r>
          </w:p>
          <w:p w14:paraId="2800F243" w14:textId="01389CA4" w:rsidR="00185D0A" w:rsidRPr="00286FA9" w:rsidRDefault="00185D0A" w:rsidP="00FD4E42">
            <w:pPr>
              <w:rPr>
                <w:sz w:val="18"/>
              </w:rPr>
            </w:pPr>
            <w:r w:rsidRPr="00286FA9">
              <w:rPr>
                <w:sz w:val="18"/>
              </w:rPr>
              <w:t xml:space="preserve">Abdomen </w:t>
            </w:r>
            <w:r w:rsidRPr="00286FA9">
              <w:rPr>
                <w:sz w:val="18"/>
              </w:rPr>
              <w:fldChar w:fldCharType="begin"/>
            </w:r>
            <w:r w:rsidR="00E905D5">
              <w:rPr>
                <w:sz w:val="18"/>
              </w:rPr>
              <w:instrText xml:space="preserve"> ADDIN ZOTERO_ITEM CSL_CITATION {"citationID":"nuIp5xYQ","properties":{"formattedCitation":"[70]","plainCitation":"[70]","noteIndex":0},"citationItems":[{"id":109,"uris":["http://zotero.org/groups/2598417/items/D9CP9VKJ"],"uri":["http://zotero.org/groups/2598417/items/D9CP9VKJ"],"itemData":{"id":109,"type":"article-journal","abstract":"Cancer stage information is important for clinical research. However, they are not always explicitly noted in electronic medical records. In this paper, we present our work on automatic classification of hepatocellular carcinoma (HCC) stages from free-text clinical and radiology notes. To accomplish this, we defined 11 stage parameters used in the three HCC staging systems, American Joint Committee on Cancer (AJCC), Barcelona Clinic Liver Cancer (BCLC), and Cancer of the Liver Italian Program (CLIP). After aggregating stage parameters to the patient-level, the final stage classifications were achieved using an expert-created decision logic. Each stage parameter relevant for staging was extracted using several classification methods, e.g. sentence classification and automatic information structuring, to identify and normalize text as cancer stage parameter values. Stage parameter extraction for the test set performed at 0.81 F1. Cancer stage prediction for AJCC, BCLC, and CLIP stage classifications were 0.55, 0.50, and 0.43 F1.","container-title":"AMIA Annual Symposium Proceedings","ISSN":"1942-597X","journalAbbreviation":"AMIA Annu Symp Proc","note":"PMID: 29854257\nPMCID: PMC5977638","page":"1858-1867","source":"PubMed Central","title":"Classification of hepatocellular carcinoma stages from free-text clinical and radiology reports","volume":"2017","author":[{"family":"Yim","given":"Wen-wai"},{"family":"Kwan","given":"Sharon W"},{"family":"Johnson","given":"Guy"},{"family":"Yetisgen","given":"Meliha"}],"issued":{"date-parts":[["2018",4,16]]}}}],"schema":"https://github.com/citation-style-language/schema/raw/master/csl-citation.json"} </w:instrText>
            </w:r>
            <w:r w:rsidRPr="00286FA9">
              <w:rPr>
                <w:sz w:val="18"/>
              </w:rPr>
              <w:fldChar w:fldCharType="separate"/>
            </w:r>
            <w:r w:rsidR="00E905D5" w:rsidRPr="00E905D5">
              <w:rPr>
                <w:rFonts w:ascii="Calibri" w:hAnsi="Calibri" w:cs="Calibri"/>
                <w:sz w:val="18"/>
              </w:rPr>
              <w:t>[70]</w:t>
            </w:r>
            <w:r w:rsidRPr="00286FA9">
              <w:rPr>
                <w:sz w:val="18"/>
              </w:rPr>
              <w:fldChar w:fldCharType="end"/>
            </w:r>
          </w:p>
          <w:p w14:paraId="475ACF61" w14:textId="7340EE03" w:rsidR="00185D0A" w:rsidRPr="00286FA9" w:rsidRDefault="00185D0A" w:rsidP="00FD4E42">
            <w:pPr>
              <w:rPr>
                <w:sz w:val="18"/>
              </w:rPr>
            </w:pPr>
            <w:r w:rsidRPr="00286FA9">
              <w:rPr>
                <w:sz w:val="18"/>
              </w:rPr>
              <w:t>Breast</w:t>
            </w:r>
            <w:r>
              <w:rPr>
                <w:sz w:val="18"/>
              </w:rPr>
              <w:t xml:space="preserve"> </w:t>
            </w:r>
            <w:r w:rsidRPr="00286FA9">
              <w:rPr>
                <w:sz w:val="18"/>
              </w:rPr>
              <w:fldChar w:fldCharType="begin"/>
            </w:r>
            <w:r w:rsidR="00E905D5">
              <w:rPr>
                <w:sz w:val="18"/>
              </w:rPr>
              <w:instrText xml:space="preserve"> ADDIN ZOTERO_ITEM CSL_CITATION {"citationID":"pybOuRvJ","properties":{"formattedCitation":"[71]\\uc0\\u8211{}[73]","plainCitation":"[71]–[73]","noteIndex":0},"citationItems":[{"id":93,"uris":["http://zotero.org/groups/2598417/items/3C4GMNF5"],"uri":["http://zotero.org/groups/2598417/items/3C4GMNF5"],"itemData":{"id":93,"type":"article-journal","abstract":"We propose an efficient natural language processing approach for inferring the BI-RADS final assessment categories by analyzing only the mammogram findings reported by the mammographer in narrative form. The proposed hybrid method integrates semantic term embedding with distributional semantics, producing a context-aware vector representation of unstructured mammography reports. A large corpus of unannotated mammography reports (300,000) was used to learn the context of the key-terms using a distributional semantics approach, and the trained model was applied to generate context-aware vector representations of the reports annotated with BI-RADS category (22,091). The vectorized reports were utilized to train a supervised classifier to derive the BI-RADS assessment class. Even though the majority of the proposed embedding pipeline is unsupervised, the classifier was able to recognize substantial semantic information for deriving the BI-RADS categorization not only on a holdout internal testset and also on an external validation set (1900 reports). Our proposed method outperforms a recently published domain-specific rule-based system and could be relevant for evaluating concordance between radiologists. With minimal requirement for task specific customization, the proposed method can be easily transferable to a different domain to support large scale text mining or derivation of patient phenotype.","container-title":"Journal of Biomedical Informatics","DOI":"10.1016/j.jbi.2019.103137","ISSN":"1532-0464","journalAbbreviation":"Journal of Biomedical Informatics","language":"en","page":"103137","source":"ScienceDirect","title":"Automatic inference of BI-RADS final assessment categories from narrative mammography report findings","volume":"92","author":[{"family":"Banerjee","given":"Imon"},{"family":"Bozkurt","given":"Selen"},{"family":"Alkim","given":"Emel"},{"family":"Sagreiya","given":"Hersh"},{"family":"Kurian","given":"Allison W."},{"family":"Rubin","given":"Daniel L."}],"issued":{"date-parts":[["2019",4,1]]}}},{"id":151,"uris":["http://zotero.org/groups/2598417/items/WRWIUG4X"],"uri":["http://zotero.org/groups/2598417/items/WRWIUG4X"],"itemData":{"id":151,"type":"article-journal","abstract":"BACKGROUND: A key challenge to mining electronic health records for mammography research is the preponderance of unstructured narrative text, which strikingly limits usable output. The imaging characteristics of breast cancer subtypes have been described previously, but without standardization of parameters for data mining.\nMETHODS: The authors searched the enterprise-wide data warehouse at the Houston Methodist Hospital, the Methodist Environment for Translational Enhancement and Outcomes Research (METEOR), for patients with Breast Imaging Reporting and Data System (BI-RADS) category 5 mammogram readings performed between January 2006 and May 2015 and an available pathology report. The authors developed natural language processing (NLP) software algorithms to automatically extract mammographic and pathologic findings from free text mammogram and pathology reports. The correlation between mammographic imaging features and breast cancer subtype was analyzed using one-way analysis of variance and the Fisher exact test.\nRESULTS: The NLP algorithm was able to obtain key characteristics for 543 patients who met the inclusion criteria. Patients with estrogen receptor-positive tumors were more likely to have spiculated margins (P = .0008), and those with tumors that overexpressed human epidermal growth factor receptor 2 (HER2) were more likely to have heterogeneous and pleomorphic calcifications (P = .0078 and P = .0002, respectively).\nCONCLUSIONS: Mammographic imaging characteristics, obtained from an automated text search and the extraction of mammogram reports using NLP techniques, correlated with pathologic breast cancer subtype. The results of the current study validate previously reported trends assessed by manual data collection. Furthermore, NLP provides an automated means with which to scale up data extraction and analysis for clinical decision support. Cancer 2017;114-121. © 2016 American Cancer Society.","container-title":"Cancer","DOI":"10.1002/cncr.30245","ISSN":"1097-0142","issue":"1","journalAbbreviation":"Cancer","language":"eng","note":"PMID: 27571243","page":"114-121","source":"PubMed","title":"Correlating mammographic and pathologic findings in clinical decision support using natural language processing and data mining methods","volume":"123","author":[{"family":"Patel","given":"Tejal A."},{"family":"Puppala","given":"Mamta"},{"family":"Ogunti","given":"Richard O."},{"family":"Ensor","given":"Joe E."},{"family":"He","given":"Tiancheng"},{"family":"Shewale","given":"Jitesh B."},{"family":"Ankerst","given":"Donna P."},{"family":"Kaklamani","given":"Virginia G."},{"family":"Rodriguez","given":"Angel A."},{"family":"Wong","given":"Stephen T. C."},{"family":"Chang","given":"Jenny C."}],"issued":{"date-parts":[["2017",1,1]]}}},{"id":404,"uris":["http://zotero.org/groups/2598417/items/SENL4UWC"],"uri":["http://zotero.org/groups/2598417/items/SENL4UWC"],"itemData":{"id":404,"type":"article-journal","abstract":"Objective\nTo evaluate a system we developed that connects natural language processing (NLP) for information extraction from narrative text mammography reports with a Bayesian network for decision-support about breast cancer diagnosis. The ultimate goal of this system is to provide decision support as part of the workflow of producing the radiology report.\nMaterials and methods\nWe built a system that uses an NLP information extraction system (which extract BI-RADS descriptors and clinical information from mammography reports) to provide the necessary inputs to a Bayesian network (BN) decision support system (DSS) that estimates lesion malignancy from BI-RADS descriptors. We used this integrated system to predict diagnosis of breast cancer from radiology text reports and evaluated it with a reference standard of 300 mammography reports. We collected two different outputs from the DSS: (1) the probability of malignancy and (2) the BI-RADS final assessment category. Since NLP may produce imperfect inputs to the DSS, we compared the difference between using perfect (“reference standard”) structured inputs to the DSS (“RS-DSS”) vs NLP-derived inputs (“NLP-DSS”) on the output of the DSS using the concordance correlation coefficient. We measured the classification accuracy of the BI-RADS final assessment category when using NLP-DSS, compared with the ground truth category established by the radiologist.\nResults\nThe NLP-DSS and RS-DSS had closely matched probabilities, with a mean paired difference of 0.004±0.025. The concordance correlation of these paired measures was 0.95. The accuracy of the NLP-DSS to predict the correct BI-RADS final assessment category was 97.58%.\nConclusion\nThe accuracy of the information extracted from mammography reports using the NLP system was sufficient to provide accurate DSS results. We believe our system could ultimately reduce the variation in practice in mammography related to assessment of malignant lesions and improve management decisions.","container-title":"Journal of Biomedical Informatics","DOI":"10.1016/j.jbi.2016.07.001","ISSN":"1532-0464","journalAbbreviation":"Journal of Biomedical Informatics","language":"en","page":"224-231","source":"ScienceDirect","title":"Using automatically extracted information from mammography reports for decision-support","volume":"62","author":[{"family":"Bozkurt","given":"Selen"},{"family":"Gimenez","given":"Francisco"},{"family":"Burnside","given":"Elizabeth S."},{"family":"Gulkesen","given":"Kemal H."},{"family":"Rubin","given":"Daniel L."}],"issued":{"date-parts":[["2016",8,1]]}}}],"schema":"https://github.com/citation-style-language/schema/raw/master/csl-citation.json"} </w:instrText>
            </w:r>
            <w:r w:rsidRPr="00286FA9">
              <w:rPr>
                <w:sz w:val="18"/>
              </w:rPr>
              <w:fldChar w:fldCharType="separate"/>
            </w:r>
            <w:r w:rsidR="00E905D5" w:rsidRPr="00E905D5">
              <w:rPr>
                <w:rFonts w:ascii="Calibri" w:hAnsi="Calibri" w:cs="Calibri"/>
                <w:sz w:val="18"/>
                <w:szCs w:val="24"/>
              </w:rPr>
              <w:t>[71]–[73]</w:t>
            </w:r>
            <w:r w:rsidRPr="00286FA9">
              <w:rPr>
                <w:sz w:val="18"/>
              </w:rPr>
              <w:fldChar w:fldCharType="end"/>
            </w:r>
          </w:p>
          <w:p w14:paraId="01D28A51" w14:textId="588BFF73" w:rsidR="00185D0A" w:rsidRPr="00286FA9" w:rsidRDefault="00185D0A" w:rsidP="00FD4E42">
            <w:pPr>
              <w:rPr>
                <w:sz w:val="18"/>
              </w:rPr>
            </w:pPr>
            <w:r w:rsidRPr="00286FA9">
              <w:rPr>
                <w:sz w:val="18"/>
              </w:rPr>
              <w:t xml:space="preserve">Extremities </w:t>
            </w:r>
            <w:r w:rsidRPr="00286FA9">
              <w:rPr>
                <w:sz w:val="18"/>
              </w:rPr>
              <w:fldChar w:fldCharType="begin"/>
            </w:r>
            <w:r w:rsidR="00E905D5">
              <w:rPr>
                <w:sz w:val="18"/>
              </w:rPr>
              <w:instrText xml:space="preserve"> ADDIN ZOTERO_ITEM CSL_CITATION {"citationID":"HYuMdfR6","properties":{"formattedCitation":"[74]\\uc0\\u8211{}[80]","plainCitation":"[74]–[80]","noteIndex":0},"citationItems":[{"id":225,"uris":["http://zotero.org/groups/2598417/items/TN8JM4CF"],"uri":["http://zotero.org/groups/2598417/items/TN8JM4CF"],"itemData":{"id":225,"type":"article-journal","abstract":"Background Important information to support healthcare quality improvement is often recorded in free text documents such as radiology reports. Natural language processing (NLP) methods may help extract this information, but these methods have rarely been applied outside the research laboratories where they were developed.\n\n  Objective To implement and validate NLP tools to identify long bone fractures for pediatric emergency medicine quality improvement.\n\n  Methods Using freely available statistical software packages, we implemented NLP methods to identify long bone fractures from radiology reports. A sample of 1,000 radiology reports was used to construct three candidate classification models. A test set of 500 reports was used to validate the model performance. Blinded manual review of radiology reports by two independent physicians provided the reference standard. Each radiology report was segmented and word stem and bigram features were constructed. Common English “stop words” and rare features were excluded. We used 10-fold cross-validation to select optimal configuration parameters for each model. Accuracy, recall, precision and the F1 score were calculated. The final model was compared to the use of diagnosis codes for the identification of patients with long bone fractures.\n\n  Results There were 329 unique word stems and 344 bigrams in the training documents. A support vector machine classifier with Gaussian kernel performed best on the test set with accuracy=0.958, recall=0.969, precision=0.940, and F1 score=0.954. Optimal parameters for this model were cost=4 and gamma=0.005. The three classification models that we tested all performed better than diagnosis codes in terms of accuracy, precision, and F1 score (diagnosis code accuracy=0.932, recall=0.960, precision=0.896, and F1 score=0.927).\n\n  Conclusions NLP methods using a corpus of 1,000 training documents accurately identified acute long bone fractures from radiology reports. Strategic use of straightforward NLP methods, implemented with freely available software, offers quality improvement teams new opportunities to extract information from narrative documents.\n\n  Citation: Grundmeier RW, Masino AJ, Casper TC, Dean JM, Bell J, Enriquez R, Deakyne S, Chamberlain JM, Alpern ER. Identification of long bone fractures in radiology reports using natural language processing to support healthcare quality improvement.","archive_location":"2","container-title":"Applied Clinical Informatics","DOI":"10.4338/ACI-2016-08-RA-0129","ISSN":"1869-0327","issue":"4","journalAbbreviation":"Appl Clin Inform","language":"en","note":"publisher: Schattauer GmbH","page":"1051-1068","source":"www.thieme-connect.com","title":"Identification of Long Bone Fractures in Radiology Reports Using Natural Language Processing to support Healthcare Quality Improvement","volume":"07","author":[{"family":"Grundmeier","given":"Robert W."},{"family":"Masino","given":"Aaron J."},{"family":"Casper","given":"T. Charles"},{"family":"Dean","given":"Jonathan M."},{"family":"Bell","given":"Jamie"},{"family":"Enriquez","given":"Rene"},{"family":"Deakyne","given":"Sara"},{"family":"Chamberlain","given":"James M."},{"family":"Alpern","given":"Elizabeth R."},{"family":"Network","given":"The Pediatric Emergency Care Applied Research"}],"issued":{"date-parts":[["2016"]]}}},{"id":87,"uris":["http://zotero.org/groups/2598417/items/CPDQJXEW"],"uri":["http://zotero.org/groups/2598417/items/CPDQJXEW"],"itemData":{"id":87,"type":"article-journal","abstract":"Choose\n                    Top of pageABSTRACT &lt;&lt;Materials and MethodsResultsDiscussionReferences OBJECTIVE. Radiology reports are rich resources for biomedical researchers. Before utilization of radiology reports, experts must manually review these reports to identify the categories. In fact, automatically categorizing electronic medical record (EMR) text with key annotation is difficult because it has a free-text format. To address these problems, we developed an automated system for disease annotation. MATERIALS AND METHODS. Reports of musculoskeletal radiography examinations performed from January 1, 2016, through December 31, 2016, were exported from the database of Hanyang University Medical Center. After sentences not written in English and sentences containing typos were excluded, 3032 sentences were included. We built a system that uses a recurrent neural network (RNN) to automatically identify fracture and nonfracture cases as a preliminary study. We trained and tested the system using orthopedic surgeon–classified reports. We evaluated the system for the number of layers in the following two ways: the word error rate of the output sentences and performance as a binary classifier using standard evaluation metrics including accuracy, precision, recall, and F1 score. RESULTS. The word error rate using Levenshtein distance showed the best performance in the three-layer model at 1.03%. The three-layer model also showed the highest overall performance with the highest precision (0.967), recall (0.967), accuracy (0.982), and F1 score (0.967). CONCLUSION. Our results indicate that the RNN-based system has the ability to classify important findings in radiology reports with a high F1 score. We expect that our system can be used in cohort construction such as for retrospective studies because it is efficient for analyzing a large amount of data.","container-title":"American Journal of Roentgenology","DOI":"10.2214/AJR.18.19869","ISSN":"0361-803X","issue":"4","note":"publisher: American Roentgen Ray Society","page":"734-740","source":"ajronline.org (Atypon)","title":"Automatic Disease Annotation From Radiology Reports Using Artificial Intelligence Implemented by a Recurrent Neural Network","volume":"212","author":[{"family":"Lee","given":"Changhwan"},{"family":"Kim","given":"Yeesuk"},{"family":"Kim","given":"Young Soo"},{"family":"Jang","given":"Jongseong"}],"issued":{"date-parts":[["2019",1,30]]}}},{"id":120,"uris":["http://zotero.org/groups/2598417/items/VNRFKT7J"],"uri":["http://zotero.org/groups/2598417/items/VNRFKT7J"],"itemData":{"id":120,"type":"article-journal","abstract":"Reviewing radiology reports in emergency departments is an essential but laborious task. Timely follow-up of patients with abnormal cases in their radiology reports may dramatically affect the patient’s outcome, especially if they have been discharged with a different initial diagnosis. Machine learning approaches have been devised to expedite the process and detect the cases that demand instant follow up. However, these approaches require a large amount of labeled data to train reliable predictive models. Preparing such a large dataset, which needs to be manually annotated by health professionals, is costly and time-consuming. This paper investigates a semi-supervised transfer learning framework for radiology report classification across three hospitals. The main goal is to leverage both vastly available clinical unlabeled data and already learned knowledge in order to improve a learning model where limited labeled data is available. Our experimental findings show that (1) convolutional neural networks (CNNs), while being independent of any problem-specific feature engineering, achieve significantly higher effectiveness compared to conventional supervised learning approaches, (2) leveraging unlabeled data in training a CNN-based classifier reduces the dependency on labeled data by more than 50% to reach the same performance of a fully supervised CNN, and (3) transferring the knowledge gained from available labeled data in an external source hospital significantly improves the performance of a semi-supervised CNN model over their fully supervised counterparts in a target hospital.","container-title":"AMIA Annual Symposium Proceedings","ISSN":"1942-597X","journalAbbreviation":"AMIA Annu Symp Proc","note":"PMID: 30815095\nPMCID: PMC6371298","page":"545-554","source":"PubMed Central","title":"Clinical Document Classification Using Labeled and Unlabeled Data Across Hospitals","volume":"2018","author":[{"family":"Hassanzadeh","given":"Hamed"},{"family":"Kholghi","given":"Mahnoosh"},{"family":"Nguyen","given":"Anthony"},{"family":"Chu","given":"Kevin"}],"issued":{"date-parts":[["2018",12,5]]}}},{"id":156,"uris":["http://zotero.org/groups/2598417/items/HT4FAEVE"],"uri":["http://zotero.org/groups/2598417/items/HT4FAEVE"],"itemData":{"id":156,"type":"article-journal","abstract":"Background\nTesting for venous thromboembolism (VTE) is associated with cost and risk to patients (e.g. radiation). To assess the appropriateness of imaging utilization at the provider level, it is important to know that provider’s diagnostic yield (percentage of tests positive for the diagnostic entity of interest). However, determining diagnostic yield typically requires either time-consuming, manual review of radiology reports or the use of complex and/or proprietary natural language processing software.\nObjectives\nThe objectives of this study were twofold: 1) to develop and implement a simple, user-configurable, and open-source natural language processing tool to classify radiology reports with high accuracy and 2) to use the results of the tool to design a provider-specific VTE imaging dashboard, consisting of both utilization rate and diagnostic yield.\nMethods\nTwo physicians reviewed a training set of 400 lower extremity ultrasound (UTZ) and computed tomography pulmonary angiogram (CTPA) reports to understand the language used in VTE-positive and VTE-negative reports. The insights from this review informed the arguments to the five modifiable parameters of the NLP tool. A validation set of 2,000 studies was then independently classified by the reviewers and by the tool; the classifications were compared and the performance of the tool was calculated.\nResults\nThe tool was highly accurate in classifying the presence and absence of VTE for both the UTZ (sensitivity 95.7%; 95% CI 91.5–99.8, specificity 100%; 95% CI 100–100) and CTPA reports (sensitivity 97.1%; 95% CI 94.3–99.9, specificity 98.6%; 95% CI 97.8–99.4). The diagnostic yield was then calculated at the individual provider level and the imaging dashboard was created.\nConclusions\nWe have created a novel NLP tool designed for users without a background in computer programming, which has been used to classify venous thromboembolism reports with a high degree of accuracy. The tool is open-source and available for download at http://iturrate.com/simpleNLP. Results obtained using this tool can be applied to enhance quality by presenting information about utilization and yield to providers via an imaging dashboard.","container-title":"International Journal of Medical Informatics","DOI":"10.1016/j.ijmedinf.2017.02.011","ISSN":"1386-5056","journalAbbreviation":"International Journal of Medical Informatics","language":"en","page":"93-99","source":"ScienceDirect","title":"Creation of a simple natural language processing tool to support an imaging utilization quality dashboard","volume":"101","author":[{"family":"Swartz","given":"Jordan"},{"family":"Koziatek","given":"Christian"},{"family":"Theobald","given":"Jason"},{"family":"Smith","given":"Silas"},{"family":"Iturrate","given":"Eduardo"}],"issued":{"date-parts":[["2017",5,1]]}}},{"id":255,"uris":["http://zotero.org/groups/2598417/items/6KW3J3WD"],"uri":["http://zotero.org/groups/2598417/items/6KW3J3WD"],"itemData":{"id":255,"type":"paper-conference","abstract":"Data in healthcare and routine medical treatment is growing fast. Therefore and because of its variety, possible correlation within these are becoming even more complex. Popular tools for facilitating the daily routine for the clinical researchers are more often based on machine learning (ML) algorithms. Those tools might facilitate data management, data integration or even content classification. Besides commercial functionalities, there are many solutions which are developed by the user himself for his own, specific question of research or task. One of these tasks is described within this work: qualifying the Weber fracture, an ankle joint fracture, from radiological findings with the help of supervised machine learning algorithms. To do so, the findings were firstly processed with common natural language processing (NLP) methods. For the classifying part, we used the bags-of-words-approach to bring together the medical findings on the one hand, and the metadata of the findings on the other hand, and compared several common classifier to have the best results. In order to conduct this study, we used the data and the technology of the Enterprise Clinical Research Data Warehouse (ECRDW) from Hannover Medical School. This paper shows the implementation of machine learning and NLP techniques into the data warehouse integration process in order to provide consolidated, processed and qualified data to be queried for teaching and research purposes.","collection-title":"Lecture Notes in Computer Science","container-title":"13th International Conference Data Integration in the Life Sciences (DILS 2018)","DOI":"10.1007/978-3-030-06016-9_5","event-place":"Hannover, Germany","ISBN":"978-3-030-06016-9","language":"en","page":"50-58","publisher":"Springer International Publishing","publisher-place":"Hannover, Germany","source":"Springer Link","title":"Leaving No Stone Unturned: Using Machine Learning Based Approaches for Information Extraction from Full Texts of a Research Data Warehouse","title-short":"Leaving No Stone Unturned","author":[{"family":"Fiebeck","given":"Johanna"},{"family":"Laser","given":"Hans"},{"family":"Winther","given":"Hinrich B."},{"family":"Gerbel","given":"Svetlana"}],"editor":[{"family":"Auer","given":"Sören"},{"family":"Vidal","given":"Maria-Esther"}],"issued":{"date-parts":[["2018"]]}}},{"id":375,"uris":["http://zotero.org/groups/2598417/items/48L59RBX"],"uri":["http://zotero.org/groups/2598417/items/48L59RBX"],"itemData":{"id":375,"type":"article-journal","abstract":"Venous thromboembolism (VTE) is a potentially life-threatening condition that includes both deep vein thrombosis (DVT) and pulmonary embolism. We sought to improve detection and reporting of children with a new diagnosis of VTE by applying natural language processing (NLP) tools to radiologists’ reports. We validated an NLP tool, Reveal NLP (Health Fidelity Inc, San Mateo, CA) and inference rules engine’s performance in identifying reports with deep venous thrombosis using a curated set of ultrasound reports. We then configured the NLP tool to scan all available radiology reports on a daily basis for studies that met criteria for VTE between July 1, 2015, and March 31, 2016. The NLP tool and inference rules engine correctly identified 140 out of 144 reports with positive DVT findings and 98 out of 106 negative reports in the validation set. The tool’s sensitivity was 97.2% (95% CI 93–99.2%), specificity was 92.5% (95% CI 85.7–96.7%). Subsequently, the NLP tool and inference rules engine processed 6373 radiology reports from 3371 hospital encounters. The NLP tool and inference rules engine identified 178 positive reports and 3193 negative reports with a sensitivity of 82.9% (95% CI 74.8–89.2) and specificity of 97.5% (95% CI 96.9–98). The system functions well as a safety net to screen patients for HA-VTE on a daily basis and offers value as an automated, redundant system. To our knowledge, this is the first pediatric study to apply NLP technology in a prospective manner for HA-VTE identification.","container-title":"Journal of Thrombosis and Thrombolysis","DOI":"10.1007/s11239-017-1532-y","ISSN":"1573-742X","issue":"3","journalAbbreviation":"J Thromb Thrombolysis","language":"en","page":"281-290","source":"Springer Link","title":"The use of natural language processing on pediatric diagnostic radiology reports in the electronic health record to identify deep venous thrombosis in children","volume":"44","author":[{"family":"Gálvez","given":"Jorge A."},{"family":"Pappas","given":"Janine M."},{"family":"Ahumada","given":"Luis"},{"family":"Martin","given":"John N."},{"family":"Simpao","given":"Allan F."},{"family":"Rehman","given":"Mohamed A."},{"family":"Witmer","given":"Char"}],"issued":{"date-parts":[["2017",10,1]]}}},{"id":387,"uris":["http://zotero.org/groups/2598417/items/L3MEGI65"],"uri":["http://zotero.org/groups/2598417/items/L3MEGI65"],"itemData":{"id":387,"type":"article-journal","abstract":"Objective\nApplication of machine learning techniques for automatic and reliable classification of clinical documents have shown promising results. However, machine learning models require abundant training data specific to each target hospital and may not be able to benefit from available labeled data from each of the hospitals due to data variations. Such training data limitations have presented one of the major obstacles for maximising potential application of machine learning approaches in the healthcare domain. We investigated transferability of artificial neural network models across hospitals from different domains representing various age demographic groups (i.e., children, adults, and mixed) in order to cope with such limitations.\nMaterials and methods\nWe explored the transferability of artificial neural networks for clinical document classification. Our case study was to detect abnormalities from limb X-ray reports obtained from the emergency department (ED) of three hospitals within different domains. Different transfer learning scenarios were investigated in order to employ a source hospital’s trained model for addressing a target hospital’s abnormality detection problem.\nResults\nA Convolutional Neural Network (CNN) model exhibited the best effectiveness compared to other networks when employing an embedding model trained on a large corpus of clinical documents. Furthermore, CNN models derived from a source hospital outperformed a conventional machine learning approach based on Support Vector Machines (SVM) when applied to a different (target) hospital. These models were further improved by leveraging available training data in target hospitals and outperformed the models that used only the target hospital data with F1-Score of 0.92–0.96 across three hospitals.\nDiscussion\nOur transfer learning model used only simple vector representations of documents without any task-specific feature engineering. Transferring the CNN model significantly improved (approx.10% in F1-Score) the state-of-the-art approach for clinical document classification based on a trivial transferred model. In addition, the results showed that transfer learning techniques can further improve a CNN model that is trained only on either a source or target hospital’s data.\nConclusion\nTransferring a pre-trained CNN model generated in one hospital to another facilitates application of machine learning approaches that alleviate both hospital-specific feature engineering and training data.","container-title":"Journal of Biomedical Informatics","DOI":"10.1016/j.jbi.2018.07.017","ISSN":"1532-0464","journalAbbreviation":"Journal of Biomedical Informatics","language":"en","page":"68-79","source":"ScienceDirect","title":"Transferability of artificial neural networks for clinical document classification across hospitals: A case study on abnormality detection from radiology reports","title-short":"Transferability of artificial neural networks for clinical document classification across hospitals","volume":"85","author":[{"family":"Hassanzadeh","given":"Hamed"},{"family":"Nguyen","given":"Anthony"},{"family":"Karimi","given":"Sarvnaz"},{"family":"Chu","given":"Kevin"}],"issued":{"date-parts":[["2018",9,1]]}}}],"schema":"https://github.com/citation-style-language/schema/raw/master/csl-citation.json"} </w:instrText>
            </w:r>
            <w:r w:rsidRPr="00286FA9">
              <w:rPr>
                <w:sz w:val="18"/>
              </w:rPr>
              <w:fldChar w:fldCharType="separate"/>
            </w:r>
            <w:r w:rsidR="00E905D5" w:rsidRPr="00E905D5">
              <w:rPr>
                <w:rFonts w:ascii="Calibri" w:hAnsi="Calibri" w:cs="Calibri"/>
                <w:sz w:val="18"/>
                <w:szCs w:val="24"/>
              </w:rPr>
              <w:t>[74]–[80]</w:t>
            </w:r>
            <w:r w:rsidRPr="00286FA9">
              <w:rPr>
                <w:sz w:val="18"/>
              </w:rPr>
              <w:fldChar w:fldCharType="end"/>
            </w:r>
          </w:p>
          <w:p w14:paraId="0511033F" w14:textId="3C571D8B" w:rsidR="00185D0A" w:rsidRPr="00286FA9" w:rsidRDefault="00185D0A" w:rsidP="00FD4E42">
            <w:pPr>
              <w:rPr>
                <w:sz w:val="18"/>
              </w:rPr>
            </w:pPr>
            <w:r w:rsidRPr="00286FA9">
              <w:rPr>
                <w:sz w:val="18"/>
              </w:rPr>
              <w:t xml:space="preserve">Mixed </w:t>
            </w:r>
            <w:r w:rsidRPr="00286FA9">
              <w:rPr>
                <w:sz w:val="18"/>
              </w:rPr>
              <w:fldChar w:fldCharType="begin"/>
            </w:r>
            <w:r w:rsidR="00E905D5">
              <w:rPr>
                <w:sz w:val="18"/>
              </w:rPr>
              <w:instrText xml:space="preserve"> ADDIN ZOTERO_ITEM CSL_CITATION {"citationID":"3d7S8t2R","properties":{"formattedCitation":"[81]\\uc0\\u8211{}[85]","plainCitation":"[81]–[85]","noteIndex":0},"citationItems":[{"id":41,"uris":["http://zotero.org/groups/2598417/items/PHJQJ982"],"uri":["http://zotero.org/groups/2598417/items/PHJQJ982"],"itemData":{"id":41,"type":"article-journal","abstract":"Background\nDiagnosis codes are assigned to medical records in healthcare facilities by trained coders by reviewing all physician authored documents associated with a patient's visit. This is a necessary and complex task involving coders adhering to coding guidelines and coding all assignable codes. With the popularity of electronic medical records (EMRs), computational approaches to code assignment have been proposed in the recent years. However, most efforts have focused on single and often short clinical narratives, while realistic scenarios warrant full EMR level analysis for code assignment.\nObjective\nWe evaluate supervised learning approaches to automatically assign international classification of diseases (ninth revision) – clinical modification (ICD-9-CM) codes to EMRs by experimenting with a large realistic EMR dataset. The overall goal is to identify methods that offer superior performance in this task when considering such datasets.\nMethods\nWe use a dataset of 71,463 EMRs corresponding to in-patient visits with discharge date falling in a two year period (2011–2012) from the University of Kentucky (UKY) Medical Center. We curate a smaller subset of this dataset and also use a third gold standard dataset of radiology reports. We conduct experiments using different problem transformation approaches with feature and data selection components and employing suitable label calibration and ranking methods with novel features involving code co-occurrence frequencies and latent code associations.\nResults\nOver all codes with at least 50 training examples we obtain a micro F-score of 0.48. On the set of codes that occur at least in 1% of the two year dataset, we achieve a micro F-score of 0.54. For the smaller radiology report dataset, the classifier chaining approach yields best results. For the smaller subset of the UKY dataset, feature selection, data selection, and label calibration offer best performance.\nConclusions\nWe show that datasets at different scale (size of the EMRs, number of distinct codes) and with different characteristics warrant different learning approaches. For shorter narratives pertaining to a particular medical subdomain (e.g., radiology, pathology), classifier chaining is ideal given the codes are highly related with each other. For realistic in-patient full EMRs, feature and data selection methods offer high performance for smaller datasets. However, for large EMR datasets, we observe that the binary relevance approach with learning-to-rank based code reranking offers the best performance. Regardless of the training dataset size, for general EMRs, label calibration to select the optimal number of labels is an indispensable final step.","collection-title":"Intelligent healthcare informatics in big data era","container-title":"Artificial Intelligence in Medicine","DOI":"10.1016/j.artmed.2015.04.007","ISSN":"0933-3657","issue":"2","journalAbbreviation":"Artificial Intelligence in Medicine","language":"en","page":"155-166","source":"ScienceDirect","title":"An empirical evaluation of supervised learning approaches in assigning diagnosis codes to electronic medical records","volume":"65","author":[{"family":"Kavuluru","given":"Ramakanth"},{"family":"Rios","given":"Anthony"},{"family":"Lu","given":"Yuan"}],"issued":{"date-parts":[["2015",10,1]]}}},{"id":85,"uris":["http://zotero.org/groups/2598417/items/DIWDT4CH"],"uri":["http://zotero.org/groups/2598417/items/DIWDT4CH"],"itemData":{"id":85,"type":"paper-conference","abstract":"Diagnosis autocoding services and research intend to both improve the productivity of clinical coders and the accuracy of the coding. It is an important step in data analysis for funding and reimbursement, as well as health services planning and resource allocation. We investigate the applicability of deep learning at autocoding of radiology reports using International Classification of Diseases (ICD). Deep learning methods are known to require large training data. Our goal is to explore how to use these methods when the training data is sparse, skewed and relatively small, and how their effectiveness compares to conventional methods. We identify optimal parameters that could be used in setting up a convolutional neural network for autocoding with comparable results to that of conventional methods.","container-title":"BioNLP 2017","DOI":"10.18653/v1/W17-2342","event-place":"Vancouver, Canada","page":"328–332","publisher":"Association for Computational Linguistics","publisher-place":"Vancouver, Canada","source":"ACLWeb","title":"Automatic Diagnosis Coding of Radiology Reports: A Comparison of Deep Learning and Conventional Classification Methods","title-short":"Automatic Diagnosis Coding of Radiology Reports","URL":"https://www.aclweb.org/anthology/W17-2342","author":[{"family":"Karimi","given":"Sarvnaz"},{"family":"Dai","given":"Xiang"},{"family":"Hassanzadeh","given":"Hamed"},{"family":"Nguyen","given":"Anthony"}],"accessed":{"date-parts":[["2020",10,30]]},"issued":{"date-parts":[["2017",8]]}}},{"id":190,"uris":["http://zotero.org/groups/2598417/items/QM6MDBX2"],"uri":["http://zotero.org/groups/2598417/items/QM6MDBX2"],"itemData":{"id":190,"type":"paper-conference","abstract":"Lung cancer is a leading cause of death in developed countries. This paper presents a text mining system using Support Vector Machines for detecting lung cancer admissions. Performance of the system using different clinical data sources is evaluated. We use radiology reports as an initial data source and add other sources, such as pathology reports, patient demographic information and hospital admission information. Results show that mining over linked data sources significantly improves classification performance with a maximum F-Score improvement of 0.057.","container-title":"Proceedings of the Scientific Stream at Big Data in Health Analytics 2015 (BigData 2015)","event":"Big Data in Health Analytics 2015","event-place":"Swissotel Sydney, Sydney, Australia","language":"en","page":"1-7","publisher":"Ruzica Piskac","publisher-place":"Swissotel Sydney, Sydney, Australia","source":"Zotero","title":"Evaluating classification power of linked admission data sources with text mining","title-short":"BigData 2015","URL":"http://ceur-ws.org/Vol-1468/","volume":"1468","author":[{"family":"Kocbek","given":"Simon"},{"family":"Cavedon","given":"Lawrence"},{"family":"Martinez","given":"David"},{"family":"Bain","given":"Christopher Ashley"},{"family":"Manus","given":"Chris Mac"},{"family":"Haffari","given":"Gholamreza"},{"family":"Zukerman","given":"Ingrid"},{"family":"Verspoor","given":"Karin"}],"issued":{"date-parts":[["2015"]]}}},{"id":306,"uris":["http://zotero.org/groups/2598417/items/UVITVNEW"],"uri":["http://zotero.org/groups/2598417/items/UVITVNEW"],"itemData":{"id":306,"type":"article-journal","abstract":"Clinical Decision Support Systems (CDSSs) support medical personnel by offering aid in decision making and timely interventions in patient care. Typically such systems are built on structured Electronic Health Records (EHRs), which, unfortunately have a very low adoption rate in developing countries at present. In such situations, clinical notes recorded by medical personnel, though unstructured, can be a significant source for rich patient related information. However, conversion of unstructured clinical notes to a structured EHR form is a manual and time consuming task, underscoring a critical need for more efficient, automated methods. In this paper, a generic disease prediction CDSS built on unstructured radiology text reports is proposed. We incorporate word embeddings and clinical ontologies to model the textual features of the patient data for training a feed-forward neural network for ICD9 disease group prediction. The proposed model built on unstructured text outperformed the state-of-the-art model built on structured data by 9% in terms of AUROC and 23% interms of AUPRC, thus eliminating the dependency on the availability of structured clinical data.","container-title":"Computación y Sistemas","DOI":"10.13053/cys-23-3-3238","ISSN":"2007-9737","issue":"3","language":"en","note":"number: 3","source":"www.cys.cic.ipn.mx","title":"Ontology-driven Text Feature Modeling for Disease Prediction using Unstructured Radiological Notes","URL":"https://www.cys.cic.ipn.mx/ojs/index.php/CyS/article/view/3238","volume":"23","author":[{"family":"Krishnan","given":"Gokul S."},{"family":"Kamath S.","given":"Sowmya"}],"accessed":{"date-parts":[["2020",10,30]]},"issued":{"date-parts":[["2019",9,25]]}}},{"id":370,"uris":["http://zotero.org/groups/2598417/items/W6249IF7"],"uri":["http://zotero.org/groups/2598417/items/W6249IF7"],"itemData":{"id":370,"type":"article-journal","abstract":"Objective\nText and data mining play an important role in obtaining insights from Health and Hospital Information Systems. This paper presents a text mining system for detecting admissions marked as positive for several diseases: Lung Cancer, Breast Cancer, Colon Cancer, Secondary Malignant Neoplasm of Respiratory and Digestive Organs, Multiple Myeloma and Malignant Plasma Cell Neoplasms, Pneumonia, and Pulmonary Embolism. We specifically examine the effect of linking multiple data sources on text classification performance.\nMethods\nSupport Vector Machine classifiers are built for eight data source combinations, and evaluated using the metrics of Precision, Recall and F-Score. Sub-sampling techniques are used to address unbalanced datasets of medical records. We use radiology reports as an initial data source and add other sources, such as pathology reports and patient and hospital admission data, in order to assess the research question regarding the impact of the value of multiple data sources. Statistical significance is measured using the Wilcoxon signed-rank test. A second set of experiments explores aspects of the system in greater depth, focusing on Lung Cancer. We explore the impact of feature selection; analyse the learning curve; examine the effect of restricting admissions to only those containing reports from all data sources; and examine the impact of reducing the sub-sampling. These experiments provide better understanding of how to best apply text classification in the context of imbalanced data of variable completeness.\nResults\nRadiology questions plus patient and hospital admission data contribute valuable information for detecting most of the diseases, significantly improving performance when added to radiology reports alone or to the combination of radiology and pathology reports.\nConclusion\nOverall, linking data sources significantly improved classification performance for all the diseases examined. However, there is no single approach that suits all scenarios; the choice of the most effective combination of data sources depends on the specific disease to be classified.","container-title":"Journal of Biomedical Informatics","DOI":"10.1016/j.jbi.2016.10.008","ISSN":"1532-0464","journalAbbreviation":"Journal of Biomedical Informatics","language":"en","page":"158-167","source":"ScienceDirect","title":"Text mining electronic hospital records to automatically classify admissions against disease: Measuring the impact of linking data sources","title-short":"Text mining electronic hospital records to automatically classify admissions against disease","volume":"64","author":[{"family":"Kocbek","given":"Simon"},{"family":"Cavedon","given":"Lawrence"},{"family":"Martinez","given":"David"},{"family":"Bain","given":"Christopher"},{"family":"Manus","given":"Chris Mac"},{"family":"Haffari","given":"Gholamreza"},{"family":"Zukerman","given":"Ingrid"},{"family":"Verspoor","given":"Karin"}],"issued":{"date-parts":[["2016",12,1]]}}}],"schema":"https://github.com/citation-style-language/schema/raw/master/csl-citation.json"} </w:instrText>
            </w:r>
            <w:r w:rsidRPr="00286FA9">
              <w:rPr>
                <w:sz w:val="18"/>
              </w:rPr>
              <w:fldChar w:fldCharType="separate"/>
            </w:r>
            <w:r w:rsidR="00E905D5" w:rsidRPr="00E905D5">
              <w:rPr>
                <w:rFonts w:ascii="Calibri" w:hAnsi="Calibri" w:cs="Calibri"/>
                <w:sz w:val="18"/>
                <w:szCs w:val="24"/>
              </w:rPr>
              <w:t>[81]–[85]</w:t>
            </w:r>
            <w:r w:rsidRPr="00286FA9">
              <w:rPr>
                <w:sz w:val="18"/>
              </w:rPr>
              <w:fldChar w:fldCharType="end"/>
            </w:r>
          </w:p>
          <w:p w14:paraId="78B635BE" w14:textId="7368FE8D" w:rsidR="00185D0A" w:rsidRPr="00286FA9" w:rsidRDefault="00185D0A" w:rsidP="00FD4E42">
            <w:pPr>
              <w:rPr>
                <w:sz w:val="18"/>
              </w:rPr>
            </w:pPr>
            <w:r w:rsidRPr="00286FA9">
              <w:rPr>
                <w:sz w:val="18"/>
              </w:rPr>
              <w:t xml:space="preserve">Spine </w:t>
            </w:r>
            <w:r w:rsidRPr="00286FA9">
              <w:rPr>
                <w:sz w:val="18"/>
              </w:rPr>
              <w:fldChar w:fldCharType="begin"/>
            </w:r>
            <w:r w:rsidR="00E905D5">
              <w:rPr>
                <w:sz w:val="18"/>
              </w:rPr>
              <w:instrText xml:space="preserve"> ADDIN ZOTERO_ITEM CSL_CITATION {"citationID":"8gQY0uJm","properties":{"formattedCitation":"[86], [87]","plainCitation":"[86], [87]","noteIndex":0},"citationItems":[{"id":136,"uris":["http://zotero.org/groups/2598417/items/8S3HU7I6"],"uri":["http://zotero.org/groups/2598417/items/8S3HU7I6"],"itemData":{"id":136,"type":"article-journal","abstract":"Rationale and Objectives\nTo evaluate a natural language processing (NLP) system built with open-source tools for identification of lumbar spine imaging findings related to low back pain on magnetic resonance and x-ray radiology reports from four health systems.\nMaterials and Methods\nWe used a limited data set (de-identified except for dates) sampled from lumbar spine imaging reports of a prospectively assembled cohort of adults. From N = 178,333 reports, we randomly selected N = 871 to form a reference-standard dataset, consisting of N = 413 x-ray reports and N = 458 MR reports. Using standardized criteria, four spine experts annotated the presence of 26 findings, where 71 reports were annotated by all four experts and 800 were each annotated by two experts. We calculated inter-rater agreement and finding prevalence from annotated data. We randomly split the annotated data into development (80%) and testing (20%) sets. We developed an NLP system from both rule-based and machine-learned models. We validated the system using accuracy metrics such as sensitivity, specificity, and area under the receiver operating characteristic curve (AUC).\nResults\nThe multirater annotated dataset achieved inter-rater agreement of Cohen's kappa &gt; 0.60 (substantial agreement) for 25 of 26 findings, with finding prevalence ranging from 3% to 89%. In the testing sample, rule-based and machine-learned predictions both had comparable average specificity (0.97 and 0.95, respectively). The machine-learned approach had a higher average sensitivity (0.94, compared to 0.83 for rules-based), and a higher overall AUC (0.98, compared to 0.90 for rules-based).\nConclusions\nOur NLP system performed well in identifying the 26 lumbar spine findings, as benchmarked by reference-standard annotation by medical experts. Machine-learned models provided substantial gains in model sensitivity with slight loss of specificity, and overall higher AUC.","container-title":"Academic Radiology","DOI":"10.1016/j.acra.2018.03.008","ISSN":"1076-6332","issue":"11","journalAbbreviation":"Academic Radiology","language":"en","page":"1422-1432","source":"ScienceDirect","title":"Comparison of Natural Language Processing Rules-based and Machine-learning Systems to Identify Lumbar Spine Imaging Findings Related to Low Back Pain","volume":"25","author":[{"family":"Tan","given":"W. Katherine"},{"family":"Hassanpour","given":"Saeed"},{"family":"Heagerty","given":"Patrick J."},{"family":"Rundell","given":"Sean D."},{"family":"Suri","given":"Pradeep"},{"family":"Huhdanpaa","given":"Hannu T."},{"family":"James","given":"Kathryn"},{"family":"Carrell","given":"David S."},{"family":"Langlotz","given":"Curtis P."},{"family":"Organ","given":"Nancy L."},{"family":"Meier","given":"Eric N."},{"family":"Sherman","given":"Karen J."},{"family":"Kallmes","given":"David F."},{"family":"Luetmer","given":"Patrick H."},{"family":"Griffith","given":"Brent"},{"family":"Nerenz","given":"David R."},{"family":"Jarvik","given":"Jeffrey G."}],"issued":{"date-parts":[["2018",11,1]]}}},{"id":228,"uris":["http://zotero.org/groups/2598417/items/QWBEFKSD"],"uri":["http://zotero.org/groups/2598417/items/QWBEFKSD"],"itemData":{"id":228,"type":"article-journal","abstract":"Secondary fracture prevention programs mostly identify patients with symptomatic non-vertebral fractures, whereas asymptomatic vertebral fractures are usually missed. We here describe the development and validation of a simple method to systematically identify patients with radiographic vertebral fractures using simple text-based searching of free-text radiology reports. The study consisted of two phases. In the development phase (DP), twelve search terms were used to identify vertebral fractures in all X-ray and CT reports issued over a period of 6 months. Positive reports were manually reviewed to confirm whether or not a vertebral fracture had in fact been reported. The three search terms most effective in detecting vertebral fractures during the DP were then applied during the implementation phase (IP) over several weeks to test their ability to identify patients with vertebral fractures. The search terms ‘Loss of Height’ (LoH), ‘Compression Fracture’ (CoF) and ‘Crush Fracture’ (CrF) identified the highest number of imaging reports with a confirmed vertebral fracture. These three search terms identified 581 of 689 (84%) of all true vertebral fractures with a positive predictive value of 76%. Using these three terms in the IP, 126 reports were identified of which 100 (79%) had a vertebral fracture confirmed on manual review. Amongst a sample of 587 reports in week 1 of the IP, 7 (1.2%) were false negatives. Many patients with vertebral fractures can be identified via a simple text-based search of electronic radiology reports. This method may be utilised by secondary fracture prevention programs to narrow the ‘care gap’ in osteoporosis management.","container-title":"Calcified Tissue International","DOI":"10.1007/s00223-019-00557-6","ISSN":"1432-0827","issue":"2","journalAbbreviation":"Calcif Tissue Int","language":"en","page":"156-160","source":"Springer Link","title":"Identification of Patients with Osteoporotic Vertebral Fractures via Simple Text Search of Routine Radiology Reports","volume":"105","author":[{"family":"Pandya","given":"Jay"},{"family":"Ganda","given":"Kirtan"},{"family":"Ridley","given":"Lloyd"},{"family":"Seibel","given":"Markus J."}],"issued":{"date-parts":[["2019",8,1]]}}}],"schema":"https://github.com/citation-style-language/schema/raw/master/csl-citation.json"} </w:instrText>
            </w:r>
            <w:r w:rsidRPr="00286FA9">
              <w:rPr>
                <w:sz w:val="18"/>
              </w:rPr>
              <w:fldChar w:fldCharType="separate"/>
            </w:r>
            <w:r w:rsidR="00E905D5" w:rsidRPr="00E905D5">
              <w:rPr>
                <w:rFonts w:ascii="Calibri" w:hAnsi="Calibri" w:cs="Calibri"/>
                <w:sz w:val="18"/>
              </w:rPr>
              <w:t>[86], [87]</w:t>
            </w:r>
            <w:r w:rsidRPr="00286FA9">
              <w:rPr>
                <w:sz w:val="18"/>
              </w:rPr>
              <w:fldChar w:fldCharType="end"/>
            </w:r>
          </w:p>
          <w:p w14:paraId="0138B127" w14:textId="3B3482F5" w:rsidR="00185D0A" w:rsidRPr="00286FA9" w:rsidRDefault="00185D0A" w:rsidP="00FD4E42">
            <w:pPr>
              <w:rPr>
                <w:sz w:val="18"/>
              </w:rPr>
            </w:pPr>
            <w:r w:rsidRPr="00286FA9">
              <w:rPr>
                <w:sz w:val="18"/>
              </w:rPr>
              <w:t xml:space="preserve">Thorax </w:t>
            </w:r>
            <w:r w:rsidRPr="00286FA9">
              <w:rPr>
                <w:sz w:val="18"/>
              </w:rPr>
              <w:fldChar w:fldCharType="begin"/>
            </w:r>
            <w:r w:rsidR="00C97132">
              <w:rPr>
                <w:sz w:val="18"/>
              </w:rPr>
              <w:instrText xml:space="preserve"> ADDIN ZOTERO_ITEM CSL_CITATION {"citationID":"5sp0XUHC","properties":{"formattedCitation":"[88]\\uc0\\u8211{}[91]","plainCitation":"[88]–[91]","noteIndex":0},"citationItems":[{"id":99,"uris":["http://zotero.org/groups/2598417/items/RMUVIGYC"],"uri":["http://zotero.org/groups/2598417/items/RMUVIGYC"],"itemData":{"id":99,"type":"article-journal","abstract":"Background\nOur aim was to train a natural language processing (NLP) algorithm to capture imaging characteristics of lung nodules reported in a structured CT report and suggest the applicable Lung-RADS™ (LR) category.\n\nMethods\nOur study included structured, clinical reports of consecutive CT lung screening (CTLS) exams performed from 08/2014 to 08/2015 at an ACR accredited Lung Cancer Screening Center. All patients screened were at high-risk for lung cancer according to the NCCN Guidelines®. All exams were interpreted by one of three radiologists credentialed to read CTLS exams using LR using a standard reporting template. Training and test sets consisted of consecutive exams. Lung screening exams were divided into two groups: three training sets (500, 120, and 383 reports each) and one final evaluation set (498 reports). NLP algorithm results were compared with the gold standard of LR category assigned by the radiologist.\n\nResults\nThe sensitivity/specificity of the NLP algorithm to correctly assign LR categories for suspicious nodules (LR 4) and positive nodules (LR 3/4) were 74.1%/98.6% and 75.0%/98.8% respectively. The majority of mismatches occurred in cases where pulmonary findings were present not currently addressed by LR. Misclassifications also resulted from the failure to identify exams as follow-up and the failure to completely characterize part-solid nodules. In a sub-group analysis among structured reports with standardized language, the sensitivity and specificity to detect LR 4 nodules were 87.0% and 99.5%, respectively.\n\nConclusions\nAn NLP system can accurately suggest the appropriate LR category from CTLS exam findings when standardized reporting is used.","container-title":"Journal of Thoracic Disease","DOI":"10.21037/jtd.2017.08.13","ISSN":"2072-1439","issue":"9","journalAbbreviation":"J Thorac Dis","note":"PMID: 29221286\nPMCID: PMC5708435","page":"3114-3122","source":"PubMed Central","title":"Automatic Lung-RADS™ classification with a natural language processing system","volume":"9","author":[{"family":"Beyer","given":"Sebastian E."},{"family":"McKee","given":"Brady J."},{"family":"Regis","given":"Shawn M."},{"family":"McKee","given":"Andrea B."},{"family":"Flacke","given":"Sebastian"},{"family":"El Saadawi","given":"Gilan"},{"family":"Wald","given":"Christoph"}],"issued":{"date-parts":[["2017",9]]}}},{"id":129,"uris":["http://zotero.org/groups/2598417/items/3G7BKYMF"],"uri":["http://zotero.org/groups/2598417/items/3G7BKYMF"],"itemData":{"id":129,"type":"article-journal","abstract":"This paper explores cutting-edge deep learning methods for information extraction from medical imaging free text reports at a multi-institutional scale and compares them to the state-of-the-art domain-specific rule-based system – PEFinder and traditional machine learning methods – SVM and Adaboost. We proposed two distinct deep learning models – (i) CNN Word – Glove, and (ii) Domain phrase attention-based hierarchical recurrent neural network (DPA-HNN), for synthesizing information on pulmonary emboli (PE) from over 7370 clinical thoracic computed tomography (CT) free-text radiology reports collected from four major healthcare centers. Our proposed DPA-HNN model encodes domain-dependent phrases into an attention mechanism and represents a radiology report through a hierarchical RNN structure composed of word-level, sentence-level and document-level representations. Experimental results suggest that the performance of the deep learning models that are trained on a single institutional dataset, are better than rule-based PEFinder on our multi-institutional test sets. The best F1 score for the presence of PE in an adult patient population was 0.99 (DPA-HNN) and for a pediatrics population was 0.99 (HNN) which shows that the deep learning models being trained on adult data, demonstrated generalizability to pediatrics population with comparable accuracy. Our work suggests feasibility of broader usage of neural network models in automated classification of multi-institutional imaging text reports for a variety of applications including evaluation of imaging utilization, imaging yield, clinical decision support tools, and as part of automated classification of large corpus for medical imaging deep learning work.","archive_location":"87","container-title":"Artificial Intelligence in Medicine","DOI":"10.1016/j.artmed.2018.11.004","ISSN":"0933-3657","journalAbbreviation":"Artificial Intelligence in Medicine","language":"en","page":"79-88","source":"ScienceDirect","title":"Comparative effectiveness of convolutional neural network (CNN) and recurrent neural network (RNN) architectures for radiology text report classification","title-short":"87","volume":"97","author":[{"family":"Banerjee","given":"Imon"},{"family":"Ling","given":"Yuan"},{"family":"Chen","given":"Matthew C."},{"family":"Hasan","given":"Sadid A."},{"family":"Langlotz","given":"Curtis P."},{"family":"Moradzadeh","given":"Nathaniel"},{"family":"Chapman","given":"Brian"},{"family":"Amrhein","given":"Timothy"},{"family":"Mong","given":"David"},{"family":"Rubin","given":"Daniel L."},{"family":"Farri","given":"Oladimeji"},{"family":"Lungren","given":"Matthew P."}],"issued":{"date-parts":[["2019",6,1]]}}},{"id":162,"uris":["http://zotero.org/groups/2598417/items/6DFLERYV"],"uri":["http://zotero.org/groups/2598417/items/6DFLERYV"],"itemData":{"id":162,"type":"article-journal","abstract":"PurposeTo evaluate the performance of a deep learning convolutional neural network (CNN) model compared with a traditional natural language processing (NLP) model in extracting pulmonary embolism (PE) findings from thoracic computed tomography (CT) reports from two institutions.Materials and MethodsContrast material–enhanced CT examinations of the chest performed between January 1, 1998, and January 1, 2016, were selected. Annotations by two human radiologists were made for three categories: the presence, chronicity, and location of PE. Classification of performance of a CNN model with an unsupervised learning algorithm for obtaining vector representations of words was compared with the open-source application PeFinder. Sensitivity, specificity, accuracy, and F1 scores for both the CNN model and PeFinder in the internal and external validation sets were determined.ResultsThe CNN model demonstrated an accuracy of 99% and an area under the curve value of 0.97. For internal validation report data, the CNN model had a statistically significant larger F1 score (0.938) than did PeFinder (0.867) when classifying findings as either PE positive or PE negative, but no significant difference in sensitivity, specificity, or accuracy was found. For external validation report data, no statistical difference between the performance of the CNN model and PeFinder was found.ConclusionA deep learning CNN model can classify radiology free-text reports with accuracy equivalent to or beyond that of an existing traditional NLP model.© RSNA, 2017Online supplemental material is available for this article.","container-title":"Radiology","DOI":"10.1148/radiol.2017171115","ISSN":"0033-8419","issue":"3","journalAbbreviation":"Radiology","note":"publisher: Radiological Society of North America","page":"845-852","source":"pubs.rsna.org (Atypon)","title":"Deep Learning to Classify Radiology Free-Text Reports","volume":"286","author":[{"family":"Chen","given":"Matthew C."},{"family":"Ball","given":"Robyn L."},{"family":"Yang","given":"Lingyao"},{"family":"Moradzadeh","given":"Nathaniel"},{"family":"Chapman","given":"Brian E."},{"family":"Larson","given":"David B."},{"family":"Langlotz","given":"Curtis P."},{"family":"Amrhein","given":"Timothy J."},{"family":"Lungren","given":"Matthew P."}],"issued":{"date-parts":[["2017",11,13]]}}},{"id":183,"uris":["http://zotero.org/groups/2598417/items/TWHLRFGJ"],"uri":["http://zotero.org/groups/2598417/items/TWHLRFGJ"],"itemData":{"id":183,"type":"article-journal","abstract":"PurposeTo determine the effect of clinical decision support (CDS) on the use and                         yield of inpatient computed tomographic (CT) pulmonary angiography for acute                         pulmonary embolism (PE).Materials and MethodsThis HIPAA-compliant, institutional review board-approved study with waiver                         of informed consent included all adults admitted to a 793-bed teaching                         hospital from April 1, 2007, to June 30, 2012. The CDS intervention,                         implemented after a baseline observation period, informed providers who                         placed an order for CT pulmonary angiographic imaging about the pretest                         probability of the study based on a validated decision rule. Use of CT                         pulmonary angiographic and admission data from administrative databases was                         obtained for this study. By using a validated natural language processing                         algorithm on radiology reports, each CT pulmonary angiographic examination                         was classified as positive or negative for acute PE. Primary outcome measure                         was monthly use of CT pulmonary angiography per 1000 admissions. Secondary                         outcome was CT pulmonary angiography yield (percentage of CT pulmonary                         angiographic examinations that were positive for acute PE). Linear trend                         analysis was used to assess for effect and trend differences in use and                         yield of CT pulmonary angiographic imaging before and after CDS.ResultsIn 272 374 admissions over the study period, 5287 patients underwent 5892 CT                         pulmonary angiographic examinations. A 12.3% decrease in monthly use of CT                         pulmonary angiography (26.0 to 22.8 CT pulmonary angiographic examinations                         per 1000 admissions before and after CDS, respectively; P                         = .008) observed 1 month after CDS implementation was sustained over                         the ensuing 32-month period. There was a nonsignificant 16.3% increase in                         monthly yield of CT pulmonary angiography or percentage of CT pulmonary                         angiographic examinations positive for acute PE after CDS                             (P = .65).ConclusionImplementation of evidence-based CDS for inpatients was associated with a                         12.3% immediate and sustained decrease in use of CT pulmonary angiographic                         examinations in the evaluation of inpatients for acute PE.© RSNA, 2015Online supplemental material is available for this                                 article.","container-title":"Radiology","DOI":"10.1148/radiol.15141208","ISSN":"0033-8419","issue":"1","journalAbbreviation":"Radiology","note":"publisher: Radiological Society of North America","page":"167-174","source":"pubs.rsna.org (Atypon)","title":"Effect of Evidence-based Clinical Decision Support on the Use and Yield of CT Pulmonary Angiographic Imaging in Hospitalized Patients","volume":"276","author":[{"family":"Dunne","given":"Ruth                         M."},{"family":"Ip","given":"Ivan                         K."},{"family":"Abbett","given":"Sarah"},{"family":"Gershanik","given":"Esteban                             F."},{"family":"Raja","given":"Ali                         S."},{"family":"Hunsaker","given":"Andetta"},{"family":"Khorasani","given":"Ramin"}],"issued":{"date-parts":[["2015",2,13]]}}}],"schema":"https://github.com/citation-style-language/schema/raw/master/csl-citation.json"} </w:instrText>
            </w:r>
            <w:r w:rsidRPr="00286FA9">
              <w:rPr>
                <w:sz w:val="18"/>
              </w:rPr>
              <w:fldChar w:fldCharType="separate"/>
            </w:r>
            <w:r w:rsidR="00C97132" w:rsidRPr="00C97132">
              <w:rPr>
                <w:rFonts w:ascii="Calibri" w:hAnsi="Calibri" w:cs="Calibri"/>
                <w:sz w:val="18"/>
                <w:szCs w:val="24"/>
              </w:rPr>
              <w:t>[88]–[91]</w:t>
            </w:r>
            <w:r w:rsidRPr="00286FA9">
              <w:rPr>
                <w:sz w:val="18"/>
              </w:rPr>
              <w:fldChar w:fldCharType="end"/>
            </w:r>
          </w:p>
          <w:p w14:paraId="76F0E887" w14:textId="77777777" w:rsidR="00185D0A" w:rsidRPr="00286FA9" w:rsidRDefault="00185D0A" w:rsidP="00FD4E42">
            <w:pPr>
              <w:rPr>
                <w:sz w:val="18"/>
              </w:rPr>
            </w:pPr>
          </w:p>
          <w:p w14:paraId="13156833" w14:textId="77777777" w:rsidR="00185D0A" w:rsidRPr="00286FA9" w:rsidRDefault="00185D0A" w:rsidP="00FD4E42">
            <w:pPr>
              <w:rPr>
                <w:sz w:val="18"/>
              </w:rPr>
            </w:pPr>
          </w:p>
          <w:p w14:paraId="374B33C9" w14:textId="77777777" w:rsidR="00185D0A" w:rsidRPr="00286FA9" w:rsidRDefault="00185D0A" w:rsidP="00FD4E42">
            <w:pPr>
              <w:rPr>
                <w:sz w:val="18"/>
              </w:rPr>
            </w:pPr>
          </w:p>
        </w:tc>
      </w:tr>
      <w:tr w:rsidR="00185D0A" w:rsidRPr="00286FA9" w14:paraId="77547EC3" w14:textId="77777777" w:rsidTr="00185D0A">
        <w:trPr>
          <w:trHeight w:val="471"/>
          <w:tblHeader/>
        </w:trPr>
        <w:tc>
          <w:tcPr>
            <w:tcW w:w="2483" w:type="dxa"/>
            <w:vMerge w:val="restart"/>
            <w:tcBorders>
              <w:top w:val="double" w:sz="4" w:space="0" w:color="auto"/>
            </w:tcBorders>
          </w:tcPr>
          <w:p w14:paraId="54CD9DCB" w14:textId="77777777" w:rsidR="00185D0A" w:rsidRPr="00286FA9" w:rsidRDefault="00185D0A" w:rsidP="00FD4E42">
            <w:pPr>
              <w:rPr>
                <w:b/>
                <w:sz w:val="32"/>
                <w:szCs w:val="32"/>
              </w:rPr>
            </w:pPr>
            <w:r w:rsidRPr="00286FA9">
              <w:rPr>
                <w:b/>
                <w:sz w:val="32"/>
                <w:szCs w:val="32"/>
              </w:rPr>
              <w:t>Language discovery and knowledge structure (27)</w:t>
            </w:r>
          </w:p>
          <w:p w14:paraId="6F2B5926" w14:textId="77777777" w:rsidR="00185D0A" w:rsidRPr="00286FA9" w:rsidRDefault="00185D0A" w:rsidP="00FD4E42">
            <w:pPr>
              <w:rPr>
                <w:sz w:val="24"/>
                <w:szCs w:val="24"/>
              </w:rPr>
            </w:pPr>
          </w:p>
          <w:p w14:paraId="6D07EFED" w14:textId="77777777" w:rsidR="00185D0A" w:rsidRPr="00286FA9" w:rsidRDefault="00185D0A" w:rsidP="00FD4E42">
            <w:pPr>
              <w:rPr>
                <w:b/>
                <w:sz w:val="32"/>
                <w:szCs w:val="32"/>
              </w:rPr>
            </w:pPr>
            <w:r w:rsidRPr="00286FA9">
              <w:rPr>
                <w:sz w:val="24"/>
                <w:szCs w:val="24"/>
              </w:rPr>
              <w:t xml:space="preserve">Investigating the structure of language in imaging reports and ways in which this may be optimised to facilitate knowledge </w:t>
            </w:r>
            <w:r w:rsidRPr="00286FA9">
              <w:rPr>
                <w:sz w:val="24"/>
                <w:szCs w:val="24"/>
              </w:rPr>
              <w:lastRenderedPageBreak/>
              <w:t>and decision support, communication and to assist in improving NLP applications</w:t>
            </w:r>
          </w:p>
        </w:tc>
        <w:tc>
          <w:tcPr>
            <w:tcW w:w="1697" w:type="dxa"/>
            <w:tcBorders>
              <w:top w:val="double" w:sz="4" w:space="0" w:color="auto"/>
            </w:tcBorders>
          </w:tcPr>
          <w:p w14:paraId="76180110" w14:textId="77777777" w:rsidR="00185D0A" w:rsidRPr="00286FA9" w:rsidRDefault="00185D0A" w:rsidP="00FD4E42">
            <w:pPr>
              <w:rPr>
                <w:b/>
                <w:sz w:val="18"/>
              </w:rPr>
            </w:pPr>
            <w:r w:rsidRPr="00286FA9">
              <w:rPr>
                <w:b/>
                <w:sz w:val="18"/>
              </w:rPr>
              <w:lastRenderedPageBreak/>
              <w:t>Knowledge support for patients/public</w:t>
            </w:r>
          </w:p>
        </w:tc>
        <w:tc>
          <w:tcPr>
            <w:tcW w:w="2263" w:type="dxa"/>
            <w:tcBorders>
              <w:top w:val="double" w:sz="4" w:space="0" w:color="auto"/>
            </w:tcBorders>
          </w:tcPr>
          <w:p w14:paraId="11EDB9F4" w14:textId="77777777" w:rsidR="00185D0A" w:rsidRPr="00286FA9" w:rsidRDefault="00185D0A" w:rsidP="00FD4E42">
            <w:pPr>
              <w:rPr>
                <w:sz w:val="18"/>
              </w:rPr>
            </w:pPr>
            <w:r w:rsidRPr="00286FA9">
              <w:rPr>
                <w:sz w:val="18"/>
              </w:rPr>
              <w:t>Lexicon/ontology discovery</w:t>
            </w:r>
          </w:p>
          <w:p w14:paraId="680371EC" w14:textId="77777777" w:rsidR="00185D0A" w:rsidRPr="00286FA9" w:rsidRDefault="00185D0A" w:rsidP="00FD4E42">
            <w:pPr>
              <w:rPr>
                <w:sz w:val="18"/>
              </w:rPr>
            </w:pPr>
          </w:p>
        </w:tc>
        <w:tc>
          <w:tcPr>
            <w:tcW w:w="3253" w:type="dxa"/>
            <w:tcBorders>
              <w:top w:val="double" w:sz="4" w:space="0" w:color="auto"/>
            </w:tcBorders>
          </w:tcPr>
          <w:p w14:paraId="673651FC" w14:textId="03B85F8E" w:rsidR="00185D0A" w:rsidRPr="00286FA9" w:rsidRDefault="00185D0A" w:rsidP="00FD4E42">
            <w:pPr>
              <w:rPr>
                <w:sz w:val="18"/>
              </w:rPr>
            </w:pPr>
            <w:r w:rsidRPr="00286FA9">
              <w:rPr>
                <w:sz w:val="18"/>
              </w:rPr>
              <w:t>Mixed</w:t>
            </w:r>
            <w:r>
              <w:rPr>
                <w:sz w:val="18"/>
              </w:rPr>
              <w:t xml:space="preserve"> </w:t>
            </w:r>
            <w:r w:rsidRPr="00286FA9">
              <w:rPr>
                <w:sz w:val="18"/>
              </w:rPr>
              <w:fldChar w:fldCharType="begin"/>
            </w:r>
            <w:r w:rsidR="00C97132">
              <w:rPr>
                <w:sz w:val="18"/>
              </w:rPr>
              <w:instrText xml:space="preserve"> ADDIN ZOTERO_ITEM CSL_CITATION {"citationID":"vuof2d5V","properties":{"formattedCitation":"[92]\\uc0\\u8211{}[94]","plainCitation":"[92]–[94]","noteIndex":0},"citationItems":[{"id":154,"uris":["http://zotero.org/groups/2598417/items/TP8CKJGU"],"uri":["http://zotero.org/groups/2598417/items/TP8CKJGU"],"itemData":{"id":154,"type":"article-journal","abstract":"Background\nRadiology reports can be difficult for a layperson to understand. MedlinePlus, a patient-oriented reference from the National Library of Medicine, may offer limited coverage of radiology report concepts. RadLex provides an extensive radiology vocabulary but may be ill suited to help patients understand radiology reports. We compared MedlinePlus, RadLex, and the PORTER (Patient-Oriented Radiology Reporter) lay-language radiology glossary for their coverage of radiology reports and for the readability of their definitions.\nMethods\nWe tallied how frequently terms from MedlinePlus (975 concepts), RadLex (46,433 concepts), and PORTER (3,734 concepts) were found in 10,000 radiology reports sampled randomly from a large academic health system. We also compared the readability of MedlinePlus, RadLex, and PORTER definitions.\nResults\nThe mean number of terms matched per radiology report was 3.8 for MedlinePlus, 40.7 for RadLex, and 42.0 for PORTER. RadLex and PORTER offered significantly greater coverage than MedlinePlus (P &lt; .0001); there was no significant difference between RadLex and PORTER. Median readability score (grade level) of definitions was 10.1 for MedlinePlus, 12.6 for RadLex, and 4.1 for PORTER.\nConclusions\nThe PORTER glossary matched significantly more terms in radiology reports than MedlinePlus and had similar performance to RadLex, even though RadLex had 12 times as many concepts. Only 8% of RadLex terms offered definitions, and most had readability above the 12th-grade reading level, making them incomprehensible to the average US adult. PORTER’s glossary definitions were readable by a lay audience. A lay-language radiology glossary may help patients better understand their radiology reports.","container-title":"Journal of the American College of Radiology","DOI":"10.1016/j.jacr.2017.11.019","ISSN":"1546-1440","issue":"12","journalAbbreviation":"Journal of the American College of Radiology","language":"en","page":"1681-1686","source":"ScienceDirect","title":"Coverage and Readability of Information Resources to Help Patients Understand Radiology Reports","volume":"15","author":[{"family":"Martin-Carreras","given":"Teresa"},{"family":"Kahn","given":"Charles E."}],"issued":{"date-parts":[["2018",12,1]]}}},{"id":373,"uris":["http://zotero.org/groups/2598417/items/4YX2PTXZ"],"uri":["http://zotero.org/groups/2598417/items/4YX2PTXZ"],"itemData":{"id":373,"type":"article-journal","abstract":"Background: Radiology reporting is a clinically oriented form of documentation that reflects critical information for patients about their health care processes. Realizing its importance, many medical institutions have started providing radiology reports in patient portals. The gain, however, can be limited because of medical language barriers, which require a way for customizing these reports for patients. The open-access, collaborative consumer health vocabulary (CHV) is a terminology system created for such purposes and can be the basis of lexical simplification processes for clinical notes. Objective: The aim of this study was to examine the comprehensibility and suitability of CHV in simplifying radiology reports for consumers. This was done by characterizing the content coverage and the lexical similarity between the terms in the reports and the CHV-preferred terms. Methods: The overall procedure was divided into the following two main stages: (1) translation and (2) evaluation. The translation process involved using MetaMap to link terms in the reports to CHV concepts. This is followed by replacing the terms with CHV-preferred terms using the concept names and sources table (MRCONSO) in the Unified Medical Language System (UMLS) Metathesaurus. In the second stage, medical terms in the reports and general terms that are used to describe medical phenomena were selected and evaluated by comparing the words in the original reports with the translated ones. The evaluation includes measuring the content coverage, investigating lexical similarity, and finding trends in missing concepts. Results: Of the 792 terms selected from the radiology reports, 695 of them could be mapped directly to CHV concepts, indicating a content coverage of 88.5%. A total of 51 of the concepts (53%, 51/97) that could not be mapped are names of human anatomical structures and regions, followed by 28 anatomical descriptions and pathological variations (29%, 28/97). In addition, 12 radiology techniques and projections represented 12% of the unmapped concepts, whereas the remaining six concepts (6%, 12/97) were physiological descriptions. The rate of lexical similarity between the CHV-preferred terms and the terms in the radiology reports was approximately 72.6%. Conclusions: The CHV covered a high percentage of concepts found in the radiology reports, but unmapped concepts are associated with areas that are commonly found in radiology reporting. CHV terms also showed a high percentage of lexical similarity with terms in the reports, which contain a myriad of medical jargon. This suggests that many CHV terms might not be suitable for lay consumers who would not be facile with radiology-specific vocabulary. Therefore, further patient-centered content changes are needed of the CHV to increase its usefulness and facilitate its integration into consumer-oriented applications.  [J Med Internet Res 2017;19(12):e417]","container-title":"Journal of Medical Internet Research","DOI":"10.2196/jmir.8536","issue":"12","language":"en","note":"Company: Journal of Medical Internet Research\nDistributor: Journal of Medical Internet Research\nInstitution: Journal of Medical Internet Research\nLabel: Journal of Medical Internet Research\npublisher: JMIR Publications Inc., Toronto, Canada","page":"e417","source":"www.jmir.org","title":"Text Simplification Using Consumer Health Vocabulary to Generate Patient-Centered Radiology Reporting: Translation and Evaluation","title-short":"Text Simplification Using Consumer Health Vocabulary to Generate Patient-Centered Radiology Reporting","volume":"19","author":[{"family":"Qenam","given":"Basel"},{"family":"Kim","given":"Tae Youn"},{"family":"Carroll","given":"Mark J."},{"family":"Hogarth","given":"Michael"}],"issued":{"date-parts":[["2017"]]}}},{"id":327,"uris":["http://zotero.org/groups/2598417/items/45JEGYFN"],"uri":["http://zotero.org/groups/2598417/items/45JEGYFN"],"itemData":{"id":327,"type":"paper-conference","abstract":"In the medical domain, text simplification is both a desirable and a challenging natural language processing task. Indeed, first, medical texts can be difficult to understand for patient, because of the presence of specialized medical terms.","collection-title":"CICLing 2017","container-title":"18th International Conference on Computational Linguistics and Intelligent Text Processing (CICLing 2017)","DOI":"https://doi.org/10.1007/978-3-319-77116-8_46","event":"18th International Conference on Computational Linguistics and Intelligent Text Processing (CICLing 2017)","language":"en","publisher":"Budapest, Hungary","source":"www.academia.edu","title":"Radiological text simplification using a general knowledge base","author":[{"family":"Lafourcade","given":"M."},{"family":"Ramadier","given":"Lionel"}],"accessed":{"date-parts":[["2020",10,30]]},"issued":{"date-parts":[["2017"]]}}}],"schema":"https://github.com/citation-style-language/schema/raw/master/csl-citation.json"} </w:instrText>
            </w:r>
            <w:r w:rsidRPr="00286FA9">
              <w:rPr>
                <w:sz w:val="18"/>
              </w:rPr>
              <w:fldChar w:fldCharType="separate"/>
            </w:r>
            <w:r w:rsidR="00C97132" w:rsidRPr="00C97132">
              <w:rPr>
                <w:rFonts w:ascii="Calibri" w:hAnsi="Calibri" w:cs="Calibri"/>
                <w:sz w:val="18"/>
                <w:szCs w:val="24"/>
              </w:rPr>
              <w:t>[92]–[94]</w:t>
            </w:r>
            <w:r w:rsidRPr="00286FA9">
              <w:rPr>
                <w:sz w:val="18"/>
              </w:rPr>
              <w:fldChar w:fldCharType="end"/>
            </w:r>
          </w:p>
          <w:p w14:paraId="29F415ED" w14:textId="77777777" w:rsidR="00185D0A" w:rsidRPr="00286FA9" w:rsidRDefault="00185D0A" w:rsidP="00FD4E42">
            <w:pPr>
              <w:rPr>
                <w:sz w:val="18"/>
              </w:rPr>
            </w:pPr>
          </w:p>
          <w:p w14:paraId="13F9F5B9" w14:textId="77777777" w:rsidR="00185D0A" w:rsidRPr="00286FA9" w:rsidRDefault="00185D0A" w:rsidP="00FD4E42">
            <w:pPr>
              <w:rPr>
                <w:sz w:val="18"/>
              </w:rPr>
            </w:pPr>
          </w:p>
        </w:tc>
      </w:tr>
      <w:tr w:rsidR="00185D0A" w:rsidRPr="00286FA9" w14:paraId="01998D6A" w14:textId="77777777" w:rsidTr="00185D0A">
        <w:trPr>
          <w:trHeight w:val="467"/>
          <w:tblHeader/>
        </w:trPr>
        <w:tc>
          <w:tcPr>
            <w:tcW w:w="2483" w:type="dxa"/>
            <w:vMerge/>
          </w:tcPr>
          <w:p w14:paraId="7F9006C2" w14:textId="77777777" w:rsidR="00185D0A" w:rsidRPr="00286FA9" w:rsidRDefault="00185D0A" w:rsidP="00FD4E42"/>
        </w:tc>
        <w:tc>
          <w:tcPr>
            <w:tcW w:w="1697" w:type="dxa"/>
            <w:vMerge w:val="restart"/>
          </w:tcPr>
          <w:p w14:paraId="2BBE4611" w14:textId="77777777" w:rsidR="00185D0A" w:rsidRPr="00286FA9" w:rsidRDefault="00185D0A" w:rsidP="00FD4E42">
            <w:pPr>
              <w:rPr>
                <w:b/>
                <w:sz w:val="18"/>
              </w:rPr>
            </w:pPr>
            <w:r w:rsidRPr="00286FA9">
              <w:rPr>
                <w:b/>
                <w:sz w:val="18"/>
              </w:rPr>
              <w:t>Knowledge and decision support for clinicians</w:t>
            </w:r>
          </w:p>
        </w:tc>
        <w:tc>
          <w:tcPr>
            <w:tcW w:w="2263" w:type="dxa"/>
          </w:tcPr>
          <w:p w14:paraId="3D92C75A" w14:textId="77777777" w:rsidR="00185D0A" w:rsidRPr="00286FA9" w:rsidRDefault="00185D0A" w:rsidP="00FD4E42">
            <w:pPr>
              <w:rPr>
                <w:sz w:val="18"/>
              </w:rPr>
            </w:pPr>
            <w:r w:rsidRPr="00286FA9">
              <w:rPr>
                <w:sz w:val="18"/>
              </w:rPr>
              <w:t>Clustering</w:t>
            </w:r>
          </w:p>
        </w:tc>
        <w:tc>
          <w:tcPr>
            <w:tcW w:w="3253" w:type="dxa"/>
          </w:tcPr>
          <w:p w14:paraId="42F6A4FB" w14:textId="654C8F0B" w:rsidR="00185D0A" w:rsidRPr="00286FA9" w:rsidRDefault="00185D0A" w:rsidP="00FD4E42">
            <w:pPr>
              <w:rPr>
                <w:sz w:val="18"/>
              </w:rPr>
            </w:pPr>
            <w:r w:rsidRPr="00286FA9">
              <w:rPr>
                <w:sz w:val="18"/>
              </w:rPr>
              <w:t>Mixed</w:t>
            </w:r>
            <w:r>
              <w:rPr>
                <w:sz w:val="18"/>
              </w:rPr>
              <w:t xml:space="preserve"> </w:t>
            </w:r>
            <w:r w:rsidRPr="00286FA9">
              <w:rPr>
                <w:sz w:val="18"/>
              </w:rPr>
              <w:fldChar w:fldCharType="begin"/>
            </w:r>
            <w:r w:rsidR="00C97132">
              <w:rPr>
                <w:sz w:val="18"/>
              </w:rPr>
              <w:instrText xml:space="preserve"> ADDIN ZOTERO_ITEM CSL_CITATION {"citationID":"jrnjDqt2","properties":{"formattedCitation":"[95]","plainCitation":"[95]","noteIndex":0},"citationItems":[{"id":399,"uris":["http://zotero.org/groups/2598417/items/B34N6UTM"],"uri":["http://zotero.org/groups/2598417/items/B34N6UTM"],"itemData":{"id":399,"type":"article-journal","abstract":"Radiology report narrative contains a large amount of information about the patient’s health and the radiologist’s interpretation of medical findings. Most of this critical information is entered in free text format, even when structured radiology report templates are used. The radiology report narrative varies in use of terminology and language among different radiologists and organizations. The free text format and the subtlety and variations of natural language hinder the extraction of reusable information from radiology reports for decision support, quality improvement, and biomedical research. Therefore, as the first step to organize and extract the information content in a large multi-institutional free text radiology report repository, we have designed and developed an unsupervised machine learning approach to capture the main concepts in a radiology report repository and partition the reports based on their main foci. In this approach, radiology reports are modeled in a vector space and compared to each other through a cosine similarity measure. This similarity is used to cluster radiology reports and identify the repository’s underlying topics. We applied our approach on a repository of 1,899,482 radiology reports from three major healthcare organizations. Our method identified 19 major radiology report topics in the repository and clustered the reports accordingly to these topics. Our results are verified by a domain expert radiologist and successfully explain the repository’s primary topics and extract the corresponding reports. The results of our system provide a target-based corpus and framework for information extraction and retrieval systems for radiology reports.","container-title":"Journal of Digital Imaging","DOI":"10.1007/s10278-015-9823-3","ISSN":"1618-727X","issue":"1","journalAbbreviation":"J Digit Imaging","language":"en","page":"59-62","source":"Springer Link","title":"Unsupervised Topic Modeling in a Large Free Text Radiology Report Repository","volume":"29","author":[{"family":"Hassanpour","given":"Saeed"},{"family":"Langlotz","given":"Curtis P."}],"issued":{"date-parts":[["2016",2,1]]}}}],"schema":"https://github.com/citation-style-language/schema/raw/master/csl-citation.json"} </w:instrText>
            </w:r>
            <w:r w:rsidRPr="00286FA9">
              <w:rPr>
                <w:sz w:val="18"/>
              </w:rPr>
              <w:fldChar w:fldCharType="separate"/>
            </w:r>
            <w:r w:rsidR="00C97132" w:rsidRPr="00C97132">
              <w:rPr>
                <w:rFonts w:ascii="Calibri" w:hAnsi="Calibri" w:cs="Calibri"/>
                <w:sz w:val="18"/>
              </w:rPr>
              <w:t>[95]</w:t>
            </w:r>
            <w:r w:rsidRPr="00286FA9">
              <w:rPr>
                <w:sz w:val="18"/>
              </w:rPr>
              <w:fldChar w:fldCharType="end"/>
            </w:r>
          </w:p>
          <w:p w14:paraId="0B24107F" w14:textId="77777777" w:rsidR="00185D0A" w:rsidRPr="00286FA9" w:rsidRDefault="00185D0A" w:rsidP="00FD4E42">
            <w:pPr>
              <w:rPr>
                <w:sz w:val="18"/>
              </w:rPr>
            </w:pPr>
          </w:p>
        </w:tc>
      </w:tr>
      <w:tr w:rsidR="00185D0A" w:rsidRPr="00286FA9" w14:paraId="1D7D9A53" w14:textId="77777777" w:rsidTr="00185D0A">
        <w:trPr>
          <w:trHeight w:val="1160"/>
          <w:tblHeader/>
        </w:trPr>
        <w:tc>
          <w:tcPr>
            <w:tcW w:w="2483" w:type="dxa"/>
            <w:vMerge/>
          </w:tcPr>
          <w:p w14:paraId="7AD2D49A" w14:textId="77777777" w:rsidR="00185D0A" w:rsidRPr="00286FA9" w:rsidRDefault="00185D0A" w:rsidP="00FD4E42"/>
        </w:tc>
        <w:tc>
          <w:tcPr>
            <w:tcW w:w="1697" w:type="dxa"/>
            <w:vMerge/>
          </w:tcPr>
          <w:p w14:paraId="10CE2E26" w14:textId="77777777" w:rsidR="00185D0A" w:rsidRPr="00286FA9" w:rsidRDefault="00185D0A" w:rsidP="00FD4E42">
            <w:pPr>
              <w:rPr>
                <w:b/>
                <w:sz w:val="18"/>
              </w:rPr>
            </w:pPr>
          </w:p>
        </w:tc>
        <w:tc>
          <w:tcPr>
            <w:tcW w:w="2263" w:type="dxa"/>
          </w:tcPr>
          <w:p w14:paraId="50CD31AF" w14:textId="77777777" w:rsidR="00185D0A" w:rsidRPr="00286FA9" w:rsidRDefault="00185D0A" w:rsidP="00FD4E42">
            <w:pPr>
              <w:rPr>
                <w:sz w:val="18"/>
              </w:rPr>
            </w:pPr>
            <w:r w:rsidRPr="00286FA9">
              <w:rPr>
                <w:sz w:val="18"/>
              </w:rPr>
              <w:t>Information Extraction</w:t>
            </w:r>
          </w:p>
        </w:tc>
        <w:tc>
          <w:tcPr>
            <w:tcW w:w="3253" w:type="dxa"/>
          </w:tcPr>
          <w:p w14:paraId="6AF7E428" w14:textId="1B9EC015" w:rsidR="00185D0A" w:rsidRPr="00286FA9" w:rsidRDefault="00185D0A" w:rsidP="00FD4E42">
            <w:pPr>
              <w:rPr>
                <w:sz w:val="18"/>
              </w:rPr>
            </w:pPr>
            <w:r w:rsidRPr="00286FA9">
              <w:rPr>
                <w:sz w:val="18"/>
              </w:rPr>
              <w:t>Breast</w:t>
            </w:r>
            <w:r>
              <w:rPr>
                <w:sz w:val="18"/>
              </w:rPr>
              <w:t xml:space="preserve"> </w:t>
            </w:r>
            <w:r w:rsidRPr="00286FA9">
              <w:rPr>
                <w:sz w:val="18"/>
              </w:rPr>
              <w:fldChar w:fldCharType="begin"/>
            </w:r>
            <w:r w:rsidR="00C97132">
              <w:rPr>
                <w:sz w:val="18"/>
              </w:rPr>
              <w:instrText xml:space="preserve"> ADDIN ZOTERO_ITEM CSL_CITATION {"citationID":"5Zfx2y6O","properties":{"formattedCitation":"[96]","plainCitation":"[96]","noteIndex":0},"citationItems":[{"id":44,"uris":["http://zotero.org/groups/2598417/items/D627YY9C"],"uri":["http://zotero.org/groups/2598417/items/D627YY9C"],"itemData":{"id":44,"type":"paper-conference","abstract":"In healthcare domain it can be useful to compare unstructured free-text clinical reports in order to enable the search for similar and/or relevant clinical cases. In data mining and text analysis tasks, the cosine similarity is usually used for texts comparison purposes. It is usually performed by computing the standard document vector cosine similarity between the two vectors representing the report pair under analysis. In this paper a novel system based on text pre-processing techniques and a modelled medical knowledge, using an improved radiological ontology, is proposed. Medical terms organized in a hierarchical tree can assess semantic similarity relationships between unstructured report concepts. The proposed retrieval system has been tested on a dataset composed of 126 unstructured mammographic reports written in Italian language, randomly extracted from the available reports in the Radiological Information System of the University of Palermo Policlinico Hospital. The ontology is composed of 731 concepts and it has been developed and enhanced with the collaboration of breast imaging expert radiologists. The proposed system computes the cosine similarity exploiting semantic vectors, adding the \"is-a\" and \"equivalent-to\" relationships to the enhanced ontology. It shows great improvements if compared against a classical syntactic method, giving a Sensitivity rise of+45,27%.","container-title":"2015 IEEE Symposium on Computers and Communication (ISCC)","DOI":"10.1109/ISCC.2015.7405644","event":"2015 IEEE Symposium on Computers and Communication (ISCC)","event-place":"Larnaca","page":"1001-1006","publisher":"IEEE","publisher-place":"Larnaca","source":"IEEE Xplore","title":"An ontology-based retrieval system for mammographic reports","author":[{"family":"Comelli","given":"A."},{"family":"Agnello","given":"L."},{"family":"Vitabile","given":"S."}],"issued":{"date-parts":[["2015",7]]}}}],"schema":"https://github.com/citation-style-language/schema/raw/master/csl-citation.json"} </w:instrText>
            </w:r>
            <w:r w:rsidRPr="00286FA9">
              <w:rPr>
                <w:sz w:val="18"/>
              </w:rPr>
              <w:fldChar w:fldCharType="separate"/>
            </w:r>
            <w:r w:rsidR="00C97132" w:rsidRPr="00C97132">
              <w:rPr>
                <w:rFonts w:ascii="Calibri" w:hAnsi="Calibri" w:cs="Calibri"/>
                <w:sz w:val="18"/>
              </w:rPr>
              <w:t>[96]</w:t>
            </w:r>
            <w:r w:rsidRPr="00286FA9">
              <w:rPr>
                <w:sz w:val="18"/>
              </w:rPr>
              <w:fldChar w:fldCharType="end"/>
            </w:r>
          </w:p>
          <w:p w14:paraId="42F8CDB7" w14:textId="45B54411" w:rsidR="00185D0A" w:rsidRPr="00286FA9" w:rsidRDefault="00185D0A" w:rsidP="00FD4E42">
            <w:pPr>
              <w:rPr>
                <w:color w:val="FF0000"/>
                <w:sz w:val="18"/>
              </w:rPr>
            </w:pPr>
            <w:r w:rsidRPr="00286FA9">
              <w:rPr>
                <w:sz w:val="18"/>
              </w:rPr>
              <w:t xml:space="preserve">Mixed </w:t>
            </w:r>
            <w:r w:rsidRPr="00286FA9">
              <w:rPr>
                <w:sz w:val="18"/>
              </w:rPr>
              <w:fldChar w:fldCharType="begin"/>
            </w:r>
            <w:r w:rsidR="00C97132">
              <w:rPr>
                <w:sz w:val="18"/>
              </w:rPr>
              <w:instrText xml:space="preserve"> ADDIN ZOTERO_ITEM CSL_CITATION {"citationID":"NMKI9WAE","properties":{"formattedCitation":"[97]\\uc0\\u8211{}[100]","plainCitation":"[97]–[100]","noteIndex":0},"citationItems":[{"id":147,"uris":["http://zotero.org/groups/2598417/items/F9MYFJ9E"],"uri":["http://zotero.org/groups/2598417/items/F9MYFJ9E"],"itemData":{"id":147,"type":"article-journal","abstract":"A major challenge for radiologists is obtaining meaningful clinical follow-up information for even a small percentage of cases encountered and dictated. Traditional methods, such as keeping medical record number follow-up lists, discussing cases with rounding clinical teams, and discussing cases at tumor boards, are effective at keeping radiologists informed of clinical outcomes but are time intensive and provide follow-up for a small subset of cases. To this end, the authors developed a picture archiving and communication system–accessible electronic health record (EHR)-integrated program called Correlate, which allows the user to easily enter free-text search queries regarding desired clinical follow-up information, with minimal interruption to the workflow. The program uses natural language processing (NLP) to process the query and parse relevant future clinical data from the EHR. Results are ordered in terms of clinical relevance, and the user is e-mailed a link to results when these are available for viewing. A customizable personal database of queries and results is also maintained for convenient future access. Correlate aids radiologists in efficiently obtaining useful clinical follow-up information that can improve patient care, help keep radiologists integrated with other specialties and referring physicians, and provide valuable experiential learning. The authors briefly review the history of automated clinical follow-up tools and discuss the design and function of the Correlate program, which uses NLP to perform intelligent prospective searches of the EHR.© RSNA, 2017","container-title":"RadioGraphics","DOI":"10.1148/rg.2017160195","ISSN":"0271-5333","issue":"5","journalAbbreviation":"RadioGraphics","note":"publisher: Radiological Society of North America","page":"1451-1460","source":"pubs.rsna.org (Atypon)","title":"Correlate: A PACS- and EHR-integrated Tool Leveraging Natural Language Processing to Provide Automated Clinical Follow-up","title-short":"Correlate","volume":"37","author":[{"family":"Kovacs","given":"Mark D."},{"family":"Mesterhazy","given":"Joseph"},{"family":"Avrin","given":"David"},{"family":"Urbania","given":"Thomas"},{"family":"Mongan","given":"John"}],"issued":{"date-parts":[["2017",9,1]]}}},{"id":215,"uris":["http://zotero.org/groups/2598417/items/JS79GV76"],"uri":["http://zotero.org/groups/2598417/items/JS79GV76"],"itemData":{"id":215,"type":"paper-conference","abstract":"Clinical documents are vital resources for radiologists to have a better understanding of patient history. The use of clinical documents can complement the often brief reasons for exams that are provided by physicians in order to perform more informed diagnoses. With the large number of study exams that radiologists have to perform on a daily basis, it becomes too time-consuming for radiologists to sift through each patient's clinical documents. It is therefore important to provide a capability that can present contextually relevant clinical documents, and at the same time satisfy the diverse information needs among radiologists from different specialties. In this work, we propose a knowledge-based semantic similarity approach that uses domain-specific relationships such as part-of along with taxonomic relationships such as is-a to identify relevant radiology exam records. Our approach also incorporates explicit relevance feedback to personalize radiologists information needs. We evaluated our approach on a corpus of 6,265 radiology exam reports through study sessions with radiologists and demonstrated that the retrieval performance of our approach yields an improvement of 5% over the baseline. We further performed intra-class and inter-class similarities using a subset of 2,384 reports spanning across 10 exam codes. Our result shows that intra-class similarities are always higher than the inter-class similarities and our approach was able to obtain 6% percent improvement in intra-class similarities against the baseline. Our results suggest that the use of domain-specific relationships together with relevance feedback provides a significant value to improve the accuracy of the retrieval of radiology exam reports.","collection-title":"ICHI '15","container-title":"Proceedings of the 2015 International Conference on Healthcare Informatics","DOI":"10.1109/ICHI.2015.35","event":"2015 International Conference on Healthcare Informatics ICHI '15","event-place":"Dallas, Texas","ISBN":"978-1-4673-9548-9","page":"233-242","publisher":"IEEE Computer Society","publisher-place":"Dallas, Texas","source":"IEEE Xplore","title":"Feedback-Driven Radiology Exam Report Retrieval with Semantics","author":[{"family":"Lalithsena","given":"S."},{"family":"Tari","given":"L."},{"family":"Reden","given":"A.","dropping-particle":"von"},{"family":"Wilson","given":"B."},{"family":"Kolowitz","given":"B. J."},{"family":"Kalafut","given":"J."},{"family":"Gustafson","given":"S."},{"family":"Sheth","given":"A."}],"issued":{"date-parts":[["2015"]]}}},{"id":407,"uris":["http://zotero.org/groups/2598417/items/WLYXLSAP"],"uri":["http://zotero.org/groups/2598417/items/WLYXLSAP"],"itemData":{"id":407,"type":"article-journal","abstract":"The use of knowledge models facilitates information retrieval, knowledge base development, and therefore supports new knowledge discovery that ultimately enables decision support applications. Most existing works have employed machine learning techniques to construct a knowledge base. However, they often suffer from low precision in extracting entity and relationships. In this paper, we described a data-driven sublanguage pattern mining method that can be used to create a knowledge model. We combined natural language processing (NLP) and semantic network analysis in our model generation pipeline.","container-title":"BMC Medical Informatics and Decision Making","DOI":"10.1186/s12911-018-0645-3","ISSN":"1472-6947","issue":"1","journalAbbreviation":"BMC Medical Informatics and Decision Making","page":"61","source":"BioMed Central","title":"Using data-driven sublanguage pattern mining to induce knowledge models: application in medical image reports knowledge representation","title-short":"Using data-driven sublanguage pattern mining to induce knowledge models","volume":"18","author":[{"family":"Zhao","given":"Yiqing"},{"family":"Fesharaki","given":"Nooshin J."},{"family":"Liu","given":"Hongfang"},{"family":"Luo","given":"Jake"}],"issued":{"date-parts":[["2018",7,6]]}}},{"id":505,"uris":["http://zotero.org/groups/2598417/items/K69TYECV"],"uri":["http://zotero.org/groups/2598417/items/K69TYECV"],"itemData":{"id":505,"type":"paper-conference","abstract":"Radiologists currently use a variety of terminologies and standards in most hospitals in China, and even there are multiple terminologies being used for different sections in one department. In this presentation, we introduce a medical semantic comprehension system (MedSCS) to extract semantic information about clinical findings and conclusion from free text radiology reports so that the reports can be classified correctly based on medical terms indexing standards such as Radlex or SONMED-CT. Our system (MedSCS) is based on both rule-based methods and statistics-based methods which improve the performance and the scalability of MedSCS. In order to evaluate the over all of the system and measure the accuracy of the outcomes, we developed computation methods to calculate the parameters of precision rate, recall rate, F-score and exact confidence interval.","container-title":"Medical Imaging 2016: PACS and Imaging Informatics: Next Generation and Innovations","DOI":"10.1117/12.2216183","event":"Medical Imaging 2016: PACS and Imaging Informatics: Next Generation and Innovations","event-place":"San Diego, California, United States","page":"162-175","publisher":"International Society for Optics and Photonics","publisher-place":"San Diego, California, United States","source":"www.spiedigitallibrary.org","title":"Semantic information extracting system for classification of radiological reports in radiology information system (RIS)","URL":"https://doi.org/10.1117/12.2216183","volume":"9789","author":[{"family":"Shi","given":"Liehang"},{"family":"Ling","given":"Tonghui"},{"family":"Zhang","given":"Jianguo"}],"issued":{"date-parts":[["2016",3,25]]}}}],"schema":"https://github.com/citation-style-language/schema/raw/master/csl-citation.json"} </w:instrText>
            </w:r>
            <w:r w:rsidRPr="00286FA9">
              <w:rPr>
                <w:sz w:val="18"/>
              </w:rPr>
              <w:fldChar w:fldCharType="separate"/>
            </w:r>
            <w:r w:rsidR="00C97132" w:rsidRPr="00C97132">
              <w:rPr>
                <w:rFonts w:ascii="Calibri" w:hAnsi="Calibri" w:cs="Calibri"/>
                <w:sz w:val="18"/>
                <w:szCs w:val="24"/>
              </w:rPr>
              <w:t>[97]–[100]</w:t>
            </w:r>
            <w:r w:rsidRPr="00286FA9">
              <w:rPr>
                <w:sz w:val="18"/>
              </w:rPr>
              <w:fldChar w:fldCharType="end"/>
            </w:r>
            <w:r w:rsidRPr="00286FA9">
              <w:rPr>
                <w:sz w:val="18"/>
              </w:rPr>
              <w:t xml:space="preserve"> </w:t>
            </w:r>
          </w:p>
          <w:p w14:paraId="5DF8B0A2" w14:textId="07297D24" w:rsidR="00185D0A" w:rsidRPr="00286FA9" w:rsidRDefault="00185D0A" w:rsidP="00FD4E42">
            <w:pPr>
              <w:rPr>
                <w:sz w:val="18"/>
              </w:rPr>
            </w:pPr>
            <w:r w:rsidRPr="00286FA9">
              <w:rPr>
                <w:sz w:val="18"/>
              </w:rPr>
              <w:t>Thorax</w:t>
            </w:r>
            <w:r>
              <w:rPr>
                <w:sz w:val="18"/>
              </w:rPr>
              <w:t xml:space="preserve"> </w:t>
            </w:r>
            <w:r w:rsidRPr="00286FA9">
              <w:rPr>
                <w:sz w:val="18"/>
              </w:rPr>
              <w:fldChar w:fldCharType="begin"/>
            </w:r>
            <w:r w:rsidR="00C97132">
              <w:rPr>
                <w:sz w:val="18"/>
              </w:rPr>
              <w:instrText xml:space="preserve"> ADDIN ZOTERO_ITEM CSL_CITATION {"citationID":"Ln0udJrU","properties":{"formattedCitation":"[101]","plainCitation":"[101]","noteIndex":0},"citationItems":[{"id":249,"uris":["http://zotero.org/groups/2598417/items/3RPX9JL2"],"uri":["http://zotero.org/groups/2598417/items/3RPX9JL2"],"itemData":{"id":249,"type":"article-journal","abstract":"The Radiological Society of North America (RSNA) is improving reporting practices by developing an online library of clear and consistent report templates. To compare term occurrences in free‐text radiology reports and RSNA reporting templates, the Wilcoxon signed‐rank test method was applied to investigate how much of the content of conventional narrative reports is covered by the terms included in the RSNA reporting templates. The results show that the RSNA reporting templates cover most terms that appear in actual radiology reports. The Wilcoxon test may be helpful in evaluatingexisting templates and guiding the enhancement of reporting templates.","container-title":"International Journal of Knowledge Content Development &amp; Technology","DOI":"10.5865/IJKCT.2015.5.1.005","language":"en","page":"5-14","source":"Zotero","title":"Investigation of Terminology Coverage in Radiology Reporting Templates and Free‐text Reports","volume":"5","author":[{"family":"Hong","given":"Yi"},{"family":"Zhang","given":"Jin"}],"issued":{"date-parts":[["2015"]]}}}],"schema":"https://github.com/citation-style-language/schema/raw/master/csl-citation.json"} </w:instrText>
            </w:r>
            <w:r w:rsidRPr="00286FA9">
              <w:rPr>
                <w:sz w:val="18"/>
              </w:rPr>
              <w:fldChar w:fldCharType="separate"/>
            </w:r>
            <w:r w:rsidR="00C97132" w:rsidRPr="00C97132">
              <w:rPr>
                <w:rFonts w:ascii="Calibri" w:hAnsi="Calibri" w:cs="Calibri"/>
                <w:sz w:val="18"/>
              </w:rPr>
              <w:t>[101]</w:t>
            </w:r>
            <w:r w:rsidRPr="00286FA9">
              <w:rPr>
                <w:sz w:val="18"/>
              </w:rPr>
              <w:fldChar w:fldCharType="end"/>
            </w:r>
          </w:p>
          <w:p w14:paraId="289D17CF" w14:textId="7650BA95" w:rsidR="00185D0A" w:rsidRPr="00286FA9" w:rsidRDefault="00185D0A" w:rsidP="00FD4E42">
            <w:pPr>
              <w:rPr>
                <w:sz w:val="18"/>
              </w:rPr>
            </w:pPr>
            <w:r w:rsidRPr="00286FA9">
              <w:rPr>
                <w:sz w:val="18"/>
              </w:rPr>
              <w:t>Cerebrovascular</w:t>
            </w:r>
            <w:r>
              <w:rPr>
                <w:sz w:val="18"/>
              </w:rPr>
              <w:t xml:space="preserve"> </w:t>
            </w:r>
            <w:r w:rsidRPr="00286FA9">
              <w:rPr>
                <w:sz w:val="18"/>
              </w:rPr>
              <w:fldChar w:fldCharType="begin"/>
            </w:r>
            <w:r w:rsidR="00C97132">
              <w:rPr>
                <w:sz w:val="18"/>
              </w:rPr>
              <w:instrText xml:space="preserve"> ADDIN ZOTERO_ITEM CSL_CITATION {"citationID":"vG8fqBXI","properties":{"formattedCitation":"[102]","plainCitation":"[102]","noteIndex":0},"citationItems":[{"id":252,"uris":["http://zotero.org/groups/2598417/items/9W9M5YZP"],"uri":["http://zotero.org/groups/2598417/items/9W9M5YZP"],"itemData":{"id":252,"type":"article-journal","abstract":"Clinical Natural Language Processing (NLP) systems require a semantic schema comprised of domain-specific concepts, their lexical variants, and associated modifiers to accurately extract information from clinical texts. An NLP system leverages this schema to structure concepts and extract meaning from the free texts. In the clinical domain, creating a semantic schema typically requires input from both a domain expert, such as a clinician, and an NLP expert who will represent clinical concepts created from the clinician’s domain expertise into a computable format usable by an NLP system. The goal of this work is to develop a web-based tool, Knowledge Author, that bridges the gap between the clinical domain expert and the NLP system development by facilitating the development of domain content represented in a semantic schema for extracting information from clinical free-text.","container-title":"Journal of Biomedical Semantics","DOI":"10.1186/s13326-016-0086-9","ISSN":"2041-1480","issue":"1","journalAbbreviation":"Journal of Biomedical Semantics","page":"42","source":"BioMed Central","title":"Knowledge Author: facilitating user-driven, domain content development to support clinical information extraction","title-short":"Knowledge Author","volume":"7","author":[{"family":"Scuba","given":"William"},{"family":"Tharp","given":"Melissa"},{"family":"Mowery","given":"Danielle"},{"family":"Tseytlin","given":"Eugene"},{"family":"Liu","given":"Yang"},{"family":"Drews","given":"Frank A."},{"family":"Chapman","given":"Wendy W."}],"issued":{"date-parts":[["2016",6,23]]}}}],"schema":"https://github.com/citation-style-language/schema/raw/master/csl-citation.json"} </w:instrText>
            </w:r>
            <w:r w:rsidRPr="00286FA9">
              <w:rPr>
                <w:sz w:val="18"/>
              </w:rPr>
              <w:fldChar w:fldCharType="separate"/>
            </w:r>
            <w:r w:rsidR="00C97132" w:rsidRPr="00C97132">
              <w:rPr>
                <w:rFonts w:ascii="Calibri" w:hAnsi="Calibri" w:cs="Calibri"/>
                <w:sz w:val="18"/>
              </w:rPr>
              <w:t>[102]</w:t>
            </w:r>
            <w:r w:rsidRPr="00286FA9">
              <w:rPr>
                <w:sz w:val="18"/>
              </w:rPr>
              <w:fldChar w:fldCharType="end"/>
            </w:r>
          </w:p>
          <w:p w14:paraId="2DA73BB0" w14:textId="18A753CF" w:rsidR="00185D0A" w:rsidRPr="00286FA9" w:rsidRDefault="00185D0A" w:rsidP="00FD4E42">
            <w:pPr>
              <w:rPr>
                <w:color w:val="FF0000"/>
                <w:sz w:val="18"/>
              </w:rPr>
            </w:pPr>
            <w:r w:rsidRPr="00286FA9">
              <w:rPr>
                <w:sz w:val="18"/>
              </w:rPr>
              <w:t>Unspecified</w:t>
            </w:r>
            <w:r>
              <w:rPr>
                <w:sz w:val="18"/>
              </w:rPr>
              <w:t xml:space="preserve"> </w:t>
            </w:r>
            <w:r w:rsidRPr="00286FA9">
              <w:rPr>
                <w:sz w:val="18"/>
              </w:rPr>
              <w:fldChar w:fldCharType="begin"/>
            </w:r>
            <w:r w:rsidR="00C97132">
              <w:rPr>
                <w:sz w:val="18"/>
              </w:rPr>
              <w:instrText xml:space="preserve"> ADDIN ZOTERO_ITEM CSL_CITATION {"citationID":"iHtSSjc8","properties":{"formattedCitation":"[103]","plainCitation":"[103]","noteIndex":0},"citationItems":[{"id":507,"uris":["http://zotero.org/groups/2598417/items/I9J8ZX45"],"uri":["http://zotero.org/groups/2598417/items/I9J8ZX45"],"itemData":{"id":507,"type":"paper-conference","abstract":"Digital Library","container-title":"Proceedings of the 9th International Joint Conference on Biomedical Engineering Systems and Technologies HEALTHINF, (BIOSTEC 2016)","event":"9th International Conference on Health Informatics","event-place":"Rome,Italy","ISBN":"978-989-758-170-0","page":"345-352","publisher":"SciTePress","publisher-place":"Rome,Italy","source":"www.scitepress.org","title":"Semantic Knowledge Base Construction from Radiology Reports","URL":"https://www.scitepress.org/Link.aspx?doi=10.5220/0005709503450352","volume":"5","author":[{"family":"Monteiro","given":"Eriksson"},{"family":"Sernadela","given":"Pedro"},{"family":"Matos","given":"Sérgio"},{"family":"Costa","given":"Carlos"},{"family":"Oliveira","given":"José Luís"}],"issued":{"date-parts":[["2016"]]}}}],"schema":"https://github.com/citation-style-language/schema/raw/master/csl-citation.json"} </w:instrText>
            </w:r>
            <w:r w:rsidRPr="00286FA9">
              <w:rPr>
                <w:sz w:val="18"/>
              </w:rPr>
              <w:fldChar w:fldCharType="separate"/>
            </w:r>
            <w:r w:rsidR="00C97132" w:rsidRPr="00C97132">
              <w:rPr>
                <w:rFonts w:ascii="Calibri" w:hAnsi="Calibri" w:cs="Calibri"/>
                <w:sz w:val="18"/>
              </w:rPr>
              <w:t>[103]</w:t>
            </w:r>
            <w:r w:rsidRPr="00286FA9">
              <w:rPr>
                <w:sz w:val="18"/>
              </w:rPr>
              <w:fldChar w:fldCharType="end"/>
            </w:r>
            <w:r w:rsidRPr="00286FA9">
              <w:rPr>
                <w:sz w:val="18"/>
              </w:rPr>
              <w:t xml:space="preserve"> </w:t>
            </w:r>
          </w:p>
          <w:p w14:paraId="03A9A077" w14:textId="77777777" w:rsidR="00185D0A" w:rsidRPr="00286FA9" w:rsidRDefault="00185D0A" w:rsidP="00FD4E42">
            <w:pPr>
              <w:rPr>
                <w:sz w:val="18"/>
              </w:rPr>
            </w:pPr>
          </w:p>
        </w:tc>
      </w:tr>
      <w:tr w:rsidR="00185D0A" w:rsidRPr="00286FA9" w14:paraId="21FA5597" w14:textId="77777777" w:rsidTr="00185D0A">
        <w:trPr>
          <w:trHeight w:val="243"/>
          <w:tblHeader/>
        </w:trPr>
        <w:tc>
          <w:tcPr>
            <w:tcW w:w="2483" w:type="dxa"/>
            <w:vMerge/>
          </w:tcPr>
          <w:p w14:paraId="76961241" w14:textId="77777777" w:rsidR="00185D0A" w:rsidRPr="00286FA9" w:rsidRDefault="00185D0A" w:rsidP="00FD4E42"/>
        </w:tc>
        <w:tc>
          <w:tcPr>
            <w:tcW w:w="1697" w:type="dxa"/>
            <w:vMerge/>
          </w:tcPr>
          <w:p w14:paraId="2561C848" w14:textId="77777777" w:rsidR="00185D0A" w:rsidRPr="00286FA9" w:rsidRDefault="00185D0A" w:rsidP="00332324">
            <w:pPr>
              <w:numPr>
                <w:ilvl w:val="0"/>
                <w:numId w:val="1"/>
              </w:numPr>
              <w:contextualSpacing/>
              <w:rPr>
                <w:b/>
                <w:sz w:val="18"/>
              </w:rPr>
            </w:pPr>
          </w:p>
        </w:tc>
        <w:tc>
          <w:tcPr>
            <w:tcW w:w="2263" w:type="dxa"/>
          </w:tcPr>
          <w:p w14:paraId="334D3691" w14:textId="77777777" w:rsidR="00185D0A" w:rsidRPr="00286FA9" w:rsidRDefault="00185D0A" w:rsidP="00FD4E42">
            <w:pPr>
              <w:rPr>
                <w:sz w:val="18"/>
              </w:rPr>
            </w:pPr>
            <w:r w:rsidRPr="00286FA9">
              <w:rPr>
                <w:sz w:val="18"/>
              </w:rPr>
              <w:t>Lexicon/Ontology</w:t>
            </w:r>
          </w:p>
        </w:tc>
        <w:tc>
          <w:tcPr>
            <w:tcW w:w="3253" w:type="dxa"/>
          </w:tcPr>
          <w:p w14:paraId="34332C4C" w14:textId="19573E39" w:rsidR="00185D0A" w:rsidRPr="00286FA9" w:rsidRDefault="00185D0A" w:rsidP="00FD4E42">
            <w:pPr>
              <w:rPr>
                <w:sz w:val="18"/>
              </w:rPr>
            </w:pPr>
            <w:r w:rsidRPr="00286FA9">
              <w:rPr>
                <w:sz w:val="18"/>
              </w:rPr>
              <w:t>Unspecified</w:t>
            </w:r>
            <w:r>
              <w:rPr>
                <w:sz w:val="18"/>
              </w:rPr>
              <w:t xml:space="preserve"> </w:t>
            </w:r>
            <w:r w:rsidRPr="00286FA9">
              <w:rPr>
                <w:sz w:val="18"/>
              </w:rPr>
              <w:fldChar w:fldCharType="begin"/>
            </w:r>
            <w:r w:rsidR="00C97132">
              <w:rPr>
                <w:sz w:val="18"/>
              </w:rPr>
              <w:instrText xml:space="preserve"> ADDIN ZOTERO_ITEM CSL_CITATION {"citationID":"NTHsCWbe","properties":{"formattedCitation":"[104]","plainCitation":"[104]","noteIndex":0},"citationItems":[{"id":421,"uris":["http://zotero.org/groups/2598417/items/KW9SC3AR"],"uri":["http://zotero.org/groups/2598417/items/KW9SC3AR"],"itemData":{"id":421,"type":"article-journal","abstract":"An enormous amount of data exists in unstructured diagnostic and interventional radiology reports. Free text or non-standardized terminologies limit the ability to parse, extract, and analyze these report data elements. Medical lexicons and ontologies contain standardized terms for relevant concepts including disease entities, radiographic technique, and findings. The use of standardized terms offers the potential to improve reporting consistency and facilitate computer analysis. The purpose of this project was to implement an interface to aid in the creation of standards-compliant reporting templates for use in interventional radiology. Non-standardized procedure report text was analyzed and referenced to RadLex, SNOMED-CT, and LOINC. Using JavaScript, a web application was developed which determined whether exact terms or synonyms in reports existed within these three reference resources. The NCBO BioPortal Annotator web service was used to map terms, and output from this application was used to create an interactive annotated version of the original report. The application was successfully used to analyze and modify five distinct reports for the Society of Interventional Radiology’s standardized reporting project.","container-title":"Journal of Digital Imaging","DOI":"10.1007/s10278-014-9760-6","ISSN":"1618-727X","issue":"3","journalAbbreviation":"J Digit Imaging","language":"en","page":"309-314","source":"Springer Link","title":"Using Standardized Lexicons for Report Template Validation with LexMap, a Web-based Application","volume":"28","author":[{"family":"Hostetter","given":"Jason"},{"family":"Wang","given":"Kenneth"},{"family":"Siegel","given":"Eliot"},{"family":"Durack","given":"Jeremy"},{"family":"Morrison","given":"James J."}],"issued":{"date-parts":[["2015",6,1]]}}}],"schema":"https://github.com/citation-style-language/schema/raw/master/csl-citation.json"} </w:instrText>
            </w:r>
            <w:r w:rsidRPr="00286FA9">
              <w:rPr>
                <w:sz w:val="18"/>
              </w:rPr>
              <w:fldChar w:fldCharType="separate"/>
            </w:r>
            <w:r w:rsidR="00C97132" w:rsidRPr="00C97132">
              <w:rPr>
                <w:rFonts w:ascii="Calibri" w:hAnsi="Calibri" w:cs="Calibri"/>
                <w:sz w:val="18"/>
              </w:rPr>
              <w:t>[104]</w:t>
            </w:r>
            <w:r w:rsidRPr="00286FA9">
              <w:rPr>
                <w:sz w:val="18"/>
              </w:rPr>
              <w:fldChar w:fldCharType="end"/>
            </w:r>
          </w:p>
          <w:p w14:paraId="2A372E5C" w14:textId="77777777" w:rsidR="00185D0A" w:rsidRPr="00286FA9" w:rsidRDefault="00185D0A" w:rsidP="00FD4E42">
            <w:pPr>
              <w:rPr>
                <w:sz w:val="18"/>
              </w:rPr>
            </w:pPr>
          </w:p>
        </w:tc>
      </w:tr>
      <w:tr w:rsidR="00185D0A" w:rsidRPr="00286FA9" w14:paraId="406A8F19" w14:textId="77777777" w:rsidTr="00185D0A">
        <w:trPr>
          <w:trHeight w:val="897"/>
          <w:tblHeader/>
        </w:trPr>
        <w:tc>
          <w:tcPr>
            <w:tcW w:w="2483" w:type="dxa"/>
            <w:vMerge/>
          </w:tcPr>
          <w:p w14:paraId="1BB2575A" w14:textId="77777777" w:rsidR="00185D0A" w:rsidRPr="00286FA9" w:rsidRDefault="00185D0A" w:rsidP="00FD4E42"/>
        </w:tc>
        <w:tc>
          <w:tcPr>
            <w:tcW w:w="1697" w:type="dxa"/>
            <w:vMerge w:val="restart"/>
          </w:tcPr>
          <w:p w14:paraId="2A6AF7FA" w14:textId="77777777" w:rsidR="00185D0A" w:rsidRPr="00286FA9" w:rsidRDefault="00185D0A" w:rsidP="00FD4E42">
            <w:pPr>
              <w:rPr>
                <w:b/>
                <w:sz w:val="18"/>
              </w:rPr>
            </w:pPr>
            <w:r w:rsidRPr="00286FA9">
              <w:rPr>
                <w:b/>
                <w:sz w:val="18"/>
              </w:rPr>
              <w:t>Variability and complexity of language for NLP purposes</w:t>
            </w:r>
          </w:p>
        </w:tc>
        <w:tc>
          <w:tcPr>
            <w:tcW w:w="2263" w:type="dxa"/>
          </w:tcPr>
          <w:p w14:paraId="64B7EA50" w14:textId="77777777" w:rsidR="00185D0A" w:rsidRPr="00286FA9" w:rsidRDefault="00185D0A" w:rsidP="00FD4E42">
            <w:pPr>
              <w:rPr>
                <w:sz w:val="18"/>
              </w:rPr>
            </w:pPr>
            <w:r w:rsidRPr="00286FA9">
              <w:rPr>
                <w:sz w:val="18"/>
              </w:rPr>
              <w:t>Information Extraction</w:t>
            </w:r>
          </w:p>
        </w:tc>
        <w:tc>
          <w:tcPr>
            <w:tcW w:w="3253" w:type="dxa"/>
          </w:tcPr>
          <w:p w14:paraId="7EA4FD9D" w14:textId="2A686DFA" w:rsidR="00185D0A" w:rsidRPr="00286FA9" w:rsidRDefault="00185D0A" w:rsidP="00FD4E42">
            <w:pPr>
              <w:rPr>
                <w:sz w:val="18"/>
              </w:rPr>
            </w:pPr>
            <w:r w:rsidRPr="00286FA9">
              <w:rPr>
                <w:sz w:val="18"/>
              </w:rPr>
              <w:t>Thorax</w:t>
            </w:r>
            <w:r>
              <w:rPr>
                <w:sz w:val="18"/>
              </w:rPr>
              <w:t xml:space="preserve"> </w:t>
            </w:r>
            <w:r w:rsidRPr="00286FA9">
              <w:rPr>
                <w:sz w:val="18"/>
              </w:rPr>
              <w:fldChar w:fldCharType="begin"/>
            </w:r>
            <w:r w:rsidR="00F029BF">
              <w:rPr>
                <w:sz w:val="18"/>
              </w:rPr>
              <w:instrText xml:space="preserve"> ADDIN ZOTERO_ITEM CSL_CITATION {"citationID":"3zbyHhjy","properties":{"formattedCitation":"[105]\\uc0\\u8211{}[107]","plainCitation":"[105]–[107]","noteIndex":0},"citationItems":[{"id":26,"uris":["http://zotero.org/groups/2598417/items/YEAKPEPT"],"uri":["http://zotero.org/groups/2598417/items/YEAKPEPT"],"itemData":{"id":26,"type":"article-journal","abstract":"Purpose\nTo determine the variability and readability of language used in chest CT reports to describe a “normal” thyroid gland.\nMethods\nUsing a semi-automated process, we identified unique sentences or phrases describing a “normal” thyroid gland in 11,357 noncontrast chest CT reports. Readability metrics were computed for each descriptor, including sentence length and grade-level indices quantifying the education necessary for text comprehension. Grade-level indices included the Flesch-Kincaid (FK) grade level, Gunning Fog index (GF), Coleman-Liau (CL) index, automated readability index (ARI), and a computed composite grade level (CGL) calculated as (FK + GF + CL + ARI)/4.\nResults\nThere were 342 unique “normal” thyroid descriptors identified among 6,957 noncontrast chest CT reports characterizing a normal thyroid gland. For these 342 unique descriptors, sentence length varied 23-fold, with a mean sentence length of 8.3 ± 5.1 words. CGL varied 4-fold, with a mean of 16.4 ± 4.5, suggesting that descriptors for a normal thyroid gland, on average, require an advanced college-level education for comprehension.\nConclusions\nThe language used by radiologists to describe a normal thyroid gland in chest CT reports is variable and complex. The linguistic characteristics observed herein may be a surrogate for the broader readability of radiology reports. With the growing role of the radiology report in patient communication, further linguistic analysis of reporting language may provide valuable insight for optimizing radiology communication.","archive_location":"16","container-title":"Journal of the American College of Radiology","DOI":"10.1016/j.jacr.2018.04.016","ISSN":"1546-1440","issue":"11","journalAbbreviation":"Journal of the American College of Radiology","language":"en","page":"1642-1647","source":"ScienceDirect","title":"A Normal Thyroid by Any Other Name: Linguistic Analysis of Statements Describing a Normal Thyroid Gland from Noncontrast Chest CT Reports","title-short":"A Normal Thyroid by Any Other Name","volume":"15","author":[{"family":"Short","given":"Ryan G."},{"family":"Befera","given":"Nicholas T."},{"family":"Hoang","given":"Jenny K."},{"family":"Tailor","given":"Tina D."}],"issued":{"date-parts":[["2018",11,1]]}}},{"id":16,"uris":["http://zotero.org/groups/2598417/items/U78WVRC6"],"uri":["http://zotero.org/groups/2598417/items/U78WVRC6"],"itemData":{"id":16,"type":"paper-conference","abstract":"Diagnostic medicine produces large volumes of free-text reports used primarily for communication between medical professionals. Secondary use of these reports requires extraction of structured information from the free text. State-of-the-art computational natural language processing techniques can make partial identification of semantics in text, but the diverse terminology used in medical settings makes training classifiers for every lexicon a laborious task. We present statistics of semantics from a large-scale machine-annotated corpus of 83,452 chest x-ray reports. We show that the distribution of semantics is consistent with Zipfian distributions observed in other natural language corpora, and we quantify the semantic focus imparted by limiting a study by body area and modality. We demonstrate that within our semantically focused corpus, pairwise co-occurrence statistics can be used to accurately impute the semantic class for frequently occurring unknown entities, thereby reducing the number of semantically unclassified phrases by up to 25%. Finally, we show that our imputation approach is consistent across multiple reconstructions of the underlying text data.","archive_location":"11","container-title":"2015 IEEE International Conference on Bioinformatics and Biomedicine (BIBM)","DOI":"10.1109/BIBM.2015.7359780","event":"2015 IEEE International Conference on Bioinformatics and Biomedicine (BIBM)","event-place":"Washington, DC","page":"750-755","publisher":"IEEE","publisher-place":"Washington, DC","source":"IEEE Xplore","title":"A method for imputation of semantic class in diagnostic radiology text","author":[{"family":"Johnson","given":"E."},{"family":"Baughman","given":"W. C."},{"family":"Ozsoyoglu","given":"G."}],"issued":{"date-parts":[["2015",11]]}}},{"id":250,"uris":["http://zotero.org/groups/2598417/items/ZXJENGPM"],"uri":["http://zotero.org/groups/2598417/items/ZXJENGPM"],"itemData":{"id":250,"type":"article-journal","abstract":"BACKGROUND: Radiology reports are a permanent record of patient's health information often used in clinical practice and research. Reading radiology reports is common for clinicians and radiologists. However, it is laborious and time-consuming when the amount of reports to be read is large. Assisting clinicians to locate and assimilate the key information of reports is of great significance for improving the efficiency of reading reports. There are few studies on information extraction from Chinese medical texts and its application in radiology information systems (RIS) for efficiency improvement.\nOBJECTIVES: The purpose of this study was to explore methods for extracting, grouping, ranking, delivering, and displaying medical-named entities in radiology reports which can yield efficiency improvement in RISs.\nMETHODS: A total of 5,000 reports were obtained from two medical institutions for this study. We proposed a neural network model called Multi-Embedding-BGRU-CRF (bidirectional gated recurrent unit-conditional random field) for medical-named entity recognition and rule-based methods for entity grouping and ranking. Furthermore, a methodology for delivering and displaying entities in RISs was presented.\nRESULTS: The proposed neural named entity recognition model has achieved a good F1 score of 95.88%. Entity ranking achieved a very high accuracy of 99.23%. The weakness of the system is the entity grouping approach which yield accuracy of 91.03%. The effectiveness of the overall solution was proved by an evaluation task performed by two clinicians based on the setup of actual clinical practice.\nCONCLUSIONS: The neural model shows great potential in extracting medical-named entities from radiology reports, especially for languages, that lack lexicons and natural language processing tools. The pipeline of extracting, grouping, ranking, delivering, and displaying medical-named entities could be a feasible solution to enhance RIS functionality by information extraction. The integration of information extraction and RIS has been demonstrated to be effective in improving the efficiency of reading radiology reports.","container-title":"Methods of Information in Medicine","DOI":"10.1055/s-0039-1694992","ISSN":"2511-705X","issue":"2-03","journalAbbreviation":"Methods Inf Med","language":"eng","note":"PMID: 31514210","page":"94-106","source":"PubMed","title":"Introducing Information Extraction to Radiology Information Systems to Improve the Efficiency on Reading Reports","volume":"58","author":[{"family":"Xie","given":"Zhe"},{"family":"Yang","given":"Yuanyuan"},{"family":"Wang","given":"Mingqing"},{"family":"Li","given":"Ming"},{"family":"Huang","given":"Haozhe"},{"family":"Zheng","given":"Dezhong"},{"family":"Shu","given":"Rong"},{"family":"Ling","given":"Tonghui"}],"issued":{"date-parts":[["2019"]]}}}],"schema":"https://github.com/citation-style-language/schema/raw/master/csl-citation.json"} </w:instrText>
            </w:r>
            <w:r w:rsidRPr="00286FA9">
              <w:rPr>
                <w:sz w:val="18"/>
              </w:rPr>
              <w:fldChar w:fldCharType="separate"/>
            </w:r>
            <w:r w:rsidR="00F029BF" w:rsidRPr="00F029BF">
              <w:rPr>
                <w:rFonts w:ascii="Calibri" w:hAnsi="Calibri" w:cs="Calibri"/>
                <w:sz w:val="18"/>
                <w:szCs w:val="24"/>
              </w:rPr>
              <w:t>[105]–[107]</w:t>
            </w:r>
            <w:r w:rsidRPr="00286FA9">
              <w:rPr>
                <w:sz w:val="18"/>
              </w:rPr>
              <w:fldChar w:fldCharType="end"/>
            </w:r>
          </w:p>
          <w:p w14:paraId="1AA26839" w14:textId="419A732D" w:rsidR="00185D0A" w:rsidRPr="00286FA9" w:rsidRDefault="00185D0A" w:rsidP="00FD4E42">
            <w:pPr>
              <w:rPr>
                <w:sz w:val="18"/>
              </w:rPr>
            </w:pPr>
            <w:r w:rsidRPr="00286FA9">
              <w:rPr>
                <w:sz w:val="18"/>
              </w:rPr>
              <w:t>Mixed</w:t>
            </w:r>
            <w:r>
              <w:rPr>
                <w:sz w:val="18"/>
              </w:rPr>
              <w:t xml:space="preserve"> </w:t>
            </w:r>
            <w:r w:rsidRPr="00286FA9">
              <w:rPr>
                <w:sz w:val="18"/>
              </w:rPr>
              <w:fldChar w:fldCharType="begin"/>
            </w:r>
            <w:r w:rsidR="00F029BF">
              <w:rPr>
                <w:sz w:val="18"/>
              </w:rPr>
              <w:instrText xml:space="preserve"> ADDIN ZOTERO_ITEM CSL_CITATION {"citationID":"X9KbkHiT","properties":{"formattedCitation":"[108], [109]","plainCitation":"[108], [109]","noteIndex":0},"citationItems":[{"id":401,"uris":["http://zotero.org/groups/2598417/items/IJFHLYP3"],"uri":["http://zotero.org/groups/2598417/items/IJFHLYP3"],"itemData":{"id":401,"type":"article-journal","abstract":"Purpose\nTo use a natural language processing and machine learning algorithm to evaluate inter-radiologist report variation and compare variation between radiologists using highly structured versus more free text reporting.\nMaterials and Methods\n28,615 radiology reports were analyzed for 4 metrics: verbosity, observational terms only, unwarranted negative findings, and repeated language in different sections. Radiology reports for two imaging examinations were analyzed and compared – one which was more templated (ultrasound – appendicitis) and one which relied on more free text (chest radiograph – single view). For each metric, the mean and standard deviation for defined outlier results for all dictations (individual and group mean) was calculated. The mean number of outlier metrics per reader per study was calculated and compared between radiologists and between the two report types. Wilcoxon rank test and paired Wilcoxon signed rank test were applied. The radiologists were also ranked based on the number of outlier metrics identified per study.\nResults\nThere was great variability in radiologist dictation styles – outlier metrics per report varied greatly between radiologists with the maximum 10 times higher than the minimum score. Metric values were greater (P &lt; 0.0001) on the standardized reports using free text than the more structured reports.\nConclusions\nThe algorithm successfully evaluated metrics showing variability in reporting profiles particularly when there is free text. This variability can be an obstacle to providing effective communication and reliability of care.","container-title":"Current Problems in Diagnostic Radiology","DOI":"10.1067/j.cpradiol.2018.09.005","ISSN":"0363-0188","issue":"6","journalAbbreviation":"Current Problems in Diagnostic Radiology","language":"en","page":"524-530","source":"ScienceDirect","title":"Using a Natural Language Processing and Machine Learning Algorithm Program to Analyze Inter-Radiologist Report Style Variation and Compare Variation Between Radiologists When Using Highly Structured Versus More Free Text Reporting","volume":"48","author":[{"family":"Donnelly","given":"Lane F."},{"family":"Grzeszczuk","given":"Robert"},{"family":"Guimaraes","given":"Carolina V."},{"family":"Zhang","given":"Wei"},{"family":"Bisset III","given":"George S."}],"issued":{"date-parts":[["2019",11,1]]}}},{"id":233,"uris":["http://zotero.org/groups/2598417/items/26G5MARC"],"uri":["http://zotero.org/groups/2598417/items/26G5MARC"],"itemData":{"id":233,"type":"article-journal","abstract":"Clinical documents are vital resources for radiologists when they have to consult or refer while studying similar cases. In large healthcare facilities where millions of reports are generated, searching for relevant documents is quite challenging. With abundant interchangeable words in clinical domain, understanding the semantics of the words in the clinical documents is vital to improve the search results. This paper details an end to end semantic search application to address the large scale information retrieval problem of clinical reports. The paper specifically focuses on the challenge of identifying semantics in the clinical reports to facilitate search at semantic level. The semantic search works by mapping the documents into the concept space and the search is performed in the concept space. A unique approach of framing the concept mapping problem as a language translation problem is proposed in this paper. The concept mapper is modelled using the Neural machine translation model (NMT) based on encoder-decoder with attention architecture. The regular expression based concept mapper takes approximately 3 seconds to extract UMLS concepts from a single document, where as the trained NMT does the same in approximately 30 milliseconds. NMT based model further enables incorporation of negation detection to identify whether a concept is negated or not, facilitating search for negated queries.","container-title":"Proceedings of the AAAI Conference on Artificial Intelligence","DOI":"10.1609/aaai.v33i01.33019552","ISSN":"2374-3468","issue":"01","language":"en","note":"number: 01","page":"9552-9557","source":"www.aaai.org","title":"Identifying Semantics in Clinical Reports Using Neural Machine Translation","volume":"33","author":[{"family":"Mujjiga","given":"Srikanth"},{"family":"Krishna","given":"Vamsi"},{"family":"Chakravarthi","given":"Kalyan"},{"family":"J","given":"Vijayananda"}],"issued":{"date-parts":[["2019",7,17]]}}}],"schema":"https://github.com/citation-style-language/schema/raw/master/csl-citation.json"} </w:instrText>
            </w:r>
            <w:r w:rsidRPr="00286FA9">
              <w:rPr>
                <w:sz w:val="18"/>
              </w:rPr>
              <w:fldChar w:fldCharType="separate"/>
            </w:r>
            <w:r w:rsidR="00F029BF" w:rsidRPr="00F029BF">
              <w:rPr>
                <w:rFonts w:ascii="Calibri" w:hAnsi="Calibri" w:cs="Calibri"/>
                <w:sz w:val="18"/>
              </w:rPr>
              <w:t>[108], [109]</w:t>
            </w:r>
            <w:r w:rsidRPr="00286FA9">
              <w:rPr>
                <w:sz w:val="18"/>
              </w:rPr>
              <w:fldChar w:fldCharType="end"/>
            </w:r>
          </w:p>
          <w:p w14:paraId="638513AB" w14:textId="3A0C1A5E" w:rsidR="00185D0A" w:rsidRPr="00286FA9" w:rsidRDefault="00185D0A" w:rsidP="00FD4E42">
            <w:pPr>
              <w:rPr>
                <w:sz w:val="18"/>
              </w:rPr>
            </w:pPr>
            <w:r w:rsidRPr="00286FA9">
              <w:rPr>
                <w:sz w:val="18"/>
              </w:rPr>
              <w:t>Unspecified</w:t>
            </w:r>
            <w:r>
              <w:rPr>
                <w:sz w:val="18"/>
              </w:rPr>
              <w:t xml:space="preserve"> </w:t>
            </w:r>
            <w:r w:rsidRPr="00286FA9">
              <w:rPr>
                <w:sz w:val="18"/>
              </w:rPr>
              <w:fldChar w:fldCharType="begin"/>
            </w:r>
            <w:r w:rsidR="00F029BF">
              <w:rPr>
                <w:sz w:val="18"/>
              </w:rPr>
              <w:instrText xml:space="preserve"> ADDIN ZOTERO_ITEM CSL_CITATION {"citationID":"2vQhiaO9","properties":{"formattedCitation":"[110]","plainCitation":"[110]","noteIndex":0},"citationItems":[{"id":344,"uris":["http://zotero.org/groups/2598417/items/V4I8RTYN"],"uri":["http://zotero.org/groups/2598417/items/V4I8RTYN"],"itemData":{"id":344,"type":"paper-conference","abstract":"This work presents a practical system for indexing terms and relations from French radiology reports, called IMAIOS. In this paper, we present how semantic relations (causes, consequences, symptoms, locations, parts…) between medical terms can be extracted. For this purpose, we handcrafted some linguistic patterns from on a subset of our radiology report corpora. As semantic patterns (de (of)) may be too general or ambiguous, semantic constraints have been added. For instance, in the sentence néoplasie du sein (neoplasm of breast) the system knowing neoplasm as a disease and breast as an anatomical location, identify the relation as being a location: neoplasm r-lieu breast. An evaluation of the effect of semantic constraints is proposed.","collection-title":"LREC 2016 Proceedings","container-title":"Proceedings of the Tenth International Conference on Language Resources and Evaluation (LREC 2016)","event-place":"Portorož, Slovenia","ISBN":"978-2-9517408-9-1","publisher":"European Language Resources Association (ELRA)","publisher-place":"Portorož, Slovenia","source":"HAL Archives Ouvertes","title":"Semantic RelationExtraction with Semantic Patterns: Experiment on Radiology Report","title-short":"Semantic RelationExtraction with Semantic Patterns","URL":"https://hal.archives-ouvertes.fr/hal-01382320","author":[{"family":"Lafourcade","given":"Mathieu"},{"family":"Ramadier","given":"Lionel"}],"issued":{"date-parts":[["2016"]]}}}],"schema":"https://github.com/citation-style-language/schema/raw/master/csl-citation.json"} </w:instrText>
            </w:r>
            <w:r w:rsidRPr="00286FA9">
              <w:rPr>
                <w:sz w:val="18"/>
              </w:rPr>
              <w:fldChar w:fldCharType="separate"/>
            </w:r>
            <w:r w:rsidR="00F029BF" w:rsidRPr="00F029BF">
              <w:rPr>
                <w:rFonts w:ascii="Calibri" w:hAnsi="Calibri" w:cs="Calibri"/>
                <w:sz w:val="18"/>
              </w:rPr>
              <w:t>[110]</w:t>
            </w:r>
            <w:r w:rsidRPr="00286FA9">
              <w:rPr>
                <w:sz w:val="18"/>
              </w:rPr>
              <w:fldChar w:fldCharType="end"/>
            </w:r>
          </w:p>
          <w:p w14:paraId="03507379" w14:textId="77777777" w:rsidR="00185D0A" w:rsidRPr="00286FA9" w:rsidRDefault="00185D0A" w:rsidP="00FD4E42">
            <w:pPr>
              <w:rPr>
                <w:sz w:val="18"/>
              </w:rPr>
            </w:pPr>
          </w:p>
        </w:tc>
      </w:tr>
      <w:tr w:rsidR="00185D0A" w:rsidRPr="00286FA9" w14:paraId="503FBF66" w14:textId="77777777" w:rsidTr="00185D0A">
        <w:trPr>
          <w:trHeight w:val="862"/>
          <w:tblHeader/>
        </w:trPr>
        <w:tc>
          <w:tcPr>
            <w:tcW w:w="2483" w:type="dxa"/>
            <w:vMerge/>
          </w:tcPr>
          <w:p w14:paraId="53007704" w14:textId="77777777" w:rsidR="00185D0A" w:rsidRPr="00286FA9" w:rsidRDefault="00185D0A" w:rsidP="00FD4E42"/>
        </w:tc>
        <w:tc>
          <w:tcPr>
            <w:tcW w:w="1697" w:type="dxa"/>
            <w:vMerge/>
          </w:tcPr>
          <w:p w14:paraId="3E58B5F9" w14:textId="77777777" w:rsidR="00185D0A" w:rsidRPr="00286FA9" w:rsidRDefault="00185D0A" w:rsidP="00FD4E42">
            <w:pPr>
              <w:rPr>
                <w:sz w:val="18"/>
              </w:rPr>
            </w:pPr>
          </w:p>
        </w:tc>
        <w:tc>
          <w:tcPr>
            <w:tcW w:w="2263" w:type="dxa"/>
          </w:tcPr>
          <w:p w14:paraId="6C49EB12" w14:textId="77777777" w:rsidR="00185D0A" w:rsidRPr="00286FA9" w:rsidRDefault="00185D0A" w:rsidP="00FD4E42">
            <w:pPr>
              <w:rPr>
                <w:sz w:val="18"/>
              </w:rPr>
            </w:pPr>
            <w:r w:rsidRPr="00286FA9">
              <w:rPr>
                <w:sz w:val="18"/>
              </w:rPr>
              <w:t>Lexicon/ontology discovery</w:t>
            </w:r>
          </w:p>
        </w:tc>
        <w:tc>
          <w:tcPr>
            <w:tcW w:w="3253" w:type="dxa"/>
          </w:tcPr>
          <w:p w14:paraId="6ACBF4AB" w14:textId="09B571BC" w:rsidR="00185D0A" w:rsidRPr="00286FA9" w:rsidRDefault="00185D0A" w:rsidP="00FD4E42">
            <w:pPr>
              <w:rPr>
                <w:sz w:val="18"/>
              </w:rPr>
            </w:pPr>
            <w:r w:rsidRPr="00286FA9">
              <w:rPr>
                <w:sz w:val="18"/>
              </w:rPr>
              <w:t>Unspecified</w:t>
            </w:r>
            <w:r>
              <w:rPr>
                <w:sz w:val="18"/>
              </w:rPr>
              <w:t xml:space="preserve"> </w:t>
            </w:r>
            <w:r w:rsidRPr="00286FA9">
              <w:rPr>
                <w:sz w:val="18"/>
              </w:rPr>
              <w:fldChar w:fldCharType="begin"/>
            </w:r>
            <w:r w:rsidR="00F029BF">
              <w:rPr>
                <w:sz w:val="18"/>
              </w:rPr>
              <w:instrText xml:space="preserve"> ADDIN ZOTERO_ITEM CSL_CITATION {"citationID":"cX23Cdtk","properties":{"formattedCitation":"[111], [112]","plainCitation":"[111], [112]","noteIndex":0},"citationItems":[{"id":197,"uris":["http://zotero.org/groups/2598417/items/PE4B5CKY"],"uri":["http://zotero.org/groups/2598417/items/PE4B5CKY"],"itemData":{"id":197,"type":"article-journal","abstract":"AbstractObjective.  Distributional semantics algorithms, which learn vector space representations of words and phrases from large corpora, identify related term","container-title":"Journal of the American Medical Informatics Association","DOI":"10.1093/jamia/ocx152","issue":"6","journalAbbreviation":"J Am Med Inform Assoc","language":"en","note":"publisher: Oxford Academic","page":"679-685","source":"academic.oup.com","title":"Expanding a radiology lexicon using contextual patterns in radiology reports","volume":"25","author":[{"family":"Percha","given":"Bethany"},{"family":"Zhang","given":"Yuhao"},{"family":"Bozkurt","given":"Selen"},{"family":"Rubin","given":"Daniel"},{"family":"Altman","given":"Russ B."},{"family":"Langlotz","given":"Curtis P."}],"issued":{"date-parts":[["2018",6,1]]}}},{"id":413,"uris":["http://zotero.org/groups/2598417/items/6CAUXAKM"],"uri":["http://zotero.org/groups/2598417/items/6CAUXAKM"],"itemData":{"id":413,"type":"article-journal","abstract":"Genotype, particularly Ras status, greatly affects prognosis and treatment of liver metastasis in colon cancer patients. This pilot aimed to apply word frequency analysis and a naive Bayes classifier on radiology reports to extract distinguishing imaging descriptors of wild-type colon cancer patients and those with v-Ki-ras2 Kirsten rat sarcoma viral oncogene homolog (KRAS) mutations. In this institutional-review-board-approved study, we compiled a SNaPshot mutation analysis dataset from 457 colon adenocarcinoma patients. From this cohort of patients, we analyzed radiology reports of 299 patients (&gt; 32,000 reports) who either were wild-type (147 patients) or had a KRAS (152 patients) mutation. Our algorithm determined word frequency within the wild-type and mutant radiology reports and used a naive Bayes classifier to determine the probability of a given word belonging to either group. The classifier determined that words with a greater than 50% chance of being in the KRAS mutation group and which had the highest absolute probability difference compared to the wild-type group included: “several”, “innumerable”, “confluent”, and “numerous” (p &lt; 0.01). In contrast, words with a greater than 50% chance of being in the wild type group and with the highest absolute probability difference included: “few”, “discrete”, and “[no] recurrent” (p = 0.03). Words used in radiology reports, which have direct implications on disease course, tumor burden, and therapy, appear with differing frequency in patients with KRAS mutations versus wild-type colon adenocarcinoma. Moreover, likely characteristic imaging traits of mutant tumors make probabilistic word analysis useful in identifying unique characteristics and disease course, with applications ranging from radiology and pathology reports to clinical notes.","container-title":"Diagnostics","DOI":"10.3390/diagnostics7030050","ISSN":"2075-4418","issue":"3","journalAbbreviation":"Diagnostics (Basel)","note":"PMID: 28869500\nPMCID: PMC5617950","page":"50","source":"PubMed Central","title":"Using Naïve Bayesian Analysis to Determine Imaging Characteristics of KRAS Mutations in Metastatic Colon Cancer","volume":"7","author":[{"family":"Pershad","given":"Yash"},{"family":"Govindan","given":"Siddharth"},{"family":"Hara","given":"Amy K."},{"family":"Borad","given":"Mitesh J."},{"family":"Bekaii-Saab","given":"Tanios"},{"family":"Wallace","given":"Alex"},{"family":"Albadawi","given":"Hassan"},{"family":"Oklu","given":"Rahmi"}],"issued":{"date-parts":[["2017",9,2]]}}}],"schema":"https://github.com/citation-style-language/schema/raw/master/csl-citation.json"} </w:instrText>
            </w:r>
            <w:r w:rsidRPr="00286FA9">
              <w:rPr>
                <w:sz w:val="18"/>
              </w:rPr>
              <w:fldChar w:fldCharType="separate"/>
            </w:r>
            <w:r w:rsidR="00F029BF" w:rsidRPr="00F029BF">
              <w:rPr>
                <w:rFonts w:ascii="Calibri" w:hAnsi="Calibri" w:cs="Calibri"/>
                <w:sz w:val="18"/>
              </w:rPr>
              <w:t>[111], [112]</w:t>
            </w:r>
            <w:r w:rsidRPr="00286FA9">
              <w:rPr>
                <w:sz w:val="18"/>
              </w:rPr>
              <w:fldChar w:fldCharType="end"/>
            </w:r>
          </w:p>
          <w:p w14:paraId="2D7629F3" w14:textId="44A0CB3B" w:rsidR="00185D0A" w:rsidRPr="00286FA9" w:rsidRDefault="00185D0A" w:rsidP="00FD4E42">
            <w:pPr>
              <w:rPr>
                <w:sz w:val="18"/>
              </w:rPr>
            </w:pPr>
            <w:r w:rsidRPr="00286FA9">
              <w:rPr>
                <w:sz w:val="18"/>
              </w:rPr>
              <w:t xml:space="preserve">Spine </w:t>
            </w:r>
            <w:r w:rsidRPr="00286FA9">
              <w:rPr>
                <w:sz w:val="18"/>
              </w:rPr>
              <w:fldChar w:fldCharType="begin"/>
            </w:r>
            <w:r w:rsidR="00F029BF">
              <w:rPr>
                <w:sz w:val="18"/>
              </w:rPr>
              <w:instrText xml:space="preserve"> ADDIN ZOTERO_ITEM CSL_CITATION {"citationID":"nXroes12","properties":{"formattedCitation":"[113]","plainCitation":"[113]","noteIndex":0},"citationItems":[{"id":257,"uris":["http://zotero.org/groups/2598417/items/BZLX956L"],"uri":["http://zotero.org/groups/2598417/items/BZLX956L"],"itemData":{"id":257,"type":"article-journal","abstract":"A structured report for imaging exams aims at increasing the precision in information retrieval and communication between physicians. However, it is more concise than free text and may limit specialists’ descriptions of important findings not covered by pre-defined structures. A computational ontological structure derived from free texts designed by specialists may be a solution for this problem. Therefore, the goal of our study was to develop a methodology for structuring information in radiology reports covering specifications required for the Brazilian Portuguese language, including the terminology to be used.\n\n We gathered 1,701 radiological reports of magnetic resonance imaging (MRI) studies of the lumbosacral spine from three different institutions. Techniques of text mining and ontological conceptualization of lexical units extracted were used to structure information. Ten radiologists, specialists in lumbosacral MRI, evaluated the textual superstructure and terminology extracted using an electronic questionnaire.\n\n The established methodology consists of six steps: 1) collection of radiology reports of a specific MRI examination; 2) textual decomposition; 3) normalization of lexical units; 4) identification of textual superstructures; 5) conceptualization of candidate-terms; and 6) evaluation of superstructures and extracted terminology by experts using an electronic questionnaire. Three different textual superstructures were identified, with terminological variations in the names of their textual categories. The number of candidate-terms conceptualized was 4,183, yielding 727 concepts. There were a total of 13,963 relationships between candidate-terms and concepts and 789 relationships among concepts.\n\n The proposed methodology allowed structuring information in a more intuitive and practical way. Indications of three textual superstructures, extraction of lexicon units and the normalization and ontologically conceptualization were achieved while maintaining references to their respective categories and free text radiology reports.\n\n  Citation: Barbosa F, Traina AJ, Muglia VF. Meta-generalis: A novel method for structuring information from radiology reports.","container-title":"Applied Clinical Informatics","DOI":"10.4338/ACI-2016-03-RA-0037","ISSN":"1869-0327","issue":"3","journalAbbreviation":"Appl Clin Inform","language":"en","note":"publisher: Schattauer GmbH","page":"803-816","source":"www.thieme-connect.com","title":"Meta-generalis: A novel method for structuring information from radiology reports","title-short":"Meta-generalis","volume":"07","author":[{"family":"Barbosa","given":"Flavio"},{"family":"Traina","given":"Agma Jucci"},{"family":"Muglia","given":"Valdair Francisco"}],"issued":{"date-parts":[["2016"]]}}}],"schema":"https://github.com/citation-style-language/schema/raw/master/csl-citation.json"} </w:instrText>
            </w:r>
            <w:r w:rsidRPr="00286FA9">
              <w:rPr>
                <w:sz w:val="18"/>
              </w:rPr>
              <w:fldChar w:fldCharType="separate"/>
            </w:r>
            <w:r w:rsidR="00F029BF" w:rsidRPr="00F029BF">
              <w:rPr>
                <w:rFonts w:ascii="Calibri" w:hAnsi="Calibri" w:cs="Calibri"/>
                <w:sz w:val="18"/>
              </w:rPr>
              <w:t>[113]</w:t>
            </w:r>
            <w:r w:rsidRPr="00286FA9">
              <w:rPr>
                <w:sz w:val="18"/>
              </w:rPr>
              <w:fldChar w:fldCharType="end"/>
            </w:r>
          </w:p>
          <w:p w14:paraId="2934236C" w14:textId="5D4B9FC9" w:rsidR="00185D0A" w:rsidRPr="00286FA9" w:rsidRDefault="00185D0A" w:rsidP="00FD4E42">
            <w:pPr>
              <w:rPr>
                <w:sz w:val="18"/>
              </w:rPr>
            </w:pPr>
            <w:r w:rsidRPr="00286FA9">
              <w:rPr>
                <w:sz w:val="18"/>
              </w:rPr>
              <w:t xml:space="preserve">Breast </w:t>
            </w:r>
            <w:r w:rsidRPr="00286FA9">
              <w:rPr>
                <w:sz w:val="18"/>
              </w:rPr>
              <w:fldChar w:fldCharType="begin"/>
            </w:r>
            <w:r w:rsidR="00F029BF">
              <w:rPr>
                <w:sz w:val="18"/>
              </w:rPr>
              <w:instrText xml:space="preserve"> ADDIN ZOTERO_ITEM CSL_CITATION {"citationID":"HIQ2LjJ9","properties":{"formattedCitation":"[114]","plainCitation":"[114]","noteIndex":0},"citationItems":[{"id":322,"uris":["http://zotero.org/groups/2598417/items/C8T7TBI7"],"uri":["http://zotero.org/groups/2598417/items/C8T7TBI7"],"itemData":{"id":322,"type":"article-journal","abstract":"After years of development, the RadLex terminology contains a large set of controlled terms for the radiology domain, but gaps still exist. We developed a data-driven approach to discover new terms for RadLex by mining a large corpus of radiology reports using natural language processing (NLP) methods. Our system, developed for mammography, discovers new candidate terms by analyzing noun phrases in free-text reports to extend the mammography part of RadLex. Our NLP system extracts noun phrases from free-text mammography reports and classifies these noun phrases as “Has Candidate RadLex Term” or “Does Not Have Candidate RadLex Term.” We tested the performance of our algorithm using 100 free-text mammography reports. An expert radiologist determined the true positive and true negative RadLex candidate terms. We calculated precision/positive predictive value and recall/sensitivity metrics to judge the system’s performance. Finally, to identify new candidate terms for enhancing RadLex, we applied our NLP method to 270,540 free-text mammography reports obtained from three academic institutions. Our method demonstrated precision/positive predictive value of 0.77 (159/206 terms) and a recall/sensitivity of 0.94 (159/170 terms). The overall accuracy of the system is 0.80 (235/293 terms). When we ran our system on the set of 270,540 reports, it found 31,800 unique noun phrases that are potential candidates for RadLex. Our data-driven approach to mining radiology reports can identify new candidate terms for expanding the breast imaging lexicon portion of RadLex and may be a useful approach for discovering new candidate terms from other radiology domains.","container-title":"Journal of Digital Imaging","DOI":"10.1007/s10278-018-0064-0","ISSN":"1618-727X","issue":"5","journalAbbreviation":"J Digit Imaging","language":"en","page":"596-603","source":"Springer Link","title":"Proposing New RadLex Terms by Analyzing Free-Text Mammography Reports","volume":"31","author":[{"family":"Bulu","given":"Hakan"},{"family":"Sippo","given":"Dorothy A."},{"family":"Lee","given":"Janie M."},{"family":"Burnside","given":"Elizabeth S."},{"family":"Rubin","given":"Daniel L."}],"issued":{"date-parts":[["2018",10,1]]}}}],"schema":"https://github.com/citation-style-language/schema/raw/master/csl-citation.json"} </w:instrText>
            </w:r>
            <w:r w:rsidRPr="00286FA9">
              <w:rPr>
                <w:sz w:val="18"/>
              </w:rPr>
              <w:fldChar w:fldCharType="separate"/>
            </w:r>
            <w:r w:rsidR="00F029BF" w:rsidRPr="00F029BF">
              <w:rPr>
                <w:rFonts w:ascii="Calibri" w:hAnsi="Calibri" w:cs="Calibri"/>
                <w:sz w:val="18"/>
              </w:rPr>
              <w:t>[114]</w:t>
            </w:r>
            <w:r w:rsidRPr="00286FA9">
              <w:rPr>
                <w:sz w:val="18"/>
              </w:rPr>
              <w:fldChar w:fldCharType="end"/>
            </w:r>
          </w:p>
        </w:tc>
      </w:tr>
      <w:tr w:rsidR="00185D0A" w:rsidRPr="00286FA9" w14:paraId="68898431" w14:textId="77777777" w:rsidTr="00185D0A">
        <w:trPr>
          <w:trHeight w:val="672"/>
          <w:tblHeader/>
        </w:trPr>
        <w:tc>
          <w:tcPr>
            <w:tcW w:w="2483" w:type="dxa"/>
            <w:vMerge/>
            <w:tcBorders>
              <w:bottom w:val="double" w:sz="4" w:space="0" w:color="auto"/>
            </w:tcBorders>
          </w:tcPr>
          <w:p w14:paraId="389E8BBD" w14:textId="77777777" w:rsidR="00185D0A" w:rsidRPr="00286FA9" w:rsidRDefault="00185D0A" w:rsidP="00FD4E42"/>
        </w:tc>
        <w:tc>
          <w:tcPr>
            <w:tcW w:w="1697" w:type="dxa"/>
            <w:vMerge/>
            <w:tcBorders>
              <w:bottom w:val="double" w:sz="4" w:space="0" w:color="auto"/>
            </w:tcBorders>
          </w:tcPr>
          <w:p w14:paraId="4B750225" w14:textId="77777777" w:rsidR="00185D0A" w:rsidRPr="00286FA9" w:rsidRDefault="00185D0A" w:rsidP="00FD4E42">
            <w:pPr>
              <w:rPr>
                <w:sz w:val="18"/>
              </w:rPr>
            </w:pPr>
          </w:p>
        </w:tc>
        <w:tc>
          <w:tcPr>
            <w:tcW w:w="2263" w:type="dxa"/>
            <w:tcBorders>
              <w:bottom w:val="double" w:sz="4" w:space="0" w:color="auto"/>
            </w:tcBorders>
          </w:tcPr>
          <w:p w14:paraId="62E030E3" w14:textId="77777777" w:rsidR="00185D0A" w:rsidRPr="00286FA9" w:rsidRDefault="00185D0A" w:rsidP="00FD4E42">
            <w:pPr>
              <w:rPr>
                <w:sz w:val="18"/>
              </w:rPr>
            </w:pPr>
            <w:r w:rsidRPr="00286FA9">
              <w:rPr>
                <w:sz w:val="18"/>
              </w:rPr>
              <w:t>Classification</w:t>
            </w:r>
          </w:p>
        </w:tc>
        <w:tc>
          <w:tcPr>
            <w:tcW w:w="3253" w:type="dxa"/>
            <w:tcBorders>
              <w:bottom w:val="double" w:sz="4" w:space="0" w:color="auto"/>
            </w:tcBorders>
          </w:tcPr>
          <w:p w14:paraId="4DC06070" w14:textId="28D6C180" w:rsidR="00185D0A" w:rsidRPr="00286FA9" w:rsidRDefault="00185D0A" w:rsidP="00FD4E42">
            <w:pPr>
              <w:rPr>
                <w:sz w:val="18"/>
              </w:rPr>
            </w:pPr>
            <w:r w:rsidRPr="00286FA9">
              <w:rPr>
                <w:sz w:val="18"/>
              </w:rPr>
              <w:t xml:space="preserve">Unspecified </w:t>
            </w:r>
            <w:r w:rsidRPr="00286FA9">
              <w:rPr>
                <w:sz w:val="18"/>
              </w:rPr>
              <w:fldChar w:fldCharType="begin"/>
            </w:r>
            <w:r w:rsidR="00F029BF">
              <w:rPr>
                <w:sz w:val="18"/>
              </w:rPr>
              <w:instrText xml:space="preserve"> ADDIN ZOTERO_ITEM CSL_CITATION {"citationID":"WxDoUNQH","properties":{"formattedCitation":"[115]","plainCitation":"[115]","noteIndex":0},"citationItems":[{"id":35,"uris":["http://zotero.org/groups/2598417/items/BNYC9YG2"],"uri":["http://zotero.org/groups/2598417/items/BNYC9YG2"],"itemData":{"id":35,"type":"article-journal","abstract":"Europe PMC is an archive of life sciences journal literature., An Approach for Automatic Classification of Radiology Reports in Spanish.","container-title":"Studies in Health Technology and Informatics","ISSN":"0926-9630, 1879-8365","journalAbbreviation":"Stud Health Technol Inform","language":"English","note":"PMID: 26262128","page":"634-638","source":"europepmc.org","title":"An Approach for Automatic Classification of Radiology Reports in Spanish.","volume":"216","author":[{"family":"Cotik","given":"","suffix":"Viviana"},{"family":"Filippo","given":"Dario"},{"family":"Castano","given":"Jose"}],"issued":{"date-parts":[["2015",1,1]]}}}],"schema":"https://github.com/citation-style-language/schema/raw/master/csl-citation.json"} </w:instrText>
            </w:r>
            <w:r w:rsidRPr="00286FA9">
              <w:rPr>
                <w:sz w:val="18"/>
              </w:rPr>
              <w:fldChar w:fldCharType="separate"/>
            </w:r>
            <w:r w:rsidR="00F029BF" w:rsidRPr="00F029BF">
              <w:rPr>
                <w:rFonts w:ascii="Calibri" w:hAnsi="Calibri" w:cs="Calibri"/>
                <w:sz w:val="18"/>
              </w:rPr>
              <w:t>[115]</w:t>
            </w:r>
            <w:r w:rsidRPr="00286FA9">
              <w:rPr>
                <w:sz w:val="18"/>
              </w:rPr>
              <w:fldChar w:fldCharType="end"/>
            </w:r>
            <w:r w:rsidRPr="00286FA9">
              <w:rPr>
                <w:sz w:val="18"/>
              </w:rPr>
              <w:t xml:space="preserve">  </w:t>
            </w:r>
          </w:p>
          <w:p w14:paraId="684078B5" w14:textId="4CEE8398" w:rsidR="00185D0A" w:rsidRPr="00286FA9" w:rsidRDefault="00185D0A" w:rsidP="00FD4E42">
            <w:pPr>
              <w:rPr>
                <w:sz w:val="18"/>
              </w:rPr>
            </w:pPr>
            <w:r w:rsidRPr="00286FA9">
              <w:rPr>
                <w:sz w:val="18"/>
              </w:rPr>
              <w:t xml:space="preserve">Thorax) </w:t>
            </w:r>
            <w:r w:rsidRPr="00286FA9">
              <w:rPr>
                <w:sz w:val="18"/>
              </w:rPr>
              <w:fldChar w:fldCharType="begin"/>
            </w:r>
            <w:r w:rsidR="00F029BF">
              <w:rPr>
                <w:sz w:val="18"/>
              </w:rPr>
              <w:instrText xml:space="preserve"> ADDIN ZOTERO_ITEM CSL_CITATION {"citationID":"X758mkNN","properties":{"formattedCitation":"[116]\\uc0\\u8211{}[118]","plainCitation":"[116]–[118]","noteIndex":0},"citationItems":[{"id":165,"uris":["http://zotero.org/groups/2598417/items/H984E2Z5"],"uri":["http://zotero.org/groups/2598417/items/H984E2Z5"],"itemData":{"id":165,"type":"article-journal","abstract":"Structured reports have been shown to improve communication between radiologists and providers. However, some radiologists are concerned about resultant decreased workflow efficiency. We tested a machine learning-based algorithm designed to convert unstructured computed tomography pulmonary angiography (CTPA) reports into structured reports.","container-title":"European Radiology Experimental","DOI":"10.1186/s41747-019-0118-1","ISSN":"2509-9280","issue":"1","journalAbbreviation":"Eur Radiol Exp","language":"en","page":"37","source":"Springer Link","title":"Deep learning to convert unstructured CT pulmonary angiography reports into structured reports","volume":"3","author":[{"family":"Spandorfer","given":"Adam"},{"family":"Branch","given":"Cody"},{"family":"Sharma","given":"Puneet"},{"family":"Sahbaee","given":"Pooyan"},{"family":"Schoepf","given":"U. Joseph"},{"family":"Ravenel","given":"James G."},{"family":"Nance","given":"John W."}],"issued":{"date-parts":[["2019",9,23]]}}},{"id":191,"uris":["http://zotero.org/groups/2598417/items/B4EEENJQ"],"uri":["http://zotero.org/groups/2598417/items/B4EEENJQ"],"itemData":{"id":191,"type":"article-journal","abstract":"Objective\nThe aim of this study was to quantify the variability of language in free text reports of pulmonary embolus (PE) studies and to gauge the informativeness of free text to predict PE diagnosis using machine learning as proxy for human understanding.\nMaterials and Methods\nAll 1,133 consecutive chest CTs with contrast studies performed under a PE protocol and ordered in the emergency department in 2016 were selected from our departmental electronic workflow system. We used commercial text-mining and predictive analytics software to parse and describe all report text and to generate a suite of machine learning rules that sought to predict the “gold standard” radiological diagnosis of PE.\nResults\nThere was extensive variation in the length of Findings section and Impression section texts across the reports, only marginally associated with a positive PE diagnosis. A marked concentration of terms was found: for example, 20 words were used in the Findings section of 93% of the reports, and 896 of 2,296 distinct words were each used in only one report’s Impression section. In the validation set, machine learning rules had perfect sensitivity but imperfect specificity, a low positive predictive value of 73%, and a misclassification rate of 3%.\nConclusion\nUse of free text reporting was associated with extensive variability in report length and report terms used. Interpretation of the free text was a difficult machine learning task and suggests potential difficulty for human recipients in fully understanding such reports. These results support the prospective assessment of the impact of a fully structured report template with at least some mandatory discrete fields on ease of use of reports and their understanding.","collection-title":"Data Science: Big Data Machine Learning and Artificial Intelligence","container-title":"Journal of the American College of Radiology","DOI":"10.1016/j.jacr.2017.12.017","ISSN":"1546-1440","issue":"3, Part B","journalAbbreviation":"Journal of the American College of Radiology","language":"en","page":"554-562","source":"ScienceDirect","title":"Evaluating Report Text Variation and Informativeness: Natural Language Processing of CT Chest Imaging for Pulmonary Embolism","title-short":"Evaluating Report Text Variation and Informativeness","volume":"15","author":[{"family":"Huesch","given":"Marco D."},{"family":"Cherian","given":"Rekha"},{"family":"Labib","given":"Sam"},{"family":"Mahraj","given":"Rickhesvar"}],"issued":{"date-parts":[["2018",3,1]]}}},{"id":329,"uris":["http://zotero.org/groups/2598417/items/EBHREWVL"],"uri":["http://zotero.org/groups/2598417/items/EBHREWVL"],"itemData":{"id":329,"type":"article-journal","abstract":"We proposed an unsupervised hybrid method – Intelligent Word Embedding (IWE) that combines neural embedding method with a semantic dictionary mapping technique for creating a dense vector representation of unstructured radiology reports. We applied IWE to generate embedding of chest CT radiology reports from two healthcare organizations and utilized the vector representations to semi-automate report categorization based on clinically relevant categorization related to the diagnosis of pulmonary embolism (PE). We benchmark the performance against a state-of-the-art rule-based tool, PeFinder and out-of-the-box word2vec. On the Stanford test set, the IWE model achieved average F1 score 0.97, whereas the PeFinder scored 0.9 and the original word2vec scored 0.94. On UPMC dataset, the IWE model’s average F1 score was 0.94, when the PeFinder scored 0.92 and word2vec scored 0.85. The IWE model had lowest generalization error with highest F1 scores. Of particular interest, the IWE model (trained on the Stanford dataset) outperformed PeFinder on the UPMC dataset which was used originally to tailor the PeFinder model.","container-title":"Journal of Biomedical Informatics","DOI":"10.1016/j.jbi.2017.11.012","ISSN":"1532-0464","journalAbbreviation":"Journal of Biomedical Informatics","language":"en","page":"11-20","source":"ScienceDirect","title":"Radiology report annotation using intelligent word embeddings: Applied to multi-institutional chest CT cohort","title-short":"Radiology report annotation using intelligent word embeddings","volume":"77","author":[{"family":"Banerjee","given":"Imon"},{"family":"Chen","given":"Matthew C."},{"family":"Lungren","given":"Matthew P."},{"family":"Rubin","given":"Daniel L."}],"issued":{"date-parts":[["2018",1,1]]}}}],"schema":"https://github.com/citation-style-language/schema/raw/master/csl-citation.json"} </w:instrText>
            </w:r>
            <w:r w:rsidRPr="00286FA9">
              <w:rPr>
                <w:sz w:val="18"/>
              </w:rPr>
              <w:fldChar w:fldCharType="separate"/>
            </w:r>
            <w:r w:rsidR="00F029BF" w:rsidRPr="00F029BF">
              <w:rPr>
                <w:rFonts w:ascii="Calibri" w:hAnsi="Calibri" w:cs="Calibri"/>
                <w:sz w:val="18"/>
                <w:szCs w:val="24"/>
              </w:rPr>
              <w:t>[116]–[118]</w:t>
            </w:r>
            <w:r w:rsidRPr="00286FA9">
              <w:rPr>
                <w:sz w:val="18"/>
              </w:rPr>
              <w:fldChar w:fldCharType="end"/>
            </w:r>
          </w:p>
          <w:p w14:paraId="0C63B7A9" w14:textId="77777777" w:rsidR="00185D0A" w:rsidRPr="00286FA9" w:rsidRDefault="00185D0A" w:rsidP="00FD4E42">
            <w:pPr>
              <w:rPr>
                <w:sz w:val="18"/>
              </w:rPr>
            </w:pPr>
          </w:p>
        </w:tc>
      </w:tr>
      <w:tr w:rsidR="00185D0A" w:rsidRPr="00286FA9" w14:paraId="07F0037F" w14:textId="77777777" w:rsidTr="00185D0A">
        <w:trPr>
          <w:trHeight w:val="814"/>
          <w:tblHeader/>
        </w:trPr>
        <w:tc>
          <w:tcPr>
            <w:tcW w:w="2483" w:type="dxa"/>
            <w:vMerge w:val="restart"/>
            <w:tcBorders>
              <w:top w:val="double" w:sz="4" w:space="0" w:color="auto"/>
            </w:tcBorders>
          </w:tcPr>
          <w:p w14:paraId="7EA135AC" w14:textId="695208CD" w:rsidR="00185D0A" w:rsidRPr="00286FA9" w:rsidRDefault="00185D0A" w:rsidP="00FD4E42">
            <w:pPr>
              <w:rPr>
                <w:b/>
                <w:sz w:val="32"/>
                <w:szCs w:val="32"/>
              </w:rPr>
            </w:pPr>
            <w:r w:rsidRPr="00286FA9">
              <w:rPr>
                <w:b/>
                <w:sz w:val="32"/>
                <w:szCs w:val="32"/>
              </w:rPr>
              <w:t>Quality and compliance (2</w:t>
            </w:r>
            <w:r w:rsidR="00BA0FE5">
              <w:rPr>
                <w:b/>
                <w:sz w:val="32"/>
                <w:szCs w:val="32"/>
              </w:rPr>
              <w:t>0</w:t>
            </w:r>
            <w:r w:rsidRPr="00286FA9">
              <w:rPr>
                <w:b/>
                <w:sz w:val="32"/>
                <w:szCs w:val="32"/>
              </w:rPr>
              <w:t>)</w:t>
            </w:r>
          </w:p>
          <w:p w14:paraId="0994FA94" w14:textId="77777777" w:rsidR="00185D0A" w:rsidRPr="00286FA9" w:rsidRDefault="00185D0A" w:rsidP="00FD4E42"/>
          <w:p w14:paraId="335DB33E" w14:textId="77777777" w:rsidR="00185D0A" w:rsidRPr="00286FA9" w:rsidRDefault="00185D0A" w:rsidP="00FD4E42">
            <w:r w:rsidRPr="00286FA9">
              <w:t>Using imaging reports to assess quality and safety of radiology practice, clinical practice, and efficiency of healthcare services.</w:t>
            </w:r>
          </w:p>
        </w:tc>
        <w:tc>
          <w:tcPr>
            <w:tcW w:w="1697" w:type="dxa"/>
            <w:vMerge w:val="restart"/>
            <w:tcBorders>
              <w:top w:val="double" w:sz="4" w:space="0" w:color="auto"/>
            </w:tcBorders>
          </w:tcPr>
          <w:p w14:paraId="48FD0E8E" w14:textId="77777777" w:rsidR="00185D0A" w:rsidRPr="00286FA9" w:rsidRDefault="00185D0A" w:rsidP="00FD4E42">
            <w:pPr>
              <w:rPr>
                <w:b/>
                <w:sz w:val="18"/>
              </w:rPr>
            </w:pPr>
            <w:r w:rsidRPr="00286FA9">
              <w:rPr>
                <w:b/>
                <w:sz w:val="18"/>
              </w:rPr>
              <w:t>Assessing imaging practices</w:t>
            </w:r>
          </w:p>
        </w:tc>
        <w:tc>
          <w:tcPr>
            <w:tcW w:w="2263" w:type="dxa"/>
            <w:tcBorders>
              <w:top w:val="double" w:sz="4" w:space="0" w:color="auto"/>
            </w:tcBorders>
          </w:tcPr>
          <w:p w14:paraId="2F242BD0" w14:textId="77777777" w:rsidR="00185D0A" w:rsidRPr="00286FA9" w:rsidRDefault="00185D0A" w:rsidP="00FD4E42">
            <w:pPr>
              <w:rPr>
                <w:sz w:val="18"/>
              </w:rPr>
            </w:pPr>
            <w:r w:rsidRPr="00286FA9">
              <w:rPr>
                <w:sz w:val="18"/>
              </w:rPr>
              <w:t>Information Extraction</w:t>
            </w:r>
          </w:p>
        </w:tc>
        <w:tc>
          <w:tcPr>
            <w:tcW w:w="3253" w:type="dxa"/>
            <w:tcBorders>
              <w:top w:val="double" w:sz="4" w:space="0" w:color="auto"/>
            </w:tcBorders>
          </w:tcPr>
          <w:p w14:paraId="19B19651" w14:textId="4221ED43" w:rsidR="00185D0A" w:rsidRPr="00286FA9" w:rsidRDefault="00185D0A" w:rsidP="00FD4E42">
            <w:pPr>
              <w:rPr>
                <w:sz w:val="18"/>
              </w:rPr>
            </w:pPr>
            <w:r w:rsidRPr="00286FA9">
              <w:rPr>
                <w:sz w:val="18"/>
              </w:rPr>
              <w:t>Abdomen</w:t>
            </w:r>
            <w:r>
              <w:rPr>
                <w:sz w:val="18"/>
              </w:rPr>
              <w:t xml:space="preserve"> </w:t>
            </w:r>
            <w:r w:rsidRPr="00286FA9">
              <w:rPr>
                <w:sz w:val="18"/>
              </w:rPr>
              <w:fldChar w:fldCharType="begin"/>
            </w:r>
            <w:r w:rsidR="00F029BF">
              <w:rPr>
                <w:sz w:val="18"/>
              </w:rPr>
              <w:instrText xml:space="preserve"> ADDIN ZOTERO_ITEM CSL_CITATION {"citationID":"Y7Ga303F","properties":{"formattedCitation":"[119]","plainCitation":"[119]","noteIndex":0},"citationItems":[{"id":218,"uris":["http://zotero.org/groups/2598417/items/5LF4BMK6"],"uri":["http://zotero.org/groups/2598417/items/5LF4BMK6"],"itemData":{"id":218,"type":"article-journal","abstract":"Purpose\nTo describe the variation in radiologists’ follow-up recommendations for focal cystic pancreatic lesions (FCPL) after publication of the 2010 ACR incidental findings White Paper and determine adherence to guidance of the ACR Incidental Findings Committee.\nMethods\nInstitutional Review Board approval was obtained for this retrospective, HIPAA-compliant observational study. Patients with FCPL were identified from abdominal CT and MRI reports generated in 2013 using natural language processing software. Patient-, lesion-, and radiologist-specific variables were recorded. Primary outcome was whether a follow-up recommendation was made, and if it included a specific study or intervention and recommended time for follow-up. χ2 and logistic regression models were used to identify predictors and controlled for recommendation. These data were compared with 2009 data obtained before the White Paper’s publication. Secondary outcome was adherence to the ACR’s guidance.\nResults\nDuring calendar year 2013, 1,377 reports describing FCPLs were identified in 1,038 patients. After excluding examinations from low-volume readers (n = 80), radiologists recommended follow-up imaging in 13.5% (175/1,297) of cases, a decrease from 2009 when it was recommended in 23.7% (221/933) of cases (P &lt; .001). Findings were consistent across radiologists after controlling for patient- and lesion-specific variables. Variability in follow-up recommendations persists between radiologists (2.4-fold difference in 2013 versus 2.8-fold difference in 2009). Radiologists adhered to ACR guidance principles 47.4% of the time.\nConclusions\nDespite published guidance recommendations and reported awareness of them, fewer than half of follow-up recommendations for FCPL are consistent with the guidance and considerable variability persists among radiologists.","container-title":"Journal of the American College of Radiology","DOI":"10.1016/j.jacr.2017.01.044","ISSN":"1546-1440","issue":"6","journalAbbreviation":"Journal of the American College of Radiology","language":"en","page":"757-764","source":"ScienceDirect","title":"Focal Cystic Pancreatic Lesion Follow-up Recommendations After Publication of ACR White Paper on Managing Incidental Findings","volume":"14","author":[{"family":"Bobbin","given":"Mark D."},{"family":"Ip","given":"Ivan K."},{"family":"Sahni","given":"V. Anik"},{"family":"Shinagare","given":"Atul B."},{"family":"Khorasani","given":"Ramin"}],"issued":{"date-parts":[["2017",6,1]]}}}],"schema":"https://github.com/citation-style-language/schema/raw/master/csl-citation.json"} </w:instrText>
            </w:r>
            <w:r w:rsidRPr="00286FA9">
              <w:rPr>
                <w:sz w:val="18"/>
              </w:rPr>
              <w:fldChar w:fldCharType="separate"/>
            </w:r>
            <w:r w:rsidR="00F029BF" w:rsidRPr="00F029BF">
              <w:rPr>
                <w:rFonts w:ascii="Calibri" w:hAnsi="Calibri" w:cs="Calibri"/>
                <w:sz w:val="18"/>
              </w:rPr>
              <w:t>[119]</w:t>
            </w:r>
            <w:r w:rsidRPr="00286FA9">
              <w:rPr>
                <w:sz w:val="18"/>
              </w:rPr>
              <w:fldChar w:fldCharType="end"/>
            </w:r>
          </w:p>
          <w:p w14:paraId="4CE06D67" w14:textId="17018940" w:rsidR="00185D0A" w:rsidRPr="00286FA9" w:rsidRDefault="00185D0A" w:rsidP="00FD4E42">
            <w:pPr>
              <w:rPr>
                <w:sz w:val="18"/>
              </w:rPr>
            </w:pPr>
            <w:r w:rsidRPr="00286FA9">
              <w:rPr>
                <w:sz w:val="18"/>
              </w:rPr>
              <w:t>Thorax</w:t>
            </w:r>
            <w:r>
              <w:rPr>
                <w:sz w:val="18"/>
              </w:rPr>
              <w:t xml:space="preserve"> </w:t>
            </w:r>
            <w:r w:rsidRPr="00286FA9">
              <w:rPr>
                <w:sz w:val="18"/>
              </w:rPr>
              <w:fldChar w:fldCharType="begin"/>
            </w:r>
            <w:r w:rsidR="00F029BF">
              <w:rPr>
                <w:sz w:val="18"/>
              </w:rPr>
              <w:instrText xml:space="preserve"> ADDIN ZOTERO_ITEM CSL_CITATION {"citationID":"KpWkY5jl","properties":{"formattedCitation":"[120]","plainCitation":"[120]","noteIndex":0},"citationItems":[{"id":220,"uris":["http://zotero.org/groups/2598417/items/6WVLX5G8"],"uri":["http://zotero.org/groups/2598417/items/6WVLX5G8"],"itemData":{"id":220,"type":"article-journal","collection-title":"Journal of Hospital Medicine","container-title":"Journal of Hospital Medicine","DOI":"10.12788/jhm.3128","issue":"6","journalAbbreviation":"Journal of Hospital Medicine","page":"349-352","title":"Follow Up of Incidental High-Risk Pulmonary Nodules on Computed Tomography Pulmonary Angiography at Care Transitions.","volume":"14","author":[{"family":"Kwan","given":"Janice L."},{"family":"Yermak","given":"Darya"},{"family":"Markell","given":"Lezlie"},{"family":"Paul","given":"Narinder S."},{"family":"Shojania","given":"Kaveh J."},{"family":"Cram","given":"Peter"}],"issued":{"date-parts":[["2019",6]]}}}],"schema":"https://github.com/citation-style-language/schema/raw/master/csl-citation.json"} </w:instrText>
            </w:r>
            <w:r w:rsidRPr="00286FA9">
              <w:rPr>
                <w:sz w:val="18"/>
              </w:rPr>
              <w:fldChar w:fldCharType="separate"/>
            </w:r>
            <w:r w:rsidR="00F029BF" w:rsidRPr="00F029BF">
              <w:rPr>
                <w:rFonts w:ascii="Calibri" w:hAnsi="Calibri" w:cs="Calibri"/>
                <w:sz w:val="18"/>
              </w:rPr>
              <w:t>[120]</w:t>
            </w:r>
            <w:r w:rsidRPr="00286FA9">
              <w:rPr>
                <w:sz w:val="18"/>
              </w:rPr>
              <w:fldChar w:fldCharType="end"/>
            </w:r>
            <w:r w:rsidRPr="00286FA9">
              <w:rPr>
                <w:sz w:val="18"/>
              </w:rPr>
              <w:t xml:space="preserve"> </w:t>
            </w:r>
          </w:p>
          <w:p w14:paraId="58D1E94D" w14:textId="1F7F7DE6" w:rsidR="00185D0A" w:rsidRPr="00286FA9" w:rsidRDefault="00185D0A" w:rsidP="00FD4E42">
            <w:pPr>
              <w:rPr>
                <w:sz w:val="18"/>
              </w:rPr>
            </w:pPr>
            <w:r w:rsidRPr="00286FA9">
              <w:rPr>
                <w:sz w:val="18"/>
              </w:rPr>
              <w:t>Mixed</w:t>
            </w:r>
            <w:r>
              <w:rPr>
                <w:sz w:val="18"/>
              </w:rPr>
              <w:t xml:space="preserve"> </w:t>
            </w:r>
            <w:r w:rsidRPr="00286FA9">
              <w:rPr>
                <w:sz w:val="18"/>
              </w:rPr>
              <w:t xml:space="preserve"> </w:t>
            </w:r>
            <w:r w:rsidRPr="00286FA9">
              <w:rPr>
                <w:sz w:val="18"/>
              </w:rPr>
              <w:fldChar w:fldCharType="begin"/>
            </w:r>
            <w:r w:rsidR="00F029BF">
              <w:rPr>
                <w:sz w:val="18"/>
              </w:rPr>
              <w:instrText xml:space="preserve"> ADDIN ZOTERO_ITEM CSL_CITATION {"citationID":"OCif0vsC","properties":{"formattedCitation":"[121], [122]","plainCitation":"[121], [122]","noteIndex":0},"citationItems":[{"id":238,"uris":["http://zotero.org/groups/2598417/items/LNKL8WYU"],"uri":["http://zotero.org/groups/2598417/items/LNKL8WYU"],"itemData":{"id":238,"type":"article-journal","abstract":"Failure of timely follow-up imaging recommendations can result in suboptimal patient care. Evidence suggests that the use of conditional language in follow-up recommendations is associated with changes to follow-up compliance. Assuming that referring physicians prefer explicit guidance for follow-up recommendations, we develop algorithms to extract recommended modality and interval from follow-up imaging recommendations related to lung, thyroid and adrenal findings. Using a production dataset of 417,451 radiology reports, we observed that on average, follow-up interval was not mentioned in 79.4% of reports, and modality was missing in 47.4% of reports (4,819 reports contained a follow-up imaging recommendation for one of the three findings). We also developed an interactive dashboard to be used to monitor compliance rates. Recognizing the importance of increasing precision of follow-up recommendations, a quality improvement pilot study is underway with the goal of achieving a target where follow-up modality and interval are both explicitly specified.","container-title":"AMIA Annual Symposium Proceedings","ISSN":"1942-597X","journalAbbreviation":"AMIA Annu Symp Proc","note":"PMID: 29854188\nPMCID: PMC5977608","page":"1196-1204","source":"PubMed Central","title":"Improving Quality of Follow-Up Imaging Recommendations in Radiology","volume":"2017","author":[{"family":"Mabotuwana","given":"Thusitha"},{"family":"Hall","given":"Christopher S"},{"family":"Tieder","given":"Joel"},{"family":"Gunn","given":"Martin L."}],"issued":{"date-parts":[["2018",4,16]]}}},{"id":175,"uris":["http://zotero.org/groups/2598417/items/RR3KYK7N"],"uri":["http://zotero.org/groups/2598417/items/RR3KYK7N"],"itemData":{"id":175,"type":"article-journal","abstract":"Purpose\nRadiology reports often contain follow-up imaging recommendations. However, these recommendations are not always followed up by referring physicians and patients. Failure to comply in a timely manner can lead to delayed treatment, poor patient outcomes, unnecessary testing, lost revenue, and legal liability. Therefore, the primary objective of this research was to determine adherence rates to follow-up recommendations.\nMethods\nWe extracted radiology examination–related data, including report text, for examinations performed between January 1, 2010, and February 28, 2017, from the radiology information system at an academic institution. The data set contained 2,972,164 examinations. The first 6 years were used as the period during which a follow-up recommendation was to be detected, allowing for a maximum of 14 months for a follow-up examination to be performed.\nResults\nAt least one recommendation for follow-up imaging was present in 10.6% of radiology reports. Overall, the follow-up imaging adherence rate was 58.14%. Mammography had the highest follow-up adherence rate at 69.03%, followed by MRI at 67.54%. Of the modalities, nuclear medicine had the lowest adherence rate at 37.93%.\nConclusions\nThis study confirms that follow-up imaging adherence rates are inherently low and vary by modality and that appropriate interventions may be needed to improve compliance to follow-up imaging recommendations.","container-title":"Journal of the American College of Radiology","DOI":"10.1016/j.jacr.2017.11.022","ISSN":"1546-1440","issue":"3, Part A","journalAbbreviation":"Journal of the American College of Radiology","language":"en","page":"422-428","source":"ScienceDirect","title":"Determining Adherence to Follow-up Imaging Recommendations","volume":"15","author":[{"family":"Mabotuwana","given":"Thusitha"},{"family":"Hombal","given":"Vadiraj"},{"family":"Dalal","given":"Sandeep"},{"family":"Hall","given":"Christopher S."},{"family":"Gunn","given":"Martin"}],"issued":{"date-parts":[["2018",3,1]]}}}],"schema":"https://github.com/citation-style-language/schema/raw/master/csl-citation.json"} </w:instrText>
            </w:r>
            <w:r w:rsidRPr="00286FA9">
              <w:rPr>
                <w:sz w:val="18"/>
              </w:rPr>
              <w:fldChar w:fldCharType="separate"/>
            </w:r>
            <w:r w:rsidR="00F029BF" w:rsidRPr="00F029BF">
              <w:rPr>
                <w:rFonts w:ascii="Calibri" w:hAnsi="Calibri" w:cs="Calibri"/>
                <w:sz w:val="18"/>
              </w:rPr>
              <w:t>[121], [122]</w:t>
            </w:r>
            <w:r w:rsidRPr="00286FA9">
              <w:rPr>
                <w:sz w:val="18"/>
              </w:rPr>
              <w:fldChar w:fldCharType="end"/>
            </w:r>
          </w:p>
        </w:tc>
      </w:tr>
      <w:tr w:rsidR="00185D0A" w:rsidRPr="00286FA9" w14:paraId="02B6A8CB" w14:textId="77777777" w:rsidTr="00185D0A">
        <w:trPr>
          <w:trHeight w:val="1209"/>
          <w:tblHeader/>
        </w:trPr>
        <w:tc>
          <w:tcPr>
            <w:tcW w:w="2483" w:type="dxa"/>
            <w:vMerge/>
          </w:tcPr>
          <w:p w14:paraId="1DC2CE6B" w14:textId="77777777" w:rsidR="00185D0A" w:rsidRPr="00286FA9" w:rsidRDefault="00185D0A" w:rsidP="00FD4E42"/>
        </w:tc>
        <w:tc>
          <w:tcPr>
            <w:tcW w:w="1697" w:type="dxa"/>
            <w:vMerge/>
          </w:tcPr>
          <w:p w14:paraId="1E05A945" w14:textId="77777777" w:rsidR="00185D0A" w:rsidRPr="00286FA9" w:rsidRDefault="00185D0A" w:rsidP="00332324">
            <w:pPr>
              <w:numPr>
                <w:ilvl w:val="0"/>
                <w:numId w:val="5"/>
              </w:numPr>
              <w:contextualSpacing/>
              <w:rPr>
                <w:b/>
                <w:sz w:val="18"/>
              </w:rPr>
            </w:pPr>
          </w:p>
        </w:tc>
        <w:tc>
          <w:tcPr>
            <w:tcW w:w="2263" w:type="dxa"/>
          </w:tcPr>
          <w:p w14:paraId="5A3B754F" w14:textId="77777777" w:rsidR="00185D0A" w:rsidRPr="00286FA9" w:rsidRDefault="00185D0A" w:rsidP="00FD4E42">
            <w:pPr>
              <w:rPr>
                <w:sz w:val="18"/>
              </w:rPr>
            </w:pPr>
            <w:r w:rsidRPr="00286FA9">
              <w:rPr>
                <w:sz w:val="18"/>
              </w:rPr>
              <w:t>Classification</w:t>
            </w:r>
          </w:p>
        </w:tc>
        <w:tc>
          <w:tcPr>
            <w:tcW w:w="3253" w:type="dxa"/>
          </w:tcPr>
          <w:p w14:paraId="36104F36" w14:textId="17BF875C" w:rsidR="00185D0A" w:rsidRPr="00286FA9" w:rsidRDefault="00185D0A" w:rsidP="00FD4E42">
            <w:pPr>
              <w:rPr>
                <w:sz w:val="18"/>
              </w:rPr>
            </w:pPr>
            <w:r w:rsidRPr="00286FA9">
              <w:rPr>
                <w:sz w:val="18"/>
              </w:rPr>
              <w:t xml:space="preserve">Mixed </w:t>
            </w:r>
            <w:r w:rsidRPr="00286FA9">
              <w:rPr>
                <w:sz w:val="18"/>
              </w:rPr>
              <w:fldChar w:fldCharType="begin"/>
            </w:r>
            <w:r w:rsidR="00F029BF">
              <w:rPr>
                <w:sz w:val="18"/>
              </w:rPr>
              <w:instrText xml:space="preserve"> ADDIN ZOTERO_ITEM CSL_CITATION {"citationID":"3igZRupi","properties":{"formattedCitation":"[123]\\uc0\\u8211{}[126]","plainCitation":"[123]–[126]","noteIndex":0},"citationItems":[{"id":57,"uris":["http://zotero.org/groups/2598417/items/6UNZEPZ9"],"uri":["http://zotero.org/groups/2598417/items/6UNZEPZ9"],"itemData":{"id":57,"type":"article-journal","abstract":"AIM\nTo determine local departmental adherence to the paediatric post-mortem magnetic resonance imaging (MRI) protocols, using a customised automated computational approach.\nMATERIALS AND METHODS\nA retrospective review of 460 whole-body post-mortem MRI examinations performed at Great Ormond Street Hospital for Children over a 5.5-year period was assessed for adherence to a full or abbreviated imaging sequence protocol. A simple computer program was developed to batch process DICOM (digital imaging and communications in medicine) files, extracting imaging sequence details, followed by natural language processing (NLP) of authorised reports to automate information extraction of diagnostic image quality.\nRESULTS\nThe program was able to extract study parameters from the entire dataset (approximately 80 GB of data) in a few hours, and retrieve information on diagnostic image quality using NLP with an overall diagnostic accuracy for data extraction of 96.7% (445/460, 95% confidence interval [CI]: 94.7–98%). The full imaging protocol was adhered to in 305/460 (66.3%) cases, and an abbreviated protocol in 140/460 (30.4%) cases. Overall, 423/460 (91.9%) of studies were of diagnostic quality. These included 298/305 (97.7%) of the full protocol, 111/140 (79.3%) of the abbreviated protocol. In only five cases were the examinations non-diagnostic for all body systems, all of whom weighed &lt;100 g (24.7–72 g) and imaged using the abbreviated protocol.\nCONCLUSION\nThe present study demonstrated a successful application of an automated approach for data collection for audit and quality assessment purposes using paediatric post-mortem imaging as a specific example. Re-audit of these data following change implementation will be straightforward now that the automated workflow is clearly established.","container-title":"Clinical Radiology","DOI":"10.1016/j.crad.2019.04.021","ISSN":"0009-9260","issue":"9","journalAbbreviation":"Clinical Radiology","language":"en","page":"733.e11-733.e18","source":"ScienceDirect","title":"Automated data extraction and report analysis in computer-aided radiology audit: practice implications from post-mortem paediatric imaging","title-short":"Automated data extraction and report analysis in computer-aided radiology audit","volume":"74","author":[{"family":"Shelmerdine","given":"S. C."},{"family":"Singh","given":"M."},{"family":"Norman","given":"W."},{"family":"Jones","given":"R."},{"family":"Sebire","given":"N. J."},{"family":"Arthurs","given":"O. J."}],"issued":{"date-parts":[["2019",9,1]]}}},{"id":177,"uris":["http://zotero.org/groups/2598417/items/P3MW3E6M"],"uri":["http://zotero.org/groups/2598417/items/P3MW3E6M"],"itemData":{"id":177,"type":"article-journal","abstract":"Radiology reports often contain follow-up imaging recommendations. Failure to comply with these recommendations in a timely manner can lead to delayed treatment, poor patient outcomes, complications, unnecessary testing, lost revenue, and legal liability. The objective of this study was to develop a scalable approach to automatically identify the completion of a follow-up imaging study recommended by a radiologist in a preceding report. We selected imaging-reports containing 559 follow-up imaging recommendations and all subsequent reports from a multi-hospital academic practice. Three radiologists identified appropriate follow-up examinations among the subsequent reports for the same patient, if any, to establish a ground-truth dataset. We then trained an Extremely Randomized Trees that uses recommendation attributes, study meta-data and text similarity of the radiology reports to determine the most likely follow-up examination for a preceding recommendation. Pairwise inter-annotator F-score ranged from 0.853 to 0.868; the corresponding F-score of the classifier in identifying follow-up exams was 0.807. Our study describes a methodology to automatically determine the most likely follow-up exam after a follow-up imaging recommendation. The accuracy of the algorithm suggests that automated methods can be integrated into a follow-up management application to improve adherence to follow-up imaging recommendations. Radiology administrators could use such a system to monitor follow-up compliance rates and proactively send reminders to primary care providers and/or patients to improve adherence.","container-title":"Journal of Digital Imaging","DOI":"10.1007/s10278-019-00260-w","ISSN":"1618-727X","issue":"1","journalAbbreviation":"J Digit Imaging","language":"en","page":"121-130","source":"Springer Link","title":"Determining Follow-Up Imaging Study Using Radiology Reports","volume":"33","author":[{"family":"Dalal","given":"Sandeep"},{"family":"Hombal","given":"Vadiraj"},{"family":"Weng","given":"Wei-Hung"},{"family":"Mankovich","given":"Gabe"},{"family":"Mabotuwana","given":"Thusitha"},{"family":"Hall","given":"Christopher S."},{"family":"Fuller","given":"Joseph"},{"family":"Lehnert","given":"Bruce E."},{"family":"Gunn","given":"Martin L."}],"issued":{"date-parts":[["2020",2,1]]}}},{"id":83,"uris":["http://zotero.org/groups/2598417/items/MMU6LPL7"],"uri":["http://zotero.org/groups/2598417/items/MMU6LPL7"],"itemData":{"id":83,"type":"article-journal","abstract":"Magnetic resonance imaging (MRI) protocoling can be time- and resource-intensive, and protocols can often be suboptimal dependent upon the expertise or preferences of the protocoling radiologist. Providing a best-practice recommendation for an MRI protocol has the potential to improve efficiency and decrease the likelihood of a suboptimal or erroneous study. The goal of this study was to develop and validate a machine learning-based natural language classifier that can automatically assign the use of intravenous contrast for musculoskeletal MRI protocols based upon the free-text clinical indication of the study, thereby improving efficiency of the protocoling radiologist and potentially decreasing errors. We utilized a deep learning-based natural language classification system from IBM Watson, a question-answering supercomputer that gained fame after challenging the best human players on Jeopardy! in 2011. We compared this solution to a series of traditional machine learning-based natural language processing techniques that utilize a term-document frequency matrix. Each classifier was trained with 1240 MRI protocols plus their respective clinical indications and validated with a test set of 280. Ground truth of contrast assignment was obtained from the clinical record. For evaluation of inter-reader agreement, a blinded second reader radiologist analyzed all cases and determined contrast assignment based on only the free-text clinical indication. In the test set, Watson demonstrated overall accuracy of 83.2% when compared to the original protocol. This was similar to the overall accuracy of 80.2% achieved by an ensemble of eight traditional machine learning algorithms based on a term-document matrix. When compared to the second reader’s contrast assignment, Watson achieved 88.6% agreement. When evaluating only the subset of cases where the original protocol and second reader were concordant (n = 251), agreement climbed further to 90.0%. The classifier was relatively robust to spelling and grammatical errors, which were frequent. Implementation of this automated MR contrast determination system as a clinical decision support tool may save considerable time and effort of the radiologist while potentially decreasing error rates, and require no change in order entry or workflow.","container-title":"Journal of Digital Imaging","DOI":"10.1007/s10278-017-0021-3","ISSN":"1618-727X","issue":"2","journalAbbreviation":"J Digit Imaging","language":"en","page":"245-251","source":"Springer Link","title":"Automatic Determination of the Need for Intravenous Contrast in Musculoskeletal MRI Examinations Using IBM Watson’s Natural Language Processing Algorithm","volume":"31","author":[{"family":"Trivedi","given":"Hari"},{"family":"Mesterhazy","given":"Joseph"},{"family":"Laguna","given":"Benjamin"},{"family":"Vu","given":"Thienkhai"},{"family":"Sohn","given":"Jae Ho"}],"issued":{"date-parts":[["2018",4,1]]}}},{"id":318,"uris":["http://zotero.org/groups/2598417/items/HLK5MWB3"],"uri":["http://zotero.org/groups/2598417/items/HLK5MWB3"],"itemData":{"id":318,"type":"article-journal","abstract":"Rationale and Objectives\nImaging utilization has significantly increased over the last two decades, and is only recently showing signs of moderating. To help healthcare providers identify patients at risk for high imaging utilization, we developed a prediction model to recognize high imaging utilizers based on their initial imaging reports.\nMaterials and Methods\nThe prediction model uses a machine learning text classification framework. In this study, we used radiology reports from 18,384 patients with at least one abdomen computed tomography study in their imaging record at Stanford Health Care as the training set. We modeled the radiology reports in a vector space and trained a support vector machine classifier for this prediction task. We evaluated our model on a separate test set of 4791 patients. In addition to high prediction accuracy, in our method, we aimed at achieving high specificity to identify patients at high risk for high imaging utilization.\nResults\nOur results (accuracy: 94.0%, sensitivity: 74.4%, specificity: 97.9%, positive predictive value: 87.3%, negative predictive value: 95.1%) show that a prediction model can enable healthcare providers to identify in advance patients who are likely to be high utilizers of imaging services.\nConclusions\nMachine learning classifiers developed from narrative radiology reports are feasible methods to predict imaging utilization. Such systems can be used to identify high utilizers, inform future image ordering behavior, and encourage judicious use of imaging.","container-title":"Academic Radiology","DOI":"10.1016/j.acra.2015.09.014","ISSN":"1076-6332","issue":"1","journalAbbreviation":"Academic Radiology","language":"en","page":"84-89","source":"ScienceDirect","title":"Predicting High Imaging Utilization Based on Initial Radiology Reports:: A Feasibility Study of Machine Learning","title-short":"Predicting High Imaging Utilization Based on Initial Radiology Reports","volume":"23","author":[{"family":"Hassanpour","given":"Saeed"},{"family":"Langlotz","given":"Curtis P."}],"issued":{"date-parts":[["2016",1,1]]}}}],"schema":"https://github.com/citation-style-language/schema/raw/master/csl-citation.json"} </w:instrText>
            </w:r>
            <w:r w:rsidRPr="00286FA9">
              <w:rPr>
                <w:sz w:val="18"/>
              </w:rPr>
              <w:fldChar w:fldCharType="separate"/>
            </w:r>
            <w:r w:rsidR="00F029BF" w:rsidRPr="00F029BF">
              <w:rPr>
                <w:rFonts w:ascii="Calibri" w:hAnsi="Calibri" w:cs="Calibri"/>
                <w:sz w:val="18"/>
                <w:szCs w:val="24"/>
              </w:rPr>
              <w:t>[123]–[126]</w:t>
            </w:r>
            <w:r w:rsidRPr="00286FA9">
              <w:rPr>
                <w:sz w:val="18"/>
              </w:rPr>
              <w:fldChar w:fldCharType="end"/>
            </w:r>
          </w:p>
          <w:p w14:paraId="2ABB9998" w14:textId="3870533B" w:rsidR="00185D0A" w:rsidRPr="00286FA9" w:rsidRDefault="00185D0A" w:rsidP="00FD4E42">
            <w:pPr>
              <w:rPr>
                <w:sz w:val="18"/>
              </w:rPr>
            </w:pPr>
            <w:r w:rsidRPr="00286FA9">
              <w:rPr>
                <w:sz w:val="18"/>
              </w:rPr>
              <w:t xml:space="preserve">Cerebrovascular </w:t>
            </w:r>
            <w:r w:rsidRPr="00286FA9">
              <w:rPr>
                <w:sz w:val="18"/>
              </w:rPr>
              <w:fldChar w:fldCharType="begin"/>
            </w:r>
            <w:r w:rsidR="00F029BF">
              <w:rPr>
                <w:sz w:val="18"/>
              </w:rPr>
              <w:instrText xml:space="preserve"> ADDIN ZOTERO_ITEM CSL_CITATION {"citationID":"MefzKyYw","properties":{"formattedCitation":"[127]\\uc0\\u8211{}[129]","plainCitation":"[127]–[129]","noteIndex":0},"citationItems":[{"id":23,"uris":["http://zotero.org/groups/2598417/items/EWJWPRH2"],"uri":["http://zotero.org/groups/2598417/items/EWJWPRH2"],"itemData":{"id":23,"type":"article-journal","abstract":"Rationale and Objectives\nIncorrect imaging protocol selection can contribute to increased healthcare cost and waste. To help healthcare providers improve the quality and safety of medical imaging services, we developed and evaluated three natural language processing (NLP) models to determine whether NLP techniques could be employed to aid in clinical decision support for protocoling and prioritization of magnetic resonance imaging (MRI) brain examinations.\nMaterials and Methods\nTo test the feasibility of using an NLP model to support clinical decision making for MRI brain examinations, we designed three different medical imaging prediction tasks, each with a unique outcome: selecting an examination protocol, evaluating the need for contrast administration, and determining priority. We created three models for each prediction task, each using a different classification algorithm—random forest, support vector machine, or k-nearest neighbor—to predict outcomes based on the narrative clinical indications and demographic data associated with 13,982 MRI brain examinations performed from January 1, 2013 to June 30, 2015. Test datasets were used to calculate the accuracy, sensitivity and specificity, predictive values, and the area under the curve.\nResults\nOur optimal results show an accuracy of 82.9%, 83.0%, and 88.2% for the protocol selection, contrast administration, and prioritization tasks, respectively, demonstrating that predictive algorithms can be used to aid in clinical decision support for examination protocoling.\nConclusions\nNLP models developed from the narrative clinical information provided by referring clinicians and demographic data are feasible methods to predict the protocol and priority of MRI brain examinations.","archive_location":"14","container-title":"Academic Radiology","DOI":"10.1016/j.acra.2016.09.013","ISSN":"1076-6332","issue":"2","journalAbbreviation":"Academic Radiology","language":"en","page":"160-166","source":"ScienceDirect","title":"A Natural Language Processing-based Model to Automate MRI Brain Protocol Selection and Prioritization","volume":"24","author":[{"family":"Brown","given":"Andrew D."},{"family":"Marotta","given":"Thomas R."}],"issued":{"date-parts":[["2017",2,1]]}}},{"id":410,"uris":["http://zotero.org/groups/2598417/items/KMEMRE7B"],"uri":["http://zotero.org/groups/2598417/items/KMEMRE7B"],"itemData":{"id":410,"type":"article-journal","abstract":"Abstract.  Incorrect imaging protocol selection can lead to important clinical findings being missed, contributing to both wasted health care resources and pati","container-title":"Journal of the American Medical Informatics Association","DOI":"10.1093/jamia/ocx125","ISSN":"1067-5027","issue":"5","journalAbbreviation":"J Am Med Inform Assoc","language":"en","note":"publisher: Oxford Academic","page":"568-571","source":"academic.oup.com","title":"Using machine learning for sequence-level automated MRI protocol selection in neuroradiology","volume":"25","author":[{"family":"Brown","given":"Andrew D."},{"family":"Marotta","given":"Thomas R."}],"issued":{"date-parts":[["2018",5,1]]}}},{"id":181,"uris":["http://zotero.org/groups/2598417/items/UPJHWBE2"],"uri":["http://zotero.org/groups/2598417/items/UPJHWBE2"],"itemData":{"id":181,"type":"paper-conference","abstract":"Previous studies revealed that the ordering of Magnetic resonance imaging (MRI) brain scans following American College of Radiology (ACR) guidelines showed a higher percentage of brain abnormalities compared to scans that do not. As the process of manually labelling patient orders obtained from a local tertiary hospital in accordance to ACR guidelines is intensive and time consuming, this study aims to develop predictive machine learning models; Logistic Regression (LR), Support Vector Machine (SVM), Random Forest (RF) and XGBoost (XGB), to automate the classification process through text mining methods and derive insights that are useful for future clinical decision-making and resource optimization. Using 1,924 observations as the labelled training data, RF and XGB were found to be the best performing robust models with ROC values of 0.9459 and 0.9508 respectively on the validation set (481 observations). Further exploration into the interpretability of black-box algorithms using the model agnostic LIME (Local Interpretable Model-Agnostic Explanations) framework was used to generate further insights for decisions made using a separate XGB model with respect to individual patients. The LIME framework is a significant first step towards the development of a comprehensive decision support system for patient-level decisions in the ordering of MRI scans.","container-title":"2018 IEEE/ACM 5th International Conference on Big Data Computing Applications and Technologies (BDCAT)","DOI":"10.1109/BDCAT.2018.00021","event":"2018 IEEE/ACM 5th International Conference on Big Data Computing Applications and Technologies (BDCAT)","page":"107-115","source":"IEEE Xplore","title":"Development of a Radiology Decision Support System for the Classification of MRI Brain Scans","author":[{"family":"Zhang","given":"A. Y."},{"family":"Lam","given":"S. S. W."},{"family":"Liu","given":"N."},{"family":"Pang","given":"Y."},{"family":"Chan","given":"L. L."},{"family":"Tang","given":"P. H."}],"issued":{"date-parts":[["2018",12]]}}}],"schema":"https://github.com/citation-style-language/schema/raw/master/csl-citation.json"} </w:instrText>
            </w:r>
            <w:r w:rsidRPr="00286FA9">
              <w:rPr>
                <w:sz w:val="18"/>
              </w:rPr>
              <w:fldChar w:fldCharType="separate"/>
            </w:r>
            <w:r w:rsidR="00F029BF" w:rsidRPr="00F029BF">
              <w:rPr>
                <w:rFonts w:ascii="Calibri" w:hAnsi="Calibri" w:cs="Calibri"/>
                <w:sz w:val="18"/>
                <w:szCs w:val="24"/>
              </w:rPr>
              <w:t>[127]–[129]</w:t>
            </w:r>
            <w:r w:rsidRPr="00286FA9">
              <w:rPr>
                <w:sz w:val="18"/>
              </w:rPr>
              <w:fldChar w:fldCharType="end"/>
            </w:r>
          </w:p>
          <w:p w14:paraId="7A0020ED" w14:textId="78C97D17" w:rsidR="00185D0A" w:rsidRPr="00286FA9" w:rsidRDefault="00185D0A" w:rsidP="00FD4E42">
            <w:pPr>
              <w:rPr>
                <w:sz w:val="18"/>
              </w:rPr>
            </w:pPr>
            <w:r w:rsidRPr="00286FA9">
              <w:rPr>
                <w:sz w:val="18"/>
              </w:rPr>
              <w:t>Thorax</w:t>
            </w:r>
            <w:r>
              <w:rPr>
                <w:sz w:val="18"/>
              </w:rPr>
              <w:t xml:space="preserve"> </w:t>
            </w:r>
            <w:r w:rsidRPr="00286FA9">
              <w:rPr>
                <w:sz w:val="18"/>
              </w:rPr>
              <w:fldChar w:fldCharType="begin"/>
            </w:r>
            <w:r w:rsidR="00F029BF">
              <w:rPr>
                <w:sz w:val="18"/>
              </w:rPr>
              <w:instrText xml:space="preserve"> ADDIN ZOTERO_ITEM CSL_CITATION {"citationID":"lbRYVFqm","properties":{"formattedCitation":"[130], [131]","plainCitation":"[130], [131]","noteIndex":0},"citationItems":[{"id":272,"uris":["http://zotero.org/groups/2598417/items/RHX2ZUEE"],"uri":["http://zotero.org/groups/2598417/items/RHX2ZUEE"],"itemData":{"id":272,"type":"article-journal","abstract":"Purpose\nTo develop natural language processing (NLP) to identify incidental lung nodules (ILNs) in radiology reports for assessment of management recommendations.\nMethods and Materials\nWe searched the electronic health records for patients who underwent chest CT during 2014 and 2017, before and after implementation of a department-wide dictation macro of the Fleischner Society recommendations. We randomly selected 950 unstructured chest CT reports and reviewed manually for ILNs. An NLP tool was trained and validated against the manually reviewed set, for the task of automated detection of ILNs with exclusion of previously known or definitively benign nodules. For ILNs found in the training and validation sets, we assessed whether reported management recommendations agreed with Fleischner Society guidelines. The guideline concordance of management recommendations was compared between 2014 and 2017.\nResults\nThe NLP tool identified ILNs with sensitivity and specificity of 91.1% and 82.2%, respectively, in the validation set. Positive and negative predictive values were 59.7% and 97.0%. In reports of ILNs in the training and validation sets before versus after introduction of a Fleischner reporting macro, there was no difference in the proportion of reports with ILNs (108 of 500 [21.6%] versus 101 of 450 [22.4%]; P = .8), or in the proportion of reports with ILNs containing follow-up recommendations (75 of 108 [69.4%] versus 80 of 101 [79.2%]; P = .2]. Rates of recommendation guideline concordance were not significantly different before and after implementation of the standardized macro (52 of 75 [69.3%] versus 60 of 80 [75.0%]; P = .43).\nConclusion\nNLP reliably automates identification of ILNs in unstructured reports, pertinent to quality improvement efforts for ILN management.","container-title":"Journal of the American College of Radiology","DOI":"10.1016/j.jacr.2019.04.026","ISSN":"1546-1440","issue":"11","journalAbbreviation":"Journal of the American College of Radiology","language":"en","page":"1587-1594","source":"ScienceDirect","title":"Natural Language Processing for Identification of Incidental Pulmonary Nodules in Radiology Reports","volume":"16","author":[{"family":"Kang","given":"Stella K."},{"family":"Garry","given":"Kira"},{"family":"Chung","given":"Ryan"},{"family":"Moore","given":"William H."},{"family":"Iturrate","given":"Eduardo"},{"family":"Swartz","given":"Jordan L."},{"family":"Kim","given":"Danny C."},{"family":"Horwitz","given":"Leora I."},{"family":"Blecker","given":"Saul"}],"issued":{"date-parts":[["2019",11,1]]}}},{"id":429,"uris":["http://zotero.org/groups/2598417/items/N43APQ3L"],"uri":["http://zotero.org/groups/2598417/items/N43APQ3L"],"itemData":{"id":429,"type":"article-journal","abstract":"PurposeTo determine the frequency of, and yield after, provider overrides of evidence-based clinical decision support (CDS) for ordering computed tomographic (CT) pulmonary angiography in the emergency department (ED).Materials and MethodsThis HIPAA-compliant, institutional review board–approved study was performed at a tertiary care, academic medical center ED with approximately 60 000 annual visits and included all patients who were suspected of having pulmonary embolism (PE) and who underwent CT pulmonary angiography between January 1, 2011, and August 31, 2013. The requirement to obtain informed consent was waived. Each CT order for pulmonary angiography was exposed to CDS on the basis of the Wells criteria. For patients with a Wells score of 4 or less, CDS alerts suggested d-dimer testing because acute PE is highly unlikely in these patients if d-dimer levels are normal. The yield of CT pulmonary angiography (number of positive PE diagnoses/total number of CT pulmonary angiographic examinations) was compared in patients in whom providers overrode CDS alerts (by performing CT pulmonary angiography in patients with a Wells score ≤4 and a normal d-dimer level or no d-dimer testing) (override group) and those in whom providers followed Wells criteria (CT pulmonary angiography only in patients with Wells score &gt;4 or ≤4 with elevated d-dimer level) (adherent group). A validated natural language processing tool identified positive PE diagnoses, with subsegmental and/or indeterminate diagnoses removed by means of chart review. Statistical analysis was performed with the χ2 test, the Student t test, and logistic regression.ResultsAmong 2993 CT pulmonary angiography studies in 2655 patients, 563 examinations had a Wells score of 4 or less but did not undergo d-dimer testing and 26 had a Wells score of 4 or less and had normal d-dimer levels. The yield of CT pulmonary angiography was 4.2% in the override group (25 of 589 studies, none with a normal d-dimer level) and 11.2% in the adherent group (270 of 2404 studies) (P &lt; .001). After adjustment for the risk factor differences between the two groups, the odds of an acute PE finding were 51.3% lower when providers overrode alerts than when they followed CDS guidelines. Comparison of the two groups including only patients unlikely to have PE led to similar results.ConclusionThe odds of an acute PE finding in the ED when providers adhered to evidence presented in CDS were nearly double those seen when providers overrode CDS alerts. Most overrides were due to the lack of d-dimer testing in patients unlikely to have PE.© RSNA, 2016","container-title":"Radiology","DOI":"10.1148/radiol.2016151985","ISSN":"0033-8419","issue":"3","journalAbbreviation":"Radiology","note":"publisher: Radiological Society of North America","page":"717-725","source":"pubs.rsna.org (Atypon)","title":"Yield of CT Pulmonary Angiography in the Emergency Department When Providers Override Evidence-based Clinical Decision Support","volume":"282","author":[{"family":"Yan","given":"Zihao"},{"family":"Ip","given":"Ivan K."},{"family":"Raja","given":"Ali S."},{"family":"Gupta","given":"Anurag"},{"family":"Kosowsky","given":"Joshua M."},{"family":"Khorasani","given":"Ramin"}],"issued":{"date-parts":[["2016",9,30]]}}}],"schema":"https://github.com/citation-style-language/schema/raw/master/csl-citation.json"} </w:instrText>
            </w:r>
            <w:r w:rsidRPr="00286FA9">
              <w:rPr>
                <w:sz w:val="18"/>
              </w:rPr>
              <w:fldChar w:fldCharType="separate"/>
            </w:r>
            <w:r w:rsidR="00F029BF" w:rsidRPr="00F029BF">
              <w:rPr>
                <w:rFonts w:ascii="Calibri" w:hAnsi="Calibri" w:cs="Calibri"/>
                <w:sz w:val="18"/>
              </w:rPr>
              <w:t>[130], [131]</w:t>
            </w:r>
            <w:r w:rsidRPr="00286FA9">
              <w:rPr>
                <w:sz w:val="18"/>
              </w:rPr>
              <w:fldChar w:fldCharType="end"/>
            </w:r>
          </w:p>
          <w:p w14:paraId="71FC1397" w14:textId="6923FA2D" w:rsidR="00185D0A" w:rsidRPr="00286FA9" w:rsidRDefault="00185D0A" w:rsidP="00FD4E42">
            <w:pPr>
              <w:rPr>
                <w:sz w:val="18"/>
              </w:rPr>
            </w:pPr>
            <w:r w:rsidRPr="00286FA9">
              <w:rPr>
                <w:sz w:val="18"/>
              </w:rPr>
              <w:t>Abdomen</w:t>
            </w:r>
            <w:r>
              <w:rPr>
                <w:sz w:val="18"/>
              </w:rPr>
              <w:t xml:space="preserve"> </w:t>
            </w:r>
            <w:r w:rsidRPr="00286FA9">
              <w:rPr>
                <w:sz w:val="18"/>
              </w:rPr>
              <w:fldChar w:fldCharType="begin"/>
            </w:r>
            <w:r w:rsidR="00F029BF">
              <w:rPr>
                <w:sz w:val="18"/>
              </w:rPr>
              <w:instrText xml:space="preserve"> ADDIN ZOTERO_ITEM CSL_CITATION {"citationID":"avQ1EpuP","properties":{"formattedCitation":"[132]","plainCitation":"[132]","noteIndex":0},"citationItems":[{"id":280,"uris":["http://zotero.org/groups/2598417/items/JPEF5DY9"],"uri":["http://zotero.org/groups/2598417/items/JPEF5DY9"],"itemData":{"id":280,"type":"article-journal","abstract":"Objective\nRadiology is a finite health care resource in high demand at most health centers. However, anticipating fluctuations in demand is a challenge because of the inherent uncertainty in disease prognosis. The aim of this study was to explore the potential of natural language processing (NLP) to predict downstream radiology resource utilization in patients undergoing surveillance for hepatocellular carcinoma (HCC).\nMaterials and Methods\nAll HCC surveillance CT examinations performed at our institution from January 1, 2010, to October 31, 2017 were selected from our departmental radiology information system. We used open source NLP and machine learning software to parse radiology report text into bag-of-words and term frequency–inverse document frequency (TF-IDF) representations. Three machine learning models—logistic regression, support vector machine (SVM), and random forest—were used to predict future utilization of radiology department resources. A test data set was used to calculate accuracy, sensitivity, and specificity in addition to the area under the curve (AUC).\nResults\nAs a group, the bag-of-word models were slightly inferior to the TF-IDF feature extraction approach. The TF-IDF + SVM model outperformed all other models with an accuracy of 92%, a sensitivity of 83%, and a specificity of 96%, with an AUC of 0.971.\nConclusions\nNLP-based models can accurately predict downstream radiology resource utilization from narrative HCC surveillance reports and has potential for translation to health care management where it may improve decision making, reduce costs, and broaden access to care.","container-title":"Journal of the American College of Radiology","DOI":"10.1016/j.jacr.2018.12.004","ISSN":"1546-1440","issue":"6","journalAbbreviation":"Journal of the American College of Radiology","language":"en","page":"840-844","source":"ScienceDirect","title":"Natural Language Processing of Radiology Reports in Patients With Hepatocellular Carcinoma to Predict Radiology Resource Utilization","volume":"16","author":[{"family":"Brown","given":"A. D."},{"family":"Kachura","given":"J. R."}],"issued":{"date-parts":[["2019",6,1]]}}}],"schema":"https://github.com/citation-style-language/schema/raw/master/csl-citation.json"} </w:instrText>
            </w:r>
            <w:r w:rsidRPr="00286FA9">
              <w:rPr>
                <w:sz w:val="18"/>
              </w:rPr>
              <w:fldChar w:fldCharType="separate"/>
            </w:r>
            <w:r w:rsidR="00F029BF" w:rsidRPr="00F029BF">
              <w:rPr>
                <w:rFonts w:ascii="Calibri" w:hAnsi="Calibri" w:cs="Calibri"/>
                <w:sz w:val="18"/>
              </w:rPr>
              <w:t>[132]</w:t>
            </w:r>
            <w:r w:rsidRPr="00286FA9">
              <w:rPr>
                <w:sz w:val="18"/>
              </w:rPr>
              <w:fldChar w:fldCharType="end"/>
            </w:r>
          </w:p>
          <w:p w14:paraId="6E886C7B" w14:textId="571C5C31" w:rsidR="00185D0A" w:rsidRPr="00286FA9" w:rsidRDefault="00185D0A" w:rsidP="00FD4E42">
            <w:pPr>
              <w:rPr>
                <w:sz w:val="18"/>
              </w:rPr>
            </w:pPr>
            <w:r w:rsidRPr="00286FA9">
              <w:rPr>
                <w:sz w:val="18"/>
              </w:rPr>
              <w:t>Extremities</w:t>
            </w:r>
            <w:r>
              <w:rPr>
                <w:sz w:val="18"/>
              </w:rPr>
              <w:t xml:space="preserve"> </w:t>
            </w:r>
            <w:r w:rsidRPr="00286FA9">
              <w:rPr>
                <w:sz w:val="18"/>
              </w:rPr>
              <w:fldChar w:fldCharType="begin"/>
            </w:r>
            <w:r w:rsidR="00F029BF">
              <w:rPr>
                <w:sz w:val="18"/>
              </w:rPr>
              <w:instrText xml:space="preserve"> ADDIN ZOTERO_ITEM CSL_CITATION {"citationID":"AdkMjUSG","properties":{"formattedCitation":"[133]","plainCitation":"[133]","noteIndex":0},"citationItems":[{"id":514,"uris":["http://zotero.org/groups/2598417/items/DKS86HQ2"],"uri":["http://zotero.org/groups/2598417/items/DKS86HQ2"],"itemData":{"id":514,"type":"article-journal","abstract":"Choose\n                    Top of pageABSTRACT &lt;&lt;Materials and MethodsResultsDiscussionReferencesCITING ARTICLES OBJECTIVE. The purpose of this study is to evaluate the performance of a natural language processing (NLP) system in classifying a database of free-text knee MRI reports at two separate academic radiology practices. MATERIALS AND METHODS. An NLP system that uses terms and patterns in manually classified narrative knee MRI reports was constructed. The NLP system was trained and tested on expert-classified knee MRI reports from two major health care organizations. Radiology reports were modeled in the training set as vectors, and a support vector machine framework was used to train the classifier. A separate test set from each organization was used to evaluate the performance of the system. We evaluated the performance of the system both within and across organizations. Standard evaluation metrics, such as accuracy, precision, recall, and F1 score (i.e., the weighted average of the precision and recall), and their respective 95% CIs were used to measure the efficacy of our classification system. RESULTS. The accuracy for radiology reports that belonged to the model's clinically significant concept classes after training data from the same institution was good, yielding an F1 score greater than 90% (95% CI, 84.6–97.3%). Performance of the classifier on cross-institutional application without institution-specific training data yielded F1 scores of 77.6% (95% CI, 69.5–85.7%) and 90.2% (95% CI, 84.5–95.9%) at the two organizations studied. CONCLUSION. The results show excellent accuracy by the NLP machine learning classifier in classifying free-text knee MRI reports, supporting the institution-independent reproducibility of knee MRI report classification. Furthermore, the machine learning classifier performed well on free-text knee MRI reports from another institution. These data support the feasibility of multiinstitutional classification of radiologic imaging text reports with a single machine learning classifier without requiring institution-specific training data.","container-title":"American Journal of Roentgenology","DOI":"10.2214/AJR.16.16128","ISSN":"0361-803X","issue":"4","note":"publisher: American Roentgen Ray Society","page":"750-753","source":"ajronline.org (Atypon)","title":"Performance of a Machine Learning Classifier of Knee MRI Reports in Two Large Academic Radiology Practices: A Tool to Estimate Diagnostic Yield","title-short":"Performance of a Machine Learning Classifier of Knee MRI Reports in Two Large Academic Radiology Practices","volume":"208","author":[{"family":"Hassanpour","given":"Saeed"},{"family":"Langlotz","given":"Curtis P."},{"family":"Amrhein","given":"Timothy J."},{"family":"Befera","given":"Nicholas T."},{"family":"Lungren","given":"Matthew P."}],"issued":{"date-parts":[["2017",1,31]]}}}],"schema":"https://github.com/citation-style-language/schema/raw/master/csl-citation.json"} </w:instrText>
            </w:r>
            <w:r w:rsidRPr="00286FA9">
              <w:rPr>
                <w:sz w:val="18"/>
              </w:rPr>
              <w:fldChar w:fldCharType="separate"/>
            </w:r>
            <w:r w:rsidR="00F029BF" w:rsidRPr="00F029BF">
              <w:rPr>
                <w:rFonts w:ascii="Calibri" w:hAnsi="Calibri" w:cs="Calibri"/>
                <w:sz w:val="18"/>
              </w:rPr>
              <w:t>[133]</w:t>
            </w:r>
            <w:r w:rsidRPr="00286FA9">
              <w:rPr>
                <w:sz w:val="18"/>
              </w:rPr>
              <w:fldChar w:fldCharType="end"/>
            </w:r>
          </w:p>
        </w:tc>
      </w:tr>
      <w:tr w:rsidR="00185D0A" w:rsidRPr="00286FA9" w14:paraId="76685B9D" w14:textId="77777777" w:rsidTr="00185D0A">
        <w:trPr>
          <w:trHeight w:val="622"/>
          <w:tblHeader/>
        </w:trPr>
        <w:tc>
          <w:tcPr>
            <w:tcW w:w="2483" w:type="dxa"/>
            <w:vMerge/>
          </w:tcPr>
          <w:p w14:paraId="34761BD5" w14:textId="77777777" w:rsidR="00185D0A" w:rsidRPr="00286FA9" w:rsidRDefault="00185D0A" w:rsidP="00FD4E42"/>
        </w:tc>
        <w:tc>
          <w:tcPr>
            <w:tcW w:w="1697" w:type="dxa"/>
            <w:vMerge w:val="restart"/>
          </w:tcPr>
          <w:p w14:paraId="2846A540" w14:textId="77777777" w:rsidR="00185D0A" w:rsidRPr="00286FA9" w:rsidRDefault="00185D0A" w:rsidP="00FD4E42">
            <w:pPr>
              <w:rPr>
                <w:b/>
                <w:sz w:val="18"/>
              </w:rPr>
            </w:pPr>
            <w:r w:rsidRPr="00286FA9">
              <w:rPr>
                <w:b/>
                <w:sz w:val="18"/>
              </w:rPr>
              <w:t>Audit</w:t>
            </w:r>
          </w:p>
        </w:tc>
        <w:tc>
          <w:tcPr>
            <w:tcW w:w="2263" w:type="dxa"/>
          </w:tcPr>
          <w:p w14:paraId="393E6131" w14:textId="77777777" w:rsidR="00185D0A" w:rsidRPr="00286FA9" w:rsidRDefault="00185D0A" w:rsidP="00FD4E42">
            <w:pPr>
              <w:rPr>
                <w:sz w:val="18"/>
              </w:rPr>
            </w:pPr>
            <w:r w:rsidRPr="00286FA9">
              <w:rPr>
                <w:sz w:val="18"/>
              </w:rPr>
              <w:t>Information Extraction</w:t>
            </w:r>
          </w:p>
        </w:tc>
        <w:tc>
          <w:tcPr>
            <w:tcW w:w="3253" w:type="dxa"/>
          </w:tcPr>
          <w:p w14:paraId="29235F95" w14:textId="53084063" w:rsidR="00185D0A" w:rsidRPr="00286FA9" w:rsidRDefault="00185D0A" w:rsidP="00FD4E42">
            <w:pPr>
              <w:rPr>
                <w:sz w:val="18"/>
              </w:rPr>
            </w:pPr>
            <w:r w:rsidRPr="00286FA9">
              <w:rPr>
                <w:sz w:val="18"/>
              </w:rPr>
              <w:t>Mixed</w:t>
            </w:r>
            <w:r>
              <w:rPr>
                <w:sz w:val="18"/>
              </w:rPr>
              <w:t xml:space="preserve"> </w:t>
            </w:r>
            <w:r w:rsidRPr="00286FA9">
              <w:rPr>
                <w:sz w:val="18"/>
              </w:rPr>
              <w:fldChar w:fldCharType="begin"/>
            </w:r>
            <w:r w:rsidR="00B37606">
              <w:rPr>
                <w:sz w:val="18"/>
              </w:rPr>
              <w:instrText xml:space="preserve"> ADDIN ZOTERO_ITEM CSL_CITATION {"citationID":"feAT41oy","properties":{"formattedCitation":"[134]","plainCitation":"[134]","noteIndex":0},"citationItems":[{"id":241,"uris":["http://zotero.org/groups/2598417/items/HF4K2EIF"],"uri":["http://zotero.org/groups/2598417/items/HF4K2EIF"],"itemData":{"id":241,"type":"article-journal","abstract":"Radiology report errors occur for many reasons including the use of pre-filled report templates, wrong-word substitution, nonsensical phrases, and missing words. Reports may also contain clinical errors that are not specific to the speech recognition including wrong laterality and gender-specific discrepancies. Our goal was to create a custom algorithm to detect potential gender and laterality mismatch errors and to notify the interpreting radiologists for rapid correction. A JavaScript algorithm was devised to flag gender and laterality mismatch errors by searching the text of the report for keywords and comparing them to parameters within the study’s HL7 metadata (i.e., procedure type, patient sex). The error detection algorithm was retrospectively applied to 82,353 reports 4 months prior to its development and then prospectively to 309,304 reports 15 months after implementation. Flagged reports were reviewed individually by two radiologists for a true gender or laterality error and to determine if the errors were ultimately corrected. There was significant improvement in the number of flagged reports (pre, 198/82,353 [0.24 %]; post, 628/309,304 [0.20 %]; P = 0.04) and reports containing confirmed gender or laterality errors (pre, 116/82,353 [0.014 %]; post, 285/309,304 [0.09 %]; P &lt; 0.0001) after implementing our error notification system. The number of flagged reports containing an error that were ultimately corrected improved dramatically after implementing the notification system (pre, 17/116 [15 %]; post, 239/285 [84 %]; P &lt; 0.0001). We developed a successful automated tool for detecting and notifying radiologists of potential gender and laterality errors, allowing for rapid report correction and reducing the overall rate of report errors.","container-title":"Journal of Digital Imaging","DOI":"10.1007/s10278-015-9781-9","ISSN":"1618-727X","issue":"4","journalAbbreviation":"J Digit Imaging","language":"en","page":"492-498","source":"Springer Link","title":"Improving Radiology Report Quality by Rapidly Notifying Radiologist of Report Errors","volume":"28","author":[{"family":"Minn","given":"Matthew J."},{"family":"Zandieh","given":"Arash R."},{"family":"Filice","given":"Ross W."}],"issued":{"date-parts":[["2015",8,1]]}}}],"schema":"https://github.com/citation-style-language/schema/raw/master/csl-citation.json"} </w:instrText>
            </w:r>
            <w:r w:rsidRPr="00286FA9">
              <w:rPr>
                <w:sz w:val="18"/>
              </w:rPr>
              <w:fldChar w:fldCharType="separate"/>
            </w:r>
            <w:r w:rsidR="00B37606" w:rsidRPr="00B37606">
              <w:rPr>
                <w:rFonts w:ascii="Calibri" w:hAnsi="Calibri" w:cs="Calibri"/>
                <w:sz w:val="18"/>
              </w:rPr>
              <w:t>[134]</w:t>
            </w:r>
            <w:r w:rsidRPr="00286FA9">
              <w:rPr>
                <w:sz w:val="18"/>
              </w:rPr>
              <w:fldChar w:fldCharType="end"/>
            </w:r>
          </w:p>
          <w:p w14:paraId="4D16953E" w14:textId="2BD15774" w:rsidR="00185D0A" w:rsidRPr="00286FA9" w:rsidRDefault="00185D0A" w:rsidP="00FD4E42">
            <w:pPr>
              <w:rPr>
                <w:sz w:val="18"/>
              </w:rPr>
            </w:pPr>
            <w:r w:rsidRPr="00286FA9">
              <w:rPr>
                <w:sz w:val="18"/>
              </w:rPr>
              <w:t xml:space="preserve">Cerebrovascular </w:t>
            </w:r>
            <w:r w:rsidRPr="00286FA9">
              <w:rPr>
                <w:sz w:val="18"/>
              </w:rPr>
              <w:fldChar w:fldCharType="begin"/>
            </w:r>
            <w:r w:rsidR="00F029BF">
              <w:rPr>
                <w:sz w:val="18"/>
              </w:rPr>
              <w:instrText xml:space="preserve"> ADDIN ZOTERO_ITEM CSL_CITATION {"citationID":"sWch9q9x","properties":{"formattedCitation":"[135]","plainCitation":"[135]","noteIndex":0},"citationItems":[{"id":302,"uris":["http://zotero.org/groups/2598417/items/PZXJEJTJ"],"uri":["http://zotero.org/groups/2598417/items/PZXJEJTJ"],"itemData":{"id":302,"type":"article-journal","abstract":"Background: This feasibility study of text-mining-based scoring algorithm provides an objective comparison of structured reports (SR) and conventional free-text reports (cFTR) by means of guideline-based key terms. Furthermore, an open-source online version of this ranking algorithm was provided with multilingual text-retrieval pipeline, customizable query and real-time-scoring. Materials and Methods: Twenty-five patients with suspected stroke and magnetic resonance imaging were re-assessed by two independent/blinded readers [inexperienced: 3 years; experienced &gt;6 years/Board-certified). SR and cFTR were compared with guideline-query using the cosine similarity score (CSS) and Wilcoxon signed-rank test. Results: All pathological findings (18/18) were identified by SR and cFTR. The impressions section of the SRs of the inexperienced reader had the highest median (0.145) and maximal (0.214) CSS and were rated significantly higher (p=2.21×10−5 and p=1.4×10−4, respectively) than cFTR (median=0.102). CSS was robust to variations of query. Conclusion: Objective guideline-based comparison of SRs and cFTRs using the CSS is feasible and provides a scalable quality measure that can facilitate the adoption of structured reports in all fields of radiology.","container-title":"In Vivo","DOI":"10.21873/invivo.11318","ISSN":"0258-851X, 1791-7549","issue":"4","journalAbbreviation":"In Vivo","language":"en","note":"publisher: International Institute of Anticancer Research\nPMID: 29936469","page":"843-849","source":"iv.iiarjournals.org","title":"Objective Comparison Using Guideline-based Query of Conventional Radiological Reports and Structured Reports","volume":"32","author":[{"family":"Maros","given":"Máté E."},{"family":"Wenz","given":"Ralf"},{"family":"Förster","given":"Alex"},{"family":"Froelich","given":"Matthias F."},{"family":"Groden","given":"Christoph"},{"family":"Sommer","given":"Wieland H."},{"family":"Schönberg","given":"Stefan O."},{"family":"Henzler","given":"Thomas"},{"family":"Wenz","given":"Holger"}],"issued":{"date-parts":[["2018",1,7]]}}}],"schema":"https://github.com/citation-style-language/schema/raw/master/csl-citation.json"} </w:instrText>
            </w:r>
            <w:r w:rsidRPr="00286FA9">
              <w:rPr>
                <w:sz w:val="18"/>
              </w:rPr>
              <w:fldChar w:fldCharType="separate"/>
            </w:r>
            <w:r w:rsidR="00F029BF" w:rsidRPr="00F029BF">
              <w:rPr>
                <w:rFonts w:ascii="Calibri" w:hAnsi="Calibri" w:cs="Calibri"/>
                <w:sz w:val="18"/>
              </w:rPr>
              <w:t>[135]</w:t>
            </w:r>
            <w:r w:rsidRPr="00286FA9">
              <w:rPr>
                <w:sz w:val="18"/>
              </w:rPr>
              <w:fldChar w:fldCharType="end"/>
            </w:r>
          </w:p>
        </w:tc>
      </w:tr>
      <w:tr w:rsidR="00185D0A" w:rsidRPr="00286FA9" w14:paraId="70E7F01D" w14:textId="77777777" w:rsidTr="00185D0A">
        <w:trPr>
          <w:trHeight w:val="985"/>
          <w:tblHeader/>
        </w:trPr>
        <w:tc>
          <w:tcPr>
            <w:tcW w:w="2483" w:type="dxa"/>
            <w:vMerge/>
            <w:tcBorders>
              <w:bottom w:val="double" w:sz="4" w:space="0" w:color="auto"/>
            </w:tcBorders>
          </w:tcPr>
          <w:p w14:paraId="1C8F8C0D" w14:textId="77777777" w:rsidR="00185D0A" w:rsidRPr="00286FA9" w:rsidRDefault="00185D0A" w:rsidP="00FD4E42"/>
        </w:tc>
        <w:tc>
          <w:tcPr>
            <w:tcW w:w="1697" w:type="dxa"/>
            <w:vMerge/>
            <w:tcBorders>
              <w:bottom w:val="double" w:sz="4" w:space="0" w:color="auto"/>
            </w:tcBorders>
          </w:tcPr>
          <w:p w14:paraId="779A2A81" w14:textId="77777777" w:rsidR="00185D0A" w:rsidRPr="00286FA9" w:rsidRDefault="00185D0A" w:rsidP="00332324">
            <w:pPr>
              <w:numPr>
                <w:ilvl w:val="0"/>
                <w:numId w:val="6"/>
              </w:numPr>
              <w:contextualSpacing/>
              <w:rPr>
                <w:sz w:val="18"/>
              </w:rPr>
            </w:pPr>
          </w:p>
        </w:tc>
        <w:tc>
          <w:tcPr>
            <w:tcW w:w="2263" w:type="dxa"/>
            <w:tcBorders>
              <w:bottom w:val="double" w:sz="4" w:space="0" w:color="auto"/>
            </w:tcBorders>
          </w:tcPr>
          <w:p w14:paraId="705DA11A" w14:textId="77777777" w:rsidR="00185D0A" w:rsidRPr="00286FA9" w:rsidRDefault="00185D0A" w:rsidP="00FD4E42">
            <w:pPr>
              <w:rPr>
                <w:sz w:val="18"/>
              </w:rPr>
            </w:pPr>
            <w:r w:rsidRPr="00286FA9">
              <w:rPr>
                <w:sz w:val="18"/>
              </w:rPr>
              <w:t>Classification</w:t>
            </w:r>
          </w:p>
        </w:tc>
        <w:tc>
          <w:tcPr>
            <w:tcW w:w="3253" w:type="dxa"/>
            <w:tcBorders>
              <w:bottom w:val="double" w:sz="4" w:space="0" w:color="auto"/>
            </w:tcBorders>
          </w:tcPr>
          <w:p w14:paraId="52FA6798" w14:textId="783EE7BC" w:rsidR="00185D0A" w:rsidRPr="00286FA9" w:rsidRDefault="00185D0A" w:rsidP="00FD4E42">
            <w:pPr>
              <w:rPr>
                <w:sz w:val="18"/>
              </w:rPr>
            </w:pPr>
            <w:r w:rsidRPr="00286FA9">
              <w:rPr>
                <w:sz w:val="18"/>
              </w:rPr>
              <w:t>Thorax</w:t>
            </w:r>
            <w:r>
              <w:rPr>
                <w:sz w:val="18"/>
              </w:rPr>
              <w:t xml:space="preserve"> </w:t>
            </w:r>
            <w:r w:rsidRPr="00286FA9">
              <w:rPr>
                <w:sz w:val="18"/>
              </w:rPr>
              <w:fldChar w:fldCharType="begin"/>
            </w:r>
            <w:r w:rsidR="00F029BF">
              <w:rPr>
                <w:sz w:val="18"/>
              </w:rPr>
              <w:instrText xml:space="preserve"> ADDIN ZOTERO_ITEM CSL_CITATION {"citationID":"3hfCh0wp","properties":{"formattedCitation":"[136]","plainCitation":"[136]","noteIndex":0},"citationItems":[{"id":213,"uris":["http://zotero.org/groups/2598417/items/J65FQL6W"],"uri":["http://zotero.org/groups/2598417/items/J65FQL6W"],"itemData":{"id":213,"type":"article-journal","abstract":"Objective\nTime-sensitive communication of critical imaging findings like pneumothorax or pulmonary embolism to referring physicians is essential for patient safety. The definitive communication is the radiology free-text report. Quality assurance initiatives require that institutions audit these communications, a time-intensive manual task. We propose using a rule-based natural language processing system to improve the process for auditing critical findings communications.\nMethods\nWe present a pilot assessment of the feasibility of using an automated critical finding identification system to assist quality assurance teams’ evaluation of critical findings communication compliance. Our assessment is based on chest imaging reports. Critical findings are identified in radiology reports using pyConTextNLP, an open source Python implementation of the ConText algorithm.\nResults\nIn our test set, there were 75 reports with critical findings and 591 reports without critical findings. pyConTextNLP correctly identified 69 of the positive cases with 8 false-positives for a sensitivity of 0.92 and a specificity of 0.99.\nDiscussion\nNatural language processing can provide valuable assistance to auditing critical findings communications.","collection-title":"Special Issue: Quality and Data Science","container-title":"Journal of the American College of Radiology","DOI":"10.1016/j.jacr.2019.05.038","ISSN":"1546-1440","issue":"9, Part B","journalAbbreviation":"Journal of the American College of Radiology","language":"en","page":"1299-1304","source":"ScienceDirect","title":"Feasibility of Natural Language Processing–Assisted Auditing of Critical Findings in Chest Radiology","volume":"16","author":[{"family":"Heilbrun","given":"Marta E."},{"family":"Chapman","given":"Brian E."},{"family":"Narasimhan","given":"Evan"},{"family":"Patel","given":"Neel"},{"family":"Mowery","given":"Danielle"}],"issued":{"date-parts":[["2019",9,1]]}}}],"schema":"https://github.com/citation-style-language/schema/raw/master/csl-citation.json"} </w:instrText>
            </w:r>
            <w:r w:rsidRPr="00286FA9">
              <w:rPr>
                <w:sz w:val="18"/>
              </w:rPr>
              <w:fldChar w:fldCharType="separate"/>
            </w:r>
            <w:r w:rsidR="00F029BF" w:rsidRPr="00F029BF">
              <w:rPr>
                <w:rFonts w:ascii="Calibri" w:hAnsi="Calibri" w:cs="Calibri"/>
                <w:sz w:val="18"/>
              </w:rPr>
              <w:t>[136]</w:t>
            </w:r>
            <w:r w:rsidRPr="00286FA9">
              <w:rPr>
                <w:sz w:val="18"/>
              </w:rPr>
              <w:fldChar w:fldCharType="end"/>
            </w:r>
          </w:p>
          <w:p w14:paraId="6B650383" w14:textId="18493356" w:rsidR="00185D0A" w:rsidRPr="00286FA9" w:rsidRDefault="00185D0A" w:rsidP="00FD4E42">
            <w:pPr>
              <w:rPr>
                <w:sz w:val="18"/>
              </w:rPr>
            </w:pPr>
            <w:r w:rsidRPr="00286FA9">
              <w:rPr>
                <w:sz w:val="18"/>
              </w:rPr>
              <w:t>Breast</w:t>
            </w:r>
            <w:r>
              <w:rPr>
                <w:sz w:val="18"/>
              </w:rPr>
              <w:t xml:space="preserve"> </w:t>
            </w:r>
            <w:r w:rsidRPr="00286FA9">
              <w:rPr>
                <w:sz w:val="18"/>
              </w:rPr>
              <w:fldChar w:fldCharType="begin"/>
            </w:r>
            <w:r w:rsidR="00F029BF">
              <w:rPr>
                <w:sz w:val="18"/>
              </w:rPr>
              <w:instrText xml:space="preserve"> ADDIN ZOTERO_ITEM CSL_CITATION {"citationID":"OiocRqNL","properties":{"formattedCitation":"[137]","plainCitation":"[137]","noteIndex":0},"citationItems":[{"id":10,"uris":["http://zotero.org/groups/2598417/items/IGYXQ6AP"],"uri":["http://zotero.org/groups/2598417/items/IGYXQ6AP"],"itemData":{"id":10,"type":"article-journal","abstract":"Abstract.  Given the increasing emphasis on delivering high-quality, cost-efficient healthcare, improved methodologies are needed to measure the accuracy and ut","archive_location":"8","container-title":"Journal of the American Medical Informatics Association","DOI":"10.1093/jamia/ocv161","ISSN":"1067-5027","issue":"e1","journalAbbreviation":"J Am Med Inform Assoc","language":"en","note":"publisher: Oxford Academic","page":"e152-e156","source":"academic.oup.com","title":"A data-driven approach for quality assessment of radiologic interpretations","volume":"23","author":[{"family":"Hsu","given":"William"},{"family":"Han","given":"Simon X."},{"family":"Arnold","given":"Corey W."},{"family":"Bui","given":"Alex AT"},{"family":"Enzmann","given":"Dieter R."}],"issued":{"date-parts":[["2016",4,1]]}}}],"schema":"https://github.com/citation-style-language/schema/raw/master/csl-citation.json"} </w:instrText>
            </w:r>
            <w:r w:rsidRPr="00286FA9">
              <w:rPr>
                <w:sz w:val="18"/>
              </w:rPr>
              <w:fldChar w:fldCharType="separate"/>
            </w:r>
            <w:r w:rsidR="00F029BF" w:rsidRPr="00F029BF">
              <w:rPr>
                <w:rFonts w:ascii="Calibri" w:hAnsi="Calibri" w:cs="Calibri"/>
                <w:sz w:val="18"/>
              </w:rPr>
              <w:t>[137]</w:t>
            </w:r>
            <w:r w:rsidRPr="00286FA9">
              <w:rPr>
                <w:sz w:val="18"/>
              </w:rPr>
              <w:fldChar w:fldCharType="end"/>
            </w:r>
          </w:p>
          <w:p w14:paraId="1D44BBDE" w14:textId="0210D00A" w:rsidR="00185D0A" w:rsidRPr="00286FA9" w:rsidRDefault="00185D0A" w:rsidP="00FD4E42">
            <w:pPr>
              <w:rPr>
                <w:sz w:val="18"/>
              </w:rPr>
            </w:pPr>
            <w:r w:rsidRPr="00286FA9">
              <w:rPr>
                <w:sz w:val="18"/>
              </w:rPr>
              <w:t>Extremities</w:t>
            </w:r>
            <w:r>
              <w:rPr>
                <w:sz w:val="18"/>
              </w:rPr>
              <w:t xml:space="preserve"> </w:t>
            </w:r>
            <w:r w:rsidRPr="00286FA9">
              <w:rPr>
                <w:sz w:val="18"/>
              </w:rPr>
              <w:fldChar w:fldCharType="begin"/>
            </w:r>
            <w:r w:rsidR="00F029BF">
              <w:rPr>
                <w:sz w:val="18"/>
              </w:rPr>
              <w:instrText xml:space="preserve"> ADDIN ZOTERO_ITEM CSL_CITATION {"citationID":"gW1MmUdq","properties":{"formattedCitation":"[138]","plainCitation":"[138]","noteIndex":0},"citationItems":[{"id":70,"uris":["http://zotero.org/groups/2598417/items/WJ8W3K6R"],"uri":["http://zotero.org/groups/2598417/items/WJ8W3K6R"],"itemData":{"id":70,"type":"article-journal","abstract":"We study machine learning techniques to automatically identify limb abnormalities (including fractures, dislocations and foreign bodies) from radiology reports. For patients presenting to the Emergency Room (ER) with suspected limb abnormalities (e.g., fractures) there is often a multi-day delay before the radiology report is available to ER staff, by which time the patient may have been discharged home with the possibility of undiagnosed fractures. ER staff, currently, have to manually review and reconcile radiology reports with the ER discharge diagnosis; this is a laborious and error-prone manual process. Using radiology reports from three different hospitals, we show that extracting detailed features from the reports to train Support Vector Machines can effectively automate the identification of limb fractures, dislocations and foreign bodies. These can be automatically reconciled with a patient’s discharge diagnosis from the ER to identify a number of cases where limb abnormalities went undiagnosed.","container-title":"AMIA Annual Symposium Proceedings","ISSN":"1942-597X","journalAbbreviation":"AMIA Annu Symp Proc","note":"PMID: 26958213\nPMCID: PMC4765582","page":"775-784","source":"PubMed Central","title":"Automated Reconciliation of Radiology Reports and Discharge Summaries","volume":"2015","author":[{"family":"Koopman","given":"Bevan"},{"family":"Zuccon","given":"Guido"},{"family":"Wagholikar","given":"Amol"},{"family":"Chu","given":"Kevin"},{"family":"O’Dwyer","given":"John"},{"family":"Nguyen","given":"Anthony"},{"family":"Keijzers","given":"Gerben"}],"issued":{"date-parts":[["2015",11,5]]}}}],"schema":"https://github.com/citation-style-language/schema/raw/master/csl-citation.json"} </w:instrText>
            </w:r>
            <w:r w:rsidRPr="00286FA9">
              <w:rPr>
                <w:sz w:val="18"/>
              </w:rPr>
              <w:fldChar w:fldCharType="separate"/>
            </w:r>
            <w:r w:rsidR="00F029BF" w:rsidRPr="00F029BF">
              <w:rPr>
                <w:rFonts w:ascii="Calibri" w:hAnsi="Calibri" w:cs="Calibri"/>
                <w:sz w:val="18"/>
              </w:rPr>
              <w:t>[138]</w:t>
            </w:r>
            <w:r w:rsidRPr="00286FA9">
              <w:rPr>
                <w:sz w:val="18"/>
              </w:rPr>
              <w:fldChar w:fldCharType="end"/>
            </w:r>
          </w:p>
        </w:tc>
      </w:tr>
      <w:tr w:rsidR="00185D0A" w:rsidRPr="00286FA9" w14:paraId="3B943F48" w14:textId="77777777" w:rsidTr="00185D0A">
        <w:trPr>
          <w:trHeight w:val="2380"/>
          <w:tblHeader/>
        </w:trPr>
        <w:tc>
          <w:tcPr>
            <w:tcW w:w="2483" w:type="dxa"/>
            <w:vMerge w:val="restart"/>
            <w:tcBorders>
              <w:top w:val="double" w:sz="4" w:space="0" w:color="auto"/>
            </w:tcBorders>
          </w:tcPr>
          <w:p w14:paraId="0CF378C8" w14:textId="77777777" w:rsidR="00185D0A" w:rsidRPr="00286FA9" w:rsidRDefault="00185D0A" w:rsidP="00FD4E42">
            <w:pPr>
              <w:rPr>
                <w:b/>
                <w:sz w:val="32"/>
                <w:szCs w:val="32"/>
              </w:rPr>
            </w:pPr>
            <w:r w:rsidRPr="00286FA9">
              <w:rPr>
                <w:b/>
                <w:sz w:val="32"/>
                <w:szCs w:val="32"/>
              </w:rPr>
              <w:t>Cohort/Epidemiology (16)</w:t>
            </w:r>
          </w:p>
          <w:p w14:paraId="736D4807" w14:textId="77777777" w:rsidR="00185D0A" w:rsidRPr="00286FA9" w:rsidRDefault="00185D0A" w:rsidP="00FD4E42"/>
          <w:p w14:paraId="4271174C" w14:textId="77777777" w:rsidR="00185D0A" w:rsidRPr="00286FA9" w:rsidRDefault="00185D0A" w:rsidP="00FD4E42">
            <w:r w:rsidRPr="00286FA9">
              <w:t>Using imaging reports to create patient cohorts for research purposes</w:t>
            </w:r>
          </w:p>
        </w:tc>
        <w:tc>
          <w:tcPr>
            <w:tcW w:w="1697" w:type="dxa"/>
            <w:vMerge w:val="restart"/>
            <w:tcBorders>
              <w:top w:val="double" w:sz="4" w:space="0" w:color="auto"/>
            </w:tcBorders>
          </w:tcPr>
          <w:p w14:paraId="4D6B2F6D" w14:textId="77777777" w:rsidR="00185D0A" w:rsidRPr="00286FA9" w:rsidRDefault="00185D0A" w:rsidP="00FD4E42">
            <w:pPr>
              <w:rPr>
                <w:b/>
                <w:sz w:val="18"/>
              </w:rPr>
            </w:pPr>
            <w:r w:rsidRPr="00286FA9">
              <w:rPr>
                <w:b/>
                <w:sz w:val="18"/>
              </w:rPr>
              <w:t>Cohort</w:t>
            </w:r>
          </w:p>
        </w:tc>
        <w:tc>
          <w:tcPr>
            <w:tcW w:w="2263" w:type="dxa"/>
            <w:tcBorders>
              <w:top w:val="double" w:sz="4" w:space="0" w:color="auto"/>
            </w:tcBorders>
          </w:tcPr>
          <w:p w14:paraId="24073806" w14:textId="77777777" w:rsidR="00185D0A" w:rsidRPr="00286FA9" w:rsidRDefault="00185D0A" w:rsidP="00FD4E42">
            <w:pPr>
              <w:rPr>
                <w:sz w:val="18"/>
              </w:rPr>
            </w:pPr>
            <w:r w:rsidRPr="00286FA9">
              <w:rPr>
                <w:sz w:val="18"/>
              </w:rPr>
              <w:t>Classification</w:t>
            </w:r>
          </w:p>
        </w:tc>
        <w:tc>
          <w:tcPr>
            <w:tcW w:w="3253" w:type="dxa"/>
            <w:tcBorders>
              <w:top w:val="double" w:sz="4" w:space="0" w:color="auto"/>
            </w:tcBorders>
          </w:tcPr>
          <w:p w14:paraId="43FD0656" w14:textId="67EADB16" w:rsidR="00185D0A" w:rsidRPr="00286FA9" w:rsidRDefault="00185D0A" w:rsidP="00FD4E42">
            <w:pPr>
              <w:rPr>
                <w:sz w:val="18"/>
              </w:rPr>
            </w:pPr>
            <w:r w:rsidRPr="00286FA9">
              <w:rPr>
                <w:sz w:val="18"/>
              </w:rPr>
              <w:t xml:space="preserve">Abdomen </w:t>
            </w:r>
            <w:r w:rsidRPr="00286FA9">
              <w:rPr>
                <w:sz w:val="18"/>
              </w:rPr>
              <w:fldChar w:fldCharType="begin"/>
            </w:r>
            <w:r w:rsidR="00F029BF">
              <w:rPr>
                <w:sz w:val="18"/>
              </w:rPr>
              <w:instrText xml:space="preserve"> ADDIN ZOTERO_ITEM CSL_CITATION {"citationID":"qGmzbXSn","properties":{"formattedCitation":"[139]\\uc0\\u8211{}[141]","plainCitation":"[139]–[141]","noteIndex":0},"citationItems":[{"id":33,"uris":["http://zotero.org/groups/2598417/items/HITKFXXK"],"uri":["http://zotero.org/groups/2598417/items/HITKFXXK"],"itemData":{"id":33,"type":"article-journal","abstract":"Natural language processing is a powerful technique of machine learning capable of maximizing data extraction from complex electronic medical records.","archive_location":"22","container-title":"Digestive Diseases and Sciences","DOI":"10.1007/s10620-017-4721-9","ISSN":"1573-2568","issue":"10","journalAbbreviation":"Dig Dis Sci","language":"en","page":"2713-2718","source":"Springer Link","title":"Accurate Identification of Fatty Liver Disease in Data Warehouse Utilizing Natural Language Processing","volume":"62","author":[{"family":"Redman","given":"Joseph S."},{"family":"Natarajan","given":"Yamini"},{"family":"Hou","given":"Jason K."},{"family":"Wang","given":"Jingqi"},{"family":"Hanif","given":"Muzammil"},{"family":"Feng","given":"Hua"},{"family":"Kramer","given":"Jennifer R."},{"family":"Desiderio","given":"Roxanne"},{"family":"Xu","given":"Hua"},{"family":"El-Serag","given":"Hashem B."},{"family":"Kanwal","given":"Fasiha"}],"issued":{"date-parts":[["2017",10,1]]}}},{"id":287,"uris":["http://zotero.org/groups/2598417/items/7J8FTJ8F"],"uri":["http://zotero.org/groups/2598417/items/7J8FTJ8F"],"itemData":{"id":287,"type":"article-journal","abstract":"Introduction Natural language processing (NLP) is an emerging tool which has the ability to automate data extraction from large volumes of unstructured text. One of the main described uses of NLP in radiology is cohort building for epidemiological studies. This study aims to assess the accuracy of NLP in identifying a group of patients positive for ureteric stones on Computed Tomography – Kidneys, Ureter, Bladder (CT KUB) reports. Methods Retrospective review of all CT KUB reports in a single calendar year. A locally available NLP tool was used to automatically classify the reports based on positivity for ureteric stones. This was validated by manual review and refined to maximize the accuracy of stone detection. Results A total of 1874 CT KUB reports were identified. Manual classification of ureteric stone positivity was 36% compared with 27% using NLP. The accuracy of NLP was 85% with a sensitivity of 66% and specificity of 95%. Incorrect classification was due to misspellings, variable syntax, terminology, pluralization and the inability to exclude clinical request details from the search algorithm. Conclusions Our NLP tool demonstrated high specificity but low sensitivity at identifying CT KUB reports that are positive for ureteric stones. This was attributable to the lack of feature extraction tools tailored for analysing radiology text, incompleteness of the medical lexicon database and heterogeneity of unstructured reports. Improvements in these areas will help improve data extraction accuracy.","container-title":"Journal of Medical Imaging and Radiation Oncology","DOI":"10.1111/1754-9485.12861","ISSN":"1754-9485","issue":"3","language":"en","note":"_eprint: https://onlinelibrary.wiley.com/doi/pdf/10.1111/1754-9485.12861","page":"307-310","source":"Wiley Online Library","title":"Natural language processing to identify ureteric stones in radiology reports","volume":"63","author":[{"family":"Li","given":"Andrew Yu"},{"family":"Elliot","given":"Nikki"}],"issued":{"date-parts":[["2019"]]}}},{"id":423,"uris":["http://zotero.org/groups/2598417/items/ZFJKGN8I"],"uri":["http://zotero.org/groups/2598417/items/ZFJKGN8I"],"itemData":{"id":423,"type":"article-journal","abstract":"Background\nAccurate identification of hepatocellular cancer (HCC) cases from automated data is needed for efficient and valid quality improvement initiatives and research. We validated HCC ICD-9 codes, and evaluated whether natural language processing (NLP) by the Automated Retrieval Console (ARC) for document classification improves HCC identification.\n\nMethods\nWe identified a cohort of patients with ICD-9 codes for HCC during 2005–2010 from Veterans Affairs administrative data. Pathology and radiology reports were reviewed to confirm HCC. The positive predictive value (PPV), sensitivity, and specificity of ICD-9 codes were calculated. A split validation study of pathology and radiology reports was performed to develop and validate ARC algorithms. Reports were manually classified as diagnostic of HCC or not. ARC generated document classification algorithms using the Clinical Text Analysis and Knowledge Extraction System. ARC performance was compared to manual classification. PPV, sensitivity, and specificity of ARC were calculated.\n\nResults\n1138 patients with HCC were identified by ICD-9 codes. Based on manual review, 773 had HCC. The HCC ICD-9 code algorithm had a PPV of 0.67, sensitivity of 0.95, and specificity of 0.93. For a random subset of 619 patients, we identified 471 pathology reports for 323 patients and 943 radiology reports for 557 patients. The pathology ARC algorithm had PPV of 0.96, sensitivity of 0.96, and specificity of 0.97. The radiology ARC algorithm had PPV of 0.75, sensitivity of 0.94, and specificity of 0.68.\n\nConclusion\nA combined approach of ICD-9 codes and NLP of pathology and radiology reports improves HCC case identification in automated data.","container-title":"Medical care","DOI":"10.1097/MLR.0b013e3182a30373","ISSN":"0025-7079","issue":"2","journalAbbreviation":"Med Care","note":"PMID: 23929403\nPMCID: PMC3875602","page":"e9-e14","source":"PubMed Central","title":"Validation of Case Finding Algorithms for Hepatocellular Cancer from Administrative Data and Electronic Health Records using Natural Language Processing","volume":"54","author":[{"family":"Sada","given":"Yvonne"},{"family":"Hou","given":"Jason"},{"family":"Richardson","given":"Peter"},{"family":"El-Serag","given":"Hashem"},{"family":"Davila","given":"Jessica"}],"issued":{"date-parts":[["2016",2]]}}}],"schema":"https://github.com/citation-style-language/schema/raw/master/csl-citation.json"} </w:instrText>
            </w:r>
            <w:r w:rsidRPr="00286FA9">
              <w:rPr>
                <w:sz w:val="18"/>
              </w:rPr>
              <w:fldChar w:fldCharType="separate"/>
            </w:r>
            <w:r w:rsidR="00F029BF" w:rsidRPr="00F029BF">
              <w:rPr>
                <w:rFonts w:ascii="Calibri" w:hAnsi="Calibri" w:cs="Calibri"/>
                <w:sz w:val="18"/>
                <w:szCs w:val="24"/>
              </w:rPr>
              <w:t>[139]–[141]</w:t>
            </w:r>
            <w:r w:rsidRPr="00286FA9">
              <w:rPr>
                <w:sz w:val="18"/>
              </w:rPr>
              <w:fldChar w:fldCharType="end"/>
            </w:r>
          </w:p>
          <w:p w14:paraId="5CE8E802" w14:textId="5F5EF16B" w:rsidR="00185D0A" w:rsidRPr="00286FA9" w:rsidRDefault="00185D0A" w:rsidP="00FD4E42">
            <w:pPr>
              <w:rPr>
                <w:sz w:val="18"/>
              </w:rPr>
            </w:pPr>
            <w:r w:rsidRPr="00286FA9">
              <w:rPr>
                <w:sz w:val="18"/>
              </w:rPr>
              <w:t xml:space="preserve">Cerebrovascular </w:t>
            </w:r>
            <w:r w:rsidRPr="00286FA9">
              <w:rPr>
                <w:sz w:val="18"/>
              </w:rPr>
              <w:fldChar w:fldCharType="begin"/>
            </w:r>
            <w:r w:rsidR="00F029BF">
              <w:rPr>
                <w:sz w:val="18"/>
              </w:rPr>
              <w:instrText xml:space="preserve"> ADDIN ZOTERO_ITEM CSL_CITATION {"citationID":"OqzLbM0o","properties":{"formattedCitation":"[142], [143]","plainCitation":"[142], [143]","noteIndex":0},"citationItems":[{"id":67,"uris":["http://zotero.org/groups/2598417/items/CKFXGEHK"],"uri":["http://zotero.org/groups/2598417/items/CKFXGEHK"],"itemData":{"id":67,"type":"article-journal","abstract":"Background The authors have previously demonstrated highly reliable automated classification of free-text computed tomography (CT) imaging reports using a hybrid system that pairs linguistic (natural language processing) and statistical (machine learning) techniques. Previously performed for identifying the outcome of orbital fracture in unprocessed radiology reports from a clinical data repository, the performance has not been replicated for more complex outcomes. Objectives To validate automated outcome classification performance of a hybrid natural language processing (NLP) and machine learning system for brain CT imaging reports. The hypothesis was that our system has performance characteristics for identifying pediatric traumatic brain injury (TBI). Methods This was a secondary analysis of a subset of 2,121 CT reports from the Pediatric Emergency Care Applied Research Network (PECARN) TBI study. For that project, radiologists dictated CT reports as free text, which were then deidentified and scanned as PDF documents. Trained data abstractors manually coded each report for TBI outcome. Text was extracted from the PDF files using optical character recognition. The data set was randomly split evenly for training and testing. Training patient reports were used as input to the Medical Language Extraction and Encoding (MedLEE) NLP tool to create structured output containing standardized medical terms and modifiers for negation, certainty, and temporal status. A random subset stratified by site was analyzed using descriptive quantitative content analysis to confirm identification of TBI findings based on the National Institute of Neurological Disorders and Stroke (NINDS) Common Data Elements project. Findings were coded for presence or absence, weighted by frequency of mentions, and past/future/indication modifiers were filtered. After combining with the manual reference standard, a decision tree classifier was created using data mining tools WEKA 3.7.5 and Salford Predictive Miner 7.0. Performance of the decision tree classifier was evaluated on the test patient reports. Results The prevalence of TBI in the sampled population was 159 of 2,217 (7.2%). The automated classification for pediatric TBI is comparable to our prior results, with the notable exception of lower positive predictive value. Manual review of misclassified reports, 95.5% of which were false-positives, revealed that a sizable number of false-positive errors were due to differing outcome definitions between NINDS TBI findings and PECARN clinical important TBI findings and report ambiguity not meeting definition criteria. Conclusions A hybrid NLP and machine learning automated classification system continues to show promise in coding free-text electronic clinical data. For complex outcomes, it can reliably identify negative reports, but manual review of positive reports may be required. As such, it can still streamline data collection for clinical research and performance improvement.","container-title":"Academic Emergency Medicine","DOI":"10.1111/acem.12859","ISSN":"1553-2712","issue":"2","language":"en","note":"_eprint: https://onlinelibrary.wiley.com/doi/pdf/10.1111/acem.12859","page":"171-178","source":"Wiley Online Library","title":"Automated Outcome Classification of Computed Tomography Imaging Reports for Pediatric Traumatic Brain Injury","volume":"23","author":[{"family":"Yadav","given":"Kabir"},{"family":"Sarioglu","given":"Efsun"},{"family":"Choi","given":"Hyeong-Ah"},{"family":"Cartwright","given":"Walter B."},{"family":"Hinds","given":"Pamela S."},{"family":"Chamberlain","given":"James M."}],"issued":{"date-parts":[["2016"]]}}},{"id":364,"uris":["http://zotero.org/groups/2598417/items/JVSBNJ46"],"uri":["http://zotero.org/groups/2598417/items/JVSBNJ46"],"itemData":{"id":364,"type":"article-journal","abstract":"Radiology reports are a rich resource for biomedical research. Prior to utilization, trained experts must manually review reports to identify discrete outcomes. The Audiological and Genetic Database (AudGenDB) is a public, de-identified research database that contains over 16,000 radiology reports. Because the reports are unlabeled, it is difficult to select those with specific abnormalities. We implemented a classification pipeline using a human-in-the-loop machine learning approach and open source libraries to label the reports with one or more of four abnormality region labels: inner, middle, outer, and mastoid, indicating the presence of an abnormality in the specified ear region.","container-title":"BMC Medical Informatics and Decision Making","DOI":"10.1186/s12911-016-0306-3","ISSN":"1472-6947","issue":"1","journalAbbreviation":"BMC Medical Informatics and Decision Making","page":"65","source":"BioMed Central","title":"Temporal bone radiology report classification using open source machine learning and natural langue processing libraries","volume":"16","author":[{"family":"Masino","given":"Aaron J."},{"family":"Grundmeier","given":"Robert W."},{"family":"Pennington","given":"Jeffrey W."},{"family":"Germiller","given":"John A."},{"family":"Crenshaw","given":"E. Bryan"}],"issued":{"date-parts":[["2016",6,6]]}}}],"schema":"https://github.com/citation-style-language/schema/raw/master/csl-citation.json"} </w:instrText>
            </w:r>
            <w:r w:rsidRPr="00286FA9">
              <w:rPr>
                <w:sz w:val="18"/>
              </w:rPr>
              <w:fldChar w:fldCharType="separate"/>
            </w:r>
            <w:r w:rsidR="00F029BF" w:rsidRPr="00F029BF">
              <w:rPr>
                <w:rFonts w:ascii="Calibri" w:hAnsi="Calibri" w:cs="Calibri"/>
                <w:sz w:val="18"/>
              </w:rPr>
              <w:t>[142], [143]</w:t>
            </w:r>
            <w:r w:rsidRPr="00286FA9">
              <w:rPr>
                <w:sz w:val="18"/>
              </w:rPr>
              <w:fldChar w:fldCharType="end"/>
            </w:r>
          </w:p>
          <w:p w14:paraId="6E197B9A" w14:textId="50C8CD54" w:rsidR="00185D0A" w:rsidRPr="00286FA9" w:rsidRDefault="00185D0A" w:rsidP="00FD4E42">
            <w:pPr>
              <w:rPr>
                <w:sz w:val="18"/>
              </w:rPr>
            </w:pPr>
            <w:r w:rsidRPr="00286FA9">
              <w:rPr>
                <w:sz w:val="18"/>
              </w:rPr>
              <w:t xml:space="preserve">Mixed </w:t>
            </w:r>
            <w:r>
              <w:rPr>
                <w:sz w:val="18"/>
              </w:rPr>
              <w:t xml:space="preserve"> </w:t>
            </w:r>
            <w:r w:rsidRPr="00286FA9">
              <w:rPr>
                <w:sz w:val="18"/>
              </w:rPr>
              <w:fldChar w:fldCharType="begin"/>
            </w:r>
            <w:r w:rsidR="00F029BF">
              <w:rPr>
                <w:sz w:val="18"/>
              </w:rPr>
              <w:instrText xml:space="preserve"> ADDIN ZOTERO_ITEM CSL_CITATION {"citationID":"eRaGqed7","properties":{"formattedCitation":"[144]","plainCitation":"[144]","noteIndex":0},"citationItems":[{"id":112,"uris":["http://zotero.org/groups/2598417/items/H2J4RLV2"],"uri":["http://zotero.org/groups/2598417/items/H2J4RLV2"],"itemData":{"id":112,"type":"article-journal","abstract":"Abstract.  Objective To identify patients in a human immunodeficiency virus (HIV) study cohort who have fallen by applying supervised machine learning methods t","container-title":"Journal of the American Medical Informatics Association","DOI":"10.1093/jamia/ocv155","ISSN":"1067-5027","issue":"e1","journalAbbreviation":"J Am Med Inform Assoc","language":"en","note":"publisher: Oxford Academic","page":"e113-e117","source":"academic.oup.com","title":"Classification of radiology reports for falls in an HIV study cohort","title-short":"80","volume":"23","author":[{"family":"Bates","given":"Jonathan"},{"family":"Fodeh","given":"Samah J."},{"family":"Brandt","given":"Cynthia A."},{"family":"Womack","given":"Julie A."}],"issued":{"date-parts":[["2016",4,1]]}}}],"schema":"https://github.com/citation-style-language/schema/raw/master/csl-citation.json"} </w:instrText>
            </w:r>
            <w:r w:rsidRPr="00286FA9">
              <w:rPr>
                <w:sz w:val="18"/>
              </w:rPr>
              <w:fldChar w:fldCharType="separate"/>
            </w:r>
            <w:r w:rsidR="00F029BF" w:rsidRPr="00F029BF">
              <w:rPr>
                <w:rFonts w:ascii="Calibri" w:hAnsi="Calibri" w:cs="Calibri"/>
                <w:sz w:val="18"/>
              </w:rPr>
              <w:t>[144]</w:t>
            </w:r>
            <w:r w:rsidRPr="00286FA9">
              <w:rPr>
                <w:sz w:val="18"/>
              </w:rPr>
              <w:fldChar w:fldCharType="end"/>
            </w:r>
          </w:p>
          <w:p w14:paraId="62A7ABD8" w14:textId="63A79595" w:rsidR="00185D0A" w:rsidRPr="00286FA9" w:rsidRDefault="00185D0A" w:rsidP="00FD4E42">
            <w:pPr>
              <w:rPr>
                <w:sz w:val="18"/>
              </w:rPr>
            </w:pPr>
            <w:r w:rsidRPr="00286FA9">
              <w:rPr>
                <w:sz w:val="18"/>
              </w:rPr>
              <w:t xml:space="preserve">Spine </w:t>
            </w:r>
            <w:r w:rsidRPr="00286FA9">
              <w:rPr>
                <w:sz w:val="18"/>
              </w:rPr>
              <w:fldChar w:fldCharType="begin"/>
            </w:r>
            <w:r w:rsidR="00F029BF">
              <w:rPr>
                <w:sz w:val="18"/>
              </w:rPr>
              <w:instrText xml:space="preserve"> ADDIN ZOTERO_ITEM CSL_CITATION {"citationID":"h4IpvU3k","properties":{"formattedCitation":"[145]","plainCitation":"[145]","noteIndex":0},"citationItems":[{"id":416,"uris":["http://zotero.org/groups/2598417/items/958I2BHV"],"uri":["http://zotero.org/groups/2598417/items/958I2BHV"],"itemData":{"id":416,"type":"article-journal","abstract":"Electronic medical record (EMR) systems provide easy access to radiology reports and offer great potential to support quality improvement efforts and clinical research. Harnessing the full potential of the EMR requires scalable approaches such as natural language processing (NLP) to convert text into variables used for evaluation or analysis. Our goal was to determine the feasibility of using NLP to identify patients with Type 1 Modic endplate changes using clinical reports of magnetic resonance (MR) imaging examinations of the spine. Identifying patients with Type 1 Modic change who may be eligible for clinical trials is important as these findings may be important targets for intervention. Four annotators identified all reports that contained Type 1 Modic change, using N = 458 randomly selected lumbar spine MR reports. We then implemented a rule-based NLP algorithm in Java using regular expressions. The prevalence of Type 1 Modic change in the annotated dataset was 10%. Results were recall (sensitivity) 35/50 = 0.70 (95% confidence interval (C.I.) 0.52–0.82), specificity 404/408 = 0.99 (0.97–1.0), precision (positive predictive value) 35/39 = 0.90 (0.75–0.97), negative predictive value 404/419 = 0.96 (0.94–0.98), and F1-score 0.79 (0.43–1.0). Our evaluation shows the efficacy of rule-based NLP approach for identifying patients with Type 1 Modic change if the emphasis is on identifying only relevant cases with low concern regarding false negatives. As expected, our results show that specificity is higher than recall. This is due to the inherent difficulty of eliciting all possible keywords given the enormous variability of lumbar spine reporting, which decreases recall, while availability of good negation algorithms improves specificity.","container-title":"Journal of Digital Imaging","DOI":"10.1007/s10278-017-0013-3","ISSN":"1618-727X","issue":"1","journalAbbreviation":"J Digit Imaging","language":"en","page":"84-90","source":"Springer Link","title":"Using Natural Language Processing of Free-Text Radiology Reports to Identify Type 1 Modic Endplate Changes","volume":"31","author":[{"family":"Huhdanpaa","given":"Hannu T."},{"family":"Tan","given":"W. Katherine"},{"family":"Rundell","given":"Sean D."},{"family":"Suri","given":"Pradeep"},{"family":"Chokshi","given":"Falgun H."},{"family":"Comstock","given":"Bryan A."},{"family":"Heagerty","given":"Patrick J."},{"family":"James","given":"Kathryn T."},{"family":"Avins","given":"Andrew L."},{"family":"Nedeljkovic","given":"Srdjan S."},{"family":"Nerenz","given":"David R."},{"family":"Kallmes","given":"David F."},{"family":"Luetmer","given":"Patrick H."},{"family":"Sherman","given":"Karen J."},{"family":"Organ","given":"Nancy L."},{"family":"Griffith","given":"Brent"},{"family":"Langlotz","given":"Curtis P."},{"family":"Carrell","given":"David"},{"family":"Hassanpour","given":"Saeed"},{"family":"Jarvik","given":"Jeffrey G."}],"issued":{"date-parts":[["2018",2,1]]}}}],"schema":"https://github.com/citation-style-language/schema/raw/master/csl-citation.json"} </w:instrText>
            </w:r>
            <w:r w:rsidRPr="00286FA9">
              <w:rPr>
                <w:sz w:val="18"/>
              </w:rPr>
              <w:fldChar w:fldCharType="separate"/>
            </w:r>
            <w:r w:rsidR="00F029BF" w:rsidRPr="00F029BF">
              <w:rPr>
                <w:rFonts w:ascii="Calibri" w:hAnsi="Calibri" w:cs="Calibri"/>
                <w:sz w:val="18"/>
              </w:rPr>
              <w:t>[145]</w:t>
            </w:r>
            <w:r w:rsidRPr="00286FA9">
              <w:rPr>
                <w:sz w:val="18"/>
              </w:rPr>
              <w:fldChar w:fldCharType="end"/>
            </w:r>
          </w:p>
          <w:p w14:paraId="557862B2" w14:textId="77777777" w:rsidR="00185D0A" w:rsidRPr="00286FA9" w:rsidRDefault="00185D0A" w:rsidP="00FD4E42">
            <w:pPr>
              <w:rPr>
                <w:sz w:val="18"/>
              </w:rPr>
            </w:pPr>
          </w:p>
          <w:p w14:paraId="066F2FB8" w14:textId="77777777" w:rsidR="00185D0A" w:rsidRPr="00286FA9" w:rsidRDefault="00185D0A" w:rsidP="00FD4E42">
            <w:pPr>
              <w:rPr>
                <w:sz w:val="18"/>
              </w:rPr>
            </w:pPr>
          </w:p>
          <w:p w14:paraId="72864C47" w14:textId="77777777" w:rsidR="00185D0A" w:rsidRPr="00286FA9" w:rsidRDefault="00185D0A" w:rsidP="00FD4E42">
            <w:pPr>
              <w:rPr>
                <w:sz w:val="18"/>
              </w:rPr>
            </w:pPr>
          </w:p>
          <w:p w14:paraId="252946F7" w14:textId="77777777" w:rsidR="00185D0A" w:rsidRPr="00286FA9" w:rsidRDefault="00185D0A" w:rsidP="00FD4E42">
            <w:pPr>
              <w:rPr>
                <w:sz w:val="18"/>
              </w:rPr>
            </w:pPr>
          </w:p>
        </w:tc>
      </w:tr>
      <w:tr w:rsidR="00185D0A" w:rsidRPr="00286FA9" w14:paraId="36A356E4" w14:textId="77777777" w:rsidTr="00185D0A">
        <w:trPr>
          <w:trHeight w:val="2918"/>
          <w:tblHeader/>
        </w:trPr>
        <w:tc>
          <w:tcPr>
            <w:tcW w:w="2483" w:type="dxa"/>
            <w:vMerge/>
          </w:tcPr>
          <w:p w14:paraId="414C86EC" w14:textId="77777777" w:rsidR="00185D0A" w:rsidRPr="00286FA9" w:rsidRDefault="00185D0A" w:rsidP="00FD4E42"/>
        </w:tc>
        <w:tc>
          <w:tcPr>
            <w:tcW w:w="1697" w:type="dxa"/>
            <w:vMerge/>
          </w:tcPr>
          <w:p w14:paraId="5F8F6432" w14:textId="77777777" w:rsidR="00185D0A" w:rsidRPr="00286FA9" w:rsidRDefault="00185D0A" w:rsidP="00332324">
            <w:pPr>
              <w:numPr>
                <w:ilvl w:val="0"/>
                <w:numId w:val="7"/>
              </w:numPr>
              <w:contextualSpacing/>
              <w:rPr>
                <w:b/>
                <w:sz w:val="18"/>
              </w:rPr>
            </w:pPr>
          </w:p>
        </w:tc>
        <w:tc>
          <w:tcPr>
            <w:tcW w:w="2263" w:type="dxa"/>
          </w:tcPr>
          <w:p w14:paraId="1B03C661" w14:textId="77777777" w:rsidR="00185D0A" w:rsidRPr="00286FA9" w:rsidRDefault="00185D0A" w:rsidP="00FD4E42">
            <w:pPr>
              <w:rPr>
                <w:sz w:val="18"/>
              </w:rPr>
            </w:pPr>
            <w:r w:rsidRPr="00286FA9">
              <w:rPr>
                <w:sz w:val="18"/>
              </w:rPr>
              <w:t>Information Extraction</w:t>
            </w:r>
          </w:p>
        </w:tc>
        <w:tc>
          <w:tcPr>
            <w:tcW w:w="3253" w:type="dxa"/>
          </w:tcPr>
          <w:p w14:paraId="7ADE4682" w14:textId="7205346F" w:rsidR="00185D0A" w:rsidRPr="00286FA9" w:rsidRDefault="00185D0A" w:rsidP="00FD4E42">
            <w:pPr>
              <w:rPr>
                <w:sz w:val="18"/>
              </w:rPr>
            </w:pPr>
            <w:r w:rsidRPr="00286FA9">
              <w:rPr>
                <w:sz w:val="18"/>
              </w:rPr>
              <w:t>Unspecified</w:t>
            </w:r>
            <w:r>
              <w:rPr>
                <w:sz w:val="18"/>
              </w:rPr>
              <w:t xml:space="preserve"> </w:t>
            </w:r>
            <w:r w:rsidRPr="00286FA9">
              <w:rPr>
                <w:sz w:val="18"/>
              </w:rPr>
              <w:fldChar w:fldCharType="begin"/>
            </w:r>
            <w:r w:rsidR="00F029BF">
              <w:rPr>
                <w:sz w:val="18"/>
              </w:rPr>
              <w:instrText xml:space="preserve"> ADDIN ZOTERO_ITEM CSL_CITATION {"citationID":"B4IWXyMD","properties":{"formattedCitation":"[146]","plainCitation":"[146]","noteIndex":0},"citationItems":[{"id":132,"uris":["http://zotero.org/groups/2598417/items/XPIE76SW"],"uri":["http://zotero.org/groups/2598417/items/XPIE76SW"],"itemData":{"id":132,"type":"article-journal","abstract":"Objective\nAssess sensitivity, specificity, and accuracy of two approaches to identify patients with implantable devices that pose safety risks for MRI—an expert-derived approach and an ontology-derived natural language processing (NLP). Determine the proportion of clinical data that identify these implantable devices.\nMethods\nThis Institutional Review Board–approved retrospective study was performed at a 793-bed academic hospital. The expert-derived approach used an open-source software with a list of curated terms to query for implantable devices posing high safety risk (“MRI-Red”) in patients undergoing MRI. The ontology-derived approach used an NLP system with terms mapped to Systematized Nomenclature of Medicine—Clinical Terms. Queries were performed in three clinical data types—25,000 radiology reports, 174,769 emergency department (ED) notes, and 41,085 other clinical reports (eg, cardiology, operating room, physician notes, radiology reports, pathology reports, patient letters). Sensitivity, specificity, and accuracy of both methods against manual review of a randomly sampled 465 reports were assessed and tested for significant differences between expert-derived and ontology-derived approaches using t test.\nResults\nAccuracy, sensitivity, and specificity of expert-versus ontology-derived approaches were similar (0.83 versus 0.91, P = .080; 0.88 versus 0.96, P = .178; 0.82 versus 0.92, P = .110). The proportion of radiology reports, ED notes, and other clinical reports retrieved containing implantable devices with high safety risks for MRI ranged from 1.47% to 1.88%.\nDiscussion\nArtificial intelligence approaches such as expert-driven NLP and ontology-driven NLP have similar accuracy in identifying patients with implantable devices that pose high safety risks for MRI.","collection-title":"Focus on Lung Nodules and Screening","container-title":"Journal of the American College of Radiology","DOI":"10.1016/j.jacr.2019.07.018","ISSN":"1546-1440","issue":"2","journalAbbreviation":"Journal of the American College of Radiology","language":"en","page":"272-279","source":"ScienceDirect","title":"Comparing Artificial Intelligence Approaches to Retrieve Clinical Reports Documenting Implantable Devices Posing MRI Safety Risks","volume":"17","author":[{"family":"Valtchinov","given":"Vladimir I."},{"family":"Lacson","given":"Ronilda"},{"family":"Wang","given":"Aijia"},{"family":"Khorasani","given":"Ramin"}],"issued":{"date-parts":[["2020",2,1]]}}}],"schema":"https://github.com/citation-style-language/schema/raw/master/csl-citation.json"} </w:instrText>
            </w:r>
            <w:r w:rsidRPr="00286FA9">
              <w:rPr>
                <w:sz w:val="18"/>
              </w:rPr>
              <w:fldChar w:fldCharType="separate"/>
            </w:r>
            <w:r w:rsidR="00F029BF" w:rsidRPr="00F029BF">
              <w:rPr>
                <w:rFonts w:ascii="Calibri" w:hAnsi="Calibri" w:cs="Calibri"/>
                <w:sz w:val="18"/>
              </w:rPr>
              <w:t>[146]</w:t>
            </w:r>
            <w:r w:rsidRPr="00286FA9">
              <w:rPr>
                <w:sz w:val="18"/>
              </w:rPr>
              <w:fldChar w:fldCharType="end"/>
            </w:r>
          </w:p>
          <w:p w14:paraId="3C43F02C" w14:textId="6448C2D9" w:rsidR="00185D0A" w:rsidRPr="00286FA9" w:rsidRDefault="00185D0A" w:rsidP="00FD4E42">
            <w:pPr>
              <w:rPr>
                <w:sz w:val="18"/>
              </w:rPr>
            </w:pPr>
            <w:r w:rsidRPr="00286FA9">
              <w:rPr>
                <w:sz w:val="18"/>
              </w:rPr>
              <w:t xml:space="preserve">Cerebrovascular </w:t>
            </w:r>
            <w:r w:rsidRPr="00286FA9">
              <w:rPr>
                <w:sz w:val="18"/>
              </w:rPr>
              <w:fldChar w:fldCharType="begin"/>
            </w:r>
            <w:r w:rsidR="00F029BF">
              <w:rPr>
                <w:sz w:val="18"/>
              </w:rPr>
              <w:instrText xml:space="preserve"> ADDIN ZOTERO_ITEM CSL_CITATION {"citationID":"abx1hfU5","properties":{"formattedCitation":"[147]","plainCitation":"[147]","noteIndex":0},"citationItems":[{"id":517,"uris":["http://zotero.org/groups/2598417/items/KGP8M2KK"],"uri":["http://zotero.org/groups/2598417/items/KGP8M2KK"],"itemData":{"id":517,"type":"article-journal","abstract":"&lt;h3&gt;ABSTRACT&lt;/h3&gt; &lt;h3&gt;Objective&lt;/h3&gt; &lt;p&gt;The manual extraction of valuable data from electronic medical records is cumbersome, error-prone, and inconsistent. By automating extraction in conjunction with standardized terminology, the quality and consistency of data utilized for research and clinical purposes would be substantially improved. Here, we set out to develop and validate a framework to extract pertinent clinical conditions for traumatic brain injury (TBI) from computed tomography (CT) reports.&lt;/p&gt;&lt;h3&gt;Materials and Methods&lt;/h3&gt; &lt;p&gt;We developed tbiExtractor, which extends pyConTextNLP, a regular expression algorithm using negation detection and contextual features, to create a framework for extracting TBI common data elements from radiology reports. The algorithm inputs radiology reports and outputs a structured summary containing 27 clinical findings with their respective annotations. Development and validation of the algorithm was completed using two physician annotators as the gold standard.&lt;/p&gt;&lt;h3&gt;Results&lt;/h3&gt; &lt;p&gt;tbiExtractor displayed high sensitivity (0.92-0.94) and specificity (0.99) when compared to the gold standard. The algorithm also demonstrated a high equivalence (94.6%) with the annotators. A majority of clinical findings (85%) had minimal errors (F1 Score ≥ 0.80). When compared to annotators, tbiExtractor extracted information in significantly less time (0.3 sec vs 1.7 min per report).&lt;/p&gt;&lt;h3&gt;Discussion and Conclusion&lt;/h3&gt; &lt;p&gt;tbiExtractor is a validated algorithm for extraction of TBI common data elements from radiology reports. This automation reduces the time spent to extract structured data and improves the consistency of data extracted. Lastly, tbiExtractor can be used to stratify subjects into groups based on visible damage by partitioning the annotations of the pertinent clinical conditions on a radiology report.&lt;/p&gt;","container-title":"bioRxiv 585331","DOI":"10.1101/585331","language":"en","note":"publisher: Cold Spring Harbor Laboratory\nsection: New Results","source":"www.biorxiv.org","title":"tbiExtractor: A framework for extracting traumatic brain injury common data elements from radiology reports","title-short":"tbiExtractor","URL":"https://www.biorxiv.org/content/10.1101/585331v1","author":[{"family":"Mahan","given":"Margaret"},{"family":"Rafter","given":"Daniel"},{"family":"Casey","given":"Hannah"},{"family":"Engelking","given":"Marta"},{"family":"Abdallah","given":"Tessneem"},{"family":"Truwit","given":"Charles"},{"family":"Oswood","given":"Mark"},{"family":"Samadani","given":"Uzma"}],"accessed":{"date-parts":[["2020",12,5]]},"issued":{"date-parts":[["2019"]]}}}],"schema":"https://github.com/citation-style-language/schema/raw/master/csl-citation.json"} </w:instrText>
            </w:r>
            <w:r w:rsidRPr="00286FA9">
              <w:rPr>
                <w:sz w:val="18"/>
              </w:rPr>
              <w:fldChar w:fldCharType="separate"/>
            </w:r>
            <w:r w:rsidR="00F029BF" w:rsidRPr="00F029BF">
              <w:rPr>
                <w:rFonts w:ascii="Calibri" w:hAnsi="Calibri" w:cs="Calibri"/>
                <w:sz w:val="18"/>
              </w:rPr>
              <w:t>[147]</w:t>
            </w:r>
            <w:r w:rsidRPr="00286FA9">
              <w:rPr>
                <w:sz w:val="18"/>
              </w:rPr>
              <w:fldChar w:fldCharType="end"/>
            </w:r>
            <w:r w:rsidRPr="00286FA9">
              <w:rPr>
                <w:sz w:val="18"/>
              </w:rPr>
              <w:t xml:space="preserve"> </w:t>
            </w:r>
          </w:p>
          <w:p w14:paraId="1561A712" w14:textId="29245F6D" w:rsidR="00185D0A" w:rsidRPr="00286FA9" w:rsidRDefault="00185D0A" w:rsidP="00FD4E42">
            <w:pPr>
              <w:rPr>
                <w:sz w:val="18"/>
              </w:rPr>
            </w:pPr>
            <w:r w:rsidRPr="00286FA9">
              <w:rPr>
                <w:sz w:val="18"/>
              </w:rPr>
              <w:t xml:space="preserve">Spine </w:t>
            </w:r>
            <w:r w:rsidRPr="00286FA9">
              <w:rPr>
                <w:sz w:val="18"/>
              </w:rPr>
              <w:fldChar w:fldCharType="begin"/>
            </w:r>
            <w:r w:rsidR="00F029BF">
              <w:rPr>
                <w:sz w:val="18"/>
              </w:rPr>
              <w:instrText xml:space="preserve"> ADDIN ZOTERO_ITEM CSL_CITATION {"citationID":"W0tVC0f6","properties":{"formattedCitation":"[148]","plainCitation":"[148]","noteIndex":0},"citationItems":[{"id":357,"uris":["http://zotero.org/groups/2598417/items/BIDDEYPX"],"uri":["http://zotero.org/groups/2598417/items/BIDDEYPX"],"itemData":{"id":357,"type":"article-journal","abstract":"Scalable and accurate identification of specific clinical outcomes has been enabled by machine-learning applied to electronic medical record (EMR) systems. The development of automatic classification requires the collection of a complete labeled data set, where true clinical outcomes are obtained by human expert manual review. For example, the development of natural language processing algorithms requires the abstraction of clinical text data to obtain outcome information necessary for training models. However, if the outcome is rare then simple random sampling results in very few cases and insufficient information to develop accurate classifiers. Since large scale detailed abstraction is often expensive, time-consuming, and not feasible, more efficient strategies are needed. Under such resource constrained settings, we propose a class of enrichment sampling designs, where selection for abstraction is stratified by auxiliary variables related to the true outcome of interest. Stratified sampling on highly specific variables results in targeted samples that are more enriched with cases, which we show translates to increased model discrimination and better statistical learning performance. We provide mathematical details, and simulation evidence that links sampling designs to their resulting prediction model performance. We discuss the impact of our proposed sampling on both model development and validation. Finally, we illustrate the proposed designs for outcome label collection and subsequent machine-learning, using radiology report text data from the Lumbar Imaging with Reporting of Epidemiology (LIRE) study.","container-title":"arXiv:1904.00412 [stat.ME]","note":"arXiv: 1904.00412","source":"arXiv.org","title":"Surrogate-guided sampling designs for classification of rare outcomes from electronic medical records data","URL":"http://arxiv.org/abs/1904.00412","author":[{"family":"Tan","given":"W. Katherine"},{"family":"Heagerty","given":"Patrick J."}],"accessed":{"date-parts":[["2020",10,30]]},"issued":{"date-parts":[["2019",3,31]]}}}],"schema":"https://github.com/citation-style-language/schema/raw/master/csl-citation.json"} </w:instrText>
            </w:r>
            <w:r w:rsidRPr="00286FA9">
              <w:rPr>
                <w:sz w:val="18"/>
              </w:rPr>
              <w:fldChar w:fldCharType="separate"/>
            </w:r>
            <w:r w:rsidR="00F029BF" w:rsidRPr="00F029BF">
              <w:rPr>
                <w:rFonts w:ascii="Calibri" w:hAnsi="Calibri" w:cs="Calibri"/>
                <w:sz w:val="18"/>
              </w:rPr>
              <w:t>[148]</w:t>
            </w:r>
            <w:r w:rsidRPr="00286FA9">
              <w:rPr>
                <w:sz w:val="18"/>
              </w:rPr>
              <w:fldChar w:fldCharType="end"/>
            </w:r>
          </w:p>
          <w:p w14:paraId="5E532445" w14:textId="77777777" w:rsidR="00185D0A" w:rsidRPr="00286FA9" w:rsidRDefault="00185D0A" w:rsidP="00FD4E42">
            <w:pPr>
              <w:rPr>
                <w:sz w:val="18"/>
              </w:rPr>
            </w:pPr>
          </w:p>
        </w:tc>
      </w:tr>
      <w:tr w:rsidR="00185D0A" w:rsidRPr="00286FA9" w14:paraId="52743668" w14:textId="77777777" w:rsidTr="00185D0A">
        <w:trPr>
          <w:trHeight w:val="1038"/>
          <w:tblHeader/>
        </w:trPr>
        <w:tc>
          <w:tcPr>
            <w:tcW w:w="2483" w:type="dxa"/>
            <w:vMerge/>
          </w:tcPr>
          <w:p w14:paraId="33492AEA" w14:textId="77777777" w:rsidR="00185D0A" w:rsidRPr="00286FA9" w:rsidDel="00C54A9F" w:rsidRDefault="00185D0A" w:rsidP="00FD4E42"/>
        </w:tc>
        <w:tc>
          <w:tcPr>
            <w:tcW w:w="1697" w:type="dxa"/>
            <w:vMerge w:val="restart"/>
          </w:tcPr>
          <w:p w14:paraId="37F604CC" w14:textId="77777777" w:rsidR="00185D0A" w:rsidRPr="00286FA9" w:rsidRDefault="00185D0A" w:rsidP="00FD4E42">
            <w:pPr>
              <w:rPr>
                <w:b/>
                <w:sz w:val="18"/>
              </w:rPr>
            </w:pPr>
            <w:r w:rsidRPr="00286FA9">
              <w:rPr>
                <w:b/>
                <w:sz w:val="18"/>
              </w:rPr>
              <w:t>Epidemiology</w:t>
            </w:r>
          </w:p>
        </w:tc>
        <w:tc>
          <w:tcPr>
            <w:tcW w:w="2263" w:type="dxa"/>
          </w:tcPr>
          <w:p w14:paraId="7422D0A9" w14:textId="77777777" w:rsidR="00185D0A" w:rsidRPr="00286FA9" w:rsidRDefault="00185D0A" w:rsidP="00FD4E42">
            <w:pPr>
              <w:rPr>
                <w:sz w:val="18"/>
              </w:rPr>
            </w:pPr>
            <w:r w:rsidRPr="00286FA9">
              <w:rPr>
                <w:sz w:val="18"/>
              </w:rPr>
              <w:t>Information extraction</w:t>
            </w:r>
          </w:p>
        </w:tc>
        <w:tc>
          <w:tcPr>
            <w:tcW w:w="3253" w:type="dxa"/>
          </w:tcPr>
          <w:p w14:paraId="76ABD954" w14:textId="105642DA" w:rsidR="00185D0A" w:rsidRPr="00286FA9" w:rsidRDefault="00185D0A" w:rsidP="00FD4E42">
            <w:pPr>
              <w:rPr>
                <w:sz w:val="18"/>
              </w:rPr>
            </w:pPr>
            <w:r w:rsidRPr="00286FA9">
              <w:rPr>
                <w:sz w:val="18"/>
              </w:rPr>
              <w:t xml:space="preserve">Unspecified </w:t>
            </w:r>
            <w:r w:rsidRPr="00286FA9">
              <w:rPr>
                <w:color w:val="FF0000"/>
                <w:sz w:val="18"/>
              </w:rPr>
              <w:fldChar w:fldCharType="begin"/>
            </w:r>
            <w:r w:rsidR="00F029BF">
              <w:rPr>
                <w:color w:val="FF0000"/>
                <w:sz w:val="18"/>
              </w:rPr>
              <w:instrText xml:space="preserve"> ADDIN ZOTERO_ITEM CSL_CITATION {"citationID":"GmNtFaUL","properties":{"formattedCitation":"[149]","plainCitation":"[149]","noteIndex":0},"citationItems":[{"id":499,"uris":["http://zotero.org/groups/2598417/items/BLMKNMPJ"],"uri":["http://zotero.org/groups/2598417/items/BLMKNMPJ"],"itemData":{"id":499,"type":"chapter","collection-title":"Studies in Health Technology and Informatics","container-title":"MEDINFO:2017 Precision Healthcare through Informatics","page":"896-900","publisher":"IOS Press Ebooks","title":"An Ontology-Based Approach to Estimate the Frequency of Rare Diseases in Narrative-Text Radiology Reports","URL":"http://ebooks.iospress.nl/publication/48282","volume":"245","author":[{"literal":"Charles E. Khan Jr."}]}}],"schema":"https://github.com/citation-style-language/schema/raw/master/csl-citation.json"} </w:instrText>
            </w:r>
            <w:r w:rsidRPr="00286FA9">
              <w:rPr>
                <w:color w:val="FF0000"/>
                <w:sz w:val="18"/>
              </w:rPr>
              <w:fldChar w:fldCharType="separate"/>
            </w:r>
            <w:r w:rsidR="00F029BF" w:rsidRPr="00F029BF">
              <w:rPr>
                <w:rFonts w:ascii="Calibri" w:hAnsi="Calibri" w:cs="Calibri"/>
                <w:sz w:val="18"/>
              </w:rPr>
              <w:t>[149]</w:t>
            </w:r>
            <w:r w:rsidRPr="00286FA9">
              <w:rPr>
                <w:color w:val="FF0000"/>
                <w:sz w:val="18"/>
              </w:rPr>
              <w:fldChar w:fldCharType="end"/>
            </w:r>
          </w:p>
          <w:p w14:paraId="39BD681F" w14:textId="55C7DC6D" w:rsidR="00185D0A" w:rsidRPr="00286FA9" w:rsidRDefault="00185D0A" w:rsidP="00FD4E42">
            <w:pPr>
              <w:rPr>
                <w:sz w:val="18"/>
              </w:rPr>
            </w:pPr>
            <w:r w:rsidRPr="00286FA9">
              <w:rPr>
                <w:sz w:val="18"/>
              </w:rPr>
              <w:t xml:space="preserve">Cerebrovascular </w:t>
            </w:r>
            <w:r w:rsidRPr="00286FA9">
              <w:rPr>
                <w:sz w:val="18"/>
              </w:rPr>
              <w:fldChar w:fldCharType="begin"/>
            </w:r>
            <w:r w:rsidR="00F029BF">
              <w:rPr>
                <w:sz w:val="18"/>
              </w:rPr>
              <w:instrText xml:space="preserve"> ADDIN ZOTERO_ITEM CSL_CITATION {"citationID":"XQKJny6D","properties":{"formattedCitation":"[150]","plainCitation":"[150]","noteIndex":0},"citationItems":[{"id":324,"uris":["http://zotero.org/groups/2598417/items/SAT2TMAL"],"uri":["http://zotero.org/groups/2598417/items/SAT2TMAL"],"itemData":{"id":324,"type":"article-journal","abstract":"Background\nAlthough intracerebral hemorrhage (ICH) is more common among African-Americans, data on the burden of cerebral microbleeds (CMBs) among different races is limited. The purpose of this study is to compare the number, associated factors, and topography of CMBs between African-American and Caucasian populations in the Mid-South United States.\nMethods\nUsing natural language processing, we extracted all brain MRIs performed during a 2-year period (2012-2013) when the report indicated the presence of CMB. All the extracted MRI studies were evaluated for number and location of CMBs, prior stroke, and deep white matter lesion. Negative binomial regression was used to model for the overdispersed count data.\nResults\nA total 167 patients (mean age was 63 ± 15 years, 49% men, 77% African-American, median CMB count: 8) with 1 or more CMBs on their brain MRI were included in this study. There was no significant difference between the 2 groups in terms of CMB locations (P = .086), but there was a significant difference between African-American and Caucasian patients in terms of number of CMBs (16.5 ± 18 versus 6.5 ± 5.5, P &lt; .001). The prevalence of multiple CMBs (CMBs ≥ 5) was similar among African-Americans and Caucasians (72% versus 55%, P = .062). After adjusting for potential confounders, the African-American race was not independently associated with a higher CMB burden (P = .073).\nConclusion\nAfrican-American race was not independently associated with a higher rate of CMB burden when compared to Caucasians after adjusting for potential confounders. We also did not observe a significant racial difference regarding the location and prevalence of multiple CMBs (CMBs ≥ 5).","container-title":"Journal of Stroke and Cerebrovascular Diseases","DOI":"10.1016/j.jstrokecerebrovasdis.2018.05.031","ISSN":"1052-3057","issue":"10","journalAbbreviation":"Journal of Stroke and Cerebrovascular Diseases","language":"en","page":"2657-2661","source":"ScienceDirect","title":"Racial Difference in Cerebral Microbleed Burden Among a Patient Population in the Mid-South United States","volume":"27","author":[{"family":"Noorbakhsh-Sabet","given":"Nariman"},{"family":"Tsivgoulis","given":"Georgios"},{"family":"Shahjouei","given":"Shima"},{"family":"Hu","given":"Yirui"},{"family":"Goyal","given":"Nitin"},{"family":"Alexandrov","given":"Andrei V."},{"family":"Zand","given":"Ramin"}],"issued":{"date-parts":[["2018",10,1]]}}}],"schema":"https://github.com/citation-style-language/schema/raw/master/csl-citation.json"} </w:instrText>
            </w:r>
            <w:r w:rsidRPr="00286FA9">
              <w:rPr>
                <w:sz w:val="18"/>
              </w:rPr>
              <w:fldChar w:fldCharType="separate"/>
            </w:r>
            <w:r w:rsidR="00F029BF" w:rsidRPr="00F029BF">
              <w:rPr>
                <w:rFonts w:ascii="Calibri" w:hAnsi="Calibri" w:cs="Calibri"/>
                <w:sz w:val="18"/>
              </w:rPr>
              <w:t>[150]</w:t>
            </w:r>
            <w:r w:rsidRPr="00286FA9">
              <w:rPr>
                <w:sz w:val="18"/>
              </w:rPr>
              <w:fldChar w:fldCharType="end"/>
            </w:r>
          </w:p>
          <w:p w14:paraId="325049CD" w14:textId="36F8CD93" w:rsidR="00185D0A" w:rsidRPr="00286FA9" w:rsidRDefault="00185D0A" w:rsidP="00FD4E42">
            <w:pPr>
              <w:rPr>
                <w:color w:val="FF0000"/>
                <w:sz w:val="18"/>
              </w:rPr>
            </w:pPr>
            <w:r w:rsidRPr="00286FA9">
              <w:rPr>
                <w:sz w:val="18"/>
              </w:rPr>
              <w:t>Abdomen</w:t>
            </w:r>
            <w:r>
              <w:rPr>
                <w:sz w:val="18"/>
              </w:rPr>
              <w:t xml:space="preserve"> </w:t>
            </w:r>
            <w:r w:rsidRPr="00286FA9">
              <w:rPr>
                <w:sz w:val="18"/>
              </w:rPr>
              <w:fldChar w:fldCharType="begin"/>
            </w:r>
            <w:r w:rsidR="00F029BF">
              <w:rPr>
                <w:sz w:val="18"/>
              </w:rPr>
              <w:instrText xml:space="preserve"> ADDIN ZOTERO_ITEM CSL_CITATION {"citationID":"mHW2OPZ6","properties":{"formattedCitation":"[151]","plainCitation":"[151]","noteIndex":0},"citationItems":[{"id":299,"uris":["http://zotero.org/groups/2598417/items/QHTLEX8N"],"uri":["http://zotero.org/groups/2598417/items/QHTLEX8N"],"itemData":{"id":299,"type":"article-journal","container-title":"Clinical Gastroenterology and Hepatology","DOI":"10.1016/j.cgh.2019.08.007","ISSN":"1542-3565","issue":"8","journalAbbreviation":"Clinical Gastroenterology and Hepatology","language":"en","page":"1887-1889","source":"ScienceDirect","title":"Identification and Characterization of Nonalcoholic Fatty Liver Disease","volume":"18","author":[{"family":"Goldshtein","given":"Inbal"},{"family":"Chodick","given":"Gabriel"},{"family":"Kochba","given":"Ilan"},{"family":"Gal","given":"Nitsan"},{"family":"Webb","given":"Muriel"},{"family":"Shibolet","given":"Oren"}],"issued":{"date-parts":[["2020",7,1]]}}}],"schema":"https://github.com/citation-style-language/schema/raw/master/csl-citation.json"} </w:instrText>
            </w:r>
            <w:r w:rsidRPr="00286FA9">
              <w:rPr>
                <w:sz w:val="18"/>
              </w:rPr>
              <w:fldChar w:fldCharType="separate"/>
            </w:r>
            <w:r w:rsidR="00F029BF" w:rsidRPr="00F029BF">
              <w:rPr>
                <w:rFonts w:ascii="Calibri" w:hAnsi="Calibri" w:cs="Calibri"/>
                <w:sz w:val="18"/>
              </w:rPr>
              <w:t>[151]</w:t>
            </w:r>
            <w:r w:rsidRPr="00286FA9">
              <w:rPr>
                <w:sz w:val="18"/>
              </w:rPr>
              <w:fldChar w:fldCharType="end"/>
            </w:r>
            <w:r w:rsidRPr="00286FA9">
              <w:rPr>
                <w:sz w:val="18"/>
              </w:rPr>
              <w:t xml:space="preserve"> </w:t>
            </w:r>
          </w:p>
          <w:p w14:paraId="4D2BFD76" w14:textId="150498EC" w:rsidR="00185D0A" w:rsidRPr="00286FA9" w:rsidRDefault="00185D0A" w:rsidP="00FD4E42">
            <w:pPr>
              <w:rPr>
                <w:sz w:val="18"/>
              </w:rPr>
            </w:pPr>
            <w:r w:rsidRPr="00286FA9">
              <w:rPr>
                <w:sz w:val="18"/>
              </w:rPr>
              <w:t>Thorax</w:t>
            </w:r>
            <w:r>
              <w:rPr>
                <w:sz w:val="18"/>
              </w:rPr>
              <w:t xml:space="preserve"> </w:t>
            </w:r>
            <w:r w:rsidRPr="00286FA9">
              <w:rPr>
                <w:sz w:val="18"/>
              </w:rPr>
              <w:fldChar w:fldCharType="begin"/>
            </w:r>
            <w:r w:rsidR="00F029BF">
              <w:rPr>
                <w:sz w:val="18"/>
              </w:rPr>
              <w:instrText xml:space="preserve"> ADDIN ZOTERO_ITEM CSL_CITATION {"citationID":"NkkmWS1O","properties":{"formattedCitation":"[152]","plainCitation":"[152]","noteIndex":0},"citationItems":[{"id":222,"uris":["http://zotero.org/groups/2598417/items/HF9VGNLK"],"uri":["http://zotero.org/groups/2598417/items/HF9VGNLK"],"itemData":{"id":222,"type":"article-journal","abstract":"Background\nGround glass opacities (GGOs) on computed tomography (CT) have gained significant recent attention, with unclear incidence and epidemiologic patterns. Natural language processing (NLP) is a powerful computing tool that collects variables from unstructured data fields. Our objective was to characterize trends of GGO detection using NLP.\nMethods\nPatients were identified at a large quaternary referral center who underwent chest CT from 2000 to 2016 via query of institutional databases. NLP was used to identify imaging reports with GGOs and to obtain additional demographic data. Incidence of reported GGOs was tracked over time. Multivariate regression was used to identify predictors of GGOs identified on chest CT.\nResults\nA total of 244,391 chest CTs were included, with 35,386 (14.5%) revealing GGOs. There was a significant relationship between advancing year of chest CT and likelihood of reported GGOs (p &lt; 0.001). GGOs were more likely to occur in older subjects (60.5 vs 58.5 years, p &lt; 0.001), males (54.6% vs 51.5%, p &lt; 0.001), and nonwhite races (21.2% Asian, 15.6% Hispanic, 14.4% black, 14.0% white; p &lt; 0.001). Certain occupational histories predicted more frequent GGOs (p &lt; 0.001), including transportation labor (47.4%), metal workers (42.3%), iron workers (33.3%), cabinetry (32.6%), and foremen (29.6%). Multivariate regression revealed age, sex, nonsmokers, increasing year of chest CT, and race as significant independent predictors of identifying GGOs.\nConclusions\nNLP explored a large cohort of patients who underwent chest CT over the study period. Demographic features predicting reported GGOs include age, sex, race, and occupation. GGO recognition continues to increase with time, and further studies investigating etiology and prognostic implications are necessary.","container-title":"The Annals of Thoracic Surgery","DOI":"10.1016/j.athoracsur.2018.09.016","ISSN":"0003-4975","issue":"3","journalAbbreviation":"The Annals of Thoracic Surgery","language":"en","page":"936-940","source":"ScienceDirect","title":"Ground Glass Lesions on Chest Imaging: Evaluation of Reported Incidence in Cancer Patients Using Natural Language Processing","title-short":"Ground Glass Lesions on Chest Imaging","volume":"107","author":[{"family":"Van Haren","given":"Robert M."},{"family":"Correa","given":"Arlene M."},{"family":"Sepesi","given":"Boris"},{"family":"Rice","given":"David C."},{"family":"Hofstetter","given":"Wayne L."},{"family":"Mehran","given":"Reza J."},{"family":"Vaporciyan","given":"Ara A."},{"family":"Walsh","given":"Garrett L."},{"family":"Roth","given":"Jack A."},{"family":"Swisher","given":"Stephen G."},{"family":"Antonoff","given":"Mara B."}],"issued":{"date-parts":[["2019",3,1]]}}}],"schema":"https://github.com/citation-style-language/schema/raw/master/csl-citation.json"} </w:instrText>
            </w:r>
            <w:r w:rsidRPr="00286FA9">
              <w:rPr>
                <w:sz w:val="18"/>
              </w:rPr>
              <w:fldChar w:fldCharType="separate"/>
            </w:r>
            <w:r w:rsidR="00F029BF" w:rsidRPr="00F029BF">
              <w:rPr>
                <w:rFonts w:ascii="Calibri" w:hAnsi="Calibri" w:cs="Calibri"/>
                <w:sz w:val="18"/>
              </w:rPr>
              <w:t>[152]</w:t>
            </w:r>
            <w:r w:rsidRPr="00286FA9">
              <w:rPr>
                <w:sz w:val="18"/>
              </w:rPr>
              <w:fldChar w:fldCharType="end"/>
            </w:r>
          </w:p>
          <w:p w14:paraId="2BA7765A" w14:textId="77777777" w:rsidR="00185D0A" w:rsidRPr="00286FA9" w:rsidRDefault="00185D0A" w:rsidP="00FD4E42">
            <w:pPr>
              <w:rPr>
                <w:sz w:val="18"/>
              </w:rPr>
            </w:pPr>
          </w:p>
        </w:tc>
      </w:tr>
      <w:tr w:rsidR="00185D0A" w:rsidRPr="00286FA9" w14:paraId="4227A328" w14:textId="77777777" w:rsidTr="00185D0A">
        <w:trPr>
          <w:trHeight w:val="1325"/>
          <w:tblHeader/>
        </w:trPr>
        <w:tc>
          <w:tcPr>
            <w:tcW w:w="2483" w:type="dxa"/>
            <w:vMerge/>
            <w:tcBorders>
              <w:bottom w:val="double" w:sz="4" w:space="0" w:color="auto"/>
            </w:tcBorders>
          </w:tcPr>
          <w:p w14:paraId="4F581A35" w14:textId="77777777" w:rsidR="00185D0A" w:rsidRPr="00286FA9" w:rsidDel="00C54A9F" w:rsidRDefault="00185D0A" w:rsidP="00FD4E42"/>
        </w:tc>
        <w:tc>
          <w:tcPr>
            <w:tcW w:w="1697" w:type="dxa"/>
            <w:vMerge/>
            <w:tcBorders>
              <w:bottom w:val="double" w:sz="4" w:space="0" w:color="auto"/>
            </w:tcBorders>
          </w:tcPr>
          <w:p w14:paraId="46DC1F58" w14:textId="77777777" w:rsidR="00185D0A" w:rsidRPr="00286FA9" w:rsidRDefault="00185D0A" w:rsidP="00332324">
            <w:pPr>
              <w:numPr>
                <w:ilvl w:val="0"/>
                <w:numId w:val="7"/>
              </w:numPr>
              <w:contextualSpacing/>
              <w:rPr>
                <w:sz w:val="18"/>
              </w:rPr>
            </w:pPr>
          </w:p>
        </w:tc>
        <w:tc>
          <w:tcPr>
            <w:tcW w:w="2263" w:type="dxa"/>
            <w:tcBorders>
              <w:bottom w:val="double" w:sz="4" w:space="0" w:color="auto"/>
            </w:tcBorders>
          </w:tcPr>
          <w:p w14:paraId="05AB59C7" w14:textId="77777777" w:rsidR="00185D0A" w:rsidRPr="00286FA9" w:rsidRDefault="00185D0A" w:rsidP="00FD4E42">
            <w:pPr>
              <w:rPr>
                <w:sz w:val="18"/>
              </w:rPr>
            </w:pPr>
            <w:r w:rsidRPr="00286FA9">
              <w:rPr>
                <w:sz w:val="18"/>
              </w:rPr>
              <w:t>Classification</w:t>
            </w:r>
          </w:p>
        </w:tc>
        <w:tc>
          <w:tcPr>
            <w:tcW w:w="3253" w:type="dxa"/>
            <w:tcBorders>
              <w:bottom w:val="double" w:sz="4" w:space="0" w:color="auto"/>
            </w:tcBorders>
          </w:tcPr>
          <w:p w14:paraId="199FD381" w14:textId="6F4C7916" w:rsidR="00185D0A" w:rsidRPr="00286FA9" w:rsidRDefault="00185D0A" w:rsidP="00FD4E42">
            <w:pPr>
              <w:rPr>
                <w:sz w:val="18"/>
              </w:rPr>
            </w:pPr>
            <w:r w:rsidRPr="00286FA9">
              <w:rPr>
                <w:sz w:val="18"/>
              </w:rPr>
              <w:t>Mixed</w:t>
            </w:r>
            <w:r>
              <w:rPr>
                <w:sz w:val="18"/>
              </w:rPr>
              <w:t xml:space="preserve"> </w:t>
            </w:r>
            <w:r w:rsidRPr="00286FA9">
              <w:rPr>
                <w:sz w:val="18"/>
              </w:rPr>
              <w:fldChar w:fldCharType="begin"/>
            </w:r>
            <w:r w:rsidR="00F029BF">
              <w:rPr>
                <w:sz w:val="18"/>
              </w:rPr>
              <w:instrText xml:space="preserve"> ADDIN ZOTERO_ITEM CSL_CITATION {"citationID":"lIkBvmud","properties":{"formattedCitation":"[153]","plainCitation":"[153]","noteIndex":0},"citationItems":[{"id":285,"uris":["http://zotero.org/groups/2598417/items/CV6H5DIZ"],"uri":["http://zotero.org/groups/2598417/items/CV6H5DIZ"],"itemData":{"id":285,"type":"article-journal","container-title":"American Journal of Hospice and Palliative Medicine","DOI":"https://doi.org/10.1177/1049909119885585","issue":"5","page":"371-376","title":"Natural Language Processing to Assess Palliative Care and End-of-Life Process Measures in Patients With Breast Cancer With Leptomeningeal Disease","volume":"37","author":[{"family":"Brizzi","given":"Kate"},{"family":"Zupanc","given":"Sophia N."},{"family":"Udelsman","given":"Brooks V."},{"family":"Tulsky","given":"James A."},{"family":"Wright","given":"Alexi A."},{"family":"Poort","given":"Hanneke"},{"family":"Lindvall","given":"Charlotta"}],"issued":{"date-parts":[["2019"]]}}}],"schema":"https://github.com/citation-style-language/schema/raw/master/csl-citation.json"} </w:instrText>
            </w:r>
            <w:r w:rsidRPr="00286FA9">
              <w:rPr>
                <w:sz w:val="18"/>
              </w:rPr>
              <w:fldChar w:fldCharType="separate"/>
            </w:r>
            <w:r w:rsidR="00F029BF" w:rsidRPr="00F029BF">
              <w:rPr>
                <w:rFonts w:ascii="Calibri" w:hAnsi="Calibri" w:cs="Calibri"/>
                <w:sz w:val="18"/>
              </w:rPr>
              <w:t>[153]</w:t>
            </w:r>
            <w:r w:rsidRPr="00286FA9">
              <w:rPr>
                <w:sz w:val="18"/>
              </w:rPr>
              <w:fldChar w:fldCharType="end"/>
            </w:r>
          </w:p>
          <w:p w14:paraId="2381B5C9" w14:textId="0614154D" w:rsidR="00185D0A" w:rsidRPr="00286FA9" w:rsidRDefault="00185D0A" w:rsidP="00FD4E42">
            <w:pPr>
              <w:rPr>
                <w:sz w:val="18"/>
              </w:rPr>
            </w:pPr>
            <w:r w:rsidRPr="00286FA9">
              <w:rPr>
                <w:sz w:val="18"/>
              </w:rPr>
              <w:t>Thorax</w:t>
            </w:r>
            <w:r>
              <w:rPr>
                <w:sz w:val="18"/>
              </w:rPr>
              <w:t xml:space="preserve"> </w:t>
            </w:r>
            <w:r w:rsidRPr="00286FA9">
              <w:rPr>
                <w:sz w:val="18"/>
              </w:rPr>
              <w:fldChar w:fldCharType="begin"/>
            </w:r>
            <w:r w:rsidR="00F029BF">
              <w:rPr>
                <w:sz w:val="18"/>
              </w:rPr>
              <w:instrText xml:space="preserve"> ADDIN ZOTERO_ITEM CSL_CITATION {"citationID":"Ikk1oXJj","properties":{"formattedCitation":"[154]","plainCitation":"[154]","noteIndex":0},"citationItems":[{"id":337,"uris":["http://zotero.org/groups/2598417/items/9K8QFXZE"],"uri":["http://zotero.org/groups/2598417/items/9K8QFXZE"],"itemData":{"id":337,"type":"article-journal","abstract":"Rationale: Pulmonary nodules are common incidental findings, but information about their incidence in the era of computed tomography (CT) is lacking.Objectives: To examine recent trends in pulmonary nodule identification.Methods: We used electronic health records and natural language processing to identify members of an integrated health system who had nodules measuring 4 to 30 mm. We calculated rates of chest CT imaging, nodule identification, and receipt of a new lung cancer diagnosis within 2 years of nodule identification, and standardized rates by age and sex to estimate the frequency of nodule identification in the U.S. population in 2010.Measurements and Main Results: Between 2006 and 2012, more than 200,000 adult members underwent 415,581 chest CT examinations. The annual frequency of chest CT imaging increased from 1.3 to 1.9% for all adult members, whereas the frequency of nodule identification increased from 24 to 31% for all scans performed. The annual rate of chest CT increased from 15.4 to 20.7 per 1,000 person-years, and the rate of nodule identification increased from 3.9 to 6.6 per 1,000 person-years, whereas the rate of a new lung cancer diagnosis remained stable. By extrapolation, more than 4.8 million Americans underwent at least one chest CT scan and 1.57 million had a nodule identified, including 63,000 who received a new lung cancer diagnosis within 2 years.Conclusions: Incidental pulmonary nodules are an increasingly common consequence of routine medical care, with an incidence that is much greater than recognized previously. More frequent nodule identification has not been accompanied by increases in the diagnosis of cancerous nodules.","container-title":"American Journal of Respiratory and Critical Care Medicine","DOI":"10.1164/rccm.201505-0990OC","ISSN":"1073-449X","issue":"10","journalAbbreviation":"Am J Respir Crit Care Med","note":"publisher: American Thoracic Society - AJRCCM","page":"1208-1214","source":"atsjournals.org (Atypon)","title":"Recent Trends in the Identification of Incidental Pulmonary Nodules","volume":"192","author":[{"family":"Gould","given":"Michael K."},{"family":"Tang","given":"Tania"},{"family":"Liu","given":"In-Lu Amy"},{"family":"Lee","given":"Janet"},{"family":"Zheng","given":"Chengyi"},{"family":"Danforth","given":"Kim N."},{"family":"Kosco","given":"Anne E."},{"family":"Di Fiore","given":"Jamie L."},{"family":"Suh","given":"David E."}],"issued":{"date-parts":[["2015",7,27]]}}}],"schema":"https://github.com/citation-style-language/schema/raw/master/csl-citation.json"} </w:instrText>
            </w:r>
            <w:r w:rsidRPr="00286FA9">
              <w:rPr>
                <w:sz w:val="18"/>
              </w:rPr>
              <w:fldChar w:fldCharType="separate"/>
            </w:r>
            <w:r w:rsidR="00F029BF" w:rsidRPr="00F029BF">
              <w:rPr>
                <w:rFonts w:ascii="Calibri" w:hAnsi="Calibri" w:cs="Calibri"/>
                <w:sz w:val="18"/>
              </w:rPr>
              <w:t>[154]</w:t>
            </w:r>
            <w:r w:rsidRPr="00286FA9">
              <w:rPr>
                <w:sz w:val="18"/>
              </w:rPr>
              <w:fldChar w:fldCharType="end"/>
            </w:r>
          </w:p>
        </w:tc>
      </w:tr>
      <w:tr w:rsidR="00185D0A" w:rsidRPr="00286FA9" w14:paraId="7E2BB10B" w14:textId="77777777" w:rsidTr="00185D0A">
        <w:trPr>
          <w:trHeight w:val="2118"/>
          <w:tblHeader/>
        </w:trPr>
        <w:tc>
          <w:tcPr>
            <w:tcW w:w="2483" w:type="dxa"/>
            <w:vMerge w:val="restart"/>
            <w:tcBorders>
              <w:top w:val="double" w:sz="4" w:space="0" w:color="auto"/>
            </w:tcBorders>
          </w:tcPr>
          <w:p w14:paraId="05AB05C9" w14:textId="3C942DEB" w:rsidR="00185D0A" w:rsidRPr="00286FA9" w:rsidRDefault="00860501" w:rsidP="00FD4E42">
            <w:pPr>
              <w:rPr>
                <w:b/>
                <w:sz w:val="32"/>
                <w:szCs w:val="32"/>
              </w:rPr>
            </w:pPr>
            <w:r>
              <w:rPr>
                <w:b/>
                <w:sz w:val="32"/>
                <w:szCs w:val="32"/>
              </w:rPr>
              <w:t>Technical NLP</w:t>
            </w:r>
            <w:r w:rsidR="00185D0A" w:rsidRPr="00286FA9">
              <w:rPr>
                <w:b/>
                <w:sz w:val="32"/>
                <w:szCs w:val="32"/>
              </w:rPr>
              <w:t>(10)</w:t>
            </w:r>
          </w:p>
          <w:p w14:paraId="0D0991BE" w14:textId="77777777" w:rsidR="00185D0A" w:rsidRPr="00286FA9" w:rsidRDefault="00185D0A" w:rsidP="00FD4E42">
            <w:pPr>
              <w:rPr>
                <w:sz w:val="24"/>
                <w:szCs w:val="24"/>
              </w:rPr>
            </w:pPr>
            <w:r w:rsidRPr="00286FA9">
              <w:rPr>
                <w:sz w:val="24"/>
                <w:szCs w:val="24"/>
              </w:rPr>
              <w:t>Papers which do not fit to a specific category, often with a primarily technical aim.</w:t>
            </w:r>
          </w:p>
        </w:tc>
        <w:tc>
          <w:tcPr>
            <w:tcW w:w="1697" w:type="dxa"/>
            <w:vMerge w:val="restart"/>
            <w:tcBorders>
              <w:top w:val="double" w:sz="4" w:space="0" w:color="auto"/>
            </w:tcBorders>
          </w:tcPr>
          <w:p w14:paraId="0FABA681" w14:textId="77777777" w:rsidR="00185D0A" w:rsidRPr="00286FA9" w:rsidRDefault="00185D0A" w:rsidP="00FD4E42">
            <w:pPr>
              <w:rPr>
                <w:b/>
                <w:sz w:val="18"/>
              </w:rPr>
            </w:pPr>
            <w:r w:rsidRPr="00286FA9">
              <w:rPr>
                <w:b/>
                <w:sz w:val="18"/>
              </w:rPr>
              <w:t>N/A</w:t>
            </w:r>
          </w:p>
        </w:tc>
        <w:tc>
          <w:tcPr>
            <w:tcW w:w="2263" w:type="dxa"/>
            <w:tcBorders>
              <w:top w:val="double" w:sz="4" w:space="0" w:color="auto"/>
            </w:tcBorders>
          </w:tcPr>
          <w:p w14:paraId="471F6506" w14:textId="77777777" w:rsidR="00185D0A" w:rsidRPr="00286FA9" w:rsidRDefault="00185D0A" w:rsidP="00FD4E42">
            <w:pPr>
              <w:rPr>
                <w:sz w:val="18"/>
              </w:rPr>
            </w:pPr>
            <w:r w:rsidRPr="00286FA9">
              <w:rPr>
                <w:sz w:val="18"/>
              </w:rPr>
              <w:t>Information Extraction</w:t>
            </w:r>
          </w:p>
        </w:tc>
        <w:tc>
          <w:tcPr>
            <w:tcW w:w="3253" w:type="dxa"/>
            <w:tcBorders>
              <w:top w:val="double" w:sz="4" w:space="0" w:color="auto"/>
            </w:tcBorders>
          </w:tcPr>
          <w:p w14:paraId="1A737FEF" w14:textId="43A7C300" w:rsidR="00185D0A" w:rsidRPr="00286FA9" w:rsidRDefault="00185D0A" w:rsidP="00FD4E42">
            <w:pPr>
              <w:rPr>
                <w:sz w:val="18"/>
              </w:rPr>
            </w:pPr>
            <w:r w:rsidRPr="00286FA9">
              <w:rPr>
                <w:sz w:val="18"/>
              </w:rPr>
              <w:t>Mixed</w:t>
            </w:r>
            <w:r>
              <w:rPr>
                <w:sz w:val="18"/>
              </w:rPr>
              <w:t xml:space="preserve"> </w:t>
            </w:r>
            <w:r w:rsidRPr="00286FA9">
              <w:rPr>
                <w:sz w:val="18"/>
              </w:rPr>
              <w:fldChar w:fldCharType="begin"/>
            </w:r>
            <w:r w:rsidR="00F029BF">
              <w:rPr>
                <w:sz w:val="18"/>
              </w:rPr>
              <w:instrText xml:space="preserve"> ADDIN ZOTERO_ITEM CSL_CITATION {"citationID":"JzQaLuQe","properties":{"formattedCitation":"[155]\\uc0\\u8211{}[157]","plainCitation":"[155]–[157]","noteIndex":0},"citationItems":[{"id":78,"uris":["http://zotero.org/groups/2598417/items/RY472FBT"],"uri":["http://zotero.org/groups/2598417/items/RY472FBT"],"itemData":{"id":78,"type":"article-journal","abstract":"We present a methodology for the automatic recognition of negated findings in radiological reports considering morphological, syntactic, and semantic information. In order to achieve this goal, a series of rules for processing lexical and syntactic information was elaborated. This required development of an electronic dictionary of medical terminology and informatics grammars. Pertinent information for the assembly of the specialized dictionary was extracted from the ontology SNOMED CT and a medical dictionary (RANM, 2012). Likewise, a general language dictionary was also included. Lexicon-Grammar (LG), proposed by Gross (1975; Cahiers de l’institut de linguistique de Louvain, 24. 23-41 1998), was used to set up the database, which allowed an exhaustive description of the argument structure of predicates projected by lexical units. Computational framework was carried out with NooJ, a free software developed by Silberztein (Silberztein and Noo 2018, 2016), which has various utilities for treating natural language, such as morphological and syntactic grammar, as well as dictionaries. This methodology was compared with a Spanish version of NegEx (Chapman et al. Journal of Biomedical Informatics, 34(5):301-310 2001; Stricker 2016). Results show that there are minimal differences in favor of the algorithm developed using NooJ, but the quality and specificity of the data improves if lexical-grammatical information is added.","container-title":"Journal of Digital Imaging","DOI":"10.1007/s10278-018-0113-8","ISSN":"1618-727X","issue":"1","journalAbbreviation":"J Digit Imaging","language":"en","page":"19-29","source":"Springer Link","title":"Automatic Detection of Negated Findings in Radiological Reports for Spanish Language: Methodology Based on Lexicon-Grammatical Information Processing","title-short":"Automatic Detection of Negated Findings in Radiological Reports for Spanish Language","volume":"32","author":[{"family":"Koza","given":"Walter"},{"family":"Filippo","given":"Darío"},{"family":"Cotik","given":"Viviana"},{"family":"Stricker","given":"Vanesa"},{"family":"Muñoz","given":"Mirian"},{"family":"Godoy","given":"Ninoska"},{"family":"Rivas","given":"Natalia"},{"family":"Martínez-Gamboa","given":"Ricardo"}],"issued":{"date-parts":[["2019",2,1]]}}},{"id":172,"uris":["http://zotero.org/groups/2598417/items/79NB62KR"],"uri":["http://zotero.org/groups/2598417/items/79NB62KR"],"itemData":{"id":172,"type":"article-journal","abstract":"Background\nErrors in grammar, spelling, and usage in radiology reports are common. To automatically detect inappropriate insertions, deletions, and substitutions of words in radiology reports, we proposed using a neural sequence-to-sequence (seq2seq) model.\n\nMethods\nHead CT and chest radiograph reports from Mount Sinai Hospital (MSH) (n=61,722 and 818,978, respectively), Mount Sinai Queens (MSQ) (n=30,145 and 194,309, respectively) and MIMIC-III (n=32,259 and 54,685) were converted into sentences. Insertions, substitutions, and deletions of words were randomly introduced. Seq2seq models were trained using corrupted sentences as input to predict original uncorrupted sentences. Three models were trained using head CTs from MSH, chest radiographs from MSH, and head CTs from all three collections. Model performance was assessed across different sites and modalities. A sample of original, uncorrupted sentences were manually reviewed for any error in syntax, usage, or spelling to estimate real-world proofreading performance of the algorithm.\n\nResults\nSeq2seq detected 90.3% and 88.2% of corrupted sentences with 97.7% and 98.8% specificity in same-site, same-modality test sets for head CTs and chest radiographs, respectively. Manual review of original, uncorrupted same-site same-modality head CT sentences demonstrated seq2seq positive predictive value (PPV) 0.393 (157/400; 95% CI, 0.346–0.441) and negative predictive value (NPV) 0.986 (789/800; 95% CI, 0.976–0.992) for detecting sentences containing real-world errors, with estimated sensitivity of 0.389 (95% CI, 0.267–0.542) and specificity 0.986 (95% CI, 0.985–0.987) over n=86,211 uncorrupted training examples.\n\nConclusions\nSeq2seq models can be highly effective at detecting erroneous insertions, deletions, and substitutions of words in radiology reports. To achieve high performance, these models require site- and modality-specific training examples. Incorporating additional targeted training data could further improve performance in detecting real-world errors in reports.","container-title":"Annals of Translational Medicine","DOI":"10.21037/atm.2018.08.11","ISSN":"2305-5839","issue":"11","journalAbbreviation":"Ann Transl Med","note":"PMID: 31317003\nPMCID: PMC6603352","source":"PubMed Central","title":"Detecting insertion, substitution, and deletion errors in radiology reports using neural sequence-to-sequence models","URL":"https://www.ncbi.nlm.nih.gov/pmc/articles/PMC6603352/","volume":"7","author":[{"family":"Zech","given":"John"},{"family":"Forde","given":"Jessica"},{"family":"Titano","given":"Joseph J."},{"family":"Kaji","given":"Deepak"},{"family":"Costa","given":"Anthony"},{"family":"Oermann","given":"Eric Karl"}],"accessed":{"date-parts":[["2020",10,30]]},"issued":{"date-parts":[["2019",6]]}}},{"id":380,"uris":["http://zotero.org/groups/2598417/items/TSJA2V5Y"],"uri":["http://zotero.org/groups/2598417/items/TSJA2V5Y"],"itemData":{"id":380,"type":"article-journal","abstract":"Unstructured and semi-structured radiology reports represent an underutilized trove of information for machine learning (ML)-based clinical informatics applications, including abnormality tracking systems, research cohort identification, point-of-care summarization, semi-automated report writing, and as a source of weak data labels for training image processing systems. Clinical ML systems must be interpretable to ensure user trust. To create interpretable models applicable to all of these tasks, we can build general-purpose systems which extract all relevant human-level assertions or “facts” documented in reports; identifying these facts is an information extraction (IE) task. Previous IE work in radiology has focused on a limited set of information, and extracts isolated entities (i.e., single words such as “lesion” or “cyst”) rather than complete facts, which require the linking of multiple entities and modifiers. Here, we develop a prototype system to extract all useful information in abdominopelvic radiology reports (findings, recommendations, clinical history, procedures, imaging indications and limitations, etc.), in the form of complete, contextualized facts. We construct an information schema to capture the bulk of information in reports, develop real-time ML models to extract this information, and demonstrate the feasibility and performance of the system.","container-title":"Journal of Digital Imaging","DOI":"10.1007/s10278-019-00234-y","ISSN":"1618-727X","issue":"4","journalAbbreviation":"J Digit Imaging","language":"en","page":"554-564","source":"Springer Link","title":"Toward Complete Structured Information Extraction from Radiology Reports Using Machine Learning","volume":"32","author":[{"family":"Steinkamp","given":"Jackson M."},{"family":"Chambers","given":"Charles"},{"family":"Lalevic","given":"Darco"},{"family":"Zafar","given":"Hanna M."},{"family":"Cook","given":"Tessa S."}],"issued":{"date-parts":[["2019",8,1]]}}}],"schema":"https://github.com/citation-style-language/schema/raw/master/csl-citation.json"} </w:instrText>
            </w:r>
            <w:r w:rsidRPr="00286FA9">
              <w:rPr>
                <w:sz w:val="18"/>
              </w:rPr>
              <w:fldChar w:fldCharType="separate"/>
            </w:r>
            <w:r w:rsidR="00F029BF" w:rsidRPr="00F029BF">
              <w:rPr>
                <w:rFonts w:ascii="Calibri" w:hAnsi="Calibri" w:cs="Calibri"/>
                <w:sz w:val="18"/>
                <w:szCs w:val="24"/>
              </w:rPr>
              <w:t>[155]–[157]</w:t>
            </w:r>
            <w:r w:rsidRPr="00286FA9">
              <w:rPr>
                <w:sz w:val="18"/>
              </w:rPr>
              <w:fldChar w:fldCharType="end"/>
            </w:r>
          </w:p>
          <w:p w14:paraId="5BFFA4C0" w14:textId="0535A5E6" w:rsidR="00185D0A" w:rsidRPr="00286FA9" w:rsidRDefault="00185D0A" w:rsidP="00FD4E42">
            <w:pPr>
              <w:rPr>
                <w:sz w:val="18"/>
              </w:rPr>
            </w:pPr>
            <w:r w:rsidRPr="00286FA9">
              <w:rPr>
                <w:sz w:val="18"/>
              </w:rPr>
              <w:t>Thorax</w:t>
            </w:r>
            <w:r>
              <w:rPr>
                <w:sz w:val="18"/>
              </w:rPr>
              <w:t xml:space="preserve"> </w:t>
            </w:r>
            <w:r w:rsidRPr="00286FA9">
              <w:rPr>
                <w:sz w:val="18"/>
              </w:rPr>
              <w:fldChar w:fldCharType="begin"/>
            </w:r>
            <w:r w:rsidR="00F029BF">
              <w:rPr>
                <w:sz w:val="18"/>
              </w:rPr>
              <w:instrText xml:space="preserve"> ADDIN ZOTERO_ITEM CSL_CITATION {"citationID":"qKh1rVMw","properties":{"formattedCitation":"[158]","plainCitation":"[158]","noteIndex":0},"citationItems":[{"id":296,"uris":["http://zotero.org/groups/2598417/items/JHFXFENS"],"uri":["http://zotero.org/groups/2598417/items/JHFXFENS"],"itemData":{"id":296,"type":"article-journal","abstract":"Negative and uncertain medical findings are frequent in radiology reports, but discriminating them from positive findings remains challenging for information extraction. Here, we propose a new algorithm, NegBio, to detect negative and uncertain findings in radiology reports. Unlike previous rule-based methods, NegBio utilizes patterns on universal dependencies to identify the scope of triggers that are indicative of negation or uncertainty. We evaluated NegBio on four datasets, including two public benchmarking corpora of radiology reports, a new radiology corpus that we annotated for this work, and a public corpus of general clinical texts. Evaluation on these datasets demonstrates that NegBio is highly accurate for detecting negative and uncertain findings and compares favorably to a widely-used state-of-the-art system NegEx (an average of 9.5% improvement in precision and 5.1% in F1–score)., Availability: https://github.com/ncbi-nlp/NegBio","container-title":"AMIA Summits on Translational Science Proceedings 2018","ISSN":"2153-4063","journalAbbreviation":"AMIA Jt Summits Transl Sci Proc","note":"PMID: 29888070\nPMCID: PMC5961822","page":"188-196","source":"PubMed Central","title":"NegBio: a high-performance tool for negation and uncertainty detection in radiology reports","title-short":"NegBio","volume":"2017","author":[{"family":"Peng","given":"Yifan"},{"family":"Wang","given":"Xiaosong"},{"family":"Lu","given":"Le"},{"family":"Bagheri","given":"Mohammadhadi"},{"family":"Summers","given":"Ronald"},{"family":"Lu","given":"Zhiyong"}],"issued":{"date-parts":[["2018",5,18]]}}}],"schema":"https://github.com/citation-style-language/schema/raw/master/csl-citation.json"} </w:instrText>
            </w:r>
            <w:r w:rsidRPr="00286FA9">
              <w:rPr>
                <w:sz w:val="18"/>
              </w:rPr>
              <w:fldChar w:fldCharType="separate"/>
            </w:r>
            <w:r w:rsidR="00F029BF" w:rsidRPr="00F029BF">
              <w:rPr>
                <w:rFonts w:ascii="Calibri" w:hAnsi="Calibri" w:cs="Calibri"/>
                <w:sz w:val="18"/>
              </w:rPr>
              <w:t>[158]</w:t>
            </w:r>
            <w:r w:rsidRPr="00286FA9">
              <w:rPr>
                <w:sz w:val="18"/>
              </w:rPr>
              <w:fldChar w:fldCharType="end"/>
            </w:r>
          </w:p>
          <w:p w14:paraId="79604B0A" w14:textId="21D8916E" w:rsidR="00185D0A" w:rsidRPr="00286FA9" w:rsidRDefault="00185D0A" w:rsidP="00FD4E42">
            <w:pPr>
              <w:rPr>
                <w:sz w:val="18"/>
              </w:rPr>
            </w:pPr>
            <w:r w:rsidRPr="00286FA9">
              <w:rPr>
                <w:sz w:val="18"/>
              </w:rPr>
              <w:t>Unspecified</w:t>
            </w:r>
            <w:r>
              <w:rPr>
                <w:sz w:val="18"/>
              </w:rPr>
              <w:t xml:space="preserve"> </w:t>
            </w:r>
            <w:r w:rsidRPr="00286FA9">
              <w:rPr>
                <w:sz w:val="18"/>
              </w:rPr>
              <w:fldChar w:fldCharType="begin"/>
            </w:r>
            <w:r w:rsidR="00F029BF">
              <w:rPr>
                <w:sz w:val="18"/>
              </w:rPr>
              <w:instrText xml:space="preserve"> ADDIN ZOTERO_ITEM CSL_CITATION {"citationID":"GNVsCleM","properties":{"formattedCitation":"[159], [160]","plainCitation":"[159], [160]","noteIndex":0},"citationItems":[{"id":293,"uris":["http://zotero.org/groups/2598417/items/BYHZSG9S"],"uri":["http://zotero.org/groups/2598417/items/BYHZSG9S"],"itemData":{"id":293,"type":"article-journal","abstract":"Electronic Health Records contain a wealth of clinical information that can potentially be used for a variety of clinical tasks. Clinical narratives contain information about the existence or absence of medical conditions as well as clinical findings. It is essential to be able to distinguish between the two since the negated events and the non-negated events often have very different prognostic value. In this paper, we present a feature-enriched neural network-based model for negation scope detection in biomedical texts. The system achieves a robust high performance on two different types of texts, scientific abstracts, and radiology reports, achieving the new state-of-the-art result without requiring the availability of gold cue information for negation scope detection task on the scientific abstracts part of BioScope1 corpus and competitive result on the radiology report corpus.","container-title":"AMIA Summits on Translational Science Proceedings","ISSN":"2153-4063","journalAbbreviation":"AMIA Jt Summits Transl Sci Proc","note":"PMID: 31258973\nPMCID: PMC6568093","page":"212-221","source":"PubMed Central","title":"Negation Scope Detection in Clinical Notes and Scientific Abstracts: A Feature-enriched LSTM-based Approach","title-short":"Negation Scope Detection in Clinical Notes and Scientific Abstracts","volume":"2019","author":[{"family":"Sergeeva","given":"Elena"},{"family":"Zhu","given":"Henghui"},{"family":"Prinsen","given":"Peter"},{"family":"Tahmasebi","given":"Amir"}],"issued":{"date-parts":[["2019",5,6]]}}},{"id":360,"uris":["http://zotero.org/groups/2598417/items/WB5Y8JB6"],"uri":["http://zotero.org/groups/2598417/items/WB5Y8JB6"],"itemData":{"id":360,"type":"paper-conference","archive_location":"25","DOI":"10.18653/v1/W16-2921","event":"Proceedings of the 15th Workshop on Biomedical Natural Language Processing, BioNLP 2016","event-place":"Berlin, Germany","ISBN":"978-1-945626-12-8","language":"eng","note":"Accepted: 2018-02-22T07:38:32Z","page":"156-165","publisher":"Association for Computational Linguistics","publisher-place":"Berlin, Germany","source":"upcommons.upc.edu","title":"Syntactic methods for negation detection in radiology reports in Spanish","URL":"https://upcommons.upc.edu/handle/2117/114358","author":[{"family":"Cotik","given":"Viviana"},{"family":"Stricker","given":"Vanesa"},{"family":"Vivaldi","given":"Jorge"},{"family":"Rodríguez Hontoria","given":"Horacio"}],"accessed":{"date-parts":[["2020",10,30]]},"issued":{"date-parts":[["2016"]]}}}],"schema":"https://github.com/citation-style-language/schema/raw/master/csl-citation.json"} </w:instrText>
            </w:r>
            <w:r w:rsidRPr="00286FA9">
              <w:rPr>
                <w:sz w:val="18"/>
              </w:rPr>
              <w:fldChar w:fldCharType="separate"/>
            </w:r>
            <w:r w:rsidR="00F029BF" w:rsidRPr="00F029BF">
              <w:rPr>
                <w:rFonts w:ascii="Calibri" w:hAnsi="Calibri" w:cs="Calibri"/>
                <w:sz w:val="18"/>
              </w:rPr>
              <w:t>[159], [160]</w:t>
            </w:r>
            <w:r w:rsidRPr="00286FA9">
              <w:rPr>
                <w:sz w:val="18"/>
              </w:rPr>
              <w:fldChar w:fldCharType="end"/>
            </w:r>
          </w:p>
        </w:tc>
      </w:tr>
      <w:tr w:rsidR="00185D0A" w:rsidRPr="00286FA9" w14:paraId="1D683F57" w14:textId="77777777" w:rsidTr="00185D0A">
        <w:trPr>
          <w:trHeight w:val="983"/>
          <w:tblHeader/>
        </w:trPr>
        <w:tc>
          <w:tcPr>
            <w:tcW w:w="2483" w:type="dxa"/>
            <w:vMerge/>
          </w:tcPr>
          <w:p w14:paraId="6D340148" w14:textId="77777777" w:rsidR="00185D0A" w:rsidRPr="00286FA9" w:rsidRDefault="00185D0A" w:rsidP="00FD4E42"/>
        </w:tc>
        <w:tc>
          <w:tcPr>
            <w:tcW w:w="1697" w:type="dxa"/>
            <w:vMerge/>
          </w:tcPr>
          <w:p w14:paraId="5BF0CA4E" w14:textId="77777777" w:rsidR="00185D0A" w:rsidRPr="00286FA9" w:rsidRDefault="00185D0A" w:rsidP="00FD4E42">
            <w:pPr>
              <w:rPr>
                <w:sz w:val="18"/>
              </w:rPr>
            </w:pPr>
          </w:p>
        </w:tc>
        <w:tc>
          <w:tcPr>
            <w:tcW w:w="2263" w:type="dxa"/>
          </w:tcPr>
          <w:p w14:paraId="3F8E038E" w14:textId="77777777" w:rsidR="00185D0A" w:rsidRPr="00286FA9" w:rsidRDefault="00185D0A" w:rsidP="00FD4E42">
            <w:pPr>
              <w:rPr>
                <w:sz w:val="18"/>
              </w:rPr>
            </w:pPr>
            <w:r w:rsidRPr="00286FA9">
              <w:rPr>
                <w:sz w:val="18"/>
              </w:rPr>
              <w:t>Classification</w:t>
            </w:r>
          </w:p>
        </w:tc>
        <w:tc>
          <w:tcPr>
            <w:tcW w:w="3253" w:type="dxa"/>
          </w:tcPr>
          <w:p w14:paraId="462B23AB" w14:textId="6263F962" w:rsidR="00185D0A" w:rsidRPr="00286FA9" w:rsidRDefault="00185D0A" w:rsidP="00FD4E42">
            <w:pPr>
              <w:rPr>
                <w:sz w:val="18"/>
              </w:rPr>
            </w:pPr>
            <w:r w:rsidRPr="00286FA9">
              <w:rPr>
                <w:sz w:val="18"/>
              </w:rPr>
              <w:t xml:space="preserve">Cerebrovascular </w:t>
            </w:r>
            <w:r w:rsidRPr="00286FA9">
              <w:rPr>
                <w:sz w:val="18"/>
              </w:rPr>
              <w:fldChar w:fldCharType="begin"/>
            </w:r>
            <w:r w:rsidR="00F029BF">
              <w:rPr>
                <w:sz w:val="18"/>
              </w:rPr>
              <w:instrText xml:space="preserve"> ADDIN ZOTERO_ITEM CSL_CITATION {"citationID":"nPmgwJE6","properties":{"formattedCitation":"[161]","plainCitation":"[161]","noteIndex":0},"citationItems":[{"id":159,"uris":["http://zotero.org/groups/2598417/items/SBYGITUX"],"uri":["http://zotero.org/groups/2598417/items/SBYGITUX"],"itemData":{"id":159,"type":"article-journal","abstract":"Annotating unstructured texts in Electronic Health Records data is usually a necessary step for conducting machine learning research on such datasets. Manual annotation by domain experts provides data of the best quality, but has become increasingly impractical given the rapid increase in the volume of EHR data. In this article, we examine the effectiveness of crowdsourcing with unscreened online workers as an alternative for transforming unstructured texts in EHRs into annotated data that are directly usable in supervised learning models. We find the crowdsourced annotation data to be just as effective as expert data in training a sentence classification model to detect the mentioning of abnormal ear anatomy in radiology reports of audiology. Furthermore, we have discovered that enabling workers to self-report a confidence level associated with each annotation can help researchers pinpoint less-accurate annotations requiring expert scrutiny. Our findings suggest that even crowd workers without specific domain knowledge can contribute effectively to the task of annotating unstructured EHR datasets.","container-title":"Journal of Biomedical Informatics","DOI":"10.1016/j.jbi.2017.04.003","ISSN":"1532-0464","journalAbbreviation":"Journal of Biomedical Informatics","language":"en","page":"86-92","source":"ScienceDirect","title":"Crowd control: Effectively utilizing unscreened crowd workers for biomedical data annotation","title-short":"Crowd control","volume":"69","author":[{"family":"Cocos","given":"Anne"},{"family":"Qian","given":"Ting"},{"family":"Callison-Burch","given":"Chris"},{"family":"Masino","given":"Aaron J."}],"issued":{"date-parts":[["2017",5,1]]}}}],"schema":"https://github.com/citation-style-language/schema/raw/master/csl-citation.json"} </w:instrText>
            </w:r>
            <w:r w:rsidRPr="00286FA9">
              <w:rPr>
                <w:sz w:val="18"/>
              </w:rPr>
              <w:fldChar w:fldCharType="separate"/>
            </w:r>
            <w:r w:rsidR="00F029BF" w:rsidRPr="00F029BF">
              <w:rPr>
                <w:rFonts w:ascii="Calibri" w:hAnsi="Calibri" w:cs="Calibri"/>
                <w:sz w:val="18"/>
              </w:rPr>
              <w:t>[161]</w:t>
            </w:r>
            <w:r w:rsidRPr="00286FA9">
              <w:rPr>
                <w:sz w:val="18"/>
              </w:rPr>
              <w:fldChar w:fldCharType="end"/>
            </w:r>
          </w:p>
          <w:p w14:paraId="00044319" w14:textId="3E9EEBD8" w:rsidR="00185D0A" w:rsidRPr="00286FA9" w:rsidRDefault="00185D0A" w:rsidP="00FD4E42">
            <w:pPr>
              <w:rPr>
                <w:sz w:val="18"/>
              </w:rPr>
            </w:pPr>
            <w:r w:rsidRPr="00286FA9">
              <w:rPr>
                <w:sz w:val="18"/>
              </w:rPr>
              <w:t>Mixed</w:t>
            </w:r>
            <w:r>
              <w:rPr>
                <w:sz w:val="18"/>
              </w:rPr>
              <w:t xml:space="preserve"> </w:t>
            </w:r>
            <w:r w:rsidRPr="00286FA9">
              <w:rPr>
                <w:sz w:val="18"/>
              </w:rPr>
              <w:fldChar w:fldCharType="begin"/>
            </w:r>
            <w:r w:rsidR="00F029BF">
              <w:rPr>
                <w:sz w:val="18"/>
              </w:rPr>
              <w:instrText xml:space="preserve"> ADDIN ZOTERO_ITEM CSL_CITATION {"citationID":"vMOQNIbt","properties":{"formattedCitation":"[162]","plainCitation":"[162]","noteIndex":0},"citationItems":[{"id":179,"uris":["http://zotero.org/groups/2598417/items/4V6HBFMA"],"uri":["http://zotero.org/groups/2598417/items/4V6HBFMA"],"itemData":{"id":179,"type":"article-journal","abstract":"Residents have a limited time to be trained. Although having a highly variable caseload should be beneficial for resident training, residents do not necessarily get a uniform distribution of cases. By developing a dashboard where residents and their attendings can track the procedures they have done and cases that they have seen, we hope to give residents a greater insight into their training and into where gaps in their training may be occurring. By taking advantage of modern advances in NLP techniques, we process medical records and generate statistics describing each resident’s progress so far. We have built the system described and its life within the NYP ecosystem. By creating better tracking, we hope that caseloads can be shifted to better close any individual gaps in training. One of the educational pain points for radiology residency is the assignment of cases to match a well-balanced curriculum. By illuminating the historical cases of a resident, we can better assign future cases for a better educational experience.","container-title":"Journal of Digital Imaging","DOI":"10.1007/s10278-018-0123-6","ISSN":"1618-727X","issue":"1","journalAbbreviation":"J Digit Imaging","language":"en","page":"81-90","source":"Springer Link","title":"Developing a More Responsive Radiology Resident Dashboard","volume":"32","author":[{"family":"Chen","given":"Hongyu"},{"family":"Gangaram","given":"Vineeth"},{"family":"Shih","given":"George"}],"issued":{"date-parts":[["2019",2,1]]}}}],"schema":"https://github.com/citation-style-language/schema/raw/master/csl-citation.json"} </w:instrText>
            </w:r>
            <w:r w:rsidRPr="00286FA9">
              <w:rPr>
                <w:sz w:val="18"/>
              </w:rPr>
              <w:fldChar w:fldCharType="separate"/>
            </w:r>
            <w:r w:rsidR="00F029BF" w:rsidRPr="00F029BF">
              <w:rPr>
                <w:rFonts w:ascii="Calibri" w:hAnsi="Calibri" w:cs="Calibri"/>
                <w:sz w:val="18"/>
              </w:rPr>
              <w:t>[162]</w:t>
            </w:r>
            <w:r w:rsidRPr="00286FA9">
              <w:rPr>
                <w:sz w:val="18"/>
              </w:rPr>
              <w:fldChar w:fldCharType="end"/>
            </w:r>
          </w:p>
          <w:p w14:paraId="3E8EBFBE" w14:textId="45B98D45" w:rsidR="00185D0A" w:rsidRPr="00286FA9" w:rsidRDefault="00185D0A" w:rsidP="00FD4E42">
            <w:pPr>
              <w:rPr>
                <w:sz w:val="18"/>
              </w:rPr>
            </w:pPr>
            <w:r w:rsidRPr="00286FA9">
              <w:rPr>
                <w:sz w:val="18"/>
              </w:rPr>
              <w:t>Thorax</w:t>
            </w:r>
            <w:r>
              <w:rPr>
                <w:sz w:val="18"/>
              </w:rPr>
              <w:t xml:space="preserve"> </w:t>
            </w:r>
            <w:r w:rsidRPr="00286FA9">
              <w:rPr>
                <w:sz w:val="18"/>
              </w:rPr>
              <w:fldChar w:fldCharType="begin"/>
            </w:r>
            <w:r w:rsidR="00F029BF">
              <w:rPr>
                <w:sz w:val="18"/>
              </w:rPr>
              <w:instrText xml:space="preserve"> ADDIN ZOTERO_ITEM CSL_CITATION {"citationID":"5ITtkuCl","properties":{"formattedCitation":"[163]","plainCitation":"[163]","noteIndex":0},"citationItems":[{"id":309,"uris":["http://zotero.org/groups/2598417/items/JZPFDCFS"],"uri":["http://zotero.org/groups/2598417/items/JZPFDCFS"],"itemData":{"id":309,"type":"article-journal","abstract":"Neural abstractive summarization models are able to generate summaries which have high overlap with human references. However, existing models are not optimized for factual correctness, a critical metric in real-world applications. In this work, we develop a general framework where we evaluate the factual correctness of a generated summary by fact-checking it automatically against its reference using an information extraction module. We further propose a training strategy which optimizes a neural summarization model with a factual correctness reward via reinforcement learning. We apply the proposed method to the summarization of radiology reports, where factual correctness is a key requirement. On two separate datasets collected from hospitals, we show via both automatic and human evaluation that the proposed approach substantially improves the factual correctness and overall quality of outputs over a competitive neural summarization system, producing radiology summaries that approach the quality of human-authored ones.","container-title":"arXiv:1911.02541 [cs.CL]","note":"arXiv: 1911.02541","source":"arXiv.org","title":"Optimizing the Factual Correctness of a Summary: A Study of Summarizing Radiology Reports","title-short":"Optimizing the Factual Correctness of a Summary","URL":"http://arxiv.org/abs/1911.02541","author":[{"family":"Zhang","given":"Yuhao"},{"family":"Merck","given":"Derek"},{"family":"Tsai","given":"Emily Bao"},{"family":"Manning","given":"Christopher D."},{"family":"Langlotz","given":"Curtis P."}],"accessed":{"date-parts":[["2020",10,30]]},"issued":{"date-parts":[["2019"]]}}}],"schema":"https://github.com/citation-style-language/schema/raw/master/csl-citation.json"} </w:instrText>
            </w:r>
            <w:r w:rsidRPr="00286FA9">
              <w:rPr>
                <w:sz w:val="18"/>
              </w:rPr>
              <w:fldChar w:fldCharType="separate"/>
            </w:r>
            <w:r w:rsidR="00F029BF" w:rsidRPr="00F029BF">
              <w:rPr>
                <w:rFonts w:ascii="Calibri" w:hAnsi="Calibri" w:cs="Calibri"/>
                <w:sz w:val="18"/>
              </w:rPr>
              <w:t>[163]</w:t>
            </w:r>
            <w:r w:rsidRPr="00286FA9">
              <w:rPr>
                <w:sz w:val="18"/>
              </w:rPr>
              <w:fldChar w:fldCharType="end"/>
            </w:r>
          </w:p>
          <w:p w14:paraId="055EB591" w14:textId="1384AD1C" w:rsidR="00185D0A" w:rsidRPr="00286FA9" w:rsidRDefault="00185D0A" w:rsidP="00FD4E42">
            <w:pPr>
              <w:keepNext/>
              <w:rPr>
                <w:sz w:val="18"/>
              </w:rPr>
            </w:pPr>
            <w:r w:rsidRPr="00286FA9">
              <w:rPr>
                <w:sz w:val="18"/>
              </w:rPr>
              <w:t>Unspecified</w:t>
            </w:r>
            <w:r>
              <w:rPr>
                <w:sz w:val="18"/>
              </w:rPr>
              <w:t xml:space="preserve"> </w:t>
            </w:r>
            <w:r w:rsidRPr="00286FA9">
              <w:rPr>
                <w:sz w:val="18"/>
              </w:rPr>
              <w:fldChar w:fldCharType="begin"/>
            </w:r>
            <w:r w:rsidR="00F029BF">
              <w:rPr>
                <w:sz w:val="18"/>
              </w:rPr>
              <w:instrText xml:space="preserve"> ADDIN ZOTERO_ITEM CSL_CITATION {"citationID":"k8gbmZbr","properties":{"formattedCitation":"[164]","plainCitation":"[164]","noteIndex":0},"citationItems":[{"id":46,"uris":["http://zotero.org/groups/2598417/items/2FGA3W2G"],"uri":["http://zotero.org/groups/2598417/items/2FGA3W2G"],"itemData":{"id":46,"type":"paper-conference","container-title":"Proceedings of the Sixth International Workshop on Health Text Mining and Information Analysis","DOI":"10.18653/v1/W15-2606","event-place":"Lisbon, Portugal","page":"50–54","publisher":"Association for Computational Linguistics","publisher-place":"Lisbon, Portugal","source":"ACLWeb","title":"Annotation of Clinically Important Follow-up Recommendations in Radiology Reports","URL":"https://www.aclweb.org/anthology/W15-2606","author":[{"family":"Yetisgen","given":"Meliha"},{"family":"Klassen","given":"Prescott"},{"family":"McCarthy","given":"Lucas"},{"family":"Pellicer","given":"Elena"},{"family":"Payne","given":"Tom"},{"family":"Gunn","given":"Martin"}],"accessed":{"date-parts":[["2020",10,30]]},"issued":{"date-parts":[["2015",9]]}}}],"schema":"https://github.com/citation-style-language/schema/raw/master/csl-citation.json"} </w:instrText>
            </w:r>
            <w:r w:rsidRPr="00286FA9">
              <w:rPr>
                <w:sz w:val="18"/>
              </w:rPr>
              <w:fldChar w:fldCharType="separate"/>
            </w:r>
            <w:r w:rsidR="00F029BF" w:rsidRPr="00F029BF">
              <w:rPr>
                <w:rFonts w:ascii="Calibri" w:hAnsi="Calibri" w:cs="Calibri"/>
                <w:sz w:val="18"/>
              </w:rPr>
              <w:t>[164]</w:t>
            </w:r>
            <w:r w:rsidRPr="00286FA9">
              <w:rPr>
                <w:sz w:val="18"/>
              </w:rPr>
              <w:fldChar w:fldCharType="end"/>
            </w:r>
          </w:p>
        </w:tc>
      </w:tr>
    </w:tbl>
    <w:p w14:paraId="249BC8FB" w14:textId="004F35B0" w:rsidR="00182A60" w:rsidRDefault="00182A60" w:rsidP="00182A60">
      <w:pPr>
        <w:spacing w:after="200" w:line="240" w:lineRule="auto"/>
        <w:rPr>
          <w:i/>
          <w:iCs/>
          <w:color w:val="44546A" w:themeColor="text2"/>
          <w:sz w:val="18"/>
          <w:szCs w:val="18"/>
        </w:rPr>
      </w:pPr>
      <w:r w:rsidRPr="00286FA9">
        <w:rPr>
          <w:i/>
          <w:iCs/>
          <w:color w:val="44546A" w:themeColor="text2"/>
          <w:sz w:val="18"/>
          <w:szCs w:val="18"/>
        </w:rPr>
        <w:t>Table</w:t>
      </w:r>
      <w:r w:rsidR="003F5442">
        <w:rPr>
          <w:i/>
          <w:iCs/>
          <w:color w:val="44546A" w:themeColor="text2"/>
          <w:sz w:val="18"/>
          <w:szCs w:val="18"/>
        </w:rPr>
        <w:t xml:space="preserve"> 1</w:t>
      </w:r>
      <w:r w:rsidRPr="00286FA9">
        <w:rPr>
          <w:i/>
          <w:iCs/>
          <w:color w:val="44546A" w:themeColor="text2"/>
          <w:sz w:val="18"/>
          <w:szCs w:val="18"/>
        </w:rPr>
        <w:t xml:space="preserve"> Categorisation of all publications</w:t>
      </w:r>
      <w:r w:rsidR="003F5442">
        <w:rPr>
          <w:i/>
          <w:iCs/>
          <w:color w:val="44546A" w:themeColor="text2"/>
          <w:sz w:val="18"/>
          <w:szCs w:val="18"/>
        </w:rPr>
        <w:t xml:space="preserve">, </w:t>
      </w:r>
      <w:r w:rsidR="00F537DB" w:rsidRPr="00286FA9">
        <w:rPr>
          <w:i/>
          <w:iCs/>
          <w:color w:val="44546A" w:themeColor="text2"/>
          <w:sz w:val="18"/>
          <w:szCs w:val="18"/>
        </w:rPr>
        <w:t>subcategories,</w:t>
      </w:r>
      <w:r w:rsidRPr="00286FA9">
        <w:rPr>
          <w:i/>
          <w:iCs/>
          <w:color w:val="44546A" w:themeColor="text2"/>
          <w:sz w:val="18"/>
          <w:szCs w:val="18"/>
        </w:rPr>
        <w:t xml:space="preserve"> and technical task</w:t>
      </w:r>
    </w:p>
    <w:p w14:paraId="02682B84" w14:textId="77777777" w:rsidR="00480285" w:rsidRDefault="00480285">
      <w:pPr>
        <w:sectPr w:rsidR="00480285" w:rsidSect="006B104B">
          <w:pgSz w:w="16838" w:h="11906" w:orient="landscape"/>
          <w:pgMar w:top="1440" w:right="1440" w:bottom="1440" w:left="1440" w:header="708" w:footer="708" w:gutter="0"/>
          <w:pgBorders w:offsetFrom="page">
            <w:left w:val="single" w:sz="8" w:space="24" w:color="auto"/>
            <w:right w:val="single" w:sz="8" w:space="24" w:color="auto"/>
          </w:pgBorders>
          <w:cols w:space="708"/>
          <w:docGrid w:linePitch="360"/>
        </w:sectPr>
      </w:pPr>
    </w:p>
    <w:p w14:paraId="7DF98A72" w14:textId="4C876CDD" w:rsidR="00FB0FE2" w:rsidRDefault="00FB0FE2"/>
    <w:p w14:paraId="5198BB41" w14:textId="77777777" w:rsidR="00F36391" w:rsidRPr="00F36391" w:rsidRDefault="00F36391" w:rsidP="00F36391">
      <w:pPr>
        <w:spacing w:after="200" w:line="240" w:lineRule="auto"/>
        <w:rPr>
          <w:i/>
          <w:iCs/>
          <w:color w:val="44546A" w:themeColor="text2"/>
          <w:sz w:val="18"/>
          <w:szCs w:val="18"/>
        </w:rPr>
      </w:pPr>
    </w:p>
    <w:p w14:paraId="1480A307" w14:textId="77777777" w:rsidR="00B37606" w:rsidRDefault="00F36391" w:rsidP="00B37606">
      <w:pPr>
        <w:pStyle w:val="Bibliography"/>
      </w:pPr>
      <w:r w:rsidRPr="00F36391">
        <w:fldChar w:fldCharType="begin"/>
      </w:r>
      <w:r w:rsidRPr="00F36391">
        <w:instrText xml:space="preserve"> ADDIN ZOTERO_BIBL {"uncited":[],"omitted":[],"custom":[]} CSL_BIBLIOGRAPHY </w:instrText>
      </w:r>
      <w:r w:rsidRPr="00F36391">
        <w:fldChar w:fldCharType="separate"/>
      </w:r>
      <w:r w:rsidR="00B37606">
        <w:t>[1]</w:t>
      </w:r>
      <w:r w:rsidR="00B37606">
        <w:tab/>
        <w:t xml:space="preserve">M. R. Ananda-Rajah, C. Bergmeir, F. Petitjean, M. A. Slavin, K. A. Thursky, and G. I. Webb, ‘Toward Electronic Surveillance of Invasive Mold Diseases in Hematology-Oncology Patients: An Expert System Combining Natural Language Processing of Chest Computed Tomography Reports, Microbiology, and Antifungal Drug Data’, </w:t>
      </w:r>
      <w:r w:rsidR="00B37606">
        <w:rPr>
          <w:i/>
          <w:iCs/>
        </w:rPr>
        <w:t>JCO Clin Cancer Inform</w:t>
      </w:r>
      <w:r w:rsidR="00B37606">
        <w:t>, vol. 1, pp. 1–10, 2017, doi: 10.1200/CCI.17.00011.</w:t>
      </w:r>
    </w:p>
    <w:p w14:paraId="25FAF286" w14:textId="77777777" w:rsidR="00B37606" w:rsidRDefault="00B37606" w:rsidP="00B37606">
      <w:pPr>
        <w:pStyle w:val="Bibliography"/>
      </w:pPr>
      <w:r>
        <w:t>[2]</w:t>
      </w:r>
      <w:r>
        <w:tab/>
        <w:t xml:space="preserve">Y. Wang, S. Mehrabi, S. Sohn, E. J. Atkinson, S. Amin, and H. Liu, ‘Natural language processing of radiology reports for identification of skeletal site-specific fractures’, </w:t>
      </w:r>
      <w:r>
        <w:rPr>
          <w:i/>
          <w:iCs/>
        </w:rPr>
        <w:t>BMC Medical Informatics and Decision Making</w:t>
      </w:r>
      <w:r>
        <w:t>, vol. 19, no. 3, p. 73, Apr. 2019, doi: 10.1186/s12911-019-0780-5.</w:t>
      </w:r>
    </w:p>
    <w:p w14:paraId="2736D440" w14:textId="77777777" w:rsidR="00B37606" w:rsidRDefault="00B37606" w:rsidP="00B37606">
      <w:pPr>
        <w:pStyle w:val="Bibliography"/>
      </w:pPr>
      <w:r>
        <w:t>[3]</w:t>
      </w:r>
      <w:r>
        <w:tab/>
        <w:t xml:space="preserve">P. Pruitt, A. Naidech, J. Van Ornam, P. Borczuk, and W. Thompson, ‘A natural language processing algorithm to extract characteristics of subdural hematoma from head CT reports’, </w:t>
      </w:r>
      <w:r>
        <w:rPr>
          <w:i/>
          <w:iCs/>
        </w:rPr>
        <w:t>Emerg Radiol</w:t>
      </w:r>
      <w:r>
        <w:t>, vol. 26, no. 3, pp. 301–306, Jun. 2019, doi: 10.1007/s10140-019-01673-4.</w:t>
      </w:r>
    </w:p>
    <w:p w14:paraId="7D795F5B" w14:textId="77777777" w:rsidR="00B37606" w:rsidRDefault="00B37606" w:rsidP="00B37606">
      <w:pPr>
        <w:pStyle w:val="Bibliography"/>
      </w:pPr>
      <w:r>
        <w:t>[4]</w:t>
      </w:r>
      <w:r>
        <w:tab/>
        <w:t xml:space="preserve">D. Baggio </w:t>
      </w:r>
      <w:r>
        <w:rPr>
          <w:i/>
          <w:iCs/>
        </w:rPr>
        <w:t>et al.</w:t>
      </w:r>
      <w:r>
        <w:t xml:space="preserve">, ‘Closing the gap in surveillance and audit of invasive mold diseases for antifungal stewardship using machine learning’, </w:t>
      </w:r>
      <w:r>
        <w:rPr>
          <w:i/>
          <w:iCs/>
        </w:rPr>
        <w:t>Journal of Clinical Medicine</w:t>
      </w:r>
      <w:r>
        <w:t>, vol. 8, no. 9, p. 1390, Sep. 2019, doi: 10.3390/jcm8091390.</w:t>
      </w:r>
    </w:p>
    <w:p w14:paraId="344C2A88" w14:textId="77777777" w:rsidR="00B37606" w:rsidRDefault="00B37606" w:rsidP="00B37606">
      <w:pPr>
        <w:pStyle w:val="Bibliography"/>
      </w:pPr>
      <w:r>
        <w:t>[5]</w:t>
      </w:r>
      <w:r>
        <w:tab/>
        <w:t xml:space="preserve">M. Afshar </w:t>
      </w:r>
      <w:r>
        <w:rPr>
          <w:i/>
          <w:iCs/>
        </w:rPr>
        <w:t>et al.</w:t>
      </w:r>
      <w:r>
        <w:t xml:space="preserve">, ‘A Computable Phenotype for Acute Respiratory Distress Syndrome Using Natural Language Processing and Machine Learning’, </w:t>
      </w:r>
      <w:r>
        <w:rPr>
          <w:i/>
          <w:iCs/>
        </w:rPr>
        <w:t>AMIA Annu Symp Proc</w:t>
      </w:r>
      <w:r>
        <w:t>, vol. 2018, pp. 157–165, Dec. 2018.</w:t>
      </w:r>
    </w:p>
    <w:p w14:paraId="690882A3" w14:textId="77777777" w:rsidR="00B37606" w:rsidRDefault="00B37606" w:rsidP="00B37606">
      <w:pPr>
        <w:pStyle w:val="Bibliography"/>
      </w:pPr>
      <w:r>
        <w:t>[6]</w:t>
      </w:r>
      <w:r>
        <w:tab/>
        <w:t xml:space="preserve">A. B. Chapman, D. L. Mowery, D. S. Swords, Wendy. W. Chapman, and B. T. Bucher, ‘Detecting Evidence of Intra-abdominal Surgical Site Infections from Radiology Reports Using Natural Language Processing’, </w:t>
      </w:r>
      <w:r>
        <w:rPr>
          <w:i/>
          <w:iCs/>
        </w:rPr>
        <w:t>AMIA Annu Symp Proc</w:t>
      </w:r>
      <w:r>
        <w:t>, vol. 2017, pp. 515–524, Apr. 2018.</w:t>
      </w:r>
    </w:p>
    <w:p w14:paraId="0688A240" w14:textId="77777777" w:rsidR="00B37606" w:rsidRDefault="00B37606" w:rsidP="00B37606">
      <w:pPr>
        <w:pStyle w:val="Bibliography"/>
      </w:pPr>
      <w:r>
        <w:t>[7]</w:t>
      </w:r>
      <w:r>
        <w:tab/>
        <w:t xml:space="preserve">Z. Tian, S. Sun, T. Eguale, and C. M. Rochefort, ‘Automated Extraction of VTE Events From Narrative Radiology Reports in Electronic Health Records’, </w:t>
      </w:r>
      <w:r>
        <w:rPr>
          <w:i/>
          <w:iCs/>
        </w:rPr>
        <w:t>Med Care</w:t>
      </w:r>
      <w:r>
        <w:t>, vol. 55, no. 10, pp. e73–e80, Oct. 2017, doi: 10.1097/MLR.0000000000000346.</w:t>
      </w:r>
    </w:p>
    <w:p w14:paraId="42C52E77" w14:textId="77777777" w:rsidR="00B37606" w:rsidRDefault="00B37606" w:rsidP="00B37606">
      <w:pPr>
        <w:pStyle w:val="Bibliography"/>
      </w:pPr>
      <w:r>
        <w:t>[8]</w:t>
      </w:r>
      <w:r>
        <w:tab/>
        <w:t xml:space="preserve">M. Annarumma, S. J. Withey, R. J. Bakewell, E. Pesce, V. Goh, and G. Montana, ‘Automated Triaging of Adult Chest Radiographs with Deep Artificial  Neural Networks’, </w:t>
      </w:r>
      <w:r>
        <w:rPr>
          <w:i/>
          <w:iCs/>
        </w:rPr>
        <w:t>Radiology</w:t>
      </w:r>
      <w:r>
        <w:t>, vol. 291, no. 1, pp. 196–202, Jan. 2019, doi: 10.1148/radiol.2018180921.</w:t>
      </w:r>
    </w:p>
    <w:p w14:paraId="2194746F" w14:textId="77777777" w:rsidR="00B37606" w:rsidRDefault="00B37606" w:rsidP="00B37606">
      <w:pPr>
        <w:pStyle w:val="Bibliography"/>
      </w:pPr>
      <w:r>
        <w:t>[9]</w:t>
      </w:r>
      <w:r>
        <w:tab/>
        <w:t xml:space="preserve">M. Singh, A. Murthy, and S. Singh, ‘Prioritization of Free-Text Clinical Documents: A Novel Use of a Bayesian Classifier’, </w:t>
      </w:r>
      <w:r>
        <w:rPr>
          <w:i/>
          <w:iCs/>
        </w:rPr>
        <w:t>JMIR Medical Informatics</w:t>
      </w:r>
      <w:r>
        <w:t>, vol. 3, no. 2, p. e17, 2015, doi: 10.2196/medinform.3793.</w:t>
      </w:r>
    </w:p>
    <w:p w14:paraId="57437AB3" w14:textId="77777777" w:rsidR="00B37606" w:rsidRDefault="00B37606" w:rsidP="00B37606">
      <w:pPr>
        <w:pStyle w:val="Bibliography"/>
      </w:pPr>
      <w:r>
        <w:t>[10]</w:t>
      </w:r>
      <w:r>
        <w:tab/>
        <w:t xml:space="preserve">X. Meng, C. H. Ganoe, R. T. Sieberg, Y. Y. Cheung, and S. Hassanpour, ‘Assisting radiologists with reporting urgent findings to referring physicians: A machine learning approach to identify cases for prompt communication’, </w:t>
      </w:r>
      <w:r>
        <w:rPr>
          <w:i/>
          <w:iCs/>
        </w:rPr>
        <w:t>Journal of Biomedical Informatics</w:t>
      </w:r>
      <w:r>
        <w:t>, vol. 93, p. 103169, May 2019, doi: 10.1016/j.jbi.2019.103169.</w:t>
      </w:r>
    </w:p>
    <w:p w14:paraId="52C6FD97" w14:textId="77777777" w:rsidR="00B37606" w:rsidRDefault="00B37606" w:rsidP="00B37606">
      <w:pPr>
        <w:pStyle w:val="Bibliography"/>
      </w:pPr>
      <w:r>
        <w:t>[11]</w:t>
      </w:r>
      <w:r>
        <w:tab/>
        <w:t xml:space="preserve">A. Ratner, B. Hancock, J. Dunnmon, R. Goldman, and C. Ré, ‘Snorkel MeTaL: Weak Supervision for Multi-Task Learning’, in </w:t>
      </w:r>
      <w:r>
        <w:rPr>
          <w:i/>
          <w:iCs/>
        </w:rPr>
        <w:t>Proceedings of the Second Workshop on Data Management for End-To-End Machine Learning</w:t>
      </w:r>
      <w:r>
        <w:t>, Houston, TX, USA, 2018, vol. 3, pp. 1–4, doi: 10.1145/3209889.3209898.</w:t>
      </w:r>
    </w:p>
    <w:p w14:paraId="36FB7E85" w14:textId="77777777" w:rsidR="00B37606" w:rsidRDefault="00B37606" w:rsidP="00B37606">
      <w:pPr>
        <w:pStyle w:val="Bibliography"/>
      </w:pPr>
      <w:r>
        <w:t>[12]</w:t>
      </w:r>
      <w:r>
        <w:tab/>
        <w:t xml:space="preserve">G. Trivedi, C. Hong, E. R. Dadashzadeh, R. M. Handzel, H. Hochheiser, and S. Visweswaran, ‘Identifying incidental findings from radiology reports of trauma patients: An evaluation of automated feature representation methods’, </w:t>
      </w:r>
      <w:r>
        <w:rPr>
          <w:i/>
          <w:iCs/>
        </w:rPr>
        <w:t>International Journal of Medical Informatics</w:t>
      </w:r>
      <w:r>
        <w:t>, vol. 129, pp. 81–87, Sep. 2019, doi: 10.1016/j.ijmedinf.2019.05.021.</w:t>
      </w:r>
    </w:p>
    <w:p w14:paraId="69318709" w14:textId="77777777" w:rsidR="00B37606" w:rsidRDefault="00B37606" w:rsidP="00B37606">
      <w:pPr>
        <w:pStyle w:val="Bibliography"/>
      </w:pPr>
      <w:r>
        <w:t>[13]</w:t>
      </w:r>
      <w:r>
        <w:tab/>
        <w:t xml:space="preserve">F. Farjah </w:t>
      </w:r>
      <w:r>
        <w:rPr>
          <w:i/>
          <w:iCs/>
        </w:rPr>
        <w:t>et al.</w:t>
      </w:r>
      <w:r>
        <w:t xml:space="preserve">, ‘An Automated Method for Identifying Individuals with a Lung Nodule Can Be Feasibly Implemented Across Health Systems’, </w:t>
      </w:r>
      <w:r>
        <w:rPr>
          <w:i/>
          <w:iCs/>
        </w:rPr>
        <w:t>EGEMS (Wash DC)</w:t>
      </w:r>
      <w:r>
        <w:t>, vol. 4, no. 1, p. 1254, Aug. 2016, doi: 10.13063/2327-9214.1254.</w:t>
      </w:r>
    </w:p>
    <w:p w14:paraId="2C16527E" w14:textId="77777777" w:rsidR="00B37606" w:rsidRDefault="00B37606" w:rsidP="00B37606">
      <w:pPr>
        <w:pStyle w:val="Bibliography"/>
      </w:pPr>
      <w:r>
        <w:t>[14]</w:t>
      </w:r>
      <w:r>
        <w:tab/>
        <w:t xml:space="preserve">B. Karunakaran, D. Misra, K. Marshall, D. Mathrawala, and S. Kethireddy, ‘Closing the loop — Finding lung cancer patients using NLP’, in </w:t>
      </w:r>
      <w:r>
        <w:rPr>
          <w:i/>
          <w:iCs/>
        </w:rPr>
        <w:t>2017 IEEE International Conference on Big Data (Big Data)</w:t>
      </w:r>
      <w:r>
        <w:t>, Boston, MA, Dec. 2017, pp. 2452–2461, doi: 10.1109/BigData.2017.8258203.</w:t>
      </w:r>
    </w:p>
    <w:p w14:paraId="6F6766AA" w14:textId="77777777" w:rsidR="00B37606" w:rsidRDefault="00B37606" w:rsidP="00B37606">
      <w:pPr>
        <w:pStyle w:val="Bibliography"/>
      </w:pPr>
      <w:r>
        <w:lastRenderedPageBreak/>
        <w:t>[15]</w:t>
      </w:r>
      <w:r>
        <w:tab/>
        <w:t xml:space="preserve">S. Fu </w:t>
      </w:r>
      <w:r>
        <w:rPr>
          <w:i/>
          <w:iCs/>
        </w:rPr>
        <w:t>et al.</w:t>
      </w:r>
      <w:r>
        <w:t xml:space="preserve">, ‘Natural Language Processing for the Identification of Silent Brain Infarcts From Neuroimaging Reports’, </w:t>
      </w:r>
      <w:r>
        <w:rPr>
          <w:i/>
          <w:iCs/>
        </w:rPr>
        <w:t>JMIR Medical Informatics</w:t>
      </w:r>
      <w:r>
        <w:t>, vol. 7, no. 2, p. e12109, 2019, doi: 10.2196/12109.</w:t>
      </w:r>
    </w:p>
    <w:p w14:paraId="6CDA7F1E" w14:textId="77777777" w:rsidR="00B37606" w:rsidRDefault="00B37606" w:rsidP="00B37606">
      <w:pPr>
        <w:pStyle w:val="Bibliography"/>
      </w:pPr>
      <w:r>
        <w:t>[16]</w:t>
      </w:r>
      <w:r>
        <w:tab/>
        <w:t xml:space="preserve">E. K. Gupta, R. Thammasudjarit, and A. Thakkinstian, ‘A Hybrid Engine for Clinical Information Extraction from Radiology Reports’, in </w:t>
      </w:r>
      <w:r>
        <w:rPr>
          <w:i/>
          <w:iCs/>
        </w:rPr>
        <w:t>2019 16th International Joint Conference on Computer Science and Software Engineering (JCSSE)</w:t>
      </w:r>
      <w:r>
        <w:t>, Chonburi, Thailand, Jul. 2019, pp. 293–297, doi: 10.1109/JCSSE.2019.8864178.</w:t>
      </w:r>
    </w:p>
    <w:p w14:paraId="154B8961" w14:textId="77777777" w:rsidR="00B37606" w:rsidRDefault="00B37606" w:rsidP="00B37606">
      <w:pPr>
        <w:pStyle w:val="Bibliography"/>
      </w:pPr>
      <w:r>
        <w:t>[17]</w:t>
      </w:r>
      <w:r>
        <w:tab/>
        <w:t xml:space="preserve">M. Sevenster, J. Bozeman, A. Cowhy, and W. Trost, ‘A natural language processing pipeline for pairing measurements uniquely across free-text CT reports’, </w:t>
      </w:r>
      <w:r>
        <w:rPr>
          <w:i/>
          <w:iCs/>
        </w:rPr>
        <w:t>Journal of Biomedical Informatics</w:t>
      </w:r>
      <w:r>
        <w:t>, vol. 53, pp. 36–48, Feb. 2015, doi: 10.1016/j.jbi.2014.08.015.</w:t>
      </w:r>
    </w:p>
    <w:p w14:paraId="0DE1FBDF" w14:textId="77777777" w:rsidR="00B37606" w:rsidRDefault="00B37606" w:rsidP="00B37606">
      <w:pPr>
        <w:pStyle w:val="Bibliography"/>
      </w:pPr>
      <w:r>
        <w:t>[18]</w:t>
      </w:r>
      <w:r>
        <w:tab/>
        <w:t xml:space="preserve">W. Yim, S. W. Kwan, and M. Yetisgen, ‘Classifying tumor event attributes in radiology reports’, </w:t>
      </w:r>
      <w:r>
        <w:rPr>
          <w:i/>
          <w:iCs/>
        </w:rPr>
        <w:t>Journal of the Association for Information Science and Technology</w:t>
      </w:r>
      <w:r>
        <w:t>, vol. 68, no. 11, pp. 2662–2674, 2017, doi: 10.1002/asi.23937.</w:t>
      </w:r>
    </w:p>
    <w:p w14:paraId="3188653E" w14:textId="77777777" w:rsidR="00B37606" w:rsidRDefault="00B37606" w:rsidP="00B37606">
      <w:pPr>
        <w:pStyle w:val="Bibliography"/>
      </w:pPr>
      <w:r>
        <w:t>[19]</w:t>
      </w:r>
      <w:r>
        <w:tab/>
        <w:t xml:space="preserve">V. Cotik, H. Rodríguez, and J. Vivaldi, ‘Spanish Named Entity Recognition in the Biomedical Domain’, in </w:t>
      </w:r>
      <w:r>
        <w:rPr>
          <w:i/>
          <w:iCs/>
        </w:rPr>
        <w:t>Information Management and Big Data</w:t>
      </w:r>
      <w:r>
        <w:t>, Lima, Peru, 2018, vol. 898, pp. 233–248, doi: 10.1007/978-3-030-11680-4_23.</w:t>
      </w:r>
    </w:p>
    <w:p w14:paraId="58A0BD16" w14:textId="77777777" w:rsidR="00B37606" w:rsidRDefault="00B37606" w:rsidP="00B37606">
      <w:pPr>
        <w:pStyle w:val="Bibliography"/>
      </w:pPr>
      <w:r>
        <w:t>[20]</w:t>
      </w:r>
      <w:r>
        <w:tab/>
        <w:t xml:space="preserve">W. Yim, T. Denman, S. W. Kwan, and M. Yetisgen, ‘Tumor information extraction in radiology reports for hepatocellular carcinoma patients’, </w:t>
      </w:r>
      <w:r>
        <w:rPr>
          <w:i/>
          <w:iCs/>
        </w:rPr>
        <w:t>AMIA Jt Summits Transl Sci Proc</w:t>
      </w:r>
      <w:r>
        <w:t>, vol. 2016, pp. 455–464, Jul. 2016.</w:t>
      </w:r>
    </w:p>
    <w:p w14:paraId="2982CC5C" w14:textId="77777777" w:rsidR="00B37606" w:rsidRDefault="00B37606" w:rsidP="00B37606">
      <w:pPr>
        <w:pStyle w:val="Bibliography"/>
      </w:pPr>
      <w:r>
        <w:t>[21]</w:t>
      </w:r>
      <w:r>
        <w:tab/>
        <w:t xml:space="preserve">W. Yim, S. W. Kwan, and M. Yetisgen, ‘Tumor reference resolution and characteristic extraction in radiology reports for liver cancer stage prediction’, </w:t>
      </w:r>
      <w:r>
        <w:rPr>
          <w:i/>
          <w:iCs/>
        </w:rPr>
        <w:t>Journal of Biomedical Informatics</w:t>
      </w:r>
      <w:r>
        <w:t>, vol. 64, pp. 179–191, Dec. 2016, doi: 10.1016/j.jbi.2016.10.005.</w:t>
      </w:r>
    </w:p>
    <w:p w14:paraId="19E6B752" w14:textId="77777777" w:rsidR="00B37606" w:rsidRDefault="00B37606" w:rsidP="00B37606">
      <w:pPr>
        <w:pStyle w:val="Bibliography"/>
      </w:pPr>
      <w:r>
        <w:t>[22]</w:t>
      </w:r>
      <w:r>
        <w:tab/>
        <w:t xml:space="preserve">Y. Peng, K. Yan, V. Sandfort, R. M. Summers, and Z. Lu, ‘A self-attention based deep learning method for lesion attribute detection from CT reports’, in </w:t>
      </w:r>
      <w:r>
        <w:rPr>
          <w:i/>
          <w:iCs/>
        </w:rPr>
        <w:t>2019 IEEE International Conference on Healthcare Informatics (ICHI)</w:t>
      </w:r>
      <w:r>
        <w:t>, Xi’an, China, Jun. 2019, pp. 1–5, doi: 10.1109/ICHI.2019.8904668.</w:t>
      </w:r>
    </w:p>
    <w:p w14:paraId="43138CB8" w14:textId="77777777" w:rsidR="00B37606" w:rsidRDefault="00B37606" w:rsidP="00B37606">
      <w:pPr>
        <w:pStyle w:val="Bibliography"/>
      </w:pPr>
      <w:r>
        <w:t>[23]</w:t>
      </w:r>
      <w:r>
        <w:tab/>
        <w:t xml:space="preserve">S. Bozkurt, E. Alkim, I. Banerjee, and D. L. Rubin, ‘Automated Detection of Measurements and Their Descriptors in Radiology Reports Using a Hybrid Natural Language Processing Algorithm’, </w:t>
      </w:r>
      <w:r>
        <w:rPr>
          <w:i/>
          <w:iCs/>
        </w:rPr>
        <w:t>J Digit Imaging</w:t>
      </w:r>
      <w:r>
        <w:t>, vol. 32, no. 4, pp. 544–553, Aug. 2019, doi: 10.1007/s10278-019-00237-9.</w:t>
      </w:r>
    </w:p>
    <w:p w14:paraId="600A5711" w14:textId="77777777" w:rsidR="00B37606" w:rsidRDefault="00B37606" w:rsidP="00B37606">
      <w:pPr>
        <w:pStyle w:val="Bibliography"/>
      </w:pPr>
      <w:r>
        <w:t>[24]</w:t>
      </w:r>
      <w:r>
        <w:tab/>
        <w:t xml:space="preserve">A. M. Tahmasebi </w:t>
      </w:r>
      <w:r>
        <w:rPr>
          <w:i/>
          <w:iCs/>
        </w:rPr>
        <w:t>et al.</w:t>
      </w:r>
      <w:r>
        <w:t xml:space="preserve">, ‘Automatic Normalization of Anatomical Phrases in Radiology Reports Using Unsupervised Learning’, </w:t>
      </w:r>
      <w:r>
        <w:rPr>
          <w:i/>
          <w:iCs/>
        </w:rPr>
        <w:t>J Digit Imaging</w:t>
      </w:r>
      <w:r>
        <w:t>, vol. 32, no. 1, pp. 6–18, Feb. 2019, doi: 10.1007/s10278-018-0116-5.</w:t>
      </w:r>
    </w:p>
    <w:p w14:paraId="07BB1A6B" w14:textId="77777777" w:rsidR="00B37606" w:rsidRDefault="00B37606" w:rsidP="00B37606">
      <w:pPr>
        <w:pStyle w:val="Bibliography"/>
      </w:pPr>
      <w:r>
        <w:t>[25]</w:t>
      </w:r>
      <w:r>
        <w:tab/>
        <w:t xml:space="preserve">R. C. Khor </w:t>
      </w:r>
      <w:r>
        <w:rPr>
          <w:i/>
          <w:iCs/>
        </w:rPr>
        <w:t>et al.</w:t>
      </w:r>
      <w:r>
        <w:t xml:space="preserve">, ‘Extracting tumour prognostic factors from a diverse electronic record dataset in genito-urinary oncology’, </w:t>
      </w:r>
      <w:r>
        <w:rPr>
          <w:i/>
          <w:iCs/>
        </w:rPr>
        <w:t>International Journal of Medical Informatics</w:t>
      </w:r>
      <w:r>
        <w:t>, vol. 121, pp. 53–57, Jan. 2019, doi: 10.1016/j.ijmedinf.2018.10.008.</w:t>
      </w:r>
    </w:p>
    <w:p w14:paraId="2FF13C49" w14:textId="77777777" w:rsidR="00B37606" w:rsidRDefault="00B37606" w:rsidP="00B37606">
      <w:pPr>
        <w:pStyle w:val="Bibliography"/>
      </w:pPr>
      <w:r>
        <w:t>[26]</w:t>
      </w:r>
      <w:r>
        <w:tab/>
        <w:t xml:space="preserve">H. Oberkampf </w:t>
      </w:r>
      <w:r>
        <w:rPr>
          <w:i/>
          <w:iCs/>
        </w:rPr>
        <w:t>et al.</w:t>
      </w:r>
      <w:r>
        <w:t xml:space="preserve">, ‘Semantic representation of reported measurements in radiology’, </w:t>
      </w:r>
      <w:r>
        <w:rPr>
          <w:i/>
          <w:iCs/>
        </w:rPr>
        <w:t>BMC Medical Informatics and Decision Making</w:t>
      </w:r>
      <w:r>
        <w:t>, vol. 16, no. 1, p. 5, Jan. 2016, doi: 10.1186/s12911-016-0248-9.</w:t>
      </w:r>
    </w:p>
    <w:p w14:paraId="54A285F3" w14:textId="77777777" w:rsidR="00B37606" w:rsidRDefault="00B37606" w:rsidP="00B37606">
      <w:pPr>
        <w:pStyle w:val="Bibliography"/>
      </w:pPr>
      <w:r>
        <w:t>[27]</w:t>
      </w:r>
      <w:r>
        <w:tab/>
        <w:t xml:space="preserve">R. Wadia </w:t>
      </w:r>
      <w:r>
        <w:rPr>
          <w:i/>
          <w:iCs/>
        </w:rPr>
        <w:t>et al.</w:t>
      </w:r>
      <w:r>
        <w:t xml:space="preserve">, ‘Comparison of Natural Language Processing and Manual Coding for the Identification of Cross-Sectional Imaging Reports Suspicious for Lung Cancer’, </w:t>
      </w:r>
      <w:r>
        <w:rPr>
          <w:i/>
          <w:iCs/>
        </w:rPr>
        <w:t>JCO Clin Cancer Inform</w:t>
      </w:r>
      <w:r>
        <w:t>, vol. 2, Feb. 2018, doi: 10.1200/CCI.17.00069.</w:t>
      </w:r>
    </w:p>
    <w:p w14:paraId="79F9956A" w14:textId="77777777" w:rsidR="00B37606" w:rsidRDefault="00B37606" w:rsidP="00B37606">
      <w:pPr>
        <w:pStyle w:val="Bibliography"/>
      </w:pPr>
      <w:r>
        <w:t>[28]</w:t>
      </w:r>
      <w:r>
        <w:tab/>
        <w:t xml:space="preserve">S. Hassanpour, G. Bay, and C. P. Langlotz, ‘Characterization of Change and Significance for Clinical Findings in Radiology Reports Through Natural Language Processing’, </w:t>
      </w:r>
      <w:r>
        <w:rPr>
          <w:i/>
          <w:iCs/>
        </w:rPr>
        <w:t>J Digit Imaging</w:t>
      </w:r>
      <w:r>
        <w:t>, vol. 30, no. 3, pp. 314–322, Jun. 2017, doi: 10.1007/s10278-016-9931-8.</w:t>
      </w:r>
    </w:p>
    <w:p w14:paraId="76E5F10D" w14:textId="77777777" w:rsidR="00B37606" w:rsidRDefault="00B37606" w:rsidP="00B37606">
      <w:pPr>
        <w:pStyle w:val="Bibliography"/>
      </w:pPr>
      <w:r>
        <w:t>[29]</w:t>
      </w:r>
      <w:r>
        <w:tab/>
        <w:t xml:space="preserve">R. Lacson, M. E. Goodrich, K. Harris, P. Brawarsky, and J. S. Haas, ‘Assessing Inaccuracies in Automated Information Extraction of Breast Imaging Findings’, </w:t>
      </w:r>
      <w:r>
        <w:rPr>
          <w:i/>
          <w:iCs/>
        </w:rPr>
        <w:t>J Digit Imaging</w:t>
      </w:r>
      <w:r>
        <w:t>, vol. 30, no. 2, pp. 228–233, Apr. 2017, doi: 10.1007/s10278-016-9927-4.</w:t>
      </w:r>
    </w:p>
    <w:p w14:paraId="6E5D6F23" w14:textId="77777777" w:rsidR="00B37606" w:rsidRDefault="00B37606" w:rsidP="00B37606">
      <w:pPr>
        <w:pStyle w:val="Bibliography"/>
      </w:pPr>
      <w:r>
        <w:t>[30]</w:t>
      </w:r>
      <w:r>
        <w:tab/>
        <w:t xml:space="preserve">Y. Liu, L.-N. Zhu, Q. Liu, C. Han, X.-D. Zhang, and X.-Y. Wang, ‘Automatic extraction of imaging observation and assessment categories from breast magnetic resonance imaging reports with </w:t>
      </w:r>
      <w:r>
        <w:lastRenderedPageBreak/>
        <w:t xml:space="preserve">natural language processing’, </w:t>
      </w:r>
      <w:r>
        <w:rPr>
          <w:i/>
          <w:iCs/>
        </w:rPr>
        <w:t>Chin Med J (Engl)</w:t>
      </w:r>
      <w:r>
        <w:t>, vol. 132, no. 14, pp. 1673–1680, Jul. 2019, doi: 10.1097/CM9.0000000000000301.</w:t>
      </w:r>
    </w:p>
    <w:p w14:paraId="117D95D1" w14:textId="77777777" w:rsidR="00B37606" w:rsidRDefault="00B37606" w:rsidP="00B37606">
      <w:pPr>
        <w:pStyle w:val="Bibliography"/>
      </w:pPr>
      <w:r>
        <w:t>[31]</w:t>
      </w:r>
      <w:r>
        <w:tab/>
        <w:t xml:space="preserve">A. Gupta, I. Banerjee, and D. L. Rubin, ‘Automatic information extraction from unstructured mammography reports using distributed semantics’, </w:t>
      </w:r>
      <w:r>
        <w:rPr>
          <w:i/>
          <w:iCs/>
        </w:rPr>
        <w:t>Journal of Biomedical Informatics</w:t>
      </w:r>
      <w:r>
        <w:t>, vol. 78, pp. 78–86, Feb. 2018, doi: 10.1016/j.jbi.2017.12.016.</w:t>
      </w:r>
    </w:p>
    <w:p w14:paraId="19E92F65" w14:textId="77777777" w:rsidR="00B37606" w:rsidRDefault="00B37606" w:rsidP="00B37606">
      <w:pPr>
        <w:pStyle w:val="Bibliography"/>
      </w:pPr>
      <w:r>
        <w:t>[32]</w:t>
      </w:r>
      <w:r>
        <w:tab/>
        <w:t xml:space="preserve">R. G. Short, J. Bralich, D. Bogaty, and N. T. Befera, ‘Comprehensive Word-Level Classification of Screening Mammography Reports Using a Neural Network Sequence Labeling Approach’, </w:t>
      </w:r>
      <w:r>
        <w:rPr>
          <w:i/>
          <w:iCs/>
        </w:rPr>
        <w:t>J Digit Imaging</w:t>
      </w:r>
      <w:r>
        <w:t>, vol. 32, no. 5, pp. 685–692, Oct. 2019, doi: 10.1007/s10278-018-0141-4.</w:t>
      </w:r>
    </w:p>
    <w:p w14:paraId="21CBFF93" w14:textId="77777777" w:rsidR="00B37606" w:rsidRDefault="00B37606" w:rsidP="00B37606">
      <w:pPr>
        <w:pStyle w:val="Bibliography"/>
      </w:pPr>
      <w:r>
        <w:t>[33]</w:t>
      </w:r>
      <w:r>
        <w:tab/>
        <w:t xml:space="preserve">R. Lacson </w:t>
      </w:r>
      <w:r>
        <w:rPr>
          <w:i/>
          <w:iCs/>
        </w:rPr>
        <w:t>et al.</w:t>
      </w:r>
      <w:r>
        <w:t xml:space="preserve">, ‘Evaluation of an Automated Information Extraction Tool for Imaging Data Elements to Populate a Breast Cancer Screening Registry’, </w:t>
      </w:r>
      <w:r>
        <w:rPr>
          <w:i/>
          <w:iCs/>
        </w:rPr>
        <w:t>J Digit Imaging</w:t>
      </w:r>
      <w:r>
        <w:t>, vol. 28, no. 5, pp. 567–575, Oct. 2015, doi: 10.1007/s10278-014-9762-4.</w:t>
      </w:r>
    </w:p>
    <w:p w14:paraId="2A1861A0" w14:textId="77777777" w:rsidR="00B37606" w:rsidRDefault="00B37606" w:rsidP="00B37606">
      <w:pPr>
        <w:pStyle w:val="Bibliography"/>
      </w:pPr>
      <w:r>
        <w:t>[34]</w:t>
      </w:r>
      <w:r>
        <w:tab/>
        <w:t xml:space="preserve">H. Zhu, I. Ch. Paschalidis, C. Hall, and A. Tahmasebi, ‘Context-Driven Concept Annotation in Radiology Reports: Anatomical Phrase Labeling’, </w:t>
      </w:r>
      <w:r>
        <w:rPr>
          <w:i/>
          <w:iCs/>
        </w:rPr>
        <w:t>AMIA Jt Summits Transl Sci Proc</w:t>
      </w:r>
      <w:r>
        <w:t>, vol. 2019, pp. 232–241, May 2019.</w:t>
      </w:r>
    </w:p>
    <w:p w14:paraId="04660BF3" w14:textId="77777777" w:rsidR="00B37606" w:rsidRDefault="00B37606" w:rsidP="00B37606">
      <w:pPr>
        <w:pStyle w:val="Bibliography"/>
      </w:pPr>
      <w:r>
        <w:t>[35]</w:t>
      </w:r>
      <w:r>
        <w:tab/>
        <w:t xml:space="preserve">M. Sevenster, J. Buurman, P. Liu, J. F. Peters, and P. J. Chang, ‘Natural Language Processing Techniques for Extracting and Categorizing Finding Measurements in Narrative Radiology Reports’, </w:t>
      </w:r>
      <w:r>
        <w:rPr>
          <w:i/>
          <w:iCs/>
        </w:rPr>
        <w:t>Appl Clin Inform</w:t>
      </w:r>
      <w:r>
        <w:t>, vol. 06, no. 3, pp. 600–610, 2015, doi: 10.4338/ACI-2014-11-RA-0110.</w:t>
      </w:r>
    </w:p>
    <w:p w14:paraId="59E50E11" w14:textId="77777777" w:rsidR="00B37606" w:rsidRDefault="00B37606" w:rsidP="00B37606">
      <w:pPr>
        <w:pStyle w:val="Bibliography"/>
      </w:pPr>
      <w:r>
        <w:t>[36]</w:t>
      </w:r>
      <w:r>
        <w:tab/>
        <w:t xml:space="preserve">H. Yang, L. Li, R. Yang, and Y. Zhou, ‘Towards Automated Knowledge Discovery of Hepatocellular Carcinoma: Extract Patient Information from Chinese Clinical Reports’, in </w:t>
      </w:r>
      <w:r>
        <w:rPr>
          <w:i/>
          <w:iCs/>
        </w:rPr>
        <w:t>Proceedings of the 2nd International Conference on Medical and Health Informatics</w:t>
      </w:r>
      <w:r>
        <w:t>, New York, NY, USA, Jun. 2018, pp. 111–116, doi: 10.1145/3239438.3239445.</w:t>
      </w:r>
    </w:p>
    <w:p w14:paraId="43598322" w14:textId="77777777" w:rsidR="00B37606" w:rsidRDefault="00B37606" w:rsidP="00B37606">
      <w:pPr>
        <w:pStyle w:val="Bibliography"/>
      </w:pPr>
      <w:r>
        <w:t>[37]</w:t>
      </w:r>
      <w:r>
        <w:tab/>
        <w:t xml:space="preserve">K. L. Kehl </w:t>
      </w:r>
      <w:r>
        <w:rPr>
          <w:i/>
          <w:iCs/>
        </w:rPr>
        <w:t>et al.</w:t>
      </w:r>
      <w:r>
        <w:t xml:space="preserve">, ‘Assessment of Deep Natural Language Processing in Ascertaining Oncologic Outcomes From Radiology Reports’, </w:t>
      </w:r>
      <w:r>
        <w:rPr>
          <w:i/>
          <w:iCs/>
        </w:rPr>
        <w:t>JAMA Oncology</w:t>
      </w:r>
      <w:r>
        <w:t>, vol. 5, no. 10, pp. 1421–1429, Oct. 2019, doi: 10.1001/jamaoncol.2019.1800.</w:t>
      </w:r>
    </w:p>
    <w:p w14:paraId="5C088AD6" w14:textId="77777777" w:rsidR="00B37606" w:rsidRDefault="00B37606" w:rsidP="00B37606">
      <w:pPr>
        <w:pStyle w:val="Bibliography"/>
      </w:pPr>
      <w:r>
        <w:t>[38]</w:t>
      </w:r>
      <w:r>
        <w:tab/>
        <w:t xml:space="preserve">A. E. Gerevini </w:t>
      </w:r>
      <w:r>
        <w:rPr>
          <w:i/>
          <w:iCs/>
        </w:rPr>
        <w:t>et al.</w:t>
      </w:r>
      <w:r>
        <w:t xml:space="preserve">, ‘Automatic classification of radiological reports for clinical care’, </w:t>
      </w:r>
      <w:r>
        <w:rPr>
          <w:i/>
          <w:iCs/>
        </w:rPr>
        <w:t>Artificial Intelligence in Medicine</w:t>
      </w:r>
      <w:r>
        <w:t>, vol. 91, pp. 72–81, Sep. 2018, doi: 10.1016/j.artmed.2018.05.006.</w:t>
      </w:r>
    </w:p>
    <w:p w14:paraId="4EC32BA0" w14:textId="77777777" w:rsidR="00B37606" w:rsidRDefault="00B37606" w:rsidP="00B37606">
      <w:pPr>
        <w:pStyle w:val="Bibliography"/>
      </w:pPr>
      <w:r>
        <w:t>[39]</w:t>
      </w:r>
      <w:r>
        <w:tab/>
        <w:t xml:space="preserve">S. M. Castro </w:t>
      </w:r>
      <w:r>
        <w:rPr>
          <w:i/>
          <w:iCs/>
        </w:rPr>
        <w:t>et al.</w:t>
      </w:r>
      <w:r>
        <w:t xml:space="preserve">, ‘Automated annotation and classification of BI-RADS assessment from radiology reports’, </w:t>
      </w:r>
      <w:r>
        <w:rPr>
          <w:i/>
          <w:iCs/>
        </w:rPr>
        <w:t>Journal of Biomedical Informatics</w:t>
      </w:r>
      <w:r>
        <w:t>, vol. 69, pp. 177–187, May 2017, doi: 10.1016/j.jbi.2017.04.011.</w:t>
      </w:r>
    </w:p>
    <w:p w14:paraId="306D8AF1" w14:textId="77777777" w:rsidR="00B37606" w:rsidRDefault="00B37606" w:rsidP="00B37606">
      <w:pPr>
        <w:pStyle w:val="Bibliography"/>
      </w:pPr>
      <w:r>
        <w:t>[40]</w:t>
      </w:r>
      <w:r>
        <w:tab/>
        <w:t xml:space="preserve">D. Martinez, M. R. Ananda-Rajah, H. Suominen, M. A. Slavin, K. A. Thursky, and L. Cavedon, ‘Automatic detection of patients with invasive fungal disease from free-text computed tomography (CT) scans’, </w:t>
      </w:r>
      <w:r>
        <w:rPr>
          <w:i/>
          <w:iCs/>
        </w:rPr>
        <w:t>Journal of Biomedical Informatics</w:t>
      </w:r>
      <w:r>
        <w:t>, vol. 53, pp. 251–260, Feb. 2015, doi: 10.1016/j.jbi.2014.11.009.</w:t>
      </w:r>
    </w:p>
    <w:p w14:paraId="75781604" w14:textId="77777777" w:rsidR="00B37606" w:rsidRDefault="00B37606" w:rsidP="00B37606">
      <w:pPr>
        <w:pStyle w:val="Bibliography"/>
      </w:pPr>
      <w:r>
        <w:t>[41]</w:t>
      </w:r>
      <w:r>
        <w:tab/>
        <w:t xml:space="preserve">P.-H. Chen, H. Zafar, M. Galperin-Aizenberg, and T. Cook, ‘Integrating Natural Language Processing and Machine Learning Algorithms to Categorize Oncologic Response in Radiology Reports’, </w:t>
      </w:r>
      <w:r>
        <w:rPr>
          <w:i/>
          <w:iCs/>
        </w:rPr>
        <w:t>J Digit Imaging</w:t>
      </w:r>
      <w:r>
        <w:t>, vol. 31, no. 2, pp. 178–184, Apr. 2018, doi: 10.1007/s10278-017-0027-x.</w:t>
      </w:r>
    </w:p>
    <w:p w14:paraId="1AF188D2" w14:textId="77777777" w:rsidR="00B37606" w:rsidRDefault="00B37606" w:rsidP="00B37606">
      <w:pPr>
        <w:pStyle w:val="Bibliography"/>
      </w:pPr>
      <w:r>
        <w:t>[42]</w:t>
      </w:r>
      <w:r>
        <w:tab/>
        <w:t xml:space="preserve">R. Lou, D. Lalevic, C. Chambers, H. M. Zafar, and T. S. Cook, ‘Automated Detection of Radiology Reports that Require Follow-up Imaging Using Natural Language Processing Feature Engineering and Machine Learning Classification’, </w:t>
      </w:r>
      <w:r>
        <w:rPr>
          <w:i/>
          <w:iCs/>
        </w:rPr>
        <w:t>J Digit Imaging</w:t>
      </w:r>
      <w:r>
        <w:t>, vol. 33, no. 1, pp. 131–136, Feb. 2020, doi: 10.1007/s10278-019-00271-7.</w:t>
      </w:r>
    </w:p>
    <w:p w14:paraId="3F1AB363" w14:textId="77777777" w:rsidR="00B37606" w:rsidRDefault="00B37606" w:rsidP="00B37606">
      <w:pPr>
        <w:pStyle w:val="Bibliography"/>
      </w:pPr>
      <w:r>
        <w:t>[43]</w:t>
      </w:r>
      <w:r>
        <w:tab/>
        <w:t xml:space="preserve">W. Lau, T. H. Payne, O. Uzuner, and M. Yetisgen, ‘Extraction and Analysis of Clinically Important Follow-up Recommendations in a Large Radiology Dataset’, </w:t>
      </w:r>
      <w:r>
        <w:rPr>
          <w:i/>
          <w:iCs/>
        </w:rPr>
        <w:t>arXiv [cs.CL]</w:t>
      </w:r>
      <w:r>
        <w:t>, 2019, Accessed: Oct. 30, 2020. [Online]. Available: http://arxiv.org/abs/1905.05877.</w:t>
      </w:r>
    </w:p>
    <w:p w14:paraId="7E60A14C" w14:textId="77777777" w:rsidR="00B37606" w:rsidRDefault="00B37606" w:rsidP="00B37606">
      <w:pPr>
        <w:pStyle w:val="Bibliography"/>
      </w:pPr>
      <w:r>
        <w:t>[44]</w:t>
      </w:r>
      <w:r>
        <w:tab/>
        <w:t xml:space="preserve">L. R. Cochon </w:t>
      </w:r>
      <w:r>
        <w:rPr>
          <w:i/>
          <w:iCs/>
        </w:rPr>
        <w:t>et al.</w:t>
      </w:r>
      <w:r>
        <w:t xml:space="preserve">, ‘Variation in Follow-up Imaging Recommendations in Radiology Reports: Patient, Modality, and Radiologist Predictors’, </w:t>
      </w:r>
      <w:r>
        <w:rPr>
          <w:i/>
          <w:iCs/>
        </w:rPr>
        <w:t>Radiology</w:t>
      </w:r>
      <w:r>
        <w:t>, vol. 291, no. 3, pp. 700–707, May 2019, doi: 10.1148/radiol.2019182826.</w:t>
      </w:r>
    </w:p>
    <w:p w14:paraId="5C18D39F" w14:textId="77777777" w:rsidR="00B37606" w:rsidRDefault="00B37606" w:rsidP="00B37606">
      <w:pPr>
        <w:pStyle w:val="Bibliography"/>
      </w:pPr>
      <w:r>
        <w:t>[45]</w:t>
      </w:r>
      <w:r>
        <w:tab/>
        <w:t xml:space="preserve">E. Carrodeguas, R. Lacson, W. Swanson, and R. Khorasani, ‘Use of Machine Learning to Identify Follow-Up Recommendations in Radiology Reports’, </w:t>
      </w:r>
      <w:r>
        <w:rPr>
          <w:i/>
          <w:iCs/>
        </w:rPr>
        <w:t>J Am Coll Radiol</w:t>
      </w:r>
      <w:r>
        <w:t>, vol. 16, no. 3, pp. 336–343, Mar. 2019, doi: 10.1016/j.jacr.2018.10.020.</w:t>
      </w:r>
    </w:p>
    <w:p w14:paraId="3F7B7412" w14:textId="77777777" w:rsidR="00B37606" w:rsidRDefault="00B37606" w:rsidP="00B37606">
      <w:pPr>
        <w:pStyle w:val="Bibliography"/>
      </w:pPr>
      <w:r>
        <w:lastRenderedPageBreak/>
        <w:t>[46]</w:t>
      </w:r>
      <w:r>
        <w:tab/>
        <w:t xml:space="preserve">I. Banerjee, S. Madhavan, R. E. Goldman, and D. L. Rubin, ‘Intelligent Word Embeddings of Free-Text Radiology Reports’, </w:t>
      </w:r>
      <w:r>
        <w:rPr>
          <w:i/>
          <w:iCs/>
        </w:rPr>
        <w:t>AMIA Annu Symp Proc</w:t>
      </w:r>
      <w:r>
        <w:t>, pp. 411–420, 2017.</w:t>
      </w:r>
    </w:p>
    <w:p w14:paraId="7E20B34C" w14:textId="77777777" w:rsidR="00B37606" w:rsidRDefault="00B37606" w:rsidP="00B37606">
      <w:pPr>
        <w:pStyle w:val="Bibliography"/>
      </w:pPr>
      <w:r>
        <w:t>[47]</w:t>
      </w:r>
      <w:r>
        <w:tab/>
        <w:t xml:space="preserve">P. J. Gorinski </w:t>
      </w:r>
      <w:r>
        <w:rPr>
          <w:i/>
          <w:iCs/>
        </w:rPr>
        <w:t>et al.</w:t>
      </w:r>
      <w:r>
        <w:t xml:space="preserve">, ‘Named Entity Recognition for Electronic Health Records: A Comparison of Rule-based and Machine Learning Approaches’, </w:t>
      </w:r>
      <w:r>
        <w:rPr>
          <w:i/>
          <w:iCs/>
        </w:rPr>
        <w:t>arXiv:1903.03985 [cs.CL]</w:t>
      </w:r>
      <w:r>
        <w:t>, Jun. 2019, Accessed: Oct. 30, 2020. [Online]. Available: http://arxiv.org/abs/1903.03985.</w:t>
      </w:r>
    </w:p>
    <w:p w14:paraId="478B65DE" w14:textId="77777777" w:rsidR="00B37606" w:rsidRDefault="00B37606" w:rsidP="00B37606">
      <w:pPr>
        <w:pStyle w:val="Bibliography"/>
      </w:pPr>
      <w:r>
        <w:t>[48]</w:t>
      </w:r>
      <w:r>
        <w:tab/>
        <w:t xml:space="preserve">B. Alex, C. Grover, R. Tobin, C. Sudlow, G. Mair, and W. Whiteley, ‘Text mining brain imaging reports’, </w:t>
      </w:r>
      <w:r>
        <w:rPr>
          <w:i/>
          <w:iCs/>
        </w:rPr>
        <w:t>Journal of Biomedical Semantics</w:t>
      </w:r>
      <w:r>
        <w:t>, vol. 10, no. 1, p. 23, Nov. 2019, doi: 10.1186/s13326-019-0211-7.</w:t>
      </w:r>
    </w:p>
    <w:p w14:paraId="49CFC7D8" w14:textId="77777777" w:rsidR="00B37606" w:rsidRDefault="00B37606" w:rsidP="00B37606">
      <w:pPr>
        <w:pStyle w:val="Bibliography"/>
      </w:pPr>
      <w:r>
        <w:t>[49]</w:t>
      </w:r>
      <w:r>
        <w:tab/>
        <w:t xml:space="preserve">S. Miao </w:t>
      </w:r>
      <w:r>
        <w:rPr>
          <w:i/>
          <w:iCs/>
        </w:rPr>
        <w:t>et al.</w:t>
      </w:r>
      <w:r>
        <w:t xml:space="preserve">, ‘Extraction of BI-RADS findings from breast ultrasound reports in Chinese using deep learning approaches’, </w:t>
      </w:r>
      <w:r>
        <w:rPr>
          <w:i/>
          <w:iCs/>
        </w:rPr>
        <w:t>International Journal of Medical Informatics</w:t>
      </w:r>
      <w:r>
        <w:t>, vol. 119, pp. 17–21, Nov. 2018, doi: 10.1016/j.ijmedinf.2018.08.009.</w:t>
      </w:r>
    </w:p>
    <w:p w14:paraId="43328D46" w14:textId="77777777" w:rsidR="00B37606" w:rsidRDefault="00B37606" w:rsidP="00B37606">
      <w:pPr>
        <w:pStyle w:val="Bibliography"/>
      </w:pPr>
      <w:r>
        <w:t>[50]</w:t>
      </w:r>
      <w:r>
        <w:tab/>
        <w:t xml:space="preserve">I. Banerjee, S. Bozkurt, J. L. Caswell-Jin, A. W. Kurian, and D. L. Rubin, ‘Natural Language Processing Approaches to Detect the Timeline of Metastatic Recurrence of Breast Cancer’, </w:t>
      </w:r>
      <w:r>
        <w:rPr>
          <w:i/>
          <w:iCs/>
        </w:rPr>
        <w:t>JCO Clinical Cancer Informatics</w:t>
      </w:r>
      <w:r>
        <w:t>, no. 3, pp. 1–12, Oct. 2019, doi: 10.1200/CCI.19.00034.</w:t>
      </w:r>
    </w:p>
    <w:p w14:paraId="05628E2D" w14:textId="77777777" w:rsidR="00B37606" w:rsidRDefault="00B37606" w:rsidP="00B37606">
      <w:pPr>
        <w:pStyle w:val="Bibliography"/>
      </w:pPr>
      <w:r>
        <w:t>[51]</w:t>
      </w:r>
      <w:r>
        <w:tab/>
        <w:t xml:space="preserve">L. Chen, L. Song, Y. Shao, D. Li, and K. Ding, ‘Using natural language processing to extract clinically useful information from Chinese electronic medical records’, </w:t>
      </w:r>
      <w:r>
        <w:rPr>
          <w:i/>
          <w:iCs/>
        </w:rPr>
        <w:t>International Journal of Medical Informatics</w:t>
      </w:r>
      <w:r>
        <w:t>, vol. 124, pp. 6–12, Apr. 2019, doi: 10.1016/j.ijmedinf.2019.01.004.</w:t>
      </w:r>
    </w:p>
    <w:p w14:paraId="30F4FC5C" w14:textId="77777777" w:rsidR="00B37606" w:rsidRDefault="00B37606" w:rsidP="00B37606">
      <w:pPr>
        <w:pStyle w:val="Bibliography"/>
      </w:pPr>
      <w:r>
        <w:t>[52]</w:t>
      </w:r>
      <w:r>
        <w:tab/>
        <w:t xml:space="preserve">R. Rafeh and M. Ahmadi, ‘A New Approach for Classifying Radiology Reports’, </w:t>
      </w:r>
      <w:r>
        <w:rPr>
          <w:i/>
          <w:iCs/>
        </w:rPr>
        <w:t>Journal of Medical Imaging and Health Informatics</w:t>
      </w:r>
      <w:r>
        <w:t>, vol. 5, no. 2, pp. 257–263, Apr. 2015, doi: 10.1166/jmihi.2015.1383.</w:t>
      </w:r>
    </w:p>
    <w:p w14:paraId="41822F1C" w14:textId="77777777" w:rsidR="00B37606" w:rsidRDefault="00B37606" w:rsidP="00B37606">
      <w:pPr>
        <w:pStyle w:val="Bibliography"/>
      </w:pPr>
      <w:r>
        <w:t>[53]</w:t>
      </w:r>
      <w:r>
        <w:tab/>
        <w:t xml:space="preserve">V. Liventsev, I. Fedulova, and D. Dylov, ‘Deep Text Prior: Weakly Supervised Learning for Assertion Classification’, in </w:t>
      </w:r>
      <w:r>
        <w:rPr>
          <w:i/>
          <w:iCs/>
        </w:rPr>
        <w:t>Artificial Neural Networks and Machine Learning – ICANN 2019: Workshop and Special Sessions</w:t>
      </w:r>
      <w:r>
        <w:t>, Munich, Germany, 2019, pp. 243–257, doi: 10.1007/978-3-030-30493-5_26.</w:t>
      </w:r>
    </w:p>
    <w:p w14:paraId="3A562F45" w14:textId="77777777" w:rsidR="00B37606" w:rsidRDefault="00B37606" w:rsidP="00B37606">
      <w:pPr>
        <w:pStyle w:val="Bibliography"/>
      </w:pPr>
      <w:r>
        <w:t>[54]</w:t>
      </w:r>
      <w:r>
        <w:tab/>
        <w:t xml:space="preserve">S. Meystre, R. Gouripeddi, J. Tieder, J. Simmons, R. Srivastava, and S. Shah, ‘Enhancing Comparative Effectiveness Research With Automated Pediatric Pneumonia Detection in a Multi-Institutional Clinical Repository: A PHIS+ Pilot Study’, </w:t>
      </w:r>
      <w:r>
        <w:rPr>
          <w:i/>
          <w:iCs/>
        </w:rPr>
        <w:t>Journal of Medical Internet Research</w:t>
      </w:r>
      <w:r>
        <w:t>, vol. 19, no. 5, p. e162, 2017, doi: 10.2196/jmir.6887.</w:t>
      </w:r>
    </w:p>
    <w:p w14:paraId="17604BB3" w14:textId="77777777" w:rsidR="00B37606" w:rsidRDefault="00B37606" w:rsidP="00B37606">
      <w:pPr>
        <w:pStyle w:val="Bibliography"/>
      </w:pPr>
      <w:r>
        <w:t>[55]</w:t>
      </w:r>
      <w:r>
        <w:tab/>
        <w:t xml:space="preserve">Y. Kim </w:t>
      </w:r>
      <w:r>
        <w:rPr>
          <w:i/>
          <w:iCs/>
        </w:rPr>
        <w:t>et al.</w:t>
      </w:r>
      <w:r>
        <w:t xml:space="preserve">, ‘Extraction of left ventricular ejection fraction information from various types of clinical reports’, </w:t>
      </w:r>
      <w:r>
        <w:rPr>
          <w:i/>
          <w:iCs/>
        </w:rPr>
        <w:t>Journal of Biomedical Informatics</w:t>
      </w:r>
      <w:r>
        <w:t>, vol. 67, pp. 42–48, Mar. 2017, doi: 10.1016/j.jbi.2017.01.017.</w:t>
      </w:r>
    </w:p>
    <w:p w14:paraId="6444DF80" w14:textId="77777777" w:rsidR="00B37606" w:rsidRDefault="00B37606" w:rsidP="00B37606">
      <w:pPr>
        <w:pStyle w:val="Bibliography"/>
      </w:pPr>
      <w:r>
        <w:t>[56]</w:t>
      </w:r>
      <w:r>
        <w:tab/>
        <w:t xml:space="preserve">O. V. Patterson, M. S. Freiberg, M. Skanderson, S. J. Fodeh, C. A. Brandt, and S. L. DuVall, ‘Unlocking echocardiogram measurements for heart disease research through natural language processing’, </w:t>
      </w:r>
      <w:r>
        <w:rPr>
          <w:i/>
          <w:iCs/>
        </w:rPr>
        <w:t>BMC Cardiovascular Disorders</w:t>
      </w:r>
      <w:r>
        <w:t>, vol. 17, no. 1, p. 151, Jun. 2017, doi: 10.1186/s12872-017-0580-8.</w:t>
      </w:r>
    </w:p>
    <w:p w14:paraId="413F2AA9" w14:textId="77777777" w:rsidR="00B37606" w:rsidRDefault="00B37606" w:rsidP="00B37606">
      <w:pPr>
        <w:pStyle w:val="Bibliography"/>
      </w:pPr>
      <w:r>
        <w:t>[57]</w:t>
      </w:r>
      <w:r>
        <w:tab/>
        <w:t xml:space="preserve">R. B. Dantes </w:t>
      </w:r>
      <w:r>
        <w:rPr>
          <w:i/>
          <w:iCs/>
        </w:rPr>
        <w:t>et al.</w:t>
      </w:r>
      <w:r>
        <w:t xml:space="preserve">, ‘Improved Identification of Venous Thromboembolism From Electronic Medical Records Using a Novel Information Extraction Software Platform’, </w:t>
      </w:r>
      <w:r>
        <w:rPr>
          <w:i/>
          <w:iCs/>
        </w:rPr>
        <w:t>Medical Care</w:t>
      </w:r>
      <w:r>
        <w:t>, vol. 56, no. 9, p. e54, Sep. 2018, doi: 10.1097/MLR.0000000000000831.</w:t>
      </w:r>
    </w:p>
    <w:p w14:paraId="2F546438" w14:textId="77777777" w:rsidR="00B37606" w:rsidRDefault="00B37606" w:rsidP="00B37606">
      <w:pPr>
        <w:pStyle w:val="Bibliography"/>
      </w:pPr>
      <w:r>
        <w:t>[58]</w:t>
      </w:r>
      <w:r>
        <w:tab/>
        <w:t xml:space="preserve">R. R. de Haan </w:t>
      </w:r>
      <w:r>
        <w:rPr>
          <w:i/>
          <w:iCs/>
        </w:rPr>
        <w:t>et al.</w:t>
      </w:r>
      <w:r>
        <w:t xml:space="preserve">, ‘Patient-specific workup of adrenal incidentalomas’, </w:t>
      </w:r>
      <w:r>
        <w:rPr>
          <w:i/>
          <w:iCs/>
        </w:rPr>
        <w:t>European Journal of Radiology Open</w:t>
      </w:r>
      <w:r>
        <w:t>, vol. 4, pp. 108–114, Jan. 2017, doi: 10.1016/j.ejro.2017.08.002.</w:t>
      </w:r>
    </w:p>
    <w:p w14:paraId="5395957B" w14:textId="77777777" w:rsidR="00B37606" w:rsidRDefault="00B37606" w:rsidP="00B37606">
      <w:pPr>
        <w:pStyle w:val="Bibliography"/>
      </w:pPr>
      <w:r>
        <w:t>[59]</w:t>
      </w:r>
      <w:r>
        <w:tab/>
        <w:t xml:space="preserve">N. Collier, A. Oellrich, and T. Groza, ‘Concept selection for phenotypes and diseases using learn to rank’, </w:t>
      </w:r>
      <w:r>
        <w:rPr>
          <w:i/>
          <w:iCs/>
        </w:rPr>
        <w:t>Journal of Biomedical Semantics</w:t>
      </w:r>
      <w:r>
        <w:t>, vol. 6, no. 1, p. 24, Jun. 2015, doi: 10.1186/s13326-015-0019-z.</w:t>
      </w:r>
    </w:p>
    <w:p w14:paraId="2C94610F" w14:textId="77777777" w:rsidR="00B37606" w:rsidRDefault="00B37606" w:rsidP="00B37606">
      <w:pPr>
        <w:pStyle w:val="Bibliography"/>
      </w:pPr>
      <w:r>
        <w:t>[60]</w:t>
      </w:r>
      <w:r>
        <w:tab/>
        <w:t xml:space="preserve">K. Jnawali, M. R. Arbabshirani, A. E. Ulloa, N. Rao, and A. A. Patel, ‘Automatic Classification of Radiological Report for Intracranial Hemorrhage’, in </w:t>
      </w:r>
      <w:r>
        <w:rPr>
          <w:i/>
          <w:iCs/>
        </w:rPr>
        <w:t>2019 IEEE 13th International Conference on Semantic Computing (ICSC)</w:t>
      </w:r>
      <w:r>
        <w:t>, Newport Beach, CA, USA, Jan. 2019, pp. 187–190, doi: 10.1109/ICOSC.2019.8665578.</w:t>
      </w:r>
    </w:p>
    <w:p w14:paraId="535C39F7" w14:textId="77777777" w:rsidR="00B37606" w:rsidRDefault="00B37606" w:rsidP="00B37606">
      <w:pPr>
        <w:pStyle w:val="Bibliography"/>
      </w:pPr>
      <w:r>
        <w:t>[61]</w:t>
      </w:r>
      <w:r>
        <w:tab/>
        <w:t xml:space="preserve">N. Deshmukh </w:t>
      </w:r>
      <w:r>
        <w:rPr>
          <w:i/>
          <w:iCs/>
        </w:rPr>
        <w:t>et al.</w:t>
      </w:r>
      <w:r>
        <w:t xml:space="preserve">, ‘Semi-Supervised Natural Language Approach for Fine-Grained Classification of Medical Reports’, </w:t>
      </w:r>
      <w:r>
        <w:rPr>
          <w:i/>
          <w:iCs/>
        </w:rPr>
        <w:t>arXiv:1910.13573 [cs.LG]</w:t>
      </w:r>
      <w:r>
        <w:t>, Nov. 2019, Accessed: Oct. 30, 2020. [Online]. Available: http://arxiv.org/abs/1910.13573.</w:t>
      </w:r>
    </w:p>
    <w:p w14:paraId="14289771" w14:textId="77777777" w:rsidR="00B37606" w:rsidRDefault="00B37606" w:rsidP="00B37606">
      <w:pPr>
        <w:pStyle w:val="Bibliography"/>
      </w:pPr>
      <w:r>
        <w:lastRenderedPageBreak/>
        <w:t>[62]</w:t>
      </w:r>
      <w:r>
        <w:tab/>
        <w:t xml:space="preserve">C. Kim, V. Zhu, J. Obeid, and L. Lenert, ‘Natural language processing and machine learning algorithm to identify brain MRI reports with acute ischemic stroke’, </w:t>
      </w:r>
      <w:r>
        <w:rPr>
          <w:i/>
          <w:iCs/>
        </w:rPr>
        <w:t>PLOS ONE</w:t>
      </w:r>
      <w:r>
        <w:t>, vol. 14, no. 2, p. e0212778, Feb. 2019, doi: 10.1371/journal.pone.0212778.</w:t>
      </w:r>
    </w:p>
    <w:p w14:paraId="7446944D" w14:textId="77777777" w:rsidR="00B37606" w:rsidRDefault="00B37606" w:rsidP="00B37606">
      <w:pPr>
        <w:pStyle w:val="Bibliography"/>
      </w:pPr>
      <w:r>
        <w:t>[63]</w:t>
      </w:r>
      <w:r>
        <w:tab/>
        <w:t xml:space="preserve">R. Garg, E. Oh, A. Naidech, K. Kording, and S. Prabhakaran, ‘Automating Ischemic Stroke Subtype Classification Using Machine Learning and Natural Language Processing’, </w:t>
      </w:r>
      <w:r>
        <w:rPr>
          <w:i/>
          <w:iCs/>
        </w:rPr>
        <w:t>Journal of Stroke and Cerebrovascular Diseases</w:t>
      </w:r>
      <w:r>
        <w:t>, vol. 28, no. 7, pp. 2045–2051, Jul. 2019, doi: 10.1016/j.jstrokecerebrovasdis.2019.02.004.</w:t>
      </w:r>
    </w:p>
    <w:p w14:paraId="52B44E66" w14:textId="77777777" w:rsidR="00B37606" w:rsidRDefault="00B37606" w:rsidP="00B37606">
      <w:pPr>
        <w:pStyle w:val="Bibliography"/>
      </w:pPr>
      <w:r>
        <w:t>[64]</w:t>
      </w:r>
      <w:r>
        <w:tab/>
        <w:t xml:space="preserve">B. Shin, F. H. Chokshi, T. Lee, and J. D. Choi, ‘Classification of radiology reports using neural attention models’, in </w:t>
      </w:r>
      <w:r>
        <w:rPr>
          <w:i/>
          <w:iCs/>
        </w:rPr>
        <w:t>2017 International Joint Conference on Neural Networks (IJCNN)</w:t>
      </w:r>
      <w:r>
        <w:t>, Anchorage, AK, May 2017, pp. 4363–4370, doi: 10.1109/IJCNN.2017.7966408.</w:t>
      </w:r>
    </w:p>
    <w:p w14:paraId="6A3085C7" w14:textId="77777777" w:rsidR="00B37606" w:rsidRDefault="00B37606" w:rsidP="00B37606">
      <w:pPr>
        <w:pStyle w:val="Bibliography"/>
      </w:pPr>
      <w:r>
        <w:t>[65]</w:t>
      </w:r>
      <w:r>
        <w:tab/>
        <w:t xml:space="preserve">E. Wheater, G. Mair, C. Sudlow, B. Alex, C. Grover, and W. Whiteley, ‘A validated natural language processing algorithm for brain imaging phenotypes from radiology reports in UK electronic health records’, </w:t>
      </w:r>
      <w:r>
        <w:rPr>
          <w:i/>
          <w:iCs/>
        </w:rPr>
        <w:t>BMC Med Inform Decis Mak</w:t>
      </w:r>
      <w:r>
        <w:t>, vol. 19, no. 1, p. 184, Sep. 2019, doi: 10.1186/s12911-019-0908-7.</w:t>
      </w:r>
    </w:p>
    <w:p w14:paraId="6289249E" w14:textId="77777777" w:rsidR="00B37606" w:rsidRDefault="00B37606" w:rsidP="00B37606">
      <w:pPr>
        <w:pStyle w:val="Bibliography"/>
      </w:pPr>
      <w:r>
        <w:t>[66]</w:t>
      </w:r>
      <w:r>
        <w:tab/>
        <w:t xml:space="preserve">J. T. Senders </w:t>
      </w:r>
      <w:r>
        <w:rPr>
          <w:i/>
          <w:iCs/>
        </w:rPr>
        <w:t>et al.</w:t>
      </w:r>
      <w:r>
        <w:t xml:space="preserve">, ‘Natural Language Processing for Automated Quantification of Brain Metastases Reported in Free-Text Radiology Reports’, </w:t>
      </w:r>
      <w:r>
        <w:rPr>
          <w:i/>
          <w:iCs/>
        </w:rPr>
        <w:t>JCO Clinical Cancer Informatics</w:t>
      </w:r>
      <w:r>
        <w:t>, no. 3, pp. 1–9, Apr. 2019, doi: 10.1200/CCI.18.00138.</w:t>
      </w:r>
    </w:p>
    <w:p w14:paraId="424EAEDE" w14:textId="77777777" w:rsidR="00B37606" w:rsidRDefault="00B37606" w:rsidP="00B37606">
      <w:pPr>
        <w:pStyle w:val="Bibliography"/>
      </w:pPr>
      <w:r>
        <w:t>[67]</w:t>
      </w:r>
      <w:r>
        <w:tab/>
        <w:t xml:space="preserve">J. Zech </w:t>
      </w:r>
      <w:r>
        <w:rPr>
          <w:i/>
          <w:iCs/>
        </w:rPr>
        <w:t>et al.</w:t>
      </w:r>
      <w:r>
        <w:t xml:space="preserve">, ‘Natural Language–based Machine Learning Models for the Annotation of Clinical Radiology Reports’, </w:t>
      </w:r>
      <w:r>
        <w:rPr>
          <w:i/>
          <w:iCs/>
        </w:rPr>
        <w:t>Radiology</w:t>
      </w:r>
      <w:r>
        <w:t>, vol. 287, no. 2, pp. 570–580, Jan. 2018, doi: 10.1148/radiol.2018171093.</w:t>
      </w:r>
    </w:p>
    <w:p w14:paraId="5F9762F2" w14:textId="77777777" w:rsidR="00B37606" w:rsidRDefault="00B37606" w:rsidP="00B37606">
      <w:pPr>
        <w:pStyle w:val="Bibliography"/>
      </w:pPr>
      <w:r>
        <w:t>[68]</w:t>
      </w:r>
      <w:r>
        <w:tab/>
        <w:t xml:space="preserve">E. S. Kayi, K. Yadav, J. M. Chamberlain, and H.-A. Choi, ‘Topic Modeling for Classification of Clinical Reports’, </w:t>
      </w:r>
      <w:r>
        <w:rPr>
          <w:i/>
          <w:iCs/>
        </w:rPr>
        <w:t>arXiv:1706.06177 [cs.CL]</w:t>
      </w:r>
      <w:r>
        <w:t>, Jun. 2017, Accessed: Oct. 30, 2020. [Online]. Available: http://arxiv.org/abs/1706.06177.</w:t>
      </w:r>
    </w:p>
    <w:p w14:paraId="4DBBD81F" w14:textId="77777777" w:rsidR="00B37606" w:rsidRDefault="00B37606" w:rsidP="00B37606">
      <w:pPr>
        <w:pStyle w:val="Bibliography"/>
      </w:pPr>
      <w:r>
        <w:t>[69]</w:t>
      </w:r>
      <w:r>
        <w:tab/>
        <w:t xml:space="preserve">M. Kłos, J. Żyłkowski, and D. Spinczyk, ‘Automatic Classification of Text Documents Presenting Radiology Examinations’, in </w:t>
      </w:r>
      <w:r>
        <w:rPr>
          <w:i/>
          <w:iCs/>
        </w:rPr>
        <w:t>Proceedings 6th International Conference Information Technology in Biomedicine(ITIB’2018)</w:t>
      </w:r>
      <w:r>
        <w:t>, Kamień Śląski, Poland, 2018, pp. 495–505, doi: 10.1007/978-3-319-91211-0_43.</w:t>
      </w:r>
    </w:p>
    <w:p w14:paraId="3A5F00EB" w14:textId="77777777" w:rsidR="00B37606" w:rsidRDefault="00B37606" w:rsidP="00B37606">
      <w:pPr>
        <w:pStyle w:val="Bibliography"/>
      </w:pPr>
      <w:r>
        <w:t>[70]</w:t>
      </w:r>
      <w:r>
        <w:tab/>
        <w:t xml:space="preserve">W. Yim, S. W. Kwan, G. Johnson, and M. Yetisgen, ‘Classification of hepatocellular carcinoma stages from free-text clinical and radiology reports’, </w:t>
      </w:r>
      <w:r>
        <w:rPr>
          <w:i/>
          <w:iCs/>
        </w:rPr>
        <w:t>AMIA Annu Symp Proc</w:t>
      </w:r>
      <w:r>
        <w:t>, vol. 2017, pp. 1858–1867, Apr. 2018.</w:t>
      </w:r>
    </w:p>
    <w:p w14:paraId="69B3012C" w14:textId="77777777" w:rsidR="00B37606" w:rsidRDefault="00B37606" w:rsidP="00B37606">
      <w:pPr>
        <w:pStyle w:val="Bibliography"/>
      </w:pPr>
      <w:r>
        <w:t>[71]</w:t>
      </w:r>
      <w:r>
        <w:tab/>
        <w:t xml:space="preserve">I. Banerjee, S. Bozkurt, E. Alkim, H. Sagreiya, A. W. Kurian, and D. L. Rubin, ‘Automatic inference of BI-RADS final assessment categories from narrative mammography report findings’, </w:t>
      </w:r>
      <w:r>
        <w:rPr>
          <w:i/>
          <w:iCs/>
        </w:rPr>
        <w:t>Journal of Biomedical Informatics</w:t>
      </w:r>
      <w:r>
        <w:t>, vol. 92, p. 103137, Apr. 2019, doi: 10.1016/j.jbi.2019.103137.</w:t>
      </w:r>
    </w:p>
    <w:p w14:paraId="1340F1F8" w14:textId="77777777" w:rsidR="00B37606" w:rsidRDefault="00B37606" w:rsidP="00B37606">
      <w:pPr>
        <w:pStyle w:val="Bibliography"/>
      </w:pPr>
      <w:r>
        <w:t>[72]</w:t>
      </w:r>
      <w:r>
        <w:tab/>
        <w:t xml:space="preserve">T. A. Patel </w:t>
      </w:r>
      <w:r>
        <w:rPr>
          <w:i/>
          <w:iCs/>
        </w:rPr>
        <w:t>et al.</w:t>
      </w:r>
      <w:r>
        <w:t xml:space="preserve">, ‘Correlating mammographic and pathologic findings in clinical decision support using natural language processing and data mining methods’, </w:t>
      </w:r>
      <w:r>
        <w:rPr>
          <w:i/>
          <w:iCs/>
        </w:rPr>
        <w:t>Cancer</w:t>
      </w:r>
      <w:r>
        <w:t>, vol. 123, no. 1, pp. 114–121, Jan. 2017, doi: 10.1002/cncr.30245.</w:t>
      </w:r>
    </w:p>
    <w:p w14:paraId="3D8F69AC" w14:textId="77777777" w:rsidR="00B37606" w:rsidRDefault="00B37606" w:rsidP="00B37606">
      <w:pPr>
        <w:pStyle w:val="Bibliography"/>
      </w:pPr>
      <w:r>
        <w:t>[73]</w:t>
      </w:r>
      <w:r>
        <w:tab/>
        <w:t xml:space="preserve">S. Bozkurt, F. Gimenez, E. S. Burnside, K. H. Gulkesen, and D. L. Rubin, ‘Using automatically extracted information from mammography reports for decision-support’, </w:t>
      </w:r>
      <w:r>
        <w:rPr>
          <w:i/>
          <w:iCs/>
        </w:rPr>
        <w:t>Journal of Biomedical Informatics</w:t>
      </w:r>
      <w:r>
        <w:t>, vol. 62, pp. 224–231, Aug. 2016, doi: 10.1016/j.jbi.2016.07.001.</w:t>
      </w:r>
    </w:p>
    <w:p w14:paraId="41D5B643" w14:textId="77777777" w:rsidR="00B37606" w:rsidRDefault="00B37606" w:rsidP="00B37606">
      <w:pPr>
        <w:pStyle w:val="Bibliography"/>
      </w:pPr>
      <w:r>
        <w:t>[74]</w:t>
      </w:r>
      <w:r>
        <w:tab/>
        <w:t xml:space="preserve">R. W. Grundmeier </w:t>
      </w:r>
      <w:r>
        <w:rPr>
          <w:i/>
          <w:iCs/>
        </w:rPr>
        <w:t>et al.</w:t>
      </w:r>
      <w:r>
        <w:t xml:space="preserve">, ‘Identification of Long Bone Fractures in Radiology Reports Using Natural Language Processing to support Healthcare Quality Improvement’, </w:t>
      </w:r>
      <w:r>
        <w:rPr>
          <w:i/>
          <w:iCs/>
        </w:rPr>
        <w:t>Appl Clin Inform</w:t>
      </w:r>
      <w:r>
        <w:t>, vol. 07, no. 4, pp. 1051–1068, 2016, doi: 10.4338/ACI-2016-08-RA-0129.</w:t>
      </w:r>
    </w:p>
    <w:p w14:paraId="3EBE0CD2" w14:textId="77777777" w:rsidR="00B37606" w:rsidRDefault="00B37606" w:rsidP="00B37606">
      <w:pPr>
        <w:pStyle w:val="Bibliography"/>
      </w:pPr>
      <w:r>
        <w:t>[75]</w:t>
      </w:r>
      <w:r>
        <w:tab/>
        <w:t xml:space="preserve">C. Lee, Y. Kim, Y. S. Kim, and J. Jang, ‘Automatic Disease Annotation From Radiology Reports Using Artificial Intelligence Implemented by a Recurrent Neural Network’, </w:t>
      </w:r>
      <w:r>
        <w:rPr>
          <w:i/>
          <w:iCs/>
        </w:rPr>
        <w:t>American Journal of Roentgenology</w:t>
      </w:r>
      <w:r>
        <w:t>, vol. 212, no. 4, pp. 734–740, Jan. 2019, doi: 10.2214/AJR.18.19869.</w:t>
      </w:r>
    </w:p>
    <w:p w14:paraId="1BFE9E05" w14:textId="77777777" w:rsidR="00B37606" w:rsidRDefault="00B37606" w:rsidP="00B37606">
      <w:pPr>
        <w:pStyle w:val="Bibliography"/>
      </w:pPr>
      <w:r>
        <w:t>[76]</w:t>
      </w:r>
      <w:r>
        <w:tab/>
        <w:t xml:space="preserve">H. Hassanzadeh, M. Kholghi, A. Nguyen, and K. Chu, ‘Clinical Document Classification Using Labeled and Unlabeled Data Across Hospitals’, </w:t>
      </w:r>
      <w:r>
        <w:rPr>
          <w:i/>
          <w:iCs/>
        </w:rPr>
        <w:t>AMIA Annu Symp Proc</w:t>
      </w:r>
      <w:r>
        <w:t>, vol. 2018, pp. 545–554, Dec. 2018.</w:t>
      </w:r>
    </w:p>
    <w:p w14:paraId="1200F578" w14:textId="77777777" w:rsidR="00B37606" w:rsidRDefault="00B37606" w:rsidP="00B37606">
      <w:pPr>
        <w:pStyle w:val="Bibliography"/>
      </w:pPr>
      <w:r>
        <w:t>[77]</w:t>
      </w:r>
      <w:r>
        <w:tab/>
        <w:t xml:space="preserve">J. Swartz, C. Koziatek, J. Theobald, S. Smith, and E. Iturrate, ‘Creation of a simple natural language processing tool to support an imaging utilization quality dashboard’, </w:t>
      </w:r>
      <w:r>
        <w:rPr>
          <w:i/>
          <w:iCs/>
        </w:rPr>
        <w:t xml:space="preserve">International </w:t>
      </w:r>
      <w:r>
        <w:rPr>
          <w:i/>
          <w:iCs/>
        </w:rPr>
        <w:lastRenderedPageBreak/>
        <w:t>Journal of Medical Informatics</w:t>
      </w:r>
      <w:r>
        <w:t>, vol. 101, pp. 93–99, May 2017, doi: 10.1016/j.ijmedinf.2017.02.011.</w:t>
      </w:r>
    </w:p>
    <w:p w14:paraId="49D5B34B" w14:textId="77777777" w:rsidR="00B37606" w:rsidRDefault="00B37606" w:rsidP="00B37606">
      <w:pPr>
        <w:pStyle w:val="Bibliography"/>
      </w:pPr>
      <w:r>
        <w:t>[78]</w:t>
      </w:r>
      <w:r>
        <w:tab/>
        <w:t xml:space="preserve">J. Fiebeck, H. Laser, H. B. Winther, and S. Gerbel, ‘Leaving No Stone Unturned: Using Machine Learning Based Approaches for Information Extraction from Full Texts of a Research Data Warehouse’, in </w:t>
      </w:r>
      <w:r>
        <w:rPr>
          <w:i/>
          <w:iCs/>
        </w:rPr>
        <w:t>13th International Conference Data Integration in the Life Sciences (DILS 2018)</w:t>
      </w:r>
      <w:r>
        <w:t>, Hannover, Germany, 2018, pp. 50–58, doi: 10.1007/978-3-030-06016-9_5.</w:t>
      </w:r>
    </w:p>
    <w:p w14:paraId="264C0EA7" w14:textId="77777777" w:rsidR="00B37606" w:rsidRDefault="00B37606" w:rsidP="00B37606">
      <w:pPr>
        <w:pStyle w:val="Bibliography"/>
      </w:pPr>
      <w:r>
        <w:t>[79]</w:t>
      </w:r>
      <w:r>
        <w:tab/>
        <w:t xml:space="preserve">J. A. Gálvez </w:t>
      </w:r>
      <w:r>
        <w:rPr>
          <w:i/>
          <w:iCs/>
        </w:rPr>
        <w:t>et al.</w:t>
      </w:r>
      <w:r>
        <w:t xml:space="preserve">, ‘The use of natural language processing on pediatric diagnostic radiology reports in the electronic health record to identify deep venous thrombosis in children’, </w:t>
      </w:r>
      <w:r>
        <w:rPr>
          <w:i/>
          <w:iCs/>
        </w:rPr>
        <w:t>J Thromb Thrombolysis</w:t>
      </w:r>
      <w:r>
        <w:t>, vol. 44, no. 3, pp. 281–290, Oct. 2017, doi: 10.1007/s11239-017-1532-y.</w:t>
      </w:r>
    </w:p>
    <w:p w14:paraId="4EDADE4E" w14:textId="77777777" w:rsidR="00B37606" w:rsidRDefault="00B37606" w:rsidP="00B37606">
      <w:pPr>
        <w:pStyle w:val="Bibliography"/>
      </w:pPr>
      <w:r>
        <w:t>[80]</w:t>
      </w:r>
      <w:r>
        <w:tab/>
        <w:t xml:space="preserve">H. Hassanzadeh, A. Nguyen, S. Karimi, and K. Chu, ‘Transferability of artificial neural networks for clinical document classification across hospitals: A case study on abnormality detection from radiology reports’, </w:t>
      </w:r>
      <w:r>
        <w:rPr>
          <w:i/>
          <w:iCs/>
        </w:rPr>
        <w:t>Journal of Biomedical Informatics</w:t>
      </w:r>
      <w:r>
        <w:t>, vol. 85, pp. 68–79, Sep. 2018, doi: 10.1016/j.jbi.2018.07.017.</w:t>
      </w:r>
    </w:p>
    <w:p w14:paraId="3D8F34AC" w14:textId="77777777" w:rsidR="00B37606" w:rsidRDefault="00B37606" w:rsidP="00B37606">
      <w:pPr>
        <w:pStyle w:val="Bibliography"/>
      </w:pPr>
      <w:r>
        <w:t>[81]</w:t>
      </w:r>
      <w:r>
        <w:tab/>
        <w:t xml:space="preserve">R. Kavuluru, A. Rios, and Y. Lu, ‘An empirical evaluation of supervised learning approaches in assigning diagnosis codes to electronic medical records’, </w:t>
      </w:r>
      <w:r>
        <w:rPr>
          <w:i/>
          <w:iCs/>
        </w:rPr>
        <w:t>Artificial Intelligence in Medicine</w:t>
      </w:r>
      <w:r>
        <w:t>, vol. 65, no. 2, pp. 155–166, Oct. 2015, doi: 10.1016/j.artmed.2015.04.007.</w:t>
      </w:r>
    </w:p>
    <w:p w14:paraId="39E47843" w14:textId="77777777" w:rsidR="00B37606" w:rsidRDefault="00B37606" w:rsidP="00B37606">
      <w:pPr>
        <w:pStyle w:val="Bibliography"/>
      </w:pPr>
      <w:r>
        <w:t>[82]</w:t>
      </w:r>
      <w:r>
        <w:tab/>
        <w:t xml:space="preserve">S. Karimi, X. Dai, H. Hassanzadeh, and A. Nguyen, ‘Automatic Diagnosis Coding of Radiology Reports: A Comparison of Deep Learning and Conventional Classification Methods’, in </w:t>
      </w:r>
      <w:r>
        <w:rPr>
          <w:i/>
          <w:iCs/>
        </w:rPr>
        <w:t>BioNLP 2017</w:t>
      </w:r>
      <w:r>
        <w:t>, Vancouver, Canada, Aug. 2017, pp. 328–332, doi: 10.18653/v1/W17-2342.</w:t>
      </w:r>
    </w:p>
    <w:p w14:paraId="0CE66AA6" w14:textId="77777777" w:rsidR="00B37606" w:rsidRDefault="00B37606" w:rsidP="00B37606">
      <w:pPr>
        <w:pStyle w:val="Bibliography"/>
      </w:pPr>
      <w:r>
        <w:t>[83]</w:t>
      </w:r>
      <w:r>
        <w:tab/>
        <w:t xml:space="preserve">S. Kocbek </w:t>
      </w:r>
      <w:r>
        <w:rPr>
          <w:i/>
          <w:iCs/>
        </w:rPr>
        <w:t>et al.</w:t>
      </w:r>
      <w:r>
        <w:t xml:space="preserve">, ‘Evaluating classification power of linked admission data sources with text mining’, in </w:t>
      </w:r>
      <w:r>
        <w:rPr>
          <w:i/>
          <w:iCs/>
        </w:rPr>
        <w:t>Proceedings of the Scientific Stream at Big Data in Health Analytics 2015 (BigData 2015)</w:t>
      </w:r>
      <w:r>
        <w:t>, Swissotel Sydney, Sydney, Australia, 2015, vol. 1468, pp. 1–7, [Online]. Available: http://ceur-ws.org/Vol-1468/.</w:t>
      </w:r>
    </w:p>
    <w:p w14:paraId="7E9620A4" w14:textId="77777777" w:rsidR="00B37606" w:rsidRDefault="00B37606" w:rsidP="00B37606">
      <w:pPr>
        <w:pStyle w:val="Bibliography"/>
      </w:pPr>
      <w:r>
        <w:t>[84]</w:t>
      </w:r>
      <w:r>
        <w:tab/>
        <w:t xml:space="preserve">G. S. Krishnan and S. Kamath S., ‘Ontology-driven Text Feature Modeling for Disease Prediction using Unstructured Radiological Notes’, </w:t>
      </w:r>
      <w:r>
        <w:rPr>
          <w:i/>
          <w:iCs/>
        </w:rPr>
        <w:t>Computación y Sistemas</w:t>
      </w:r>
      <w:r>
        <w:t>, vol. 23, no. 3, Art. no. 3, Sep. 2019, doi: 10.13053/cys-23-3-3238.</w:t>
      </w:r>
    </w:p>
    <w:p w14:paraId="606F3893" w14:textId="77777777" w:rsidR="00B37606" w:rsidRDefault="00B37606" w:rsidP="00B37606">
      <w:pPr>
        <w:pStyle w:val="Bibliography"/>
      </w:pPr>
      <w:r>
        <w:t>[85]</w:t>
      </w:r>
      <w:r>
        <w:tab/>
        <w:t xml:space="preserve">S. Kocbek </w:t>
      </w:r>
      <w:r>
        <w:rPr>
          <w:i/>
          <w:iCs/>
        </w:rPr>
        <w:t>et al.</w:t>
      </w:r>
      <w:r>
        <w:t xml:space="preserve">, ‘Text mining electronic hospital records to automatically classify admissions against disease: Measuring the impact of linking data sources’, </w:t>
      </w:r>
      <w:r>
        <w:rPr>
          <w:i/>
          <w:iCs/>
        </w:rPr>
        <w:t>Journal of Biomedical Informatics</w:t>
      </w:r>
      <w:r>
        <w:t>, vol. 64, pp. 158–167, Dec. 2016, doi: 10.1016/j.jbi.2016.10.008.</w:t>
      </w:r>
    </w:p>
    <w:p w14:paraId="25DA4921" w14:textId="77777777" w:rsidR="00B37606" w:rsidRDefault="00B37606" w:rsidP="00B37606">
      <w:pPr>
        <w:pStyle w:val="Bibliography"/>
      </w:pPr>
      <w:r>
        <w:t>[86]</w:t>
      </w:r>
      <w:r>
        <w:tab/>
        <w:t xml:space="preserve">W. K. Tan </w:t>
      </w:r>
      <w:r>
        <w:rPr>
          <w:i/>
          <w:iCs/>
        </w:rPr>
        <w:t>et al.</w:t>
      </w:r>
      <w:r>
        <w:t xml:space="preserve">, ‘Comparison of Natural Language Processing Rules-based and Machine-learning Systems to Identify Lumbar Spine Imaging Findings Related to Low Back Pain’, </w:t>
      </w:r>
      <w:r>
        <w:rPr>
          <w:i/>
          <w:iCs/>
        </w:rPr>
        <w:t>Academic Radiology</w:t>
      </w:r>
      <w:r>
        <w:t>, vol. 25, no. 11, pp. 1422–1432, Nov. 2018, doi: 10.1016/j.acra.2018.03.008.</w:t>
      </w:r>
    </w:p>
    <w:p w14:paraId="423435C7" w14:textId="77777777" w:rsidR="00B37606" w:rsidRDefault="00B37606" w:rsidP="00B37606">
      <w:pPr>
        <w:pStyle w:val="Bibliography"/>
      </w:pPr>
      <w:r>
        <w:t>[87]</w:t>
      </w:r>
      <w:r>
        <w:tab/>
        <w:t xml:space="preserve">J. Pandya, K. Ganda, L. Ridley, and M. J. Seibel, ‘Identification of Patients with Osteoporotic Vertebral Fractures via Simple Text Search of Routine Radiology Reports’, </w:t>
      </w:r>
      <w:r>
        <w:rPr>
          <w:i/>
          <w:iCs/>
        </w:rPr>
        <w:t>Calcif Tissue Int</w:t>
      </w:r>
      <w:r>
        <w:t>, vol. 105, no. 2, pp. 156–160, Aug. 2019, doi: 10.1007/s00223-019-00557-6.</w:t>
      </w:r>
    </w:p>
    <w:p w14:paraId="67FFF55F" w14:textId="77777777" w:rsidR="00B37606" w:rsidRDefault="00B37606" w:rsidP="00B37606">
      <w:pPr>
        <w:pStyle w:val="Bibliography"/>
      </w:pPr>
      <w:r>
        <w:t>[88]</w:t>
      </w:r>
      <w:r>
        <w:tab/>
        <w:t xml:space="preserve">S. E. Beyer </w:t>
      </w:r>
      <w:r>
        <w:rPr>
          <w:i/>
          <w:iCs/>
        </w:rPr>
        <w:t>et al.</w:t>
      </w:r>
      <w:r>
        <w:t>, ‘Automatic Lung-RADS</w:t>
      </w:r>
      <w:r>
        <w:rPr>
          <w:vertAlign w:val="superscript"/>
        </w:rPr>
        <w:t>TM</w:t>
      </w:r>
      <w:r>
        <w:t xml:space="preserve"> classification with a natural language processing system’, </w:t>
      </w:r>
      <w:r>
        <w:rPr>
          <w:i/>
          <w:iCs/>
        </w:rPr>
        <w:t>J Thorac Dis</w:t>
      </w:r>
      <w:r>
        <w:t>, vol. 9, no. 9, pp. 3114–3122, Sep. 2017, doi: 10.21037/jtd.2017.08.13.</w:t>
      </w:r>
    </w:p>
    <w:p w14:paraId="617534CC" w14:textId="77777777" w:rsidR="00B37606" w:rsidRDefault="00B37606" w:rsidP="00B37606">
      <w:pPr>
        <w:pStyle w:val="Bibliography"/>
      </w:pPr>
      <w:r>
        <w:t>[89]</w:t>
      </w:r>
      <w:r>
        <w:tab/>
        <w:t xml:space="preserve">I. Banerjee </w:t>
      </w:r>
      <w:r>
        <w:rPr>
          <w:i/>
          <w:iCs/>
        </w:rPr>
        <w:t>et al.</w:t>
      </w:r>
      <w:r>
        <w:t xml:space="preserve">, ‘Comparative effectiveness of convolutional neural network (CNN) and recurrent neural network (RNN) architectures for radiology text report classification’, </w:t>
      </w:r>
      <w:r>
        <w:rPr>
          <w:i/>
          <w:iCs/>
        </w:rPr>
        <w:t>Artificial Intelligence in Medicine</w:t>
      </w:r>
      <w:r>
        <w:t>, vol. 97, pp. 79–88, Jun. 2019, doi: 10.1016/j.artmed.2018.11.004.</w:t>
      </w:r>
    </w:p>
    <w:p w14:paraId="6877568A" w14:textId="77777777" w:rsidR="00B37606" w:rsidRDefault="00B37606" w:rsidP="00B37606">
      <w:pPr>
        <w:pStyle w:val="Bibliography"/>
      </w:pPr>
      <w:r>
        <w:t>[90]</w:t>
      </w:r>
      <w:r>
        <w:tab/>
        <w:t xml:space="preserve">M. C. Chen </w:t>
      </w:r>
      <w:r>
        <w:rPr>
          <w:i/>
          <w:iCs/>
        </w:rPr>
        <w:t>et al.</w:t>
      </w:r>
      <w:r>
        <w:t xml:space="preserve">, ‘Deep Learning to Classify Radiology Free-Text Reports’, </w:t>
      </w:r>
      <w:r>
        <w:rPr>
          <w:i/>
          <w:iCs/>
        </w:rPr>
        <w:t>Radiology</w:t>
      </w:r>
      <w:r>
        <w:t>, vol. 286, no. 3, pp. 845–852, Nov. 2017, doi: 10.1148/radiol.2017171115.</w:t>
      </w:r>
    </w:p>
    <w:p w14:paraId="453FE392" w14:textId="77777777" w:rsidR="00B37606" w:rsidRDefault="00B37606" w:rsidP="00B37606">
      <w:pPr>
        <w:pStyle w:val="Bibliography"/>
      </w:pPr>
      <w:r>
        <w:t>[91]</w:t>
      </w:r>
      <w:r>
        <w:tab/>
        <w:t xml:space="preserve">R. M. Dunne </w:t>
      </w:r>
      <w:r>
        <w:rPr>
          <w:i/>
          <w:iCs/>
        </w:rPr>
        <w:t>et al.</w:t>
      </w:r>
      <w:r>
        <w:t xml:space="preserve">, ‘Effect of Evidence-based Clinical Decision Support on the Use and Yield of CT Pulmonary Angiographic Imaging in Hospitalized Patients’, </w:t>
      </w:r>
      <w:r>
        <w:rPr>
          <w:i/>
          <w:iCs/>
        </w:rPr>
        <w:t>Radiology</w:t>
      </w:r>
      <w:r>
        <w:t>, vol. 276, no. 1, pp. 167–174, Feb. 2015, doi: 10.1148/radiol.15141208.</w:t>
      </w:r>
    </w:p>
    <w:p w14:paraId="3F0A200C" w14:textId="77777777" w:rsidR="00B37606" w:rsidRDefault="00B37606" w:rsidP="00B37606">
      <w:pPr>
        <w:pStyle w:val="Bibliography"/>
      </w:pPr>
      <w:r>
        <w:t>[92]</w:t>
      </w:r>
      <w:r>
        <w:tab/>
        <w:t xml:space="preserve">T. Martin-Carreras and C. E. Kahn, ‘Coverage and Readability of Information Resources to Help Patients Understand Radiology Reports’, </w:t>
      </w:r>
      <w:r>
        <w:rPr>
          <w:i/>
          <w:iCs/>
        </w:rPr>
        <w:t>Journal of the American College of Radiology</w:t>
      </w:r>
      <w:r>
        <w:t>, vol. 15, no. 12, pp. 1681–1686, Dec. 2018, doi: 10.1016/j.jacr.2017.11.019.</w:t>
      </w:r>
    </w:p>
    <w:p w14:paraId="027C3532" w14:textId="77777777" w:rsidR="00B37606" w:rsidRDefault="00B37606" w:rsidP="00B37606">
      <w:pPr>
        <w:pStyle w:val="Bibliography"/>
      </w:pPr>
      <w:r>
        <w:lastRenderedPageBreak/>
        <w:t>[93]</w:t>
      </w:r>
      <w:r>
        <w:tab/>
        <w:t xml:space="preserve">B. Qenam, T. Y. Kim, M. J. Carroll, and M. Hogarth, ‘Text Simplification Using Consumer Health Vocabulary to Generate Patient-Centered Radiology Reporting: Translation and Evaluation’, </w:t>
      </w:r>
      <w:r>
        <w:rPr>
          <w:i/>
          <w:iCs/>
        </w:rPr>
        <w:t>Journal of Medical Internet Research</w:t>
      </w:r>
      <w:r>
        <w:t>, vol. 19, no. 12, p. e417, 2017, doi: 10.2196/jmir.8536.</w:t>
      </w:r>
    </w:p>
    <w:p w14:paraId="7211618E" w14:textId="77777777" w:rsidR="00B37606" w:rsidRDefault="00B37606" w:rsidP="00B37606">
      <w:pPr>
        <w:pStyle w:val="Bibliography"/>
      </w:pPr>
      <w:r>
        <w:t>[94]</w:t>
      </w:r>
      <w:r>
        <w:tab/>
        <w:t>M. Lafourcade and L. Ramadier, ‘Radiological text simplification using a general knowledge base’, presented at the 18th International Conference on Computational Linguistics and Intelligent Text Processing (CICLing 2017), 2017, doi: https://doi.org/10.1007/978-3-319-77116-8_46.</w:t>
      </w:r>
    </w:p>
    <w:p w14:paraId="1FD86CBE" w14:textId="77777777" w:rsidR="00B37606" w:rsidRDefault="00B37606" w:rsidP="00B37606">
      <w:pPr>
        <w:pStyle w:val="Bibliography"/>
      </w:pPr>
      <w:r>
        <w:t>[95]</w:t>
      </w:r>
      <w:r>
        <w:tab/>
        <w:t xml:space="preserve">S. Hassanpour and C. P. Langlotz, ‘Unsupervised Topic Modeling in a Large Free Text Radiology Report Repository’, </w:t>
      </w:r>
      <w:r>
        <w:rPr>
          <w:i/>
          <w:iCs/>
        </w:rPr>
        <w:t>J Digit Imaging</w:t>
      </w:r>
      <w:r>
        <w:t>, vol. 29, no. 1, pp. 59–62, Feb. 2016, doi: 10.1007/s10278-015-9823-3.</w:t>
      </w:r>
    </w:p>
    <w:p w14:paraId="4CD06BA5" w14:textId="77777777" w:rsidR="00B37606" w:rsidRDefault="00B37606" w:rsidP="00B37606">
      <w:pPr>
        <w:pStyle w:val="Bibliography"/>
      </w:pPr>
      <w:r>
        <w:t>[96]</w:t>
      </w:r>
      <w:r>
        <w:tab/>
        <w:t xml:space="preserve">A. Comelli, L. Agnello, and S. Vitabile, ‘An ontology-based retrieval system for mammographic reports’, in </w:t>
      </w:r>
      <w:r>
        <w:rPr>
          <w:i/>
          <w:iCs/>
        </w:rPr>
        <w:t>2015 IEEE Symposium on Computers and Communication (ISCC)</w:t>
      </w:r>
      <w:r>
        <w:t>, Larnaca, Jul. 2015, pp. 1001–1006, doi: 10.1109/ISCC.2015.7405644.</w:t>
      </w:r>
    </w:p>
    <w:p w14:paraId="72BE82BD" w14:textId="77777777" w:rsidR="00B37606" w:rsidRDefault="00B37606" w:rsidP="00B37606">
      <w:pPr>
        <w:pStyle w:val="Bibliography"/>
      </w:pPr>
      <w:r>
        <w:t>[97]</w:t>
      </w:r>
      <w:r>
        <w:tab/>
        <w:t xml:space="preserve">M. D. Kovacs, J. Mesterhazy, D. Avrin, T. Urbania, and J. Mongan, ‘Correlate: A PACS- and EHR-integrated Tool Leveraging Natural Language Processing to Provide Automated Clinical Follow-up’, </w:t>
      </w:r>
      <w:r>
        <w:rPr>
          <w:i/>
          <w:iCs/>
        </w:rPr>
        <w:t>RadioGraphics</w:t>
      </w:r>
      <w:r>
        <w:t>, vol. 37, no. 5, pp. 1451–1460, Sep. 2017, doi: 10.1148/rg.2017160195.</w:t>
      </w:r>
    </w:p>
    <w:p w14:paraId="11AA78C9" w14:textId="77777777" w:rsidR="00B37606" w:rsidRDefault="00B37606" w:rsidP="00B37606">
      <w:pPr>
        <w:pStyle w:val="Bibliography"/>
      </w:pPr>
      <w:r>
        <w:t>[98]</w:t>
      </w:r>
      <w:r>
        <w:tab/>
        <w:t xml:space="preserve">S. Lalithsena </w:t>
      </w:r>
      <w:r>
        <w:rPr>
          <w:i/>
          <w:iCs/>
        </w:rPr>
        <w:t>et al.</w:t>
      </w:r>
      <w:r>
        <w:t xml:space="preserve">, ‘Feedback-Driven Radiology Exam Report Retrieval with Semantics’, in </w:t>
      </w:r>
      <w:r>
        <w:rPr>
          <w:i/>
          <w:iCs/>
        </w:rPr>
        <w:t>Proceedings of the 2015 International Conference on Healthcare Informatics</w:t>
      </w:r>
      <w:r>
        <w:t>, Dallas, Texas, 2015, pp. 233–242, doi: 10.1109/ICHI.2015.35.</w:t>
      </w:r>
    </w:p>
    <w:p w14:paraId="53E86EB1" w14:textId="77777777" w:rsidR="00B37606" w:rsidRDefault="00B37606" w:rsidP="00B37606">
      <w:pPr>
        <w:pStyle w:val="Bibliography"/>
      </w:pPr>
      <w:r>
        <w:t>[99]</w:t>
      </w:r>
      <w:r>
        <w:tab/>
        <w:t xml:space="preserve">Y. Zhao, N. J. Fesharaki, H. Liu, and J. Luo, ‘Using data-driven sublanguage pattern mining to induce knowledge models: application in medical image reports knowledge representation’, </w:t>
      </w:r>
      <w:r>
        <w:rPr>
          <w:i/>
          <w:iCs/>
        </w:rPr>
        <w:t>BMC Medical Informatics and Decision Making</w:t>
      </w:r>
      <w:r>
        <w:t>, vol. 18, no. 1, p. 61, Jul. 2018, doi: 10.1186/s12911-018-0645-3.</w:t>
      </w:r>
    </w:p>
    <w:p w14:paraId="16EB5492" w14:textId="77777777" w:rsidR="00B37606" w:rsidRDefault="00B37606" w:rsidP="00B37606">
      <w:pPr>
        <w:pStyle w:val="Bibliography"/>
      </w:pPr>
      <w:r>
        <w:t>[100]</w:t>
      </w:r>
      <w:r>
        <w:tab/>
        <w:t xml:space="preserve">L. Shi, T. Ling, and J. Zhang, ‘Semantic information extracting system for classification of radiological reports in radiology information system (RIS)’, in </w:t>
      </w:r>
      <w:r>
        <w:rPr>
          <w:i/>
          <w:iCs/>
        </w:rPr>
        <w:t>Medical Imaging 2016: PACS and Imaging Informatics: Next Generation and Innovations</w:t>
      </w:r>
      <w:r>
        <w:t>, San Diego, California, United States, Mar. 2016, vol. 9789, pp. 162–175, doi: 10.1117/12.2216183.</w:t>
      </w:r>
    </w:p>
    <w:p w14:paraId="5D181777" w14:textId="77777777" w:rsidR="00B37606" w:rsidRDefault="00B37606" w:rsidP="00B37606">
      <w:pPr>
        <w:pStyle w:val="Bibliography"/>
      </w:pPr>
      <w:r>
        <w:t>[101]</w:t>
      </w:r>
      <w:r>
        <w:tab/>
        <w:t xml:space="preserve">Y. Hong and J. Zhang, ‘Investigation of Terminology Coverage in Radiology Reporting Templates and Free‐text Reports’, </w:t>
      </w:r>
      <w:r>
        <w:rPr>
          <w:i/>
          <w:iCs/>
        </w:rPr>
        <w:t>International Journal of Knowledge Content Development &amp; Technology</w:t>
      </w:r>
      <w:r>
        <w:t>, vol. 5, pp. 5–14, 2015, doi: 10.5865/IJKCT.2015.5.1.005.</w:t>
      </w:r>
    </w:p>
    <w:p w14:paraId="00491371" w14:textId="77777777" w:rsidR="00B37606" w:rsidRDefault="00B37606" w:rsidP="00B37606">
      <w:pPr>
        <w:pStyle w:val="Bibliography"/>
      </w:pPr>
      <w:r>
        <w:t>[102]</w:t>
      </w:r>
      <w:r>
        <w:tab/>
        <w:t xml:space="preserve">W. Scuba </w:t>
      </w:r>
      <w:r>
        <w:rPr>
          <w:i/>
          <w:iCs/>
        </w:rPr>
        <w:t>et al.</w:t>
      </w:r>
      <w:r>
        <w:t xml:space="preserve">, ‘Knowledge Author: facilitating user-driven, domain content development to support clinical information extraction’, </w:t>
      </w:r>
      <w:r>
        <w:rPr>
          <w:i/>
          <w:iCs/>
        </w:rPr>
        <w:t>Journal of Biomedical Semantics</w:t>
      </w:r>
      <w:r>
        <w:t>, vol. 7, no. 1, p. 42, Jun. 2016, doi: 10.1186/s13326-016-0086-9.</w:t>
      </w:r>
    </w:p>
    <w:p w14:paraId="0E7B760C" w14:textId="77777777" w:rsidR="00B37606" w:rsidRDefault="00B37606" w:rsidP="00B37606">
      <w:pPr>
        <w:pStyle w:val="Bibliography"/>
      </w:pPr>
      <w:r>
        <w:t>[103]</w:t>
      </w:r>
      <w:r>
        <w:tab/>
        <w:t xml:space="preserve">E. Monteiro, P. Sernadela, S. Matos, C. Costa, and J. L. Oliveira, ‘Semantic Knowledge Base Construction from Radiology Reports’, in </w:t>
      </w:r>
      <w:r>
        <w:rPr>
          <w:i/>
          <w:iCs/>
        </w:rPr>
        <w:t>Proceedings of the 9th International Joint Conference on Biomedical Engineering Systems and Technologies HEALTHINF, (BIOSTEC 2016)</w:t>
      </w:r>
      <w:r>
        <w:t>, Rome,Italy, 2016, vol. 5, pp. 345–352, [Online]. Available: https://www.scitepress.org/Link.aspx?doi=10.5220/0005709503450352.</w:t>
      </w:r>
    </w:p>
    <w:p w14:paraId="316C7358" w14:textId="77777777" w:rsidR="00B37606" w:rsidRDefault="00B37606" w:rsidP="00B37606">
      <w:pPr>
        <w:pStyle w:val="Bibliography"/>
      </w:pPr>
      <w:r>
        <w:t>[104]</w:t>
      </w:r>
      <w:r>
        <w:tab/>
        <w:t xml:space="preserve">J. Hostetter, K. Wang, E. Siegel, J. Durack, and J. J. Morrison, ‘Using Standardized Lexicons for Report Template Validation with LexMap, a Web-based Application’, </w:t>
      </w:r>
      <w:r>
        <w:rPr>
          <w:i/>
          <w:iCs/>
        </w:rPr>
        <w:t>J Digit Imaging</w:t>
      </w:r>
      <w:r>
        <w:t>, vol. 28, no. 3, pp. 309–314, Jun. 2015, doi: 10.1007/s10278-014-9760-6.</w:t>
      </w:r>
    </w:p>
    <w:p w14:paraId="2891B5AB" w14:textId="77777777" w:rsidR="00B37606" w:rsidRDefault="00B37606" w:rsidP="00B37606">
      <w:pPr>
        <w:pStyle w:val="Bibliography"/>
      </w:pPr>
      <w:r>
        <w:t>[105]</w:t>
      </w:r>
      <w:r>
        <w:tab/>
        <w:t xml:space="preserve">R. G. Short, N. T. Befera, J. K. Hoang, and T. D. Tailor, ‘A Normal Thyroid by Any Other Name: Linguistic Analysis of Statements Describing a Normal Thyroid Gland from Noncontrast Chest CT Reports’, </w:t>
      </w:r>
      <w:r>
        <w:rPr>
          <w:i/>
          <w:iCs/>
        </w:rPr>
        <w:t>Journal of the American College of Radiology</w:t>
      </w:r>
      <w:r>
        <w:t>, vol. 15, no. 11, pp. 1642–1647, Nov. 2018, doi: 10.1016/j.jacr.2018.04.016.</w:t>
      </w:r>
    </w:p>
    <w:p w14:paraId="78F31DBC" w14:textId="77777777" w:rsidR="00B37606" w:rsidRDefault="00B37606" w:rsidP="00B37606">
      <w:pPr>
        <w:pStyle w:val="Bibliography"/>
      </w:pPr>
      <w:r>
        <w:t>[106]</w:t>
      </w:r>
      <w:r>
        <w:tab/>
        <w:t xml:space="preserve">E. Johnson, W. C. Baughman, and G. Ozsoyoglu, ‘A method for imputation of semantic class in diagnostic radiology text’, in </w:t>
      </w:r>
      <w:r>
        <w:rPr>
          <w:i/>
          <w:iCs/>
        </w:rPr>
        <w:t>2015 IEEE International Conference on Bioinformatics and Biomedicine (BIBM)</w:t>
      </w:r>
      <w:r>
        <w:t>, Washington, DC, Nov. 2015, pp. 750–755, doi: 10.1109/BIBM.2015.7359780.</w:t>
      </w:r>
    </w:p>
    <w:p w14:paraId="21C8B37A" w14:textId="77777777" w:rsidR="00B37606" w:rsidRDefault="00B37606" w:rsidP="00B37606">
      <w:pPr>
        <w:pStyle w:val="Bibliography"/>
      </w:pPr>
      <w:r>
        <w:lastRenderedPageBreak/>
        <w:t>[107]</w:t>
      </w:r>
      <w:r>
        <w:tab/>
        <w:t xml:space="preserve">Z. Xie </w:t>
      </w:r>
      <w:r>
        <w:rPr>
          <w:i/>
          <w:iCs/>
        </w:rPr>
        <w:t>et al.</w:t>
      </w:r>
      <w:r>
        <w:t xml:space="preserve">, ‘Introducing Information Extraction to Radiology Information Systems to Improve the Efficiency on Reading Reports’, </w:t>
      </w:r>
      <w:r>
        <w:rPr>
          <w:i/>
          <w:iCs/>
        </w:rPr>
        <w:t>Methods Inf Med</w:t>
      </w:r>
      <w:r>
        <w:t>, vol. 58, no. 2–03, pp. 94–106, 2019, doi: 10.1055/s-0039-1694992.</w:t>
      </w:r>
    </w:p>
    <w:p w14:paraId="2B9A24AA" w14:textId="77777777" w:rsidR="00B37606" w:rsidRDefault="00B37606" w:rsidP="00B37606">
      <w:pPr>
        <w:pStyle w:val="Bibliography"/>
      </w:pPr>
      <w:r>
        <w:t>[108]</w:t>
      </w:r>
      <w:r>
        <w:tab/>
        <w:t xml:space="preserve">L. F. Donnelly, R. Grzeszczuk, C. V. Guimaraes, W. Zhang, and G. S. Bisset III, ‘Using a Natural Language Processing and Machine Learning Algorithm Program to Analyze Inter-Radiologist Report Style Variation and Compare Variation Between Radiologists When Using Highly Structured Versus More Free Text Reporting’, </w:t>
      </w:r>
      <w:r>
        <w:rPr>
          <w:i/>
          <w:iCs/>
        </w:rPr>
        <w:t>Current Problems in Diagnostic Radiology</w:t>
      </w:r>
      <w:r>
        <w:t>, vol. 48, no. 6, pp. 524–530, Nov. 2019, doi: 10.1067/j.cpradiol.2018.09.005.</w:t>
      </w:r>
    </w:p>
    <w:p w14:paraId="537D6353" w14:textId="77777777" w:rsidR="00B37606" w:rsidRDefault="00B37606" w:rsidP="00B37606">
      <w:pPr>
        <w:pStyle w:val="Bibliography"/>
      </w:pPr>
      <w:r>
        <w:t>[109]</w:t>
      </w:r>
      <w:r>
        <w:tab/>
        <w:t xml:space="preserve">S. Mujjiga, V. Krishna, K. Chakravarthi, and V. J, ‘Identifying Semantics in Clinical Reports Using Neural Machine Translation’, </w:t>
      </w:r>
      <w:r>
        <w:rPr>
          <w:i/>
          <w:iCs/>
        </w:rPr>
        <w:t>Proceedings of the AAAI Conference on Artificial Intelligence</w:t>
      </w:r>
      <w:r>
        <w:t>, vol. 33, no. 01, Art. no. 01, Jul. 2019, doi: 10.1609/aaai.v33i01.33019552.</w:t>
      </w:r>
    </w:p>
    <w:p w14:paraId="0C5851A1" w14:textId="77777777" w:rsidR="00B37606" w:rsidRDefault="00B37606" w:rsidP="00B37606">
      <w:pPr>
        <w:pStyle w:val="Bibliography"/>
      </w:pPr>
      <w:r>
        <w:t>[110]</w:t>
      </w:r>
      <w:r>
        <w:tab/>
        <w:t>M. Lafourcade and L. Ramadier, ‘Semantic RelationExtraction with Semantic Patterns: Experiment on Radiology Report’, Portorož, Slovenia, 2016, [Online]. Available: https://hal.archives-ouvertes.fr/hal-01382320.</w:t>
      </w:r>
    </w:p>
    <w:p w14:paraId="3340453C" w14:textId="77777777" w:rsidR="00B37606" w:rsidRDefault="00B37606" w:rsidP="00B37606">
      <w:pPr>
        <w:pStyle w:val="Bibliography"/>
      </w:pPr>
      <w:r>
        <w:t>[111]</w:t>
      </w:r>
      <w:r>
        <w:tab/>
        <w:t xml:space="preserve">B. Percha, Y. Zhang, S. Bozkurt, D. Rubin, R. B. Altman, and C. P. Langlotz, ‘Expanding a radiology lexicon using contextual patterns in radiology reports’, </w:t>
      </w:r>
      <w:r>
        <w:rPr>
          <w:i/>
          <w:iCs/>
        </w:rPr>
        <w:t>J Am Med Inform Assoc</w:t>
      </w:r>
      <w:r>
        <w:t>, vol. 25, no. 6, pp. 679–685, Jun. 2018, doi: 10.1093/jamia/ocx152.</w:t>
      </w:r>
    </w:p>
    <w:p w14:paraId="43ACEE08" w14:textId="77777777" w:rsidR="00B37606" w:rsidRDefault="00B37606" w:rsidP="00B37606">
      <w:pPr>
        <w:pStyle w:val="Bibliography"/>
      </w:pPr>
      <w:r>
        <w:t>[112]</w:t>
      </w:r>
      <w:r>
        <w:tab/>
        <w:t xml:space="preserve">Y. Pershad </w:t>
      </w:r>
      <w:r>
        <w:rPr>
          <w:i/>
          <w:iCs/>
        </w:rPr>
        <w:t>et al.</w:t>
      </w:r>
      <w:r>
        <w:t xml:space="preserve">, ‘Using Naïve Bayesian Analysis to Determine Imaging Characteristics of KRAS Mutations in Metastatic Colon Cancer’, </w:t>
      </w:r>
      <w:r>
        <w:rPr>
          <w:i/>
          <w:iCs/>
        </w:rPr>
        <w:t>Diagnostics (Basel)</w:t>
      </w:r>
      <w:r>
        <w:t>, vol. 7, no. 3, p. 50, Sep. 2017, doi: 10.3390/diagnostics7030050.</w:t>
      </w:r>
    </w:p>
    <w:p w14:paraId="5C347D93" w14:textId="77777777" w:rsidR="00B37606" w:rsidRDefault="00B37606" w:rsidP="00B37606">
      <w:pPr>
        <w:pStyle w:val="Bibliography"/>
      </w:pPr>
      <w:r>
        <w:t>[113]</w:t>
      </w:r>
      <w:r>
        <w:tab/>
        <w:t xml:space="preserve">F. Barbosa, A. J. Traina, and V. F. Muglia, ‘Meta-generalis: A novel method for structuring information from radiology reports’, </w:t>
      </w:r>
      <w:r>
        <w:rPr>
          <w:i/>
          <w:iCs/>
        </w:rPr>
        <w:t>Appl Clin Inform</w:t>
      </w:r>
      <w:r>
        <w:t>, vol. 07, no. 3, pp. 803–816, 2016, doi: 10.4338/ACI-2016-03-RA-0037.</w:t>
      </w:r>
    </w:p>
    <w:p w14:paraId="64C253FB" w14:textId="77777777" w:rsidR="00B37606" w:rsidRDefault="00B37606" w:rsidP="00B37606">
      <w:pPr>
        <w:pStyle w:val="Bibliography"/>
      </w:pPr>
      <w:r>
        <w:t>[114]</w:t>
      </w:r>
      <w:r>
        <w:tab/>
        <w:t xml:space="preserve">H. Bulu, D. A. Sippo, J. M. Lee, E. S. Burnside, and D. L. Rubin, ‘Proposing New RadLex Terms by Analyzing Free-Text Mammography Reports’, </w:t>
      </w:r>
      <w:r>
        <w:rPr>
          <w:i/>
          <w:iCs/>
        </w:rPr>
        <w:t>J Digit Imaging</w:t>
      </w:r>
      <w:r>
        <w:t>, vol. 31, no. 5, pp. 596–603, Oct. 2018, doi: 10.1007/s10278-018-0064-0.</w:t>
      </w:r>
    </w:p>
    <w:p w14:paraId="0E1CAD63" w14:textId="77777777" w:rsidR="00B37606" w:rsidRDefault="00B37606" w:rsidP="00B37606">
      <w:pPr>
        <w:pStyle w:val="Bibliography"/>
      </w:pPr>
      <w:r>
        <w:t>[115]</w:t>
      </w:r>
      <w:r>
        <w:tab/>
        <w:t xml:space="preserve">Cotik Viviana, D. Filippo, and J. Castano, ‘An Approach for Automatic Classification of Radiology Reports in Spanish.’, </w:t>
      </w:r>
      <w:r>
        <w:rPr>
          <w:i/>
          <w:iCs/>
        </w:rPr>
        <w:t>Stud Health Technol Inform</w:t>
      </w:r>
      <w:r>
        <w:t>, vol. 216, pp. 634–638, Jan. 2015.</w:t>
      </w:r>
    </w:p>
    <w:p w14:paraId="7D346356" w14:textId="77777777" w:rsidR="00B37606" w:rsidRDefault="00B37606" w:rsidP="00B37606">
      <w:pPr>
        <w:pStyle w:val="Bibliography"/>
      </w:pPr>
      <w:r>
        <w:t>[116]</w:t>
      </w:r>
      <w:r>
        <w:tab/>
        <w:t xml:space="preserve">A. Spandorfer </w:t>
      </w:r>
      <w:r>
        <w:rPr>
          <w:i/>
          <w:iCs/>
        </w:rPr>
        <w:t>et al.</w:t>
      </w:r>
      <w:r>
        <w:t xml:space="preserve">, ‘Deep learning to convert unstructured CT pulmonary angiography reports into structured reports’, </w:t>
      </w:r>
      <w:r>
        <w:rPr>
          <w:i/>
          <w:iCs/>
        </w:rPr>
        <w:t>Eur Radiol Exp</w:t>
      </w:r>
      <w:r>
        <w:t>, vol. 3, no. 1, p. 37, Sep. 2019, doi: 10.1186/s41747-019-0118-1.</w:t>
      </w:r>
    </w:p>
    <w:p w14:paraId="5DD3D92B" w14:textId="77777777" w:rsidR="00B37606" w:rsidRDefault="00B37606" w:rsidP="00B37606">
      <w:pPr>
        <w:pStyle w:val="Bibliography"/>
      </w:pPr>
      <w:r>
        <w:t>[117]</w:t>
      </w:r>
      <w:r>
        <w:tab/>
        <w:t xml:space="preserve">M. D. Huesch, R. Cherian, S. Labib, and R. Mahraj, ‘Evaluating Report Text Variation and Informativeness: Natural Language Processing of CT Chest Imaging for Pulmonary Embolism’, </w:t>
      </w:r>
      <w:r>
        <w:rPr>
          <w:i/>
          <w:iCs/>
        </w:rPr>
        <w:t>Journal of the American College of Radiology</w:t>
      </w:r>
      <w:r>
        <w:t>, vol. 15, no. 3, Part B, pp. 554–562, Mar. 2018, doi: 10.1016/j.jacr.2017.12.017.</w:t>
      </w:r>
    </w:p>
    <w:p w14:paraId="233F3B70" w14:textId="77777777" w:rsidR="00B37606" w:rsidRDefault="00B37606" w:rsidP="00B37606">
      <w:pPr>
        <w:pStyle w:val="Bibliography"/>
      </w:pPr>
      <w:r>
        <w:t>[118]</w:t>
      </w:r>
      <w:r>
        <w:tab/>
        <w:t xml:space="preserve">I. Banerjee, M. C. Chen, M. P. Lungren, and D. L. Rubin, ‘Radiology report annotation using intelligent word embeddings: Applied to multi-institutional chest CT cohort’, </w:t>
      </w:r>
      <w:r>
        <w:rPr>
          <w:i/>
          <w:iCs/>
        </w:rPr>
        <w:t>Journal of Biomedical Informatics</w:t>
      </w:r>
      <w:r>
        <w:t>, vol. 77, pp. 11–20, Jan. 2018, doi: 10.1016/j.jbi.2017.11.012.</w:t>
      </w:r>
    </w:p>
    <w:p w14:paraId="4BD7F1FB" w14:textId="77777777" w:rsidR="00B37606" w:rsidRDefault="00B37606" w:rsidP="00B37606">
      <w:pPr>
        <w:pStyle w:val="Bibliography"/>
      </w:pPr>
      <w:r>
        <w:t>[119]</w:t>
      </w:r>
      <w:r>
        <w:tab/>
        <w:t xml:space="preserve">M. D. Bobbin, I. K. Ip, V. A. Sahni, A. B. Shinagare, and R. Khorasani, ‘Focal Cystic Pancreatic Lesion Follow-up Recommendations After Publication of ACR White Paper on Managing Incidental Findings’, </w:t>
      </w:r>
      <w:r>
        <w:rPr>
          <w:i/>
          <w:iCs/>
        </w:rPr>
        <w:t>Journal of the American College of Radiology</w:t>
      </w:r>
      <w:r>
        <w:t>, vol. 14, no. 6, pp. 757–764, Jun. 2017, doi: 10.1016/j.jacr.2017.01.044.</w:t>
      </w:r>
    </w:p>
    <w:p w14:paraId="366B1029" w14:textId="77777777" w:rsidR="00B37606" w:rsidRDefault="00B37606" w:rsidP="00B37606">
      <w:pPr>
        <w:pStyle w:val="Bibliography"/>
      </w:pPr>
      <w:r>
        <w:t>[120]</w:t>
      </w:r>
      <w:r>
        <w:tab/>
        <w:t xml:space="preserve">J. L. Kwan, D. Yermak, L. Markell, N. S. Paul, K. J. Shojania, and P. Cram, ‘Follow Up of Incidental High-Risk Pulmonary Nodules on Computed Tomography Pulmonary Angiography at Care Transitions.’, </w:t>
      </w:r>
      <w:r>
        <w:rPr>
          <w:i/>
          <w:iCs/>
        </w:rPr>
        <w:t>Journal of Hospital Medicine</w:t>
      </w:r>
      <w:r>
        <w:t>, vol. 14, no. 6, pp. 349–352, Jun. 2019, doi: 10.12788/jhm.3128.</w:t>
      </w:r>
    </w:p>
    <w:p w14:paraId="4457D6E7" w14:textId="77777777" w:rsidR="00B37606" w:rsidRDefault="00B37606" w:rsidP="00B37606">
      <w:pPr>
        <w:pStyle w:val="Bibliography"/>
      </w:pPr>
      <w:r>
        <w:t>[121]</w:t>
      </w:r>
      <w:r>
        <w:tab/>
        <w:t xml:space="preserve">T. Mabotuwana, C. S. Hall, J. Tieder, and M. L. Gunn, ‘Improving Quality of Follow-Up Imaging Recommendations in Radiology’, </w:t>
      </w:r>
      <w:r>
        <w:rPr>
          <w:i/>
          <w:iCs/>
        </w:rPr>
        <w:t>AMIA Annu Symp Proc</w:t>
      </w:r>
      <w:r>
        <w:t>, vol. 2017, pp. 1196–1204, Apr. 2018.</w:t>
      </w:r>
    </w:p>
    <w:p w14:paraId="78DC25DE" w14:textId="77777777" w:rsidR="00B37606" w:rsidRDefault="00B37606" w:rsidP="00B37606">
      <w:pPr>
        <w:pStyle w:val="Bibliography"/>
      </w:pPr>
      <w:r>
        <w:t>[122]</w:t>
      </w:r>
      <w:r>
        <w:tab/>
        <w:t xml:space="preserve">T. Mabotuwana, V. Hombal, S. Dalal, C. S. Hall, and M. Gunn, ‘Determining Adherence to Follow-up Imaging Recommendations’, </w:t>
      </w:r>
      <w:r>
        <w:rPr>
          <w:i/>
          <w:iCs/>
        </w:rPr>
        <w:t>Journal of the American College of Radiology</w:t>
      </w:r>
      <w:r>
        <w:t>, vol. 15, no. 3, Part A, pp. 422–428, Mar. 2018, doi: 10.1016/j.jacr.2017.11.022.</w:t>
      </w:r>
    </w:p>
    <w:p w14:paraId="30A5C091" w14:textId="77777777" w:rsidR="00B37606" w:rsidRDefault="00B37606" w:rsidP="00B37606">
      <w:pPr>
        <w:pStyle w:val="Bibliography"/>
      </w:pPr>
      <w:r>
        <w:lastRenderedPageBreak/>
        <w:t>[123]</w:t>
      </w:r>
      <w:r>
        <w:tab/>
        <w:t xml:space="preserve">S. C. Shelmerdine, M. Singh, W. Norman, R. Jones, N. J. Sebire, and O. J. Arthurs, ‘Automated data extraction and report analysis in computer-aided radiology audit: practice implications from post-mortem paediatric imaging’, </w:t>
      </w:r>
      <w:r>
        <w:rPr>
          <w:i/>
          <w:iCs/>
        </w:rPr>
        <w:t>Clinical Radiology</w:t>
      </w:r>
      <w:r>
        <w:t>, vol. 74, no. 9, p. 733.e11-733.e18, Sep. 2019, doi: 10.1016/j.crad.2019.04.021.</w:t>
      </w:r>
    </w:p>
    <w:p w14:paraId="61D94B86" w14:textId="77777777" w:rsidR="00B37606" w:rsidRDefault="00B37606" w:rsidP="00B37606">
      <w:pPr>
        <w:pStyle w:val="Bibliography"/>
      </w:pPr>
      <w:r>
        <w:t>[124]</w:t>
      </w:r>
      <w:r>
        <w:tab/>
        <w:t xml:space="preserve">S. Dalal </w:t>
      </w:r>
      <w:r>
        <w:rPr>
          <w:i/>
          <w:iCs/>
        </w:rPr>
        <w:t>et al.</w:t>
      </w:r>
      <w:r>
        <w:t xml:space="preserve">, ‘Determining Follow-Up Imaging Study Using Radiology Reports’, </w:t>
      </w:r>
      <w:r>
        <w:rPr>
          <w:i/>
          <w:iCs/>
        </w:rPr>
        <w:t>J Digit Imaging</w:t>
      </w:r>
      <w:r>
        <w:t>, vol. 33, no. 1, pp. 121–130, Feb. 2020, doi: 10.1007/s10278-019-00260-w.</w:t>
      </w:r>
    </w:p>
    <w:p w14:paraId="68332D24" w14:textId="77777777" w:rsidR="00B37606" w:rsidRDefault="00B37606" w:rsidP="00B37606">
      <w:pPr>
        <w:pStyle w:val="Bibliography"/>
      </w:pPr>
      <w:r>
        <w:t>[125]</w:t>
      </w:r>
      <w:r>
        <w:tab/>
        <w:t xml:space="preserve">H. Trivedi, J. Mesterhazy, B. Laguna, T. Vu, and J. H. Sohn, ‘Automatic Determination of the Need for Intravenous Contrast in Musculoskeletal MRI Examinations Using IBM Watson’s Natural Language Processing Algorithm’, </w:t>
      </w:r>
      <w:r>
        <w:rPr>
          <w:i/>
          <w:iCs/>
        </w:rPr>
        <w:t>J Digit Imaging</w:t>
      </w:r>
      <w:r>
        <w:t>, vol. 31, no. 2, pp. 245–251, Apr. 2018, doi: 10.1007/s10278-017-0021-3.</w:t>
      </w:r>
    </w:p>
    <w:p w14:paraId="0E57B9A3" w14:textId="77777777" w:rsidR="00B37606" w:rsidRDefault="00B37606" w:rsidP="00B37606">
      <w:pPr>
        <w:pStyle w:val="Bibliography"/>
      </w:pPr>
      <w:r>
        <w:t>[126]</w:t>
      </w:r>
      <w:r>
        <w:tab/>
        <w:t xml:space="preserve">S. Hassanpour and C. P. Langlotz, ‘Predicting High Imaging Utilization Based on Initial Radiology Reports:: A Feasibility Study of Machine Learning’, </w:t>
      </w:r>
      <w:r>
        <w:rPr>
          <w:i/>
          <w:iCs/>
        </w:rPr>
        <w:t>Academic Radiology</w:t>
      </w:r>
      <w:r>
        <w:t>, vol. 23, no. 1, pp. 84–89, Jan. 2016, doi: 10.1016/j.acra.2015.09.014.</w:t>
      </w:r>
    </w:p>
    <w:p w14:paraId="567969D8" w14:textId="77777777" w:rsidR="00B37606" w:rsidRDefault="00B37606" w:rsidP="00B37606">
      <w:pPr>
        <w:pStyle w:val="Bibliography"/>
      </w:pPr>
      <w:r>
        <w:t>[127]</w:t>
      </w:r>
      <w:r>
        <w:tab/>
        <w:t xml:space="preserve">A. D. Brown and T. R. Marotta, ‘A Natural Language Processing-based Model to Automate MRI Brain Protocol Selection and Prioritization’, </w:t>
      </w:r>
      <w:r>
        <w:rPr>
          <w:i/>
          <w:iCs/>
        </w:rPr>
        <w:t>Academic Radiology</w:t>
      </w:r>
      <w:r>
        <w:t>, vol. 24, no. 2, pp. 160–166, Feb. 2017, doi: 10.1016/j.acra.2016.09.013.</w:t>
      </w:r>
    </w:p>
    <w:p w14:paraId="0ADE7630" w14:textId="77777777" w:rsidR="00B37606" w:rsidRDefault="00B37606" w:rsidP="00B37606">
      <w:pPr>
        <w:pStyle w:val="Bibliography"/>
      </w:pPr>
      <w:r>
        <w:t>[128]</w:t>
      </w:r>
      <w:r>
        <w:tab/>
        <w:t xml:space="preserve">A. D. Brown and T. R. Marotta, ‘Using machine learning for sequence-level automated MRI protocol selection in neuroradiology’, </w:t>
      </w:r>
      <w:r>
        <w:rPr>
          <w:i/>
          <w:iCs/>
        </w:rPr>
        <w:t>J Am Med Inform Assoc</w:t>
      </w:r>
      <w:r>
        <w:t>, vol. 25, no. 5, pp. 568–571, May 2018, doi: 10.1093/jamia/ocx125.</w:t>
      </w:r>
    </w:p>
    <w:p w14:paraId="1368C670" w14:textId="77777777" w:rsidR="00B37606" w:rsidRDefault="00B37606" w:rsidP="00B37606">
      <w:pPr>
        <w:pStyle w:val="Bibliography"/>
      </w:pPr>
      <w:r>
        <w:t>[129]</w:t>
      </w:r>
      <w:r>
        <w:tab/>
        <w:t xml:space="preserve">A. Y. Zhang, S. S. W. Lam, N. Liu, Y. Pang, L. L. Chan, and P. H. Tang, ‘Development of a Radiology Decision Support System for the Classification of MRI Brain Scans’, in </w:t>
      </w:r>
      <w:r>
        <w:rPr>
          <w:i/>
          <w:iCs/>
        </w:rPr>
        <w:t>2018 IEEE/ACM 5th International Conference on Big Data Computing Applications and Technologies (BDCAT)</w:t>
      </w:r>
      <w:r>
        <w:t>, Dec. 2018, pp. 107–115, doi: 10.1109/BDCAT.2018.00021.</w:t>
      </w:r>
    </w:p>
    <w:p w14:paraId="3591769A" w14:textId="77777777" w:rsidR="00B37606" w:rsidRDefault="00B37606" w:rsidP="00B37606">
      <w:pPr>
        <w:pStyle w:val="Bibliography"/>
      </w:pPr>
      <w:r>
        <w:t>[130]</w:t>
      </w:r>
      <w:r>
        <w:tab/>
        <w:t xml:space="preserve">S. K. Kang </w:t>
      </w:r>
      <w:r>
        <w:rPr>
          <w:i/>
          <w:iCs/>
        </w:rPr>
        <w:t>et al.</w:t>
      </w:r>
      <w:r>
        <w:t xml:space="preserve">, ‘Natural Language Processing for Identification of Incidental Pulmonary Nodules in Radiology Reports’, </w:t>
      </w:r>
      <w:r>
        <w:rPr>
          <w:i/>
          <w:iCs/>
        </w:rPr>
        <w:t>Journal of the American College of Radiology</w:t>
      </w:r>
      <w:r>
        <w:t>, vol. 16, no. 11, pp. 1587–1594, Nov. 2019, doi: 10.1016/j.jacr.2019.04.026.</w:t>
      </w:r>
    </w:p>
    <w:p w14:paraId="287FC977" w14:textId="77777777" w:rsidR="00B37606" w:rsidRDefault="00B37606" w:rsidP="00B37606">
      <w:pPr>
        <w:pStyle w:val="Bibliography"/>
      </w:pPr>
      <w:r>
        <w:t>[131]</w:t>
      </w:r>
      <w:r>
        <w:tab/>
        <w:t xml:space="preserve">Z. Yan, I. K. Ip, A. S. Raja, A. Gupta, J. M. Kosowsky, and R. Khorasani, ‘Yield of CT Pulmonary Angiography in the Emergency Department When Providers Override Evidence-based Clinical Decision Support’, </w:t>
      </w:r>
      <w:r>
        <w:rPr>
          <w:i/>
          <w:iCs/>
        </w:rPr>
        <w:t>Radiology</w:t>
      </w:r>
      <w:r>
        <w:t>, vol. 282, no. 3, pp. 717–725, Sep. 2016, doi: 10.1148/radiol.2016151985.</w:t>
      </w:r>
    </w:p>
    <w:p w14:paraId="496093B3" w14:textId="77777777" w:rsidR="00B37606" w:rsidRDefault="00B37606" w:rsidP="00B37606">
      <w:pPr>
        <w:pStyle w:val="Bibliography"/>
      </w:pPr>
      <w:r>
        <w:t>[132]</w:t>
      </w:r>
      <w:r>
        <w:tab/>
        <w:t xml:space="preserve">A. D. Brown and J. R. Kachura, ‘Natural Language Processing of Radiology Reports in Patients With Hepatocellular Carcinoma to Predict Radiology Resource Utilization’, </w:t>
      </w:r>
      <w:r>
        <w:rPr>
          <w:i/>
          <w:iCs/>
        </w:rPr>
        <w:t>Journal of the American College of Radiology</w:t>
      </w:r>
      <w:r>
        <w:t>, vol. 16, no. 6, pp. 840–844, Jun. 2019, doi: 10.1016/j.jacr.2018.12.004.</w:t>
      </w:r>
    </w:p>
    <w:p w14:paraId="190F2015" w14:textId="77777777" w:rsidR="00B37606" w:rsidRDefault="00B37606" w:rsidP="00B37606">
      <w:pPr>
        <w:pStyle w:val="Bibliography"/>
      </w:pPr>
      <w:r>
        <w:t>[133]</w:t>
      </w:r>
      <w:r>
        <w:tab/>
        <w:t xml:space="preserve">S. Hassanpour, C. P. Langlotz, T. J. Amrhein, N. T. Befera, and M. P. Lungren, ‘Performance of a Machine Learning Classifier of Knee MRI Reports in Two Large Academic Radiology Practices: A Tool to Estimate Diagnostic Yield’, </w:t>
      </w:r>
      <w:r>
        <w:rPr>
          <w:i/>
          <w:iCs/>
        </w:rPr>
        <w:t>American Journal of Roentgenology</w:t>
      </w:r>
      <w:r>
        <w:t>, vol. 208, no. 4, pp. 750–753, Jan. 2017, doi: 10.2214/AJR.16.16128.</w:t>
      </w:r>
    </w:p>
    <w:p w14:paraId="744E883D" w14:textId="77777777" w:rsidR="00B37606" w:rsidRDefault="00B37606" w:rsidP="00B37606">
      <w:pPr>
        <w:pStyle w:val="Bibliography"/>
      </w:pPr>
      <w:r>
        <w:t>[134]</w:t>
      </w:r>
      <w:r>
        <w:tab/>
        <w:t xml:space="preserve">M. J. Minn, A. R. Zandieh, and R. W. Filice, ‘Improving Radiology Report Quality by Rapidly Notifying Radiologist of Report Errors’, </w:t>
      </w:r>
      <w:r>
        <w:rPr>
          <w:i/>
          <w:iCs/>
        </w:rPr>
        <w:t>J Digit Imaging</w:t>
      </w:r>
      <w:r>
        <w:t>, vol. 28, no. 4, pp. 492–498, Aug. 2015, doi: 10.1007/s10278-015-9781-9.</w:t>
      </w:r>
    </w:p>
    <w:p w14:paraId="03CD785C" w14:textId="77777777" w:rsidR="00B37606" w:rsidRDefault="00B37606" w:rsidP="00B37606">
      <w:pPr>
        <w:pStyle w:val="Bibliography"/>
      </w:pPr>
      <w:r>
        <w:t>[135]</w:t>
      </w:r>
      <w:r>
        <w:tab/>
        <w:t xml:space="preserve">M. E. Maros </w:t>
      </w:r>
      <w:r>
        <w:rPr>
          <w:i/>
          <w:iCs/>
        </w:rPr>
        <w:t>et al.</w:t>
      </w:r>
      <w:r>
        <w:t xml:space="preserve">, ‘Objective Comparison Using Guideline-based Query of Conventional Radiological Reports and Structured Reports’, </w:t>
      </w:r>
      <w:r>
        <w:rPr>
          <w:i/>
          <w:iCs/>
        </w:rPr>
        <w:t>In Vivo</w:t>
      </w:r>
      <w:r>
        <w:t>, vol. 32, no. 4, pp. 843–849, Jan. 2018, doi: 10.21873/invivo.11318.</w:t>
      </w:r>
    </w:p>
    <w:p w14:paraId="7C8F1FFC" w14:textId="77777777" w:rsidR="00B37606" w:rsidRDefault="00B37606" w:rsidP="00B37606">
      <w:pPr>
        <w:pStyle w:val="Bibliography"/>
      </w:pPr>
      <w:r>
        <w:t>[136]</w:t>
      </w:r>
      <w:r>
        <w:tab/>
        <w:t xml:space="preserve">M. E. Heilbrun, B. E. Chapman, E. Narasimhan, N. Patel, and D. Mowery, ‘Feasibility of Natural Language Processing–Assisted Auditing of Critical Findings in Chest Radiology’, </w:t>
      </w:r>
      <w:r>
        <w:rPr>
          <w:i/>
          <w:iCs/>
        </w:rPr>
        <w:t>Journal of the American College of Radiology</w:t>
      </w:r>
      <w:r>
        <w:t>, vol. 16, no. 9, Part B, pp. 1299–1304, Sep. 2019, doi: 10.1016/j.jacr.2019.05.038.</w:t>
      </w:r>
    </w:p>
    <w:p w14:paraId="19CAFA17" w14:textId="77777777" w:rsidR="00B37606" w:rsidRDefault="00B37606" w:rsidP="00B37606">
      <w:pPr>
        <w:pStyle w:val="Bibliography"/>
      </w:pPr>
      <w:r>
        <w:t>[137]</w:t>
      </w:r>
      <w:r>
        <w:tab/>
        <w:t xml:space="preserve">W. Hsu, S. X. Han, C. W. Arnold, A. A. Bui, and D. R. Enzmann, ‘A data-driven approach for quality assessment of radiologic interpretations’, </w:t>
      </w:r>
      <w:r>
        <w:rPr>
          <w:i/>
          <w:iCs/>
        </w:rPr>
        <w:t>J Am Med Inform Assoc</w:t>
      </w:r>
      <w:r>
        <w:t>, vol. 23, no. e1, pp. e152–e156, Apr. 2016, doi: 10.1093/jamia/ocv161.</w:t>
      </w:r>
    </w:p>
    <w:p w14:paraId="1AE8FB6E" w14:textId="77777777" w:rsidR="00B37606" w:rsidRDefault="00B37606" w:rsidP="00B37606">
      <w:pPr>
        <w:pStyle w:val="Bibliography"/>
      </w:pPr>
      <w:r>
        <w:lastRenderedPageBreak/>
        <w:t>[138]</w:t>
      </w:r>
      <w:r>
        <w:tab/>
        <w:t xml:space="preserve">B. Koopman </w:t>
      </w:r>
      <w:r>
        <w:rPr>
          <w:i/>
          <w:iCs/>
        </w:rPr>
        <w:t>et al.</w:t>
      </w:r>
      <w:r>
        <w:t xml:space="preserve">, ‘Automated Reconciliation of Radiology Reports and Discharge Summaries’, </w:t>
      </w:r>
      <w:r>
        <w:rPr>
          <w:i/>
          <w:iCs/>
        </w:rPr>
        <w:t>AMIA Annu Symp Proc</w:t>
      </w:r>
      <w:r>
        <w:t>, vol. 2015, pp. 775–784, Nov. 2015.</w:t>
      </w:r>
    </w:p>
    <w:p w14:paraId="770271D7" w14:textId="77777777" w:rsidR="00B37606" w:rsidRDefault="00B37606" w:rsidP="00B37606">
      <w:pPr>
        <w:pStyle w:val="Bibliography"/>
      </w:pPr>
      <w:r>
        <w:t>[139]</w:t>
      </w:r>
      <w:r>
        <w:tab/>
        <w:t xml:space="preserve">J. S. Redman </w:t>
      </w:r>
      <w:r>
        <w:rPr>
          <w:i/>
          <w:iCs/>
        </w:rPr>
        <w:t>et al.</w:t>
      </w:r>
      <w:r>
        <w:t xml:space="preserve">, ‘Accurate Identification of Fatty Liver Disease in Data Warehouse Utilizing Natural Language Processing’, </w:t>
      </w:r>
      <w:r>
        <w:rPr>
          <w:i/>
          <w:iCs/>
        </w:rPr>
        <w:t>Dig Dis Sci</w:t>
      </w:r>
      <w:r>
        <w:t>, vol. 62, no. 10, pp. 2713–2718, Oct. 2017, doi: 10.1007/s10620-017-4721-9.</w:t>
      </w:r>
    </w:p>
    <w:p w14:paraId="33D63EDD" w14:textId="77777777" w:rsidR="00B37606" w:rsidRDefault="00B37606" w:rsidP="00B37606">
      <w:pPr>
        <w:pStyle w:val="Bibliography"/>
      </w:pPr>
      <w:r>
        <w:t>[140]</w:t>
      </w:r>
      <w:r>
        <w:tab/>
        <w:t xml:space="preserve">A. Y. Li and N. Elliot, ‘Natural language processing to identify ureteric stones in radiology reports’, </w:t>
      </w:r>
      <w:r>
        <w:rPr>
          <w:i/>
          <w:iCs/>
        </w:rPr>
        <w:t>Journal of Medical Imaging and Radiation Oncology</w:t>
      </w:r>
      <w:r>
        <w:t>, vol. 63, no. 3, pp. 307–310, 2019, doi: 10.1111/1754-9485.12861.</w:t>
      </w:r>
    </w:p>
    <w:p w14:paraId="3D368492" w14:textId="77777777" w:rsidR="00B37606" w:rsidRDefault="00B37606" w:rsidP="00B37606">
      <w:pPr>
        <w:pStyle w:val="Bibliography"/>
      </w:pPr>
      <w:r>
        <w:t>[141]</w:t>
      </w:r>
      <w:r>
        <w:tab/>
        <w:t xml:space="preserve">Y. Sada, J. Hou, P. Richardson, H. El-Serag, and J. Davila, ‘Validation of Case Finding Algorithms for Hepatocellular Cancer from Administrative Data and Electronic Health Records using Natural Language Processing’, </w:t>
      </w:r>
      <w:r>
        <w:rPr>
          <w:i/>
          <w:iCs/>
        </w:rPr>
        <w:t>Med Care</w:t>
      </w:r>
      <w:r>
        <w:t>, vol. 54, no. 2, pp. e9–e14, Feb. 2016, doi: 10.1097/MLR.0b013e3182a30373.</w:t>
      </w:r>
    </w:p>
    <w:p w14:paraId="6F88982C" w14:textId="77777777" w:rsidR="00B37606" w:rsidRDefault="00B37606" w:rsidP="00B37606">
      <w:pPr>
        <w:pStyle w:val="Bibliography"/>
      </w:pPr>
      <w:r>
        <w:t>[142]</w:t>
      </w:r>
      <w:r>
        <w:tab/>
        <w:t xml:space="preserve">K. Yadav, E. Sarioglu, H.-A. Choi, W. B. Cartwright, P. S. Hinds, and J. M. Chamberlain, ‘Automated Outcome Classification of Computed Tomography Imaging Reports for Pediatric Traumatic Brain Injury’, </w:t>
      </w:r>
      <w:r>
        <w:rPr>
          <w:i/>
          <w:iCs/>
        </w:rPr>
        <w:t>Academic Emergency Medicine</w:t>
      </w:r>
      <w:r>
        <w:t>, vol. 23, no. 2, pp. 171–178, 2016, doi: 10.1111/acem.12859.</w:t>
      </w:r>
    </w:p>
    <w:p w14:paraId="6642C698" w14:textId="77777777" w:rsidR="00B37606" w:rsidRDefault="00B37606" w:rsidP="00B37606">
      <w:pPr>
        <w:pStyle w:val="Bibliography"/>
      </w:pPr>
      <w:r>
        <w:t>[143]</w:t>
      </w:r>
      <w:r>
        <w:tab/>
        <w:t xml:space="preserve">A. J. Masino, R. W. Grundmeier, J. W. Pennington, J. A. Germiller, and E. B. Crenshaw, ‘Temporal bone radiology report classification using open source machine learning and natural langue processing libraries’, </w:t>
      </w:r>
      <w:r>
        <w:rPr>
          <w:i/>
          <w:iCs/>
        </w:rPr>
        <w:t>BMC Medical Informatics and Decision Making</w:t>
      </w:r>
      <w:r>
        <w:t>, vol. 16, no. 1, p. 65, Jun. 2016, doi: 10.1186/s12911-016-0306-3.</w:t>
      </w:r>
    </w:p>
    <w:p w14:paraId="2AC9A3BD" w14:textId="77777777" w:rsidR="00B37606" w:rsidRDefault="00B37606" w:rsidP="00B37606">
      <w:pPr>
        <w:pStyle w:val="Bibliography"/>
      </w:pPr>
      <w:r>
        <w:t>[144]</w:t>
      </w:r>
      <w:r>
        <w:tab/>
        <w:t xml:space="preserve">J. Bates, S. J. Fodeh, C. A. Brandt, and J. A. Womack, ‘Classification of radiology reports for falls in an HIV study cohort’, </w:t>
      </w:r>
      <w:r>
        <w:rPr>
          <w:i/>
          <w:iCs/>
        </w:rPr>
        <w:t>J Am Med Inform Assoc</w:t>
      </w:r>
      <w:r>
        <w:t>, vol. 23, no. e1, pp. e113–e117, Apr. 2016, doi: 10.1093/jamia/ocv155.</w:t>
      </w:r>
    </w:p>
    <w:p w14:paraId="149B606E" w14:textId="77777777" w:rsidR="00B37606" w:rsidRDefault="00B37606" w:rsidP="00B37606">
      <w:pPr>
        <w:pStyle w:val="Bibliography"/>
      </w:pPr>
      <w:r>
        <w:t>[145]</w:t>
      </w:r>
      <w:r>
        <w:tab/>
        <w:t xml:space="preserve">H. T. Huhdanpaa </w:t>
      </w:r>
      <w:r>
        <w:rPr>
          <w:i/>
          <w:iCs/>
        </w:rPr>
        <w:t>et al.</w:t>
      </w:r>
      <w:r>
        <w:t xml:space="preserve">, ‘Using Natural Language Processing of Free-Text Radiology Reports to Identify Type 1 Modic Endplate Changes’, </w:t>
      </w:r>
      <w:r>
        <w:rPr>
          <w:i/>
          <w:iCs/>
        </w:rPr>
        <w:t>J Digit Imaging</w:t>
      </w:r>
      <w:r>
        <w:t>, vol. 31, no. 1, pp. 84–90, Feb. 2018, doi: 10.1007/s10278-017-0013-3.</w:t>
      </w:r>
    </w:p>
    <w:p w14:paraId="27CF1C7A" w14:textId="77777777" w:rsidR="00B37606" w:rsidRDefault="00B37606" w:rsidP="00B37606">
      <w:pPr>
        <w:pStyle w:val="Bibliography"/>
      </w:pPr>
      <w:r>
        <w:t>[146]</w:t>
      </w:r>
      <w:r>
        <w:tab/>
        <w:t xml:space="preserve">V. I. Valtchinov, R. Lacson, A. Wang, and R. Khorasani, ‘Comparing Artificial Intelligence Approaches to Retrieve Clinical Reports Documenting Implantable Devices Posing MRI Safety Risks’, </w:t>
      </w:r>
      <w:r>
        <w:rPr>
          <w:i/>
          <w:iCs/>
        </w:rPr>
        <w:t>Journal of the American College of Radiology</w:t>
      </w:r>
      <w:r>
        <w:t>, vol. 17, no. 2, pp. 272–279, Feb. 2020, doi: 10.1016/j.jacr.2019.07.018.</w:t>
      </w:r>
    </w:p>
    <w:p w14:paraId="4F8436DB" w14:textId="77777777" w:rsidR="00B37606" w:rsidRDefault="00B37606" w:rsidP="00B37606">
      <w:pPr>
        <w:pStyle w:val="Bibliography"/>
      </w:pPr>
      <w:r>
        <w:t>[147]</w:t>
      </w:r>
      <w:r>
        <w:tab/>
        <w:t xml:space="preserve">M. Mahan </w:t>
      </w:r>
      <w:r>
        <w:rPr>
          <w:i/>
          <w:iCs/>
        </w:rPr>
        <w:t>et al.</w:t>
      </w:r>
      <w:r>
        <w:t xml:space="preserve">, ‘tbiExtractor: A framework for extracting traumatic brain injury common data elements from radiology reports’, </w:t>
      </w:r>
      <w:r>
        <w:rPr>
          <w:i/>
          <w:iCs/>
        </w:rPr>
        <w:t>bioRxiv 585331</w:t>
      </w:r>
      <w:r>
        <w:t>, 2019, doi: 10.1101/585331.</w:t>
      </w:r>
    </w:p>
    <w:p w14:paraId="1E3954CA" w14:textId="77777777" w:rsidR="00B37606" w:rsidRDefault="00B37606" w:rsidP="00B37606">
      <w:pPr>
        <w:pStyle w:val="Bibliography"/>
      </w:pPr>
      <w:r>
        <w:t>[148]</w:t>
      </w:r>
      <w:r>
        <w:tab/>
        <w:t xml:space="preserve">W. K. Tan and P. J. Heagerty, ‘Surrogate-guided sampling designs for classification of rare outcomes from electronic medical records data’, </w:t>
      </w:r>
      <w:r>
        <w:rPr>
          <w:i/>
          <w:iCs/>
        </w:rPr>
        <w:t>arXiv:1904.00412 [stat.ME]</w:t>
      </w:r>
      <w:r>
        <w:t>, Mar. 2019, Accessed: Oct. 30, 2020. [Online]. Available: http://arxiv.org/abs/1904.00412.</w:t>
      </w:r>
    </w:p>
    <w:p w14:paraId="18768C12" w14:textId="77777777" w:rsidR="00B37606" w:rsidRDefault="00B37606" w:rsidP="00B37606">
      <w:pPr>
        <w:pStyle w:val="Bibliography"/>
      </w:pPr>
      <w:r>
        <w:t>[149]</w:t>
      </w:r>
      <w:r>
        <w:tab/>
        <w:t xml:space="preserve">Charles E. Khan Jr., ‘An Ontology-Based Approach to Estimate the Frequency of Rare Diseases in Narrative-Text Radiology Reports’, in </w:t>
      </w:r>
      <w:r>
        <w:rPr>
          <w:i/>
          <w:iCs/>
        </w:rPr>
        <w:t>MEDINFO:2017 Precision Healthcare through Informatics</w:t>
      </w:r>
      <w:r>
        <w:t>, vol. 245, IOS Press Ebooks, pp. 896–900.</w:t>
      </w:r>
    </w:p>
    <w:p w14:paraId="16E85B58" w14:textId="77777777" w:rsidR="00B37606" w:rsidRDefault="00B37606" w:rsidP="00B37606">
      <w:pPr>
        <w:pStyle w:val="Bibliography"/>
      </w:pPr>
      <w:r>
        <w:t>[150]</w:t>
      </w:r>
      <w:r>
        <w:tab/>
        <w:t xml:space="preserve">N. Noorbakhsh-Sabet </w:t>
      </w:r>
      <w:r>
        <w:rPr>
          <w:i/>
          <w:iCs/>
        </w:rPr>
        <w:t>et al.</w:t>
      </w:r>
      <w:r>
        <w:t xml:space="preserve">, ‘Racial Difference in Cerebral Microbleed Burden Among a Patient Population in the Mid-South United States’, </w:t>
      </w:r>
      <w:r>
        <w:rPr>
          <w:i/>
          <w:iCs/>
        </w:rPr>
        <w:t>Journal of Stroke and Cerebrovascular Diseases</w:t>
      </w:r>
      <w:r>
        <w:t>, vol. 27, no. 10, pp. 2657–2661, Oct. 2018, doi: 10.1016/j.jstrokecerebrovasdis.2018.05.031.</w:t>
      </w:r>
    </w:p>
    <w:p w14:paraId="6B04F969" w14:textId="77777777" w:rsidR="00B37606" w:rsidRDefault="00B37606" w:rsidP="00B37606">
      <w:pPr>
        <w:pStyle w:val="Bibliography"/>
      </w:pPr>
      <w:r>
        <w:t>[151]</w:t>
      </w:r>
      <w:r>
        <w:tab/>
        <w:t xml:space="preserve">I. Goldshtein, G. Chodick, I. Kochba, N. Gal, M. Webb, and O. Shibolet, ‘Identification and Characterization of Nonalcoholic Fatty Liver Disease’, </w:t>
      </w:r>
      <w:r>
        <w:rPr>
          <w:i/>
          <w:iCs/>
        </w:rPr>
        <w:t>Clinical Gastroenterology and Hepatology</w:t>
      </w:r>
      <w:r>
        <w:t>, vol. 18, no. 8, pp. 1887–1889, Jul. 2020, doi: 10.1016/j.cgh.2019.08.007.</w:t>
      </w:r>
    </w:p>
    <w:p w14:paraId="38E1250F" w14:textId="77777777" w:rsidR="00B37606" w:rsidRDefault="00B37606" w:rsidP="00B37606">
      <w:pPr>
        <w:pStyle w:val="Bibliography"/>
      </w:pPr>
      <w:r>
        <w:t>[152]</w:t>
      </w:r>
      <w:r>
        <w:tab/>
        <w:t xml:space="preserve">R. M. Van Haren </w:t>
      </w:r>
      <w:r>
        <w:rPr>
          <w:i/>
          <w:iCs/>
        </w:rPr>
        <w:t>et al.</w:t>
      </w:r>
      <w:r>
        <w:t xml:space="preserve">, ‘Ground Glass Lesions on Chest Imaging: Evaluation of Reported Incidence in Cancer Patients Using Natural Language Processing’, </w:t>
      </w:r>
      <w:r>
        <w:rPr>
          <w:i/>
          <w:iCs/>
        </w:rPr>
        <w:t>The Annals of Thoracic Surgery</w:t>
      </w:r>
      <w:r>
        <w:t>, vol. 107, no. 3, pp. 936–940, Mar. 2019, doi: 10.1016/j.athoracsur.2018.09.016.</w:t>
      </w:r>
    </w:p>
    <w:p w14:paraId="30578A4A" w14:textId="77777777" w:rsidR="00B37606" w:rsidRDefault="00B37606" w:rsidP="00B37606">
      <w:pPr>
        <w:pStyle w:val="Bibliography"/>
      </w:pPr>
      <w:r>
        <w:t>[153]</w:t>
      </w:r>
      <w:r>
        <w:tab/>
        <w:t xml:space="preserve">K. Brizzi </w:t>
      </w:r>
      <w:r>
        <w:rPr>
          <w:i/>
          <w:iCs/>
        </w:rPr>
        <w:t>et al.</w:t>
      </w:r>
      <w:r>
        <w:t xml:space="preserve">, ‘Natural Language Processing to Assess Palliative Care and End-of-Life Process Measures in Patients With Breast Cancer With Leptomeningeal Disease’, </w:t>
      </w:r>
      <w:r>
        <w:rPr>
          <w:i/>
          <w:iCs/>
        </w:rPr>
        <w:t xml:space="preserve">American Journal of </w:t>
      </w:r>
      <w:r>
        <w:rPr>
          <w:i/>
          <w:iCs/>
        </w:rPr>
        <w:lastRenderedPageBreak/>
        <w:t>Hospice and Palliative Medicine</w:t>
      </w:r>
      <w:r>
        <w:t>, vol. 37, no. 5, pp. 371–376, 2019, doi: https://doi.org/10.1177/1049909119885585.</w:t>
      </w:r>
    </w:p>
    <w:p w14:paraId="29610A8E" w14:textId="77777777" w:rsidR="00B37606" w:rsidRDefault="00B37606" w:rsidP="00B37606">
      <w:pPr>
        <w:pStyle w:val="Bibliography"/>
      </w:pPr>
      <w:r>
        <w:t>[154]</w:t>
      </w:r>
      <w:r>
        <w:tab/>
        <w:t xml:space="preserve">M. K. Gould </w:t>
      </w:r>
      <w:r>
        <w:rPr>
          <w:i/>
          <w:iCs/>
        </w:rPr>
        <w:t>et al.</w:t>
      </w:r>
      <w:r>
        <w:t xml:space="preserve">, ‘Recent Trends in the Identification of Incidental Pulmonary Nodules’, </w:t>
      </w:r>
      <w:r>
        <w:rPr>
          <w:i/>
          <w:iCs/>
        </w:rPr>
        <w:t>Am J Respir Crit Care Med</w:t>
      </w:r>
      <w:r>
        <w:t>, vol. 192, no. 10, pp. 1208–1214, Jul. 2015, doi: 10.1164/rccm.201505-0990OC.</w:t>
      </w:r>
    </w:p>
    <w:p w14:paraId="0ADEC2FB" w14:textId="77777777" w:rsidR="00B37606" w:rsidRDefault="00B37606" w:rsidP="00B37606">
      <w:pPr>
        <w:pStyle w:val="Bibliography"/>
      </w:pPr>
      <w:r>
        <w:t>[155]</w:t>
      </w:r>
      <w:r>
        <w:tab/>
        <w:t xml:space="preserve">W. Koza </w:t>
      </w:r>
      <w:r>
        <w:rPr>
          <w:i/>
          <w:iCs/>
        </w:rPr>
        <w:t>et al.</w:t>
      </w:r>
      <w:r>
        <w:t xml:space="preserve">, ‘Automatic Detection of Negated Findings in Radiological Reports for Spanish Language: Methodology Based on Lexicon-Grammatical Information Processing’, </w:t>
      </w:r>
      <w:r>
        <w:rPr>
          <w:i/>
          <w:iCs/>
        </w:rPr>
        <w:t>J Digit Imaging</w:t>
      </w:r>
      <w:r>
        <w:t>, vol. 32, no. 1, pp. 19–29, Feb. 2019, doi: 10.1007/s10278-018-0113-8.</w:t>
      </w:r>
    </w:p>
    <w:p w14:paraId="1EEABF0C" w14:textId="77777777" w:rsidR="00B37606" w:rsidRDefault="00B37606" w:rsidP="00B37606">
      <w:pPr>
        <w:pStyle w:val="Bibliography"/>
      </w:pPr>
      <w:r>
        <w:t>[156]</w:t>
      </w:r>
      <w:r>
        <w:tab/>
        <w:t xml:space="preserve">J. Zech, J. Forde, J. J. Titano, D. Kaji, A. Costa, and E. K. Oermann, ‘Detecting insertion, substitution, and deletion errors in radiology reports using neural sequence-to-sequence models’, </w:t>
      </w:r>
      <w:r>
        <w:rPr>
          <w:i/>
          <w:iCs/>
        </w:rPr>
        <w:t>Ann Transl Med</w:t>
      </w:r>
      <w:r>
        <w:t>, vol. 7, no. 11, Jun. 2019, doi: 10.21037/atm.2018.08.11.</w:t>
      </w:r>
    </w:p>
    <w:p w14:paraId="2EAFFB1D" w14:textId="77777777" w:rsidR="00B37606" w:rsidRDefault="00B37606" w:rsidP="00B37606">
      <w:pPr>
        <w:pStyle w:val="Bibliography"/>
      </w:pPr>
      <w:r>
        <w:t>[157]</w:t>
      </w:r>
      <w:r>
        <w:tab/>
        <w:t xml:space="preserve">J. M. Steinkamp, C. Chambers, D. Lalevic, H. M. Zafar, and T. S. Cook, ‘Toward Complete Structured Information Extraction from Radiology Reports Using Machine Learning’, </w:t>
      </w:r>
      <w:r>
        <w:rPr>
          <w:i/>
          <w:iCs/>
        </w:rPr>
        <w:t>J Digit Imaging</w:t>
      </w:r>
      <w:r>
        <w:t>, vol. 32, no. 4, pp. 554–564, Aug. 2019, doi: 10.1007/s10278-019-00234-y.</w:t>
      </w:r>
    </w:p>
    <w:p w14:paraId="30415384" w14:textId="77777777" w:rsidR="00B37606" w:rsidRDefault="00B37606" w:rsidP="00B37606">
      <w:pPr>
        <w:pStyle w:val="Bibliography"/>
      </w:pPr>
      <w:r>
        <w:t>[158]</w:t>
      </w:r>
      <w:r>
        <w:tab/>
        <w:t xml:space="preserve">Y. Peng, X. Wang, L. Lu, M. Bagheri, R. Summers, and Z. Lu, ‘NegBio: a high-performance tool for negation and uncertainty detection in radiology reports’, </w:t>
      </w:r>
      <w:r>
        <w:rPr>
          <w:i/>
          <w:iCs/>
        </w:rPr>
        <w:t>AMIA Jt Summits Transl Sci Proc</w:t>
      </w:r>
      <w:r>
        <w:t>, vol. 2017, pp. 188–196, May 2018.</w:t>
      </w:r>
    </w:p>
    <w:p w14:paraId="552DA979" w14:textId="77777777" w:rsidR="00B37606" w:rsidRDefault="00B37606" w:rsidP="00B37606">
      <w:pPr>
        <w:pStyle w:val="Bibliography"/>
      </w:pPr>
      <w:r>
        <w:t>[159]</w:t>
      </w:r>
      <w:r>
        <w:tab/>
        <w:t xml:space="preserve">E. Sergeeva, H. Zhu, P. Prinsen, and A. Tahmasebi, ‘Negation Scope Detection in Clinical Notes and Scientific Abstracts: A Feature-enriched LSTM-based Approach’, </w:t>
      </w:r>
      <w:r>
        <w:rPr>
          <w:i/>
          <w:iCs/>
        </w:rPr>
        <w:t>AMIA Jt Summits Transl Sci Proc</w:t>
      </w:r>
      <w:r>
        <w:t>, vol. 2019, pp. 212–221, May 2019.</w:t>
      </w:r>
    </w:p>
    <w:p w14:paraId="53CB5B7A" w14:textId="77777777" w:rsidR="00B37606" w:rsidRDefault="00B37606" w:rsidP="00B37606">
      <w:pPr>
        <w:pStyle w:val="Bibliography"/>
      </w:pPr>
      <w:r>
        <w:t>[160]</w:t>
      </w:r>
      <w:r>
        <w:tab/>
        <w:t>V. Cotik, V. Stricker, J. Vivaldi, and H. Rodríguez Hontoria, ‘Syntactic methods for negation detection in radiology reports in Spanish’, Berlin, Germany, 2016, pp. 156–165, doi: 10.18653/v1/W16-2921.</w:t>
      </w:r>
    </w:p>
    <w:p w14:paraId="3B812CF7" w14:textId="77777777" w:rsidR="00B37606" w:rsidRDefault="00B37606" w:rsidP="00B37606">
      <w:pPr>
        <w:pStyle w:val="Bibliography"/>
      </w:pPr>
      <w:r>
        <w:t>[161]</w:t>
      </w:r>
      <w:r>
        <w:tab/>
        <w:t xml:space="preserve">A. Cocos, T. Qian, C. Callison-Burch, and A. J. Masino, ‘Crowd control: Effectively utilizing unscreened crowd workers for biomedical data annotation’, </w:t>
      </w:r>
      <w:r>
        <w:rPr>
          <w:i/>
          <w:iCs/>
        </w:rPr>
        <w:t>Journal of Biomedical Informatics</w:t>
      </w:r>
      <w:r>
        <w:t>, vol. 69, pp. 86–92, May 2017, doi: 10.1016/j.jbi.2017.04.003.</w:t>
      </w:r>
    </w:p>
    <w:p w14:paraId="65A6CACF" w14:textId="77777777" w:rsidR="00B37606" w:rsidRDefault="00B37606" w:rsidP="00B37606">
      <w:pPr>
        <w:pStyle w:val="Bibliography"/>
      </w:pPr>
      <w:r>
        <w:t>[162]</w:t>
      </w:r>
      <w:r>
        <w:tab/>
        <w:t xml:space="preserve">H. Chen, V. Gangaram, and G. Shih, ‘Developing a More Responsive Radiology Resident Dashboard’, </w:t>
      </w:r>
      <w:r>
        <w:rPr>
          <w:i/>
          <w:iCs/>
        </w:rPr>
        <w:t>J Digit Imaging</w:t>
      </w:r>
      <w:r>
        <w:t>, vol. 32, no. 1, pp. 81–90, Feb. 2019, doi: 10.1007/s10278-018-0123-6.</w:t>
      </w:r>
    </w:p>
    <w:p w14:paraId="4ABF4130" w14:textId="77777777" w:rsidR="00B37606" w:rsidRDefault="00B37606" w:rsidP="00B37606">
      <w:pPr>
        <w:pStyle w:val="Bibliography"/>
      </w:pPr>
      <w:r>
        <w:t>[163]</w:t>
      </w:r>
      <w:r>
        <w:tab/>
        <w:t xml:space="preserve">Y. Zhang, D. Merck, E. B. Tsai, C. D. Manning, and C. P. Langlotz, ‘Optimizing the Factual Correctness of a Summary: A Study of Summarizing Radiology Reports’, </w:t>
      </w:r>
      <w:r>
        <w:rPr>
          <w:i/>
          <w:iCs/>
        </w:rPr>
        <w:t>arXiv:1911.02541 [cs.CL]</w:t>
      </w:r>
      <w:r>
        <w:t>, 2019, Accessed: Oct. 30, 2020. [Online]. Available: http://arxiv.org/abs/1911.02541.</w:t>
      </w:r>
    </w:p>
    <w:p w14:paraId="2634AE0C" w14:textId="77777777" w:rsidR="00B37606" w:rsidRDefault="00B37606" w:rsidP="00B37606">
      <w:pPr>
        <w:pStyle w:val="Bibliography"/>
      </w:pPr>
      <w:r>
        <w:t>[164]</w:t>
      </w:r>
      <w:r>
        <w:tab/>
        <w:t xml:space="preserve">M. Yetisgen, P. Klassen, L. McCarthy, E. Pellicer, T. Payne, and M. Gunn, ‘Annotation of Clinically Important Follow-up Recommendations in Radiology Reports’, in </w:t>
      </w:r>
      <w:r>
        <w:rPr>
          <w:i/>
          <w:iCs/>
        </w:rPr>
        <w:t>Proceedings of the Sixth International Workshop on Health Text Mining and Information Analysis</w:t>
      </w:r>
      <w:r>
        <w:t>, Lisbon, Portugal, Sep. 2015, pp. 50–54, doi: 10.18653/v1/W15-2606.</w:t>
      </w:r>
    </w:p>
    <w:p w14:paraId="06D34157" w14:textId="508FF133" w:rsidR="00332324" w:rsidRDefault="00F36391" w:rsidP="00F36391">
      <w:r w:rsidRPr="00F36391">
        <w:fldChar w:fldCharType="end"/>
      </w:r>
    </w:p>
    <w:sectPr w:rsidR="00332324" w:rsidSect="00480285">
      <w:pgSz w:w="11906" w:h="16838"/>
      <w:pgMar w:top="1440" w:right="1440" w:bottom="1440" w:left="1440" w:header="708" w:footer="708" w:gutter="0"/>
      <w:pgBorders w:offsetFrom="page">
        <w:left w:val="single" w:sz="8" w:space="24" w:color="auto"/>
        <w:right w:val="single" w:sz="8" w:space="24" w:color="auto"/>
      </w:pgBorder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495757A" w14:textId="77777777" w:rsidR="004816F5" w:rsidRDefault="004816F5" w:rsidP="00BD37F4">
      <w:pPr>
        <w:spacing w:after="0" w:line="240" w:lineRule="auto"/>
      </w:pPr>
      <w:r>
        <w:separator/>
      </w:r>
    </w:p>
  </w:endnote>
  <w:endnote w:type="continuationSeparator" w:id="0">
    <w:p w14:paraId="0F78D575" w14:textId="77777777" w:rsidR="004816F5" w:rsidRDefault="004816F5" w:rsidP="00BD37F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75130C0" w14:textId="77777777" w:rsidR="004816F5" w:rsidRDefault="004816F5" w:rsidP="00BD37F4">
      <w:pPr>
        <w:spacing w:after="0" w:line="240" w:lineRule="auto"/>
      </w:pPr>
      <w:r>
        <w:separator/>
      </w:r>
    </w:p>
  </w:footnote>
  <w:footnote w:type="continuationSeparator" w:id="0">
    <w:p w14:paraId="79CDDA33" w14:textId="77777777" w:rsidR="004816F5" w:rsidRDefault="004816F5" w:rsidP="00BD37F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036FF7"/>
    <w:multiLevelType w:val="hybridMultilevel"/>
    <w:tmpl w:val="0A14E34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111C1D17"/>
    <w:multiLevelType w:val="hybridMultilevel"/>
    <w:tmpl w:val="76BED8D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235B0ECE"/>
    <w:multiLevelType w:val="hybridMultilevel"/>
    <w:tmpl w:val="3A9E2844"/>
    <w:lvl w:ilvl="0" w:tplc="E09411AE">
      <w:start w:val="1"/>
      <w:numFmt w:val="decimal"/>
      <w:lvlText w:val="%1."/>
      <w:lvlJc w:val="left"/>
      <w:pPr>
        <w:ind w:left="720" w:hanging="360"/>
      </w:pPr>
      <w:rPr>
        <w:rFonts w:asciiTheme="minorHAnsi" w:hAnsiTheme="minorHAnsi" w:cstheme="minorHAnsi" w:hint="default"/>
        <w:sz w:val="20"/>
        <w:szCs w:val="20"/>
        <w:vertAlign w:val="baseline"/>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D9B3E88"/>
    <w:multiLevelType w:val="hybridMultilevel"/>
    <w:tmpl w:val="E68AC94C"/>
    <w:lvl w:ilvl="0" w:tplc="E09411AE">
      <w:start w:val="1"/>
      <w:numFmt w:val="decimal"/>
      <w:lvlText w:val="%1."/>
      <w:lvlJc w:val="left"/>
      <w:pPr>
        <w:ind w:left="643" w:hanging="360"/>
      </w:pPr>
      <w:rPr>
        <w:rFonts w:asciiTheme="minorHAnsi" w:hAnsiTheme="minorHAnsi" w:cstheme="minorHAnsi" w:hint="default"/>
        <w:sz w:val="20"/>
        <w:szCs w:val="20"/>
        <w:vertAlign w:val="baseline"/>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451E561B"/>
    <w:multiLevelType w:val="hybridMultilevel"/>
    <w:tmpl w:val="E946B45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480A7CC8"/>
    <w:multiLevelType w:val="hybridMultilevel"/>
    <w:tmpl w:val="B8C265F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15:restartNumberingAfterBreak="0">
    <w:nsid w:val="4E513CB4"/>
    <w:multiLevelType w:val="hybridMultilevel"/>
    <w:tmpl w:val="D4E86CF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 w15:restartNumberingAfterBreak="0">
    <w:nsid w:val="5D071010"/>
    <w:multiLevelType w:val="hybridMultilevel"/>
    <w:tmpl w:val="8406547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 w15:restartNumberingAfterBreak="0">
    <w:nsid w:val="5E896EF7"/>
    <w:multiLevelType w:val="hybridMultilevel"/>
    <w:tmpl w:val="6F0C786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 w15:restartNumberingAfterBreak="0">
    <w:nsid w:val="6C2E76A8"/>
    <w:multiLevelType w:val="hybridMultilevel"/>
    <w:tmpl w:val="C060B28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0" w15:restartNumberingAfterBreak="0">
    <w:nsid w:val="6D7577DF"/>
    <w:multiLevelType w:val="hybridMultilevel"/>
    <w:tmpl w:val="08B6AE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75564062"/>
    <w:multiLevelType w:val="hybridMultilevel"/>
    <w:tmpl w:val="E68AC94C"/>
    <w:lvl w:ilvl="0" w:tplc="E09411AE">
      <w:start w:val="1"/>
      <w:numFmt w:val="decimal"/>
      <w:lvlText w:val="%1."/>
      <w:lvlJc w:val="left"/>
      <w:pPr>
        <w:ind w:left="643" w:hanging="360"/>
      </w:pPr>
      <w:rPr>
        <w:rFonts w:asciiTheme="minorHAnsi" w:hAnsiTheme="minorHAnsi" w:cstheme="minorHAnsi" w:hint="default"/>
        <w:sz w:val="20"/>
        <w:szCs w:val="20"/>
        <w:vertAlign w:val="baseline"/>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8"/>
  </w:num>
  <w:num w:numId="3">
    <w:abstractNumId w:val="0"/>
  </w:num>
  <w:num w:numId="4">
    <w:abstractNumId w:val="4"/>
  </w:num>
  <w:num w:numId="5">
    <w:abstractNumId w:val="9"/>
  </w:num>
  <w:num w:numId="6">
    <w:abstractNumId w:val="5"/>
  </w:num>
  <w:num w:numId="7">
    <w:abstractNumId w:val="7"/>
  </w:num>
  <w:num w:numId="8">
    <w:abstractNumId w:val="6"/>
  </w:num>
  <w:num w:numId="9">
    <w:abstractNumId w:val="10"/>
  </w:num>
  <w:num w:numId="10">
    <w:abstractNumId w:val="11"/>
  </w:num>
  <w:num w:numId="11">
    <w:abstractNumId w:val="3"/>
  </w:num>
  <w:num w:numId="1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TCwNLWwsDQ2sTA0NzJR0lEKTi0uzszPAykwrwUABAiP1ywAAAA="/>
  </w:docVars>
  <w:rsids>
    <w:rsidRoot w:val="00BC1C4E"/>
    <w:rsid w:val="00007470"/>
    <w:rsid w:val="0001140C"/>
    <w:rsid w:val="000330E6"/>
    <w:rsid w:val="0004184B"/>
    <w:rsid w:val="000458EE"/>
    <w:rsid w:val="000B024B"/>
    <w:rsid w:val="000D4719"/>
    <w:rsid w:val="00113BA6"/>
    <w:rsid w:val="00116565"/>
    <w:rsid w:val="001310C3"/>
    <w:rsid w:val="0015513B"/>
    <w:rsid w:val="00181BD7"/>
    <w:rsid w:val="00182A60"/>
    <w:rsid w:val="00185D0A"/>
    <w:rsid w:val="001929FF"/>
    <w:rsid w:val="001A2D2D"/>
    <w:rsid w:val="00203EB9"/>
    <w:rsid w:val="002045F2"/>
    <w:rsid w:val="00211FC9"/>
    <w:rsid w:val="00226749"/>
    <w:rsid w:val="002950E1"/>
    <w:rsid w:val="002C309A"/>
    <w:rsid w:val="002F159D"/>
    <w:rsid w:val="00312E22"/>
    <w:rsid w:val="00332324"/>
    <w:rsid w:val="00364989"/>
    <w:rsid w:val="00396483"/>
    <w:rsid w:val="003C2CFB"/>
    <w:rsid w:val="003C5CDC"/>
    <w:rsid w:val="003F23C3"/>
    <w:rsid w:val="003F5442"/>
    <w:rsid w:val="004028E9"/>
    <w:rsid w:val="00435FB9"/>
    <w:rsid w:val="00457408"/>
    <w:rsid w:val="004651D3"/>
    <w:rsid w:val="00470007"/>
    <w:rsid w:val="00480285"/>
    <w:rsid w:val="004816F5"/>
    <w:rsid w:val="004E727F"/>
    <w:rsid w:val="00517C61"/>
    <w:rsid w:val="00574B54"/>
    <w:rsid w:val="005761B0"/>
    <w:rsid w:val="005B6847"/>
    <w:rsid w:val="005D572D"/>
    <w:rsid w:val="00654797"/>
    <w:rsid w:val="00654DBB"/>
    <w:rsid w:val="006A0215"/>
    <w:rsid w:val="006B104B"/>
    <w:rsid w:val="006E2F37"/>
    <w:rsid w:val="006F7676"/>
    <w:rsid w:val="00714041"/>
    <w:rsid w:val="00741DFD"/>
    <w:rsid w:val="00746D84"/>
    <w:rsid w:val="00780917"/>
    <w:rsid w:val="00792650"/>
    <w:rsid w:val="007928D9"/>
    <w:rsid w:val="00813E4E"/>
    <w:rsid w:val="00836207"/>
    <w:rsid w:val="00860501"/>
    <w:rsid w:val="008B3631"/>
    <w:rsid w:val="008B4C8A"/>
    <w:rsid w:val="009402DD"/>
    <w:rsid w:val="00965A4D"/>
    <w:rsid w:val="009A2985"/>
    <w:rsid w:val="009B1E65"/>
    <w:rsid w:val="00A32629"/>
    <w:rsid w:val="00A55127"/>
    <w:rsid w:val="00A80FD1"/>
    <w:rsid w:val="00AA64CB"/>
    <w:rsid w:val="00AB315A"/>
    <w:rsid w:val="00B339E2"/>
    <w:rsid w:val="00B37606"/>
    <w:rsid w:val="00BA0FBB"/>
    <w:rsid w:val="00BA0FE5"/>
    <w:rsid w:val="00BC1C4E"/>
    <w:rsid w:val="00BD37F4"/>
    <w:rsid w:val="00BD59DE"/>
    <w:rsid w:val="00C204A3"/>
    <w:rsid w:val="00C97132"/>
    <w:rsid w:val="00D445F5"/>
    <w:rsid w:val="00D66053"/>
    <w:rsid w:val="00D6610F"/>
    <w:rsid w:val="00DD4A1C"/>
    <w:rsid w:val="00E00A48"/>
    <w:rsid w:val="00E07BB0"/>
    <w:rsid w:val="00E86FE3"/>
    <w:rsid w:val="00E905D5"/>
    <w:rsid w:val="00F029BF"/>
    <w:rsid w:val="00F04C35"/>
    <w:rsid w:val="00F14CBD"/>
    <w:rsid w:val="00F241A6"/>
    <w:rsid w:val="00F36391"/>
    <w:rsid w:val="00F506E2"/>
    <w:rsid w:val="00F537DB"/>
    <w:rsid w:val="00FA5D9C"/>
    <w:rsid w:val="00FB0FE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A47B61"/>
  <w15:chartTrackingRefBased/>
  <w15:docId w15:val="{E2471586-C651-4776-817B-F476839CE1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BC1C4E"/>
  </w:style>
  <w:style w:type="paragraph" w:styleId="Heading1">
    <w:name w:val="heading 1"/>
    <w:basedOn w:val="Normal"/>
    <w:next w:val="Normal"/>
    <w:link w:val="Heading1Char"/>
    <w:uiPriority w:val="9"/>
    <w:qFormat/>
    <w:rsid w:val="009B1E65"/>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C1C4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C1C4E"/>
    <w:rPr>
      <w:rFonts w:ascii="Segoe UI" w:hAnsi="Segoe UI" w:cs="Segoe UI"/>
      <w:sz w:val="18"/>
      <w:szCs w:val="18"/>
    </w:rPr>
  </w:style>
  <w:style w:type="table" w:styleId="TableGrid">
    <w:name w:val="Table Grid"/>
    <w:basedOn w:val="TableNormal"/>
    <w:uiPriority w:val="39"/>
    <w:rsid w:val="00BC1C4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BC1C4E"/>
    <w:pPr>
      <w:ind w:left="720"/>
      <w:contextualSpacing/>
    </w:pPr>
  </w:style>
  <w:style w:type="paragraph" w:customStyle="1" w:styleId="IOPText">
    <w:name w:val="IOPText"/>
    <w:basedOn w:val="Normal"/>
    <w:link w:val="IOPTextChar"/>
    <w:qFormat/>
    <w:rsid w:val="00A32629"/>
    <w:pPr>
      <w:spacing w:after="0"/>
      <w:ind w:firstLine="227"/>
      <w:jc w:val="both"/>
    </w:pPr>
    <w:rPr>
      <w:rFonts w:ascii="Times New Roman" w:hAnsi="Times New Roman"/>
      <w:sz w:val="20"/>
    </w:rPr>
  </w:style>
  <w:style w:type="character" w:customStyle="1" w:styleId="IOPTextChar">
    <w:name w:val="IOPText Char"/>
    <w:basedOn w:val="DefaultParagraphFont"/>
    <w:link w:val="IOPText"/>
    <w:rsid w:val="00A32629"/>
    <w:rPr>
      <w:rFonts w:ascii="Times New Roman" w:hAnsi="Times New Roman"/>
      <w:sz w:val="20"/>
    </w:rPr>
  </w:style>
  <w:style w:type="table" w:styleId="GridTable1Light-Accent1">
    <w:name w:val="Grid Table 1 Light Accent 1"/>
    <w:basedOn w:val="TableNormal"/>
    <w:uiPriority w:val="46"/>
    <w:rsid w:val="00A32629"/>
    <w:pPr>
      <w:spacing w:after="0" w:line="240" w:lineRule="auto"/>
    </w:pPr>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character" w:customStyle="1" w:styleId="Heading1Char">
    <w:name w:val="Heading 1 Char"/>
    <w:basedOn w:val="DefaultParagraphFont"/>
    <w:link w:val="Heading1"/>
    <w:uiPriority w:val="9"/>
    <w:rsid w:val="009B1E65"/>
    <w:rPr>
      <w:rFonts w:asciiTheme="majorHAnsi" w:eastAsiaTheme="majorEastAsia" w:hAnsiTheme="majorHAnsi" w:cstheme="majorBidi"/>
      <w:color w:val="2F5496" w:themeColor="accent1" w:themeShade="BF"/>
      <w:sz w:val="32"/>
      <w:szCs w:val="32"/>
    </w:rPr>
  </w:style>
  <w:style w:type="paragraph" w:styleId="Caption">
    <w:name w:val="caption"/>
    <w:basedOn w:val="Normal"/>
    <w:next w:val="Normal"/>
    <w:uiPriority w:val="35"/>
    <w:unhideWhenUsed/>
    <w:qFormat/>
    <w:rsid w:val="009B1E65"/>
    <w:pPr>
      <w:spacing w:after="200" w:line="240" w:lineRule="auto"/>
    </w:pPr>
    <w:rPr>
      <w:i/>
      <w:iCs/>
      <w:color w:val="44546A" w:themeColor="text2"/>
      <w:sz w:val="18"/>
      <w:szCs w:val="18"/>
    </w:rPr>
  </w:style>
  <w:style w:type="paragraph" w:customStyle="1" w:styleId="IOPH1">
    <w:name w:val="IOPH1"/>
    <w:basedOn w:val="Normal"/>
    <w:link w:val="IOPH1Char"/>
    <w:qFormat/>
    <w:rsid w:val="00746D84"/>
    <w:pPr>
      <w:spacing w:before="200" w:after="120"/>
    </w:pPr>
    <w:rPr>
      <w:rFonts w:cs="Times New Roman"/>
      <w:b/>
      <w:szCs w:val="18"/>
    </w:rPr>
  </w:style>
  <w:style w:type="character" w:customStyle="1" w:styleId="IOPH1Char">
    <w:name w:val="IOPH1 Char"/>
    <w:basedOn w:val="DefaultParagraphFont"/>
    <w:link w:val="IOPH1"/>
    <w:rsid w:val="00746D84"/>
    <w:rPr>
      <w:rFonts w:cs="Times New Roman"/>
      <w:b/>
      <w:szCs w:val="18"/>
    </w:rPr>
  </w:style>
  <w:style w:type="paragraph" w:customStyle="1" w:styleId="IOPH2">
    <w:name w:val="IOPH2"/>
    <w:basedOn w:val="IOPH1"/>
    <w:link w:val="IOPH2Char"/>
    <w:qFormat/>
    <w:rsid w:val="00746D84"/>
    <w:rPr>
      <w:b w:val="0"/>
      <w:i/>
    </w:rPr>
  </w:style>
  <w:style w:type="character" w:customStyle="1" w:styleId="IOPH2Char">
    <w:name w:val="IOPH2 Char"/>
    <w:basedOn w:val="IOPH1Char"/>
    <w:link w:val="IOPH2"/>
    <w:rsid w:val="00746D84"/>
    <w:rPr>
      <w:rFonts w:cs="Times New Roman"/>
      <w:b w:val="0"/>
      <w:i/>
      <w:szCs w:val="18"/>
    </w:rPr>
  </w:style>
  <w:style w:type="character" w:styleId="FootnoteReference">
    <w:name w:val="footnote reference"/>
    <w:basedOn w:val="DefaultParagraphFont"/>
    <w:uiPriority w:val="99"/>
    <w:semiHidden/>
    <w:unhideWhenUsed/>
    <w:rsid w:val="00746D84"/>
    <w:rPr>
      <w:vertAlign w:val="superscript"/>
    </w:rPr>
  </w:style>
  <w:style w:type="paragraph" w:styleId="CommentText">
    <w:name w:val="annotation text"/>
    <w:basedOn w:val="Normal"/>
    <w:link w:val="CommentTextChar"/>
    <w:uiPriority w:val="99"/>
    <w:semiHidden/>
    <w:unhideWhenUsed/>
    <w:rsid w:val="00746D84"/>
    <w:pPr>
      <w:spacing w:line="240" w:lineRule="auto"/>
    </w:pPr>
    <w:rPr>
      <w:sz w:val="20"/>
      <w:szCs w:val="20"/>
    </w:rPr>
  </w:style>
  <w:style w:type="character" w:customStyle="1" w:styleId="CommentTextChar">
    <w:name w:val="Comment Text Char"/>
    <w:basedOn w:val="DefaultParagraphFont"/>
    <w:link w:val="CommentText"/>
    <w:uiPriority w:val="99"/>
    <w:semiHidden/>
    <w:rsid w:val="00746D84"/>
    <w:rPr>
      <w:sz w:val="20"/>
      <w:szCs w:val="20"/>
    </w:rPr>
  </w:style>
  <w:style w:type="character" w:styleId="CommentReference">
    <w:name w:val="annotation reference"/>
    <w:basedOn w:val="DefaultParagraphFont"/>
    <w:uiPriority w:val="99"/>
    <w:semiHidden/>
    <w:unhideWhenUsed/>
    <w:rsid w:val="00746D84"/>
    <w:rPr>
      <w:sz w:val="16"/>
      <w:szCs w:val="16"/>
    </w:rPr>
  </w:style>
  <w:style w:type="paragraph" w:styleId="FootnoteText">
    <w:name w:val="footnote text"/>
    <w:basedOn w:val="Normal"/>
    <w:link w:val="FootnoteTextChar"/>
    <w:uiPriority w:val="99"/>
    <w:unhideWhenUsed/>
    <w:rsid w:val="00BD37F4"/>
    <w:pPr>
      <w:spacing w:after="0" w:line="240" w:lineRule="auto"/>
    </w:pPr>
    <w:rPr>
      <w:sz w:val="20"/>
      <w:szCs w:val="20"/>
    </w:rPr>
  </w:style>
  <w:style w:type="character" w:customStyle="1" w:styleId="FootnoteTextChar">
    <w:name w:val="Footnote Text Char"/>
    <w:basedOn w:val="DefaultParagraphFont"/>
    <w:link w:val="FootnoteText"/>
    <w:uiPriority w:val="99"/>
    <w:rsid w:val="00BD37F4"/>
    <w:rPr>
      <w:sz w:val="20"/>
      <w:szCs w:val="20"/>
    </w:rPr>
  </w:style>
  <w:style w:type="paragraph" w:styleId="Bibliography">
    <w:name w:val="Bibliography"/>
    <w:basedOn w:val="Normal"/>
    <w:next w:val="Normal"/>
    <w:uiPriority w:val="37"/>
    <w:unhideWhenUsed/>
    <w:rsid w:val="00F36391"/>
    <w:pPr>
      <w:tabs>
        <w:tab w:val="left" w:pos="624"/>
      </w:tabs>
      <w:spacing w:after="0" w:line="240" w:lineRule="auto"/>
      <w:ind w:left="624" w:hanging="62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ntTable" Target="fontTable.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DE3A71733BC0D0408163AFD1E39A096F" ma:contentTypeVersion="12" ma:contentTypeDescription="Create a new document." ma:contentTypeScope="" ma:versionID="3c58cfc265a560c1c3d300a4702a9a62">
  <xsd:schema xmlns:xsd="http://www.w3.org/2001/XMLSchema" xmlns:xs="http://www.w3.org/2001/XMLSchema" xmlns:p="http://schemas.microsoft.com/office/2006/metadata/properties" xmlns:ns3="d18bcd39-7694-45ca-81bd-6ad846f5503f" xmlns:ns4="fecded61-b794-43fd-886d-faa922eed35e" targetNamespace="http://schemas.microsoft.com/office/2006/metadata/properties" ma:root="true" ma:fieldsID="36310aec54e03b3800bf19e4a19e7f96" ns3:_="" ns4:_="">
    <xsd:import namespace="d18bcd39-7694-45ca-81bd-6ad846f5503f"/>
    <xsd:import namespace="fecded61-b794-43fd-886d-faa922eed35e"/>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DateTaken" minOccurs="0"/>
                <xsd:element ref="ns4:MediaServiceAutoTags" minOccurs="0"/>
                <xsd:element ref="ns4:MediaServiceGenerationTime" minOccurs="0"/>
                <xsd:element ref="ns4:MediaServiceEventHashCode" minOccurs="0"/>
                <xsd:element ref="ns4:MediaServiceAutoKeyPoints" minOccurs="0"/>
                <xsd:element ref="ns4:MediaServiceKeyPoints" minOccurs="0"/>
                <xsd:element ref="ns4: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18bcd39-7694-45ca-81bd-6ad846f5503f"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fecded61-b794-43fd-886d-faa922eed35e"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DateTaken" ma:index="13" nillable="true" ma:displayName="MediaServiceDateTaken" ma:hidden="true" ma:internalName="MediaServiceDateTaken" ma:readOnly="true">
      <xsd:simpleType>
        <xsd:restriction base="dms:Text"/>
      </xsd:simpleType>
    </xsd:element>
    <xsd:element name="MediaServiceAutoTags" ma:index="14" nillable="true" ma:displayName="Tags" ma:internalName="MediaServiceAutoTags"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AutoKeyPoints" ma:index="17" nillable="true" ma:displayName="MediaServiceAutoKeyPoints" ma:hidden="true" ma:internalName="MediaServiceAutoKeyPoints" ma:readOnly="true">
      <xsd:simpleType>
        <xsd:restriction base="dms:Note"/>
      </xsd:simpleType>
    </xsd:element>
    <xsd:element name="MediaServiceKeyPoints" ma:index="18" nillable="true" ma:displayName="KeyPoints" ma:internalName="MediaServiceKeyPoints" ma:readOnly="true">
      <xsd:simpleType>
        <xsd:restriction base="dms:Note">
          <xsd:maxLength value="255"/>
        </xsd:restriction>
      </xsd:simpleType>
    </xsd:element>
    <xsd:element name="MediaServiceOCR" ma:index="19" nillable="true" ma:displayName="Extracted Text" ma:internalName="MediaServiceOCR"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A1D3A08-DBF5-4BFF-B170-9B065FAD79A2}">
  <ds:schemaRefs>
    <ds:schemaRef ds:uri="http://purl.org/dc/elements/1.1/"/>
    <ds:schemaRef ds:uri="http://schemas.microsoft.com/office/2006/documentManagement/types"/>
    <ds:schemaRef ds:uri="d18bcd39-7694-45ca-81bd-6ad846f5503f"/>
    <ds:schemaRef ds:uri="fecded61-b794-43fd-886d-faa922eed35e"/>
    <ds:schemaRef ds:uri="http://purl.org/dc/terms/"/>
    <ds:schemaRef ds:uri="http://schemas.microsoft.com/office/infopath/2007/PartnerControls"/>
    <ds:schemaRef ds:uri="http://schemas.microsoft.com/office/2006/metadata/properties"/>
    <ds:schemaRef ds:uri="http://purl.org/dc/dcmitype/"/>
    <ds:schemaRef ds:uri="http://schemas.openxmlformats.org/package/2006/metadata/core-properties"/>
    <ds:schemaRef ds:uri="http://www.w3.org/XML/1998/namespace"/>
  </ds:schemaRefs>
</ds:datastoreItem>
</file>

<file path=customXml/itemProps2.xml><?xml version="1.0" encoding="utf-8"?>
<ds:datastoreItem xmlns:ds="http://schemas.openxmlformats.org/officeDocument/2006/customXml" ds:itemID="{E74B5D05-F436-44F7-AD4C-588B9626B623}">
  <ds:schemaRefs>
    <ds:schemaRef ds:uri="http://schemas.microsoft.com/sharepoint/v3/contenttype/forms"/>
  </ds:schemaRefs>
</ds:datastoreItem>
</file>

<file path=customXml/itemProps3.xml><?xml version="1.0" encoding="utf-8"?>
<ds:datastoreItem xmlns:ds="http://schemas.openxmlformats.org/officeDocument/2006/customXml" ds:itemID="{9AF336A3-52AD-4F47-A08D-746D490063C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18bcd39-7694-45ca-81bd-6ad846f5503f"/>
    <ds:schemaRef ds:uri="fecded61-b794-43fd-886d-faa922eed35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48EA3BDB-B811-48F4-AC8D-EECA44ABEF9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6</Pages>
  <Words>65740</Words>
  <Characters>374720</Characters>
  <Application>Microsoft Office Word</Application>
  <DocSecurity>0</DocSecurity>
  <Lines>3122</Lines>
  <Paragraphs>879</Paragraphs>
  <ScaleCrop>false</ScaleCrop>
  <Company/>
  <LinksUpToDate>false</LinksUpToDate>
  <CharactersWithSpaces>4395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lene Casey</dc:creator>
  <cp:keywords/>
  <dc:description/>
  <cp:lastModifiedBy>Arlene CASEY</cp:lastModifiedBy>
  <cp:revision>2</cp:revision>
  <cp:lastPrinted>2020-12-11T15:37:00Z</cp:lastPrinted>
  <dcterms:created xsi:type="dcterms:W3CDTF">2021-04-20T10:57:00Z</dcterms:created>
  <dcterms:modified xsi:type="dcterms:W3CDTF">2021-04-20T10: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E3A71733BC0D0408163AFD1E39A096F</vt:lpwstr>
  </property>
  <property fmtid="{D5CDD505-2E9C-101B-9397-08002B2CF9AE}" pid="3" name="ZOTERO_PREF_1">
    <vt:lpwstr>&lt;data data-version="3" zotero-version="5.0.96"&gt;&lt;session id="tmQUGSJd"/&gt;&lt;style id="http://www.zotero.org/styles/ieee" locale="en-GB" hasBibliography="1" bibliographyStyleHasBeenSet="1"/&gt;&lt;prefs&gt;&lt;pref name="fieldType" value="Field"/&gt;&lt;/prefs&gt;&lt;/data&gt;</vt:lpwstr>
  </property>
</Properties>
</file>